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FF04D" w14:textId="3C7CF043" w:rsidR="00892AE8" w:rsidRPr="00A624E2" w:rsidRDefault="00892AE8">
      <w:pPr>
        <w:rPr>
          <w:rFonts w:ascii="Times New Roman" w:hAnsi="Times New Roman" w:cs="Times New Roman"/>
        </w:rPr>
      </w:pPr>
      <w:r w:rsidRPr="00A624E2">
        <w:rPr>
          <w:rFonts w:ascii="Times New Roman" w:hAnsi="Times New Roman" w:cs="Times New Roman"/>
          <w:b/>
          <w:bCs/>
        </w:rPr>
        <w:t xml:space="preserve">Supplemental Table 1. </w:t>
      </w:r>
      <w:r w:rsidR="00A624E2" w:rsidRPr="00A624E2">
        <w:rPr>
          <w:rFonts w:ascii="Times New Roman" w:hAnsi="Times New Roman" w:cs="Times New Roman"/>
          <w:color w:val="222222"/>
          <w:shd w:val="clear" w:color="auto" w:fill="FFFFFF"/>
        </w:rPr>
        <w:t>D</w:t>
      </w:r>
      <w:r w:rsidRPr="00A624E2">
        <w:rPr>
          <w:rFonts w:ascii="Times New Roman" w:hAnsi="Times New Roman" w:cs="Times New Roman"/>
          <w:color w:val="222222"/>
          <w:shd w:val="clear" w:color="auto" w:fill="FFFFFF"/>
        </w:rPr>
        <w:t xml:space="preserve">ietary adherence and/or dietary intake and </w:t>
      </w:r>
      <w:r w:rsidR="00653978">
        <w:rPr>
          <w:rFonts w:ascii="Times New Roman" w:hAnsi="Times New Roman" w:cs="Times New Roman"/>
          <w:color w:val="222222"/>
          <w:shd w:val="clear" w:color="auto" w:fill="FFFFFF"/>
        </w:rPr>
        <w:t xml:space="preserve">changes in </w:t>
      </w:r>
      <w:r w:rsidRPr="00A624E2">
        <w:rPr>
          <w:rFonts w:ascii="Times New Roman" w:hAnsi="Times New Roman" w:cs="Times New Roman"/>
          <w:color w:val="222222"/>
          <w:shd w:val="clear" w:color="auto" w:fill="FFFFFF"/>
        </w:rPr>
        <w:t>depression</w:t>
      </w:r>
      <w:r w:rsidR="00946C9B">
        <w:rPr>
          <w:rFonts w:ascii="Times New Roman" w:hAnsi="Times New Roman" w:cs="Times New Roman"/>
          <w:color w:val="222222"/>
          <w:shd w:val="clear" w:color="auto" w:fill="FFFFFF"/>
        </w:rPr>
        <w:t xml:space="preserve"> scores</w:t>
      </w:r>
      <w:r w:rsidRPr="00A624E2">
        <w:rPr>
          <w:rFonts w:ascii="Times New Roman" w:hAnsi="Times New Roman" w:cs="Times New Roman"/>
          <w:color w:val="222222"/>
          <w:shd w:val="clear" w:color="auto" w:fill="FFFFFF"/>
        </w:rPr>
        <w:t>, anxiety</w:t>
      </w:r>
      <w:r w:rsidR="00946C9B">
        <w:rPr>
          <w:rFonts w:ascii="Times New Roman" w:hAnsi="Times New Roman" w:cs="Times New Roman"/>
          <w:color w:val="222222"/>
          <w:shd w:val="clear" w:color="auto" w:fill="FFFFFF"/>
        </w:rPr>
        <w:t xml:space="preserve"> scores</w:t>
      </w:r>
      <w:r w:rsidRPr="00A624E2">
        <w:rPr>
          <w:rFonts w:ascii="Times New Roman" w:hAnsi="Times New Roman" w:cs="Times New Roman"/>
          <w:color w:val="222222"/>
          <w:shd w:val="clear" w:color="auto" w:fill="FFFFFF"/>
        </w:rPr>
        <w:t xml:space="preserve"> and weight</w:t>
      </w:r>
      <w:r w:rsidR="00A624E2" w:rsidRPr="00A624E2">
        <w:rPr>
          <w:rFonts w:ascii="Times New Roman" w:hAnsi="Times New Roman" w:cs="Times New Roman"/>
          <w:color w:val="222222"/>
          <w:shd w:val="clear" w:color="auto" w:fill="FFFFFF"/>
        </w:rPr>
        <w:t xml:space="preserve"> for the 13 dietary intervention studies included</w:t>
      </w:r>
      <w:r w:rsidRPr="00A624E2">
        <w:rPr>
          <w:rFonts w:ascii="Times New Roman" w:hAnsi="Times New Roman" w:cs="Times New Roman"/>
          <w:color w:val="222222"/>
          <w:shd w:val="clear" w:color="auto" w:fill="FFFFFF"/>
        </w:rPr>
        <w:t xml:space="preserve"> in the systematic review and meta-analysis</w:t>
      </w:r>
      <w:r w:rsidR="002B011F">
        <w:rPr>
          <w:rFonts w:ascii="Times New Roman" w:hAnsi="Times New Roman" w:cs="Times New Roman"/>
          <w:color w:val="222222"/>
          <w:shd w:val="clear" w:color="auto" w:fill="FFFFFF"/>
        </w:rPr>
        <w:t>.</w:t>
      </w:r>
    </w:p>
    <w:tbl>
      <w:tblPr>
        <w:tblStyle w:val="TableGrid"/>
        <w:tblpPr w:leftFromText="180" w:rightFromText="180" w:vertAnchor="page" w:horzAnchor="margin" w:tblpY="2867"/>
        <w:tblW w:w="13036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29"/>
        <w:gridCol w:w="5812"/>
        <w:gridCol w:w="142"/>
        <w:gridCol w:w="2977"/>
        <w:gridCol w:w="141"/>
        <w:gridCol w:w="2835"/>
      </w:tblGrid>
      <w:tr w:rsidR="00C9483A" w:rsidRPr="006E09B8" w14:paraId="7F96F980" w14:textId="77777777" w:rsidTr="00D1523D">
        <w:trPr>
          <w:trHeight w:val="454"/>
        </w:trPr>
        <w:tc>
          <w:tcPr>
            <w:tcW w:w="1129" w:type="dxa"/>
            <w:vAlign w:val="center"/>
          </w:tcPr>
          <w:p w14:paraId="048CE773" w14:textId="6F96D87D" w:rsidR="00C9483A" w:rsidRPr="006E09B8" w:rsidRDefault="00C9483A" w:rsidP="00D1523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>Citation</w:t>
            </w:r>
          </w:p>
        </w:tc>
        <w:tc>
          <w:tcPr>
            <w:tcW w:w="5954" w:type="dxa"/>
            <w:gridSpan w:val="2"/>
            <w:vAlign w:val="center"/>
          </w:tcPr>
          <w:p w14:paraId="04AAFCFF" w14:textId="3DE59315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>Diet</w:t>
            </w:r>
            <w:r w:rsidR="00B222D5" w:rsidRPr="006E09B8">
              <w:rPr>
                <w:rFonts w:ascii="Times New Roman" w:hAnsi="Times New Roman" w:cs="Times New Roman"/>
                <w:b/>
                <w:bCs/>
              </w:rPr>
              <w:t>ary</w:t>
            </w:r>
            <w:r w:rsidRPr="006E09B8">
              <w:rPr>
                <w:rFonts w:ascii="Times New Roman" w:hAnsi="Times New Roman" w:cs="Times New Roman"/>
                <w:b/>
                <w:bCs/>
              </w:rPr>
              <w:t xml:space="preserve"> adherence and</w:t>
            </w:r>
            <w:r w:rsidR="00B44735" w:rsidRPr="006E09B8">
              <w:rPr>
                <w:rFonts w:ascii="Times New Roman" w:hAnsi="Times New Roman" w:cs="Times New Roman"/>
                <w:b/>
                <w:bCs/>
              </w:rPr>
              <w:t>/or dietary</w:t>
            </w:r>
            <w:r w:rsidRPr="006E09B8">
              <w:rPr>
                <w:rFonts w:ascii="Times New Roman" w:hAnsi="Times New Roman" w:cs="Times New Roman"/>
                <w:b/>
                <w:bCs/>
              </w:rPr>
              <w:t xml:space="preserve"> intake</w:t>
            </w:r>
          </w:p>
        </w:tc>
        <w:tc>
          <w:tcPr>
            <w:tcW w:w="3118" w:type="dxa"/>
            <w:gridSpan w:val="2"/>
            <w:vAlign w:val="center"/>
          </w:tcPr>
          <w:p w14:paraId="743957FB" w14:textId="77777777" w:rsidR="00C9483A" w:rsidRPr="006E09B8" w:rsidRDefault="00C9483A" w:rsidP="00D1523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>Between group differences</w:t>
            </w:r>
          </w:p>
        </w:tc>
        <w:tc>
          <w:tcPr>
            <w:tcW w:w="2835" w:type="dxa"/>
            <w:vAlign w:val="center"/>
          </w:tcPr>
          <w:p w14:paraId="56F13BFB" w14:textId="77777777" w:rsidR="00C9483A" w:rsidRPr="006E09B8" w:rsidRDefault="00C9483A" w:rsidP="00D1523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>Within group change</w:t>
            </w:r>
          </w:p>
        </w:tc>
      </w:tr>
      <w:tr w:rsidR="00C9483A" w:rsidRPr="006E09B8" w14:paraId="337655A9" w14:textId="77777777" w:rsidTr="00D1523D">
        <w:trPr>
          <w:trHeight w:val="4725"/>
        </w:trPr>
        <w:tc>
          <w:tcPr>
            <w:tcW w:w="1129" w:type="dxa"/>
            <w:tcBorders>
              <w:bottom w:val="single" w:sz="4" w:space="0" w:color="auto"/>
            </w:tcBorders>
          </w:tcPr>
          <w:p w14:paraId="5DEEA43A" w14:textId="71A4953D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 xml:space="preserve">Agarwal 2015 </w:t>
            </w:r>
          </w:p>
        </w:tc>
        <w:tc>
          <w:tcPr>
            <w:tcW w:w="5954" w:type="dxa"/>
            <w:gridSpan w:val="2"/>
          </w:tcPr>
          <w:p w14:paraId="19FA6589" w14:textId="40FA5746" w:rsidR="00703042" w:rsidRPr="006E09B8" w:rsidRDefault="00547F34" w:rsidP="00D1523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Two 24-hour recalls at baseline and two</w:t>
            </w:r>
            <w:r w:rsidR="00631288" w:rsidRPr="006E09B8">
              <w:rPr>
                <w:rFonts w:ascii="Times New Roman" w:hAnsi="Times New Roman" w:cs="Times New Roman"/>
              </w:rPr>
              <w:t xml:space="preserve"> 24-hour recalls at week 18 using online au</w:t>
            </w:r>
            <w:r w:rsidR="004E6E7D" w:rsidRPr="006E09B8">
              <w:rPr>
                <w:rFonts w:ascii="Times New Roman" w:hAnsi="Times New Roman" w:cs="Times New Roman"/>
              </w:rPr>
              <w:t>to</w:t>
            </w:r>
            <w:r w:rsidR="00631288" w:rsidRPr="006E09B8">
              <w:rPr>
                <w:rFonts w:ascii="Times New Roman" w:hAnsi="Times New Roman" w:cs="Times New Roman"/>
              </w:rPr>
              <w:t>mated self-</w:t>
            </w:r>
            <w:r w:rsidR="004E6E7D" w:rsidRPr="006E09B8">
              <w:rPr>
                <w:rFonts w:ascii="Times New Roman" w:hAnsi="Times New Roman" w:cs="Times New Roman"/>
              </w:rPr>
              <w:t>administered</w:t>
            </w:r>
            <w:r w:rsidR="00631288" w:rsidRPr="006E09B8">
              <w:rPr>
                <w:rFonts w:ascii="Times New Roman" w:hAnsi="Times New Roman" w:cs="Times New Roman"/>
              </w:rPr>
              <w:t xml:space="preserve"> 24-hour recall</w:t>
            </w:r>
            <w:r w:rsidR="004E6E7D" w:rsidRPr="006E09B8">
              <w:rPr>
                <w:rFonts w:ascii="Times New Roman" w:hAnsi="Times New Roman" w:cs="Times New Roman"/>
              </w:rPr>
              <w:t xml:space="preserve"> program. </w:t>
            </w:r>
            <w:r w:rsidR="0042287B" w:rsidRPr="006E09B8">
              <w:rPr>
                <w:rFonts w:ascii="Times New Roman" w:hAnsi="Times New Roman" w:cs="Times New Roman"/>
              </w:rPr>
              <w:t xml:space="preserve">Cholesterol intake was used to measure adherence </w:t>
            </w:r>
            <w:r w:rsidR="000F6CD7" w:rsidRPr="006E09B8">
              <w:rPr>
                <w:rFonts w:ascii="Times New Roman" w:hAnsi="Times New Roman" w:cs="Times New Roman"/>
              </w:rPr>
              <w:t xml:space="preserve">to the vegan diet. </w:t>
            </w:r>
            <w:r w:rsidR="000F6CD7" w:rsidRPr="006E09B8">
              <w:rPr>
                <w:rFonts w:ascii="Times New Roman" w:hAnsi="Times New Roman" w:cs="Times New Roman"/>
                <w:lang w:val="en-GB"/>
              </w:rPr>
              <w:t xml:space="preserve">Total and SFA intakes was used as a measure of adherence to </w:t>
            </w:r>
            <w:r w:rsidR="00754BBD" w:rsidRPr="006E09B8">
              <w:rPr>
                <w:rFonts w:ascii="Times New Roman" w:hAnsi="Times New Roman" w:cs="Times New Roman"/>
                <w:lang w:val="en-GB"/>
              </w:rPr>
              <w:t xml:space="preserve">the </w:t>
            </w:r>
            <w:r w:rsidR="00623193" w:rsidRPr="006E09B8">
              <w:rPr>
                <w:rFonts w:ascii="Times New Roman" w:hAnsi="Times New Roman" w:cs="Times New Roman"/>
                <w:lang w:val="en-GB"/>
              </w:rPr>
              <w:t>low-fat</w:t>
            </w:r>
            <w:r w:rsidR="000F6CD7" w:rsidRPr="006E09B8">
              <w:rPr>
                <w:rFonts w:ascii="Times New Roman" w:hAnsi="Times New Roman" w:cs="Times New Roman"/>
                <w:lang w:val="en-GB"/>
              </w:rPr>
              <w:t xml:space="preserve"> diet.</w:t>
            </w:r>
            <w:r w:rsidR="002534EF" w:rsidRPr="006E09B8">
              <w:rPr>
                <w:rFonts w:ascii="Times New Roman" w:hAnsi="Times New Roman" w:cs="Times New Roman"/>
                <w:lang w:val="en-GB"/>
              </w:rPr>
              <w:t xml:space="preserve"> C</w:t>
            </w:r>
            <w:r w:rsidR="00703042" w:rsidRPr="006E09B8">
              <w:rPr>
                <w:rFonts w:ascii="Times New Roman" w:hAnsi="Times New Roman" w:cs="Times New Roman"/>
                <w:lang w:val="en-GB"/>
              </w:rPr>
              <w:t>holesterol</w:t>
            </w:r>
            <w:r w:rsidR="007D517C" w:rsidRPr="006E09B8">
              <w:rPr>
                <w:rFonts w:ascii="Times New Roman" w:hAnsi="Times New Roman" w:cs="Times New Roman"/>
              </w:rPr>
              <w:t xml:space="preserve"> </w:t>
            </w:r>
            <w:r w:rsidR="00703042" w:rsidRPr="006E09B8">
              <w:rPr>
                <w:rFonts w:ascii="Times New Roman" w:hAnsi="Times New Roman" w:cs="Times New Roman"/>
                <w:lang w:val="en-GB"/>
              </w:rPr>
              <w:t xml:space="preserve">intake at 18 weeks was </w:t>
            </w:r>
            <w:r w:rsidR="0078703B" w:rsidRPr="006E09B8">
              <w:rPr>
                <w:rFonts w:ascii="Times New Roman" w:hAnsi="Times New Roman" w:cs="Times New Roman"/>
                <w:lang w:val="en-GB"/>
              </w:rPr>
              <w:sym w:font="Symbol" w:char="F0A3"/>
            </w:r>
            <w:r w:rsidR="00703042" w:rsidRPr="006E09B8">
              <w:rPr>
                <w:rFonts w:ascii="Times New Roman" w:hAnsi="Times New Roman" w:cs="Times New Roman"/>
                <w:lang w:val="en-GB"/>
              </w:rPr>
              <w:t xml:space="preserve">75 mg/day </w:t>
            </w:r>
            <w:r w:rsidR="00F42312" w:rsidRPr="006E09B8">
              <w:rPr>
                <w:rFonts w:ascii="Times New Roman" w:hAnsi="Times New Roman" w:cs="Times New Roman"/>
                <w:lang w:val="en-GB"/>
              </w:rPr>
              <w:t>in</w:t>
            </w:r>
            <w:r w:rsidR="00034C4F"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703042" w:rsidRPr="006E09B8">
              <w:rPr>
                <w:rFonts w:ascii="Times New Roman" w:hAnsi="Times New Roman" w:cs="Times New Roman"/>
                <w:lang w:val="en-GB"/>
              </w:rPr>
              <w:t>85% of</w:t>
            </w:r>
            <w:r w:rsidR="00034C4F" w:rsidRPr="006E09B8">
              <w:rPr>
                <w:rFonts w:ascii="Times New Roman" w:hAnsi="Times New Roman" w:cs="Times New Roman"/>
                <w:lang w:val="en-GB"/>
              </w:rPr>
              <w:t xml:space="preserve"> the diet</w:t>
            </w:r>
            <w:r w:rsidR="00703042" w:rsidRPr="006E09B8">
              <w:rPr>
                <w:rFonts w:ascii="Times New Roman" w:hAnsi="Times New Roman" w:cs="Times New Roman"/>
                <w:lang w:val="en-GB"/>
              </w:rPr>
              <w:t xml:space="preserve"> group and 21% of</w:t>
            </w:r>
            <w:r w:rsidR="009437B3" w:rsidRPr="006E09B8">
              <w:rPr>
                <w:rFonts w:ascii="Times New Roman" w:hAnsi="Times New Roman" w:cs="Times New Roman"/>
                <w:lang w:val="en-GB"/>
              </w:rPr>
              <w:t xml:space="preserve"> the </w:t>
            </w:r>
            <w:r w:rsidR="00703042" w:rsidRPr="006E09B8">
              <w:rPr>
                <w:rFonts w:ascii="Times New Roman" w:hAnsi="Times New Roman" w:cs="Times New Roman"/>
                <w:lang w:val="en-GB"/>
              </w:rPr>
              <w:t xml:space="preserve">control group </w:t>
            </w:r>
            <w:r w:rsidR="0078703B" w:rsidRPr="006E09B8">
              <w:rPr>
                <w:rFonts w:ascii="Times New Roman" w:hAnsi="Times New Roman" w:cs="Times New Roman"/>
                <w:lang w:val="en-GB"/>
              </w:rPr>
              <w:t>(p</w:t>
            </w:r>
            <w:r w:rsidR="00703042" w:rsidRPr="006E09B8">
              <w:rPr>
                <w:rFonts w:ascii="Times New Roman" w:hAnsi="Times New Roman" w:cs="Times New Roman"/>
                <w:lang w:val="en-GB"/>
              </w:rPr>
              <w:t xml:space="preserve"> &lt;</w:t>
            </w:r>
            <w:r w:rsidR="0078703B" w:rsidRPr="006E09B8">
              <w:rPr>
                <w:rFonts w:ascii="Times New Roman" w:hAnsi="Times New Roman" w:cs="Times New Roman"/>
                <w:lang w:val="en-GB"/>
              </w:rPr>
              <w:t>0</w:t>
            </w:r>
            <w:r w:rsidR="00703042" w:rsidRPr="006E09B8">
              <w:rPr>
                <w:rFonts w:ascii="Times New Roman" w:hAnsi="Times New Roman" w:cs="Times New Roman"/>
                <w:lang w:val="en-GB"/>
              </w:rPr>
              <w:t>.001).</w:t>
            </w:r>
            <w:r w:rsidR="006328AF" w:rsidRPr="006E09B8">
              <w:rPr>
                <w:rFonts w:ascii="Times New Roman" w:hAnsi="Times New Roman" w:cs="Times New Roman"/>
                <w:lang w:val="en-GB"/>
              </w:rPr>
              <w:t xml:space="preserve"> Cholesterol intake was </w:t>
            </w:r>
            <w:bookmarkStart w:id="0" w:name="OLE_LINK3"/>
            <w:r w:rsidR="006328AF" w:rsidRPr="006E09B8">
              <w:rPr>
                <w:rFonts w:ascii="Times New Roman" w:hAnsi="Times New Roman" w:cs="Times New Roman"/>
                <w:lang w:val="en-GB"/>
              </w:rPr>
              <w:sym w:font="Symbol" w:char="F0A3"/>
            </w:r>
            <w:bookmarkEnd w:id="0"/>
            <w:r w:rsidR="006328AF" w:rsidRPr="006E09B8">
              <w:rPr>
                <w:rFonts w:ascii="Times New Roman" w:hAnsi="Times New Roman" w:cs="Times New Roman"/>
                <w:lang w:val="en-GB"/>
              </w:rPr>
              <w:t>50 mg/day for</w:t>
            </w:r>
            <w:r w:rsidR="009437B3"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328AF" w:rsidRPr="006E09B8">
              <w:rPr>
                <w:rFonts w:ascii="Times New Roman" w:hAnsi="Times New Roman" w:cs="Times New Roman"/>
                <w:lang w:val="en-GB"/>
              </w:rPr>
              <w:t xml:space="preserve">74% of </w:t>
            </w:r>
            <w:r w:rsidR="009437B3" w:rsidRPr="006E09B8">
              <w:rPr>
                <w:rFonts w:ascii="Times New Roman" w:hAnsi="Times New Roman" w:cs="Times New Roman"/>
                <w:lang w:val="en-GB"/>
              </w:rPr>
              <w:t>the diet group and</w:t>
            </w:r>
            <w:r w:rsidR="006328AF" w:rsidRPr="006E09B8">
              <w:rPr>
                <w:rFonts w:ascii="Times New Roman" w:hAnsi="Times New Roman" w:cs="Times New Roman"/>
                <w:lang w:val="en-GB"/>
              </w:rPr>
              <w:t xml:space="preserve"> 13% of</w:t>
            </w:r>
            <w:r w:rsidR="009437B3" w:rsidRPr="006E09B8">
              <w:rPr>
                <w:rFonts w:ascii="Times New Roman" w:hAnsi="Times New Roman" w:cs="Times New Roman"/>
                <w:lang w:val="en-GB"/>
              </w:rPr>
              <w:t xml:space="preserve"> the</w:t>
            </w:r>
            <w:r w:rsidR="00CC036E"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328AF" w:rsidRPr="006E09B8">
              <w:rPr>
                <w:rFonts w:ascii="Times New Roman" w:hAnsi="Times New Roman" w:cs="Times New Roman"/>
                <w:lang w:val="en-GB"/>
              </w:rPr>
              <w:t>control group (</w:t>
            </w:r>
            <w:r w:rsidR="00FF4D36" w:rsidRPr="006E09B8">
              <w:rPr>
                <w:rFonts w:ascii="Times New Roman" w:hAnsi="Times New Roman" w:cs="Times New Roman"/>
                <w:lang w:val="en-GB"/>
              </w:rPr>
              <w:t>p</w:t>
            </w:r>
            <w:r w:rsidR="006328AF" w:rsidRPr="006E09B8">
              <w:rPr>
                <w:rFonts w:ascii="Times New Roman" w:hAnsi="Times New Roman" w:cs="Times New Roman"/>
                <w:lang w:val="en-GB"/>
              </w:rPr>
              <w:t>&lt;</w:t>
            </w:r>
            <w:r w:rsidR="00FF4D36" w:rsidRPr="006E09B8">
              <w:rPr>
                <w:rFonts w:ascii="Times New Roman" w:hAnsi="Times New Roman" w:cs="Times New Roman"/>
                <w:lang w:val="en-GB"/>
              </w:rPr>
              <w:t>0</w:t>
            </w:r>
            <w:r w:rsidR="006328AF" w:rsidRPr="006E09B8">
              <w:rPr>
                <w:rFonts w:ascii="Times New Roman" w:hAnsi="Times New Roman" w:cs="Times New Roman"/>
                <w:lang w:val="en-GB"/>
              </w:rPr>
              <w:t>.001).</w:t>
            </w:r>
            <w:r w:rsidR="00FF4D36"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 xml:space="preserve">Total fat intake was </w:t>
            </w:r>
            <w:r w:rsidR="00CC036E" w:rsidRPr="006E09B8">
              <w:rPr>
                <w:rFonts w:ascii="Times New Roman" w:hAnsi="Times New Roman" w:cs="Times New Roman"/>
                <w:lang w:val="en-GB"/>
              </w:rPr>
              <w:sym w:font="Symbol" w:char="F0A3"/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>35%</w:t>
            </w:r>
            <w:r w:rsidR="00CC036E"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 xml:space="preserve">of the total </w:t>
            </w:r>
            <w:r w:rsidR="005333E6" w:rsidRPr="006E09B8">
              <w:rPr>
                <w:rFonts w:ascii="Times New Roman" w:hAnsi="Times New Roman" w:cs="Times New Roman"/>
                <w:lang w:val="en-GB"/>
              </w:rPr>
              <w:t>energy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 xml:space="preserve"> intake </w:t>
            </w:r>
            <w:r w:rsidR="00453A29" w:rsidRPr="006E09B8">
              <w:rPr>
                <w:rFonts w:ascii="Times New Roman" w:hAnsi="Times New Roman" w:cs="Times New Roman"/>
                <w:lang w:val="en-GB"/>
              </w:rPr>
              <w:t>in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 xml:space="preserve"> 86% of</w:t>
            </w:r>
            <w:r w:rsidR="001761BD" w:rsidRPr="006E09B8">
              <w:rPr>
                <w:rFonts w:ascii="Times New Roman" w:hAnsi="Times New Roman" w:cs="Times New Roman"/>
                <w:lang w:val="en-GB"/>
              </w:rPr>
              <w:t xml:space="preserve"> the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761BD" w:rsidRPr="006E09B8">
              <w:rPr>
                <w:rFonts w:ascii="Times New Roman" w:hAnsi="Times New Roman" w:cs="Times New Roman"/>
                <w:lang w:val="en-GB"/>
              </w:rPr>
              <w:t>diet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 xml:space="preserve"> group</w:t>
            </w:r>
            <w:r w:rsidR="001761BD"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>compared with 40% of the</w:t>
            </w:r>
            <w:r w:rsidR="007D517C" w:rsidRPr="006E09B8">
              <w:rPr>
                <w:rFonts w:ascii="Times New Roman" w:hAnsi="Times New Roman" w:cs="Times New Roman"/>
              </w:rPr>
              <w:t xml:space="preserve"> 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>control group (</w:t>
            </w:r>
            <w:r w:rsidR="00940FCD" w:rsidRPr="006E09B8">
              <w:rPr>
                <w:rFonts w:ascii="Times New Roman" w:hAnsi="Times New Roman" w:cs="Times New Roman"/>
                <w:lang w:val="en-GB"/>
              </w:rPr>
              <w:t>p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>&lt;</w:t>
            </w:r>
            <w:r w:rsidR="00940FCD" w:rsidRPr="006E09B8">
              <w:rPr>
                <w:rFonts w:ascii="Times New Roman" w:hAnsi="Times New Roman" w:cs="Times New Roman"/>
                <w:lang w:val="en-GB"/>
              </w:rPr>
              <w:t>0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>.001).</w:t>
            </w:r>
            <w:r w:rsidR="00940FCD"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 xml:space="preserve">Fat intake was </w:t>
            </w:r>
            <w:r w:rsidR="00940FCD" w:rsidRPr="006E09B8">
              <w:rPr>
                <w:rFonts w:ascii="Times New Roman" w:hAnsi="Times New Roman" w:cs="Times New Roman"/>
                <w:lang w:val="en-GB"/>
              </w:rPr>
              <w:sym w:font="Symbol" w:char="F0A3"/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>25% for 49%</w:t>
            </w:r>
            <w:r w:rsidR="007D517C" w:rsidRPr="006E09B8">
              <w:rPr>
                <w:rFonts w:ascii="Times New Roman" w:hAnsi="Times New Roman" w:cs="Times New Roman"/>
              </w:rPr>
              <w:t xml:space="preserve"> 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>of</w:t>
            </w:r>
            <w:r w:rsidR="00940FCD" w:rsidRPr="006E09B8">
              <w:rPr>
                <w:rFonts w:ascii="Times New Roman" w:hAnsi="Times New Roman" w:cs="Times New Roman"/>
                <w:lang w:val="en-GB"/>
              </w:rPr>
              <w:t xml:space="preserve"> the diet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 xml:space="preserve"> group and</w:t>
            </w:r>
            <w:r w:rsidR="00940FCD"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 xml:space="preserve">for 8% of </w:t>
            </w:r>
            <w:r w:rsidR="00940FCD" w:rsidRPr="006E09B8">
              <w:rPr>
                <w:rFonts w:ascii="Times New Roman" w:hAnsi="Times New Roman" w:cs="Times New Roman"/>
                <w:lang w:val="en-GB"/>
              </w:rPr>
              <w:t xml:space="preserve">the 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 xml:space="preserve">control group 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lastRenderedPageBreak/>
              <w:t>(</w:t>
            </w:r>
            <w:r w:rsidR="00940FCD" w:rsidRPr="006E09B8">
              <w:rPr>
                <w:rFonts w:ascii="Times New Roman" w:hAnsi="Times New Roman" w:cs="Times New Roman"/>
                <w:lang w:val="en-GB"/>
              </w:rPr>
              <w:t>p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>&lt;</w:t>
            </w:r>
            <w:r w:rsidR="00940FCD" w:rsidRPr="006E09B8">
              <w:rPr>
                <w:rFonts w:ascii="Times New Roman" w:hAnsi="Times New Roman" w:cs="Times New Roman"/>
                <w:lang w:val="en-GB"/>
              </w:rPr>
              <w:t>0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 xml:space="preserve">.001). Saturated fat intake was </w:t>
            </w:r>
            <w:r w:rsidR="007D517C" w:rsidRPr="006E09B8">
              <w:rPr>
                <w:rFonts w:ascii="Times New Roman" w:hAnsi="Times New Roman" w:cs="Times New Roman"/>
                <w:lang w:val="en-GB"/>
              </w:rPr>
              <w:sym w:font="Symbol" w:char="F0A3"/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 xml:space="preserve">10% of total </w:t>
            </w:r>
            <w:r w:rsidR="00A1072C" w:rsidRPr="006E09B8">
              <w:rPr>
                <w:rFonts w:ascii="Times New Roman" w:hAnsi="Times New Roman" w:cs="Times New Roman"/>
                <w:lang w:val="en-GB"/>
              </w:rPr>
              <w:t xml:space="preserve">energy 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 xml:space="preserve">intake </w:t>
            </w:r>
            <w:r w:rsidR="000E60FC" w:rsidRPr="006E09B8">
              <w:rPr>
                <w:rFonts w:ascii="Times New Roman" w:hAnsi="Times New Roman" w:cs="Times New Roman"/>
                <w:lang w:val="en-GB"/>
              </w:rPr>
              <w:t>in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 xml:space="preserve"> 88% of </w:t>
            </w:r>
            <w:r w:rsidR="007D517C" w:rsidRPr="006E09B8">
              <w:rPr>
                <w:rFonts w:ascii="Times New Roman" w:hAnsi="Times New Roman" w:cs="Times New Roman"/>
                <w:lang w:val="en-GB"/>
              </w:rPr>
              <w:t xml:space="preserve">the diet 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>grou</w:t>
            </w:r>
            <w:r w:rsidR="007D517C" w:rsidRPr="006E09B8">
              <w:rPr>
                <w:rFonts w:ascii="Times New Roman" w:hAnsi="Times New Roman" w:cs="Times New Roman"/>
                <w:lang w:val="en-GB"/>
              </w:rPr>
              <w:t>p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 xml:space="preserve"> and 38%</w:t>
            </w:r>
            <w:r w:rsidR="007D517C"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 xml:space="preserve">of </w:t>
            </w:r>
            <w:r w:rsidR="007D517C" w:rsidRPr="006E09B8">
              <w:rPr>
                <w:rFonts w:ascii="Times New Roman" w:hAnsi="Times New Roman" w:cs="Times New Roman"/>
                <w:lang w:val="en-GB"/>
              </w:rPr>
              <w:t xml:space="preserve">the 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>control group (</w:t>
            </w:r>
            <w:r w:rsidR="007D517C" w:rsidRPr="006E09B8">
              <w:rPr>
                <w:rFonts w:ascii="Times New Roman" w:hAnsi="Times New Roman" w:cs="Times New Roman"/>
                <w:lang w:val="en-GB"/>
              </w:rPr>
              <w:t>p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>&lt;</w:t>
            </w:r>
            <w:r w:rsidR="007D517C" w:rsidRPr="006E09B8">
              <w:rPr>
                <w:rFonts w:ascii="Times New Roman" w:hAnsi="Times New Roman" w:cs="Times New Roman"/>
                <w:lang w:val="en-GB"/>
              </w:rPr>
              <w:t>0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>.001). S</w:t>
            </w:r>
            <w:r w:rsidR="007A16EB" w:rsidRPr="006E09B8">
              <w:rPr>
                <w:rFonts w:ascii="Times New Roman" w:hAnsi="Times New Roman" w:cs="Times New Roman"/>
                <w:lang w:val="en-GB"/>
              </w:rPr>
              <w:t>aturated fat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 xml:space="preserve"> intake was </w:t>
            </w:r>
            <w:r w:rsidR="007A16EB" w:rsidRPr="006E09B8">
              <w:rPr>
                <w:rFonts w:ascii="Times New Roman" w:hAnsi="Times New Roman" w:cs="Times New Roman"/>
                <w:lang w:val="en-GB"/>
              </w:rPr>
              <w:sym w:font="Symbol" w:char="F0A3"/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>5% of total</w:t>
            </w:r>
            <w:r w:rsidR="007A16EB"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1072C" w:rsidRPr="006E09B8">
              <w:rPr>
                <w:rFonts w:ascii="Times New Roman" w:hAnsi="Times New Roman" w:cs="Times New Roman"/>
                <w:lang w:val="en-GB"/>
              </w:rPr>
              <w:t>energy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 xml:space="preserve"> intake for 51% of</w:t>
            </w:r>
            <w:r w:rsidR="00B81707" w:rsidRPr="006E09B8">
              <w:rPr>
                <w:rFonts w:ascii="Times New Roman" w:hAnsi="Times New Roman" w:cs="Times New Roman"/>
              </w:rPr>
              <w:t xml:space="preserve"> </w:t>
            </w:r>
            <w:r w:rsidR="00B81707" w:rsidRPr="006E09B8">
              <w:rPr>
                <w:rFonts w:ascii="Times New Roman" w:hAnsi="Times New Roman" w:cs="Times New Roman"/>
                <w:lang w:val="en-GB"/>
              </w:rPr>
              <w:t>t</w:t>
            </w:r>
            <w:r w:rsidR="007A16EB" w:rsidRPr="006E09B8">
              <w:rPr>
                <w:rFonts w:ascii="Times New Roman" w:hAnsi="Times New Roman" w:cs="Times New Roman"/>
                <w:lang w:val="en-GB"/>
              </w:rPr>
              <w:t>he diet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 xml:space="preserve"> group </w:t>
            </w:r>
            <w:r w:rsidR="007A16EB" w:rsidRPr="006E09B8">
              <w:rPr>
                <w:rFonts w:ascii="Times New Roman" w:hAnsi="Times New Roman" w:cs="Times New Roman"/>
                <w:lang w:val="en-GB"/>
              </w:rPr>
              <w:t>and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 xml:space="preserve"> 5% of </w:t>
            </w:r>
            <w:r w:rsidR="007A16EB" w:rsidRPr="006E09B8">
              <w:rPr>
                <w:rFonts w:ascii="Times New Roman" w:hAnsi="Times New Roman" w:cs="Times New Roman"/>
                <w:lang w:val="en-GB"/>
              </w:rPr>
              <w:t xml:space="preserve">the 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>control group (</w:t>
            </w:r>
            <w:r w:rsidR="007A16EB" w:rsidRPr="006E09B8">
              <w:rPr>
                <w:rFonts w:ascii="Times New Roman" w:hAnsi="Times New Roman" w:cs="Times New Roman"/>
                <w:lang w:val="en-GB"/>
              </w:rPr>
              <w:t>p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>&lt;</w:t>
            </w:r>
            <w:r w:rsidR="007A16EB" w:rsidRPr="006E09B8">
              <w:rPr>
                <w:rFonts w:ascii="Times New Roman" w:hAnsi="Times New Roman" w:cs="Times New Roman"/>
                <w:lang w:val="en-GB"/>
              </w:rPr>
              <w:t>0.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 xml:space="preserve">001). </w:t>
            </w:r>
            <w:r w:rsidR="00B81707" w:rsidRPr="006E09B8">
              <w:rPr>
                <w:rFonts w:ascii="Times New Roman" w:hAnsi="Times New Roman" w:cs="Times New Roman"/>
                <w:lang w:val="en-GB"/>
              </w:rPr>
              <w:t>B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>oth groups reduced</w:t>
            </w:r>
            <w:r w:rsidR="005F5A57"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>the</w:t>
            </w:r>
            <w:r w:rsidR="005F5A57" w:rsidRPr="006E09B8">
              <w:rPr>
                <w:rFonts w:ascii="Times New Roman" w:hAnsi="Times New Roman" w:cs="Times New Roman"/>
                <w:lang w:val="en-GB"/>
              </w:rPr>
              <w:t>ir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 xml:space="preserve"> energy intake, but</w:t>
            </w:r>
            <w:r w:rsidR="005F5A57"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>the between-group difference was not</w:t>
            </w:r>
            <w:r w:rsidR="005333E6"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020D2" w:rsidRPr="006E09B8">
              <w:rPr>
                <w:rFonts w:ascii="Times New Roman" w:hAnsi="Times New Roman" w:cs="Times New Roman"/>
                <w:lang w:val="en-GB"/>
              </w:rPr>
              <w:t>significant.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14:paraId="3196F323" w14:textId="185C48A9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lastRenderedPageBreak/>
              <w:t>Depression:</w:t>
            </w:r>
          </w:p>
          <w:p w14:paraId="06FA4E40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-</w:t>
            </w:r>
            <w:r w:rsidRPr="006E09B8">
              <w:rPr>
                <w:rFonts w:ascii="Times New Roman" w:hAnsi="Times New Roman" w:cs="Times New Roman"/>
                <w:lang w:val="en-GB"/>
              </w:rPr>
              <w:t>5.17</w:t>
            </w:r>
            <w:r w:rsidRPr="006E09B8">
              <w:rPr>
                <w:rFonts w:ascii="Times New Roman" w:hAnsi="Times New Roman" w:cs="Times New Roman"/>
              </w:rPr>
              <w:t xml:space="preserve"> (95% CI -8.63 to -1.72) (p&lt;0.001) (unadjusted)</w:t>
            </w:r>
          </w:p>
          <w:p w14:paraId="4B989A22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3.72 (0.49 to 6.94)</w:t>
            </w:r>
            <w:r w:rsidRPr="006E09B8">
              <w:rPr>
                <w:rFonts w:ascii="Times New Roman" w:hAnsi="Times New Roman" w:cs="Times New Roman"/>
              </w:rPr>
              <w:t xml:space="preserve"> (adjusted</w:t>
            </w:r>
            <w:r w:rsidRPr="006E09B8">
              <w:rPr>
                <w:rFonts w:ascii="Times New Roman" w:hAnsi="Times New Roman" w:cs="Times New Roman"/>
                <w:vertAlign w:val="superscript"/>
              </w:rPr>
              <w:t>1</w:t>
            </w:r>
            <w:r w:rsidRPr="006E09B8">
              <w:rPr>
                <w:rFonts w:ascii="Times New Roman" w:hAnsi="Times New Roman" w:cs="Times New Roman"/>
              </w:rPr>
              <w:t>)</w:t>
            </w:r>
          </w:p>
          <w:p w14:paraId="385DDCA0" w14:textId="2D372B50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Anxiety:</w:t>
            </w:r>
          </w:p>
          <w:p w14:paraId="03E5AA8A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-4.67 (-8.24 to -1.72) (p&lt;0.05) (unadjusted)</w:t>
            </w:r>
          </w:p>
          <w:p w14:paraId="1CCC1D64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3.59 (0.25 to 6.92)</w:t>
            </w:r>
            <w:r w:rsidRPr="006E09B8">
              <w:rPr>
                <w:rFonts w:ascii="Times New Roman" w:hAnsi="Times New Roman" w:cs="Times New Roman"/>
              </w:rPr>
              <w:t xml:space="preserve"> (adjusted</w:t>
            </w:r>
            <w:r w:rsidRPr="006E09B8">
              <w:rPr>
                <w:rFonts w:ascii="Times New Roman" w:hAnsi="Times New Roman" w:cs="Times New Roman"/>
                <w:vertAlign w:val="superscript"/>
              </w:rPr>
              <w:t>1</w:t>
            </w:r>
            <w:r w:rsidRPr="006E09B8">
              <w:rPr>
                <w:rFonts w:ascii="Times New Roman" w:hAnsi="Times New Roman" w:cs="Times New Roman"/>
              </w:rPr>
              <w:t>)</w:t>
            </w:r>
          </w:p>
          <w:p w14:paraId="5D905414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04F65970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Weight</w:t>
            </w:r>
            <w:r w:rsidRPr="006E09B8">
              <w:rPr>
                <w:rFonts w:ascii="Times New Roman" w:hAnsi="Times New Roman" w:cs="Times New Roman"/>
              </w:rPr>
              <w:t xml:space="preserve"> not reported 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9D1CCD0" w14:textId="4992BEC5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 xml:space="preserve">Diet group </w:t>
            </w:r>
            <w:r w:rsidRPr="006E09B8">
              <w:rPr>
                <w:rFonts w:ascii="Times New Roman" w:hAnsi="Times New Roman" w:cs="Times New Roman"/>
              </w:rPr>
              <w:br/>
              <w:t xml:space="preserve">Depression: </w:t>
            </w:r>
            <w:r w:rsidRPr="006E09B8">
              <w:rPr>
                <w:rFonts w:ascii="Times New Roman" w:hAnsi="Times New Roman" w:cs="Times New Roman"/>
              </w:rPr>
              <w:br/>
              <w:t xml:space="preserve">-4.80 </w:t>
            </w:r>
            <w:r w:rsidRPr="006E09B8">
              <w:rPr>
                <w:rFonts w:ascii="Times New Roman" w:hAnsi="Times New Roman" w:cs="Times New Roman"/>
                <w:lang w:val="en-GB"/>
              </w:rPr>
              <w:t xml:space="preserve">± SD </w:t>
            </w:r>
            <w:r w:rsidRPr="006E09B8">
              <w:rPr>
                <w:rFonts w:ascii="Times New Roman" w:hAnsi="Times New Roman" w:cs="Times New Roman"/>
              </w:rPr>
              <w:t>15.04 (p&lt;0.001)</w:t>
            </w:r>
          </w:p>
          <w:p w14:paraId="00AB516F" w14:textId="176AFECE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 xml:space="preserve">Anxiety: </w:t>
            </w:r>
            <w:r w:rsidRPr="006E09B8">
              <w:rPr>
                <w:rFonts w:ascii="Times New Roman" w:hAnsi="Times New Roman" w:cs="Times New Roman"/>
              </w:rPr>
              <w:br/>
              <w:t xml:space="preserve">-5.22 </w:t>
            </w:r>
            <w:r w:rsidRPr="006E09B8">
              <w:rPr>
                <w:rFonts w:ascii="Times New Roman" w:hAnsi="Times New Roman" w:cs="Times New Roman"/>
                <w:lang w:val="en-GB"/>
              </w:rPr>
              <w:t>±</w:t>
            </w:r>
            <w:r w:rsidRPr="006E09B8">
              <w:rPr>
                <w:rFonts w:ascii="Times New Roman" w:hAnsi="Times New Roman" w:cs="Times New Roman"/>
              </w:rPr>
              <w:t xml:space="preserve"> 15.87 (p&lt;0.001)</w:t>
            </w:r>
          </w:p>
          <w:p w14:paraId="41EC6FED" w14:textId="77777777" w:rsidR="00370A90" w:rsidRPr="006E09B8" w:rsidRDefault="00370A90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475FCB31" w14:textId="0D02DD32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>Control group</w:t>
            </w:r>
            <w:r w:rsidRPr="006E09B8">
              <w:rPr>
                <w:rFonts w:ascii="Times New Roman" w:hAnsi="Times New Roman" w:cs="Times New Roman"/>
              </w:rPr>
              <w:t xml:space="preserve"> </w:t>
            </w:r>
            <w:r w:rsidRPr="006E09B8">
              <w:rPr>
                <w:rFonts w:ascii="Times New Roman" w:hAnsi="Times New Roman" w:cs="Times New Roman"/>
              </w:rPr>
              <w:br/>
              <w:t xml:space="preserve">Depression: </w:t>
            </w:r>
            <w:r w:rsidRPr="006E09B8">
              <w:rPr>
                <w:rFonts w:ascii="Times New Roman" w:hAnsi="Times New Roman" w:cs="Times New Roman"/>
              </w:rPr>
              <w:br/>
              <w:t xml:space="preserve">0.37 </w:t>
            </w:r>
            <w:r w:rsidRPr="006E09B8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Pr="006E09B8">
              <w:rPr>
                <w:rFonts w:ascii="Times New Roman" w:hAnsi="Times New Roman" w:cs="Times New Roman"/>
              </w:rPr>
              <w:t>14.32</w:t>
            </w:r>
          </w:p>
          <w:p w14:paraId="4102F5A9" w14:textId="63B49470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 xml:space="preserve">Anxiety: </w:t>
            </w:r>
            <w:r w:rsidRPr="006E09B8">
              <w:rPr>
                <w:rFonts w:ascii="Times New Roman" w:hAnsi="Times New Roman" w:cs="Times New Roman"/>
              </w:rPr>
              <w:br/>
              <w:t xml:space="preserve">-0.552 </w:t>
            </w:r>
            <w:r w:rsidRPr="006E09B8">
              <w:rPr>
                <w:rFonts w:ascii="Times New Roman" w:hAnsi="Times New Roman" w:cs="Times New Roman"/>
                <w:lang w:val="en-GB"/>
              </w:rPr>
              <w:t>±</w:t>
            </w:r>
            <w:r w:rsidRPr="006E09B8">
              <w:rPr>
                <w:rFonts w:ascii="Times New Roman" w:hAnsi="Times New Roman" w:cs="Times New Roman"/>
              </w:rPr>
              <w:t xml:space="preserve"> 14.42</w:t>
            </w:r>
          </w:p>
          <w:p w14:paraId="2997380D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94E1487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lastRenderedPageBreak/>
              <w:t>Weight</w:t>
            </w:r>
            <w:r w:rsidRPr="006E09B8">
              <w:rPr>
                <w:rFonts w:ascii="Times New Roman" w:hAnsi="Times New Roman" w:cs="Times New Roman"/>
              </w:rPr>
              <w:t xml:space="preserve"> not reported</w:t>
            </w:r>
          </w:p>
        </w:tc>
      </w:tr>
      <w:tr w:rsidR="00C9483A" w:rsidRPr="006E09B8" w14:paraId="2C355582" w14:textId="77777777" w:rsidTr="00D1523D">
        <w:trPr>
          <w:trHeight w:val="4743"/>
        </w:trPr>
        <w:tc>
          <w:tcPr>
            <w:tcW w:w="1129" w:type="dxa"/>
            <w:tcBorders>
              <w:bottom w:val="single" w:sz="4" w:space="0" w:color="auto"/>
            </w:tcBorders>
          </w:tcPr>
          <w:p w14:paraId="3A88543E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6E09B8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Einvik</w:t>
            </w:r>
            <w:proofErr w:type="spellEnd"/>
            <w:r w:rsidRPr="006E09B8">
              <w:rPr>
                <w:rFonts w:ascii="Times New Roman" w:hAnsi="Times New Roman" w:cs="Times New Roman"/>
                <w:color w:val="000000"/>
                <w:lang w:val="en-GB"/>
              </w:rPr>
              <w:t xml:space="preserve"> 2010</w:t>
            </w:r>
            <w:r w:rsidRPr="006E09B8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GB"/>
              </w:rPr>
              <w:t>2</w:t>
            </w:r>
            <w:r w:rsidRPr="006E09B8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</w:p>
          <w:p w14:paraId="5DC10D55" w14:textId="5D49CFD7" w:rsidR="00446DEB" w:rsidRPr="006E09B8" w:rsidRDefault="00446DEB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954" w:type="dxa"/>
            <w:gridSpan w:val="2"/>
          </w:tcPr>
          <w:p w14:paraId="0A457F76" w14:textId="5605FC3D" w:rsidR="00E37655" w:rsidRPr="006E09B8" w:rsidRDefault="000326B5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Intake</w:t>
            </w:r>
            <w:r w:rsidR="00A54386" w:rsidRPr="006E09B8">
              <w:rPr>
                <w:rFonts w:ascii="Times New Roman" w:hAnsi="Times New Roman" w:cs="Times New Roman"/>
              </w:rPr>
              <w:t xml:space="preserve"> was measured using </w:t>
            </w:r>
            <w:r w:rsidR="00E37655" w:rsidRPr="006E09B8">
              <w:rPr>
                <w:rFonts w:ascii="Times New Roman" w:hAnsi="Times New Roman" w:cs="Times New Roman"/>
              </w:rPr>
              <w:t xml:space="preserve">FFQ at baseline and </w:t>
            </w:r>
            <w:r w:rsidR="00A54386" w:rsidRPr="006E09B8">
              <w:rPr>
                <w:rFonts w:ascii="Times New Roman" w:hAnsi="Times New Roman" w:cs="Times New Roman"/>
              </w:rPr>
              <w:t>after 3 months</w:t>
            </w:r>
            <w:r w:rsidR="003F6490" w:rsidRPr="006E09B8">
              <w:rPr>
                <w:rFonts w:ascii="Times New Roman" w:hAnsi="Times New Roman" w:cs="Times New Roman"/>
              </w:rPr>
              <w:t xml:space="preserve">. </w:t>
            </w:r>
          </w:p>
          <w:p w14:paraId="6F9FED9F" w14:textId="5DD07EAB" w:rsidR="005D509F" w:rsidRPr="006E09B8" w:rsidRDefault="008D6EC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 xml:space="preserve">There was a significant </w:t>
            </w:r>
            <w:r w:rsidR="00986215" w:rsidRPr="006E09B8">
              <w:rPr>
                <w:rFonts w:ascii="Times New Roman" w:hAnsi="Times New Roman" w:cs="Times New Roman"/>
              </w:rPr>
              <w:t xml:space="preserve">between group </w:t>
            </w:r>
            <w:r w:rsidRPr="006E09B8">
              <w:rPr>
                <w:rFonts w:ascii="Times New Roman" w:hAnsi="Times New Roman" w:cs="Times New Roman"/>
              </w:rPr>
              <w:t xml:space="preserve">difference </w:t>
            </w:r>
            <w:r w:rsidR="000D3F07" w:rsidRPr="006E09B8">
              <w:rPr>
                <w:rFonts w:ascii="Times New Roman" w:hAnsi="Times New Roman" w:cs="Times New Roman"/>
              </w:rPr>
              <w:t>in</w:t>
            </w:r>
            <w:r w:rsidR="0020341B" w:rsidRPr="006E09B8">
              <w:rPr>
                <w:rFonts w:ascii="Times New Roman" w:hAnsi="Times New Roman" w:cs="Times New Roman"/>
              </w:rPr>
              <w:t xml:space="preserve"> SFA intake (</w:t>
            </w:r>
            <w:r w:rsidR="00EA3F8B" w:rsidRPr="006E09B8">
              <w:rPr>
                <w:rFonts w:ascii="Times New Roman" w:hAnsi="Times New Roman" w:cs="Times New Roman"/>
              </w:rPr>
              <w:t xml:space="preserve">diet group: </w:t>
            </w:r>
            <w:r w:rsidR="0020341B" w:rsidRPr="006E09B8">
              <w:rPr>
                <w:rFonts w:ascii="Times New Roman" w:hAnsi="Times New Roman" w:cs="Times New Roman"/>
              </w:rPr>
              <w:t>27</w:t>
            </w:r>
            <w:r w:rsidR="00057E0A" w:rsidRPr="006E09B8">
              <w:rPr>
                <w:rFonts w:ascii="Times New Roman" w:hAnsi="Times New Roman" w:cs="Times New Roman"/>
              </w:rPr>
              <w:t xml:space="preserve">.0 </w:t>
            </w:r>
            <w:r w:rsidR="00057E0A" w:rsidRPr="006E09B8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="00C2165C" w:rsidRPr="006E09B8">
              <w:rPr>
                <w:rFonts w:ascii="Times New Roman" w:hAnsi="Times New Roman" w:cs="Times New Roman"/>
                <w:lang w:val="en-GB"/>
              </w:rPr>
              <w:t xml:space="preserve">SD </w:t>
            </w:r>
            <w:r w:rsidR="00057E0A" w:rsidRPr="006E09B8">
              <w:rPr>
                <w:rFonts w:ascii="Times New Roman" w:hAnsi="Times New Roman" w:cs="Times New Roman"/>
                <w:lang w:val="en-GB"/>
              </w:rPr>
              <w:t>10.4</w:t>
            </w:r>
            <w:r w:rsidR="00D1529E" w:rsidRPr="006E09B8">
              <w:rPr>
                <w:rFonts w:ascii="Times New Roman" w:hAnsi="Times New Roman" w:cs="Times New Roman"/>
                <w:lang w:val="en-GB"/>
              </w:rPr>
              <w:t>g/d</w:t>
            </w:r>
            <w:r w:rsidR="00057E0A" w:rsidRPr="006E09B8">
              <w:rPr>
                <w:rFonts w:ascii="Times New Roman" w:hAnsi="Times New Roman" w:cs="Times New Roman"/>
                <w:lang w:val="en-GB"/>
              </w:rPr>
              <w:t xml:space="preserve"> to 21.4 ± </w:t>
            </w:r>
            <w:r w:rsidR="00C2165C" w:rsidRPr="006E09B8">
              <w:rPr>
                <w:rFonts w:ascii="Times New Roman" w:hAnsi="Times New Roman" w:cs="Times New Roman"/>
                <w:lang w:val="en-GB"/>
              </w:rPr>
              <w:t>8.3</w:t>
            </w:r>
            <w:r w:rsidR="00D1529E" w:rsidRPr="006E09B8">
              <w:rPr>
                <w:rFonts w:ascii="Times New Roman" w:hAnsi="Times New Roman" w:cs="Times New Roman"/>
                <w:lang w:val="en-GB"/>
              </w:rPr>
              <w:t>g/d</w:t>
            </w:r>
            <w:r w:rsidR="00C8027C" w:rsidRPr="006E09B8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EA3F8B" w:rsidRPr="006E09B8">
              <w:rPr>
                <w:rFonts w:ascii="Times New Roman" w:hAnsi="Times New Roman" w:cs="Times New Roman"/>
              </w:rPr>
              <w:t>no diet group</w:t>
            </w:r>
            <w:r w:rsidR="00C8027C" w:rsidRPr="006E09B8">
              <w:rPr>
                <w:rFonts w:ascii="Times New Roman" w:hAnsi="Times New Roman" w:cs="Times New Roman"/>
              </w:rPr>
              <w:t xml:space="preserve">: </w:t>
            </w:r>
            <w:r w:rsidR="0079152A" w:rsidRPr="006E09B8">
              <w:rPr>
                <w:rFonts w:ascii="Times New Roman" w:hAnsi="Times New Roman" w:cs="Times New Roman"/>
              </w:rPr>
              <w:t xml:space="preserve">27.2 </w:t>
            </w:r>
            <w:r w:rsidR="0079152A" w:rsidRPr="006E09B8">
              <w:rPr>
                <w:rFonts w:ascii="Times New Roman" w:hAnsi="Times New Roman" w:cs="Times New Roman"/>
                <w:lang w:val="en-GB"/>
              </w:rPr>
              <w:t>± 9.9</w:t>
            </w:r>
            <w:r w:rsidR="004E210A" w:rsidRPr="006E09B8">
              <w:rPr>
                <w:rFonts w:ascii="Times New Roman" w:hAnsi="Times New Roman" w:cs="Times New Roman"/>
                <w:lang w:val="en-GB"/>
              </w:rPr>
              <w:t xml:space="preserve"> g/d </w:t>
            </w:r>
            <w:r w:rsidR="0079152A" w:rsidRPr="006E09B8">
              <w:rPr>
                <w:rFonts w:ascii="Times New Roman" w:hAnsi="Times New Roman" w:cs="Times New Roman"/>
                <w:lang w:val="en-GB"/>
              </w:rPr>
              <w:t>to 24.2 ± 8.5</w:t>
            </w:r>
            <w:r w:rsidR="004E210A" w:rsidRPr="006E09B8">
              <w:rPr>
                <w:rFonts w:ascii="Times New Roman" w:hAnsi="Times New Roman" w:cs="Times New Roman"/>
                <w:lang w:val="en-GB"/>
              </w:rPr>
              <w:t>g/d</w:t>
            </w:r>
            <w:r w:rsidR="00E6733B" w:rsidRPr="006E09B8">
              <w:rPr>
                <w:rFonts w:ascii="Times New Roman" w:hAnsi="Times New Roman" w:cs="Times New Roman"/>
                <w:lang w:val="en-GB"/>
              </w:rPr>
              <w:t>)</w:t>
            </w:r>
            <w:r w:rsidR="00E33BFA" w:rsidRPr="006E09B8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2F432E" w:rsidRPr="006E09B8">
              <w:rPr>
                <w:rFonts w:ascii="Times New Roman" w:hAnsi="Times New Roman" w:cs="Times New Roman"/>
                <w:lang w:val="en-GB"/>
              </w:rPr>
              <w:t>p</w:t>
            </w:r>
            <w:r w:rsidR="003E1A18" w:rsidRPr="006E09B8">
              <w:rPr>
                <w:rFonts w:ascii="Times New Roman" w:hAnsi="Times New Roman" w:cs="Times New Roman"/>
                <w:lang w:val="en-GB"/>
              </w:rPr>
              <w:t>&lt;0.001</w:t>
            </w:r>
            <w:r w:rsidR="00E33BFA" w:rsidRPr="006E09B8">
              <w:rPr>
                <w:rFonts w:ascii="Times New Roman" w:hAnsi="Times New Roman" w:cs="Times New Roman"/>
                <w:vertAlign w:val="superscript"/>
              </w:rPr>
              <w:t>3</w:t>
            </w:r>
            <w:r w:rsidR="003E1A18" w:rsidRPr="006E09B8">
              <w:rPr>
                <w:rFonts w:ascii="Times New Roman" w:hAnsi="Times New Roman" w:cs="Times New Roman"/>
                <w:lang w:val="en-GB"/>
              </w:rPr>
              <w:t>)</w:t>
            </w:r>
            <w:r w:rsidR="00986215" w:rsidRPr="006E09B8">
              <w:rPr>
                <w:rFonts w:ascii="Times New Roman" w:hAnsi="Times New Roman" w:cs="Times New Roman"/>
                <w:lang w:val="en-GB"/>
              </w:rPr>
              <w:t>,</w:t>
            </w:r>
            <w:r w:rsidR="004E553D"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521AC" w:rsidRPr="006E09B8">
              <w:rPr>
                <w:rFonts w:ascii="Times New Roman" w:hAnsi="Times New Roman" w:cs="Times New Roman"/>
                <w:lang w:val="en-GB"/>
              </w:rPr>
              <w:t xml:space="preserve">percentage E intake from CHO (diet group: </w:t>
            </w:r>
            <w:r w:rsidR="00C35781" w:rsidRPr="006E09B8">
              <w:rPr>
                <w:rFonts w:ascii="Times New Roman" w:hAnsi="Times New Roman" w:cs="Times New Roman"/>
                <w:lang w:val="en-GB"/>
              </w:rPr>
              <w:t>49.1 ± 6.6</w:t>
            </w:r>
            <w:r w:rsidR="004E210A" w:rsidRPr="006E09B8">
              <w:rPr>
                <w:rFonts w:ascii="Times New Roman" w:hAnsi="Times New Roman" w:cs="Times New Roman"/>
                <w:lang w:val="en-GB"/>
              </w:rPr>
              <w:t>%</w:t>
            </w:r>
            <w:r w:rsidR="00C35781" w:rsidRPr="006E09B8">
              <w:rPr>
                <w:rFonts w:ascii="Times New Roman" w:hAnsi="Times New Roman" w:cs="Times New Roman"/>
                <w:lang w:val="en-GB"/>
              </w:rPr>
              <w:t xml:space="preserve"> to 51.7 ± 6.8</w:t>
            </w:r>
            <w:r w:rsidR="004E210A" w:rsidRPr="006E09B8">
              <w:rPr>
                <w:rFonts w:ascii="Times New Roman" w:hAnsi="Times New Roman" w:cs="Times New Roman"/>
                <w:lang w:val="en-GB"/>
              </w:rPr>
              <w:t>%</w:t>
            </w:r>
            <w:r w:rsidR="009D6DD6" w:rsidRPr="006E09B8">
              <w:rPr>
                <w:rFonts w:ascii="Times New Roman" w:hAnsi="Times New Roman" w:cs="Times New Roman"/>
                <w:lang w:val="en-GB"/>
              </w:rPr>
              <w:t>, no diet group: 48.6 ± 6.1</w:t>
            </w:r>
            <w:r w:rsidR="00303F29" w:rsidRPr="006E09B8">
              <w:rPr>
                <w:rFonts w:ascii="Times New Roman" w:hAnsi="Times New Roman" w:cs="Times New Roman"/>
                <w:lang w:val="en-GB"/>
              </w:rPr>
              <w:t>%</w:t>
            </w:r>
            <w:r w:rsidR="009D6DD6" w:rsidRPr="006E09B8">
              <w:rPr>
                <w:rFonts w:ascii="Times New Roman" w:hAnsi="Times New Roman" w:cs="Times New Roman"/>
                <w:lang w:val="en-GB"/>
              </w:rPr>
              <w:t xml:space="preserve"> to 50 ± 6.4</w:t>
            </w:r>
            <w:r w:rsidR="00303F29" w:rsidRPr="006E09B8">
              <w:rPr>
                <w:rFonts w:ascii="Times New Roman" w:hAnsi="Times New Roman" w:cs="Times New Roman"/>
                <w:lang w:val="en-GB"/>
              </w:rPr>
              <w:t>%</w:t>
            </w:r>
            <w:r w:rsidR="00987AC6" w:rsidRPr="006E09B8">
              <w:rPr>
                <w:rFonts w:ascii="Times New Roman" w:hAnsi="Times New Roman" w:cs="Times New Roman"/>
                <w:lang w:val="en-GB"/>
              </w:rPr>
              <w:t>, p=0.001</w:t>
            </w:r>
            <w:r w:rsidR="00E33BFA" w:rsidRPr="006E09B8">
              <w:rPr>
                <w:rFonts w:ascii="Times New Roman" w:hAnsi="Times New Roman" w:cs="Times New Roman"/>
                <w:vertAlign w:val="superscript"/>
              </w:rPr>
              <w:t>3</w:t>
            </w:r>
            <w:r w:rsidR="00C35781" w:rsidRPr="006E09B8">
              <w:rPr>
                <w:rFonts w:ascii="Times New Roman" w:hAnsi="Times New Roman" w:cs="Times New Roman"/>
                <w:lang w:val="en-GB"/>
              </w:rPr>
              <w:t>)</w:t>
            </w:r>
            <w:r w:rsidR="00B31965" w:rsidRPr="006E09B8">
              <w:rPr>
                <w:rFonts w:ascii="Times New Roman" w:hAnsi="Times New Roman" w:cs="Times New Roman"/>
                <w:lang w:val="en-GB"/>
              </w:rPr>
              <w:t>,</w:t>
            </w:r>
            <w:r w:rsidR="00987AC6" w:rsidRPr="006E09B8">
              <w:rPr>
                <w:rFonts w:ascii="Times New Roman" w:hAnsi="Times New Roman" w:cs="Times New Roman"/>
                <w:lang w:val="en-GB"/>
              </w:rPr>
              <w:t xml:space="preserve"> percentage E intake from fat (diet group: </w:t>
            </w:r>
            <w:r w:rsidR="00B55FE6" w:rsidRPr="006E09B8">
              <w:rPr>
                <w:rFonts w:ascii="Times New Roman" w:hAnsi="Times New Roman" w:cs="Times New Roman"/>
                <w:lang w:val="en-GB"/>
              </w:rPr>
              <w:t xml:space="preserve">30.4 ± </w:t>
            </w:r>
            <w:r w:rsidR="00DF7A35" w:rsidRPr="006E09B8">
              <w:rPr>
                <w:rFonts w:ascii="Times New Roman" w:hAnsi="Times New Roman" w:cs="Times New Roman"/>
                <w:lang w:val="en-GB"/>
              </w:rPr>
              <w:t>5.4</w:t>
            </w:r>
            <w:r w:rsidR="00303F29" w:rsidRPr="006E09B8">
              <w:rPr>
                <w:rFonts w:ascii="Times New Roman" w:hAnsi="Times New Roman" w:cs="Times New Roman"/>
                <w:lang w:val="en-GB"/>
              </w:rPr>
              <w:t>%</w:t>
            </w:r>
            <w:r w:rsidR="00DF7A35" w:rsidRPr="006E09B8">
              <w:rPr>
                <w:rFonts w:ascii="Times New Roman" w:hAnsi="Times New Roman" w:cs="Times New Roman"/>
                <w:lang w:val="en-GB"/>
              </w:rPr>
              <w:t xml:space="preserve"> to </w:t>
            </w:r>
            <w:r w:rsidR="00B55FE6" w:rsidRPr="006E09B8">
              <w:rPr>
                <w:rFonts w:ascii="Times New Roman" w:hAnsi="Times New Roman" w:cs="Times New Roman"/>
                <w:lang w:val="en-GB"/>
              </w:rPr>
              <w:t>27.6 ± 5.5</w:t>
            </w:r>
            <w:r w:rsidR="00303F29" w:rsidRPr="006E09B8">
              <w:rPr>
                <w:rFonts w:ascii="Times New Roman" w:hAnsi="Times New Roman" w:cs="Times New Roman"/>
                <w:lang w:val="en-GB"/>
              </w:rPr>
              <w:t>%</w:t>
            </w:r>
            <w:r w:rsidR="00987AC6" w:rsidRPr="006E09B8">
              <w:rPr>
                <w:rFonts w:ascii="Times New Roman" w:hAnsi="Times New Roman" w:cs="Times New Roman"/>
                <w:lang w:val="en-GB"/>
              </w:rPr>
              <w:t>, no diet group:</w:t>
            </w:r>
            <w:r w:rsidR="00DF7A35" w:rsidRPr="006E09B8">
              <w:rPr>
                <w:rFonts w:ascii="Times New Roman" w:hAnsi="Times New Roman" w:cs="Times New Roman"/>
                <w:lang w:val="en-GB"/>
              </w:rPr>
              <w:t xml:space="preserve"> 31.3 ± 5.5</w:t>
            </w:r>
            <w:r w:rsidR="00303F29" w:rsidRPr="006E09B8">
              <w:rPr>
                <w:rFonts w:ascii="Times New Roman" w:hAnsi="Times New Roman" w:cs="Times New Roman"/>
                <w:lang w:val="en-GB"/>
              </w:rPr>
              <w:t>%</w:t>
            </w:r>
            <w:r w:rsidR="0078023A" w:rsidRPr="006E09B8">
              <w:rPr>
                <w:rFonts w:ascii="Times New Roman" w:hAnsi="Times New Roman" w:cs="Times New Roman"/>
                <w:lang w:val="en-GB"/>
              </w:rPr>
              <w:t xml:space="preserve"> to 29.5 ± 5.4</w:t>
            </w:r>
            <w:r w:rsidR="00303F29" w:rsidRPr="006E09B8">
              <w:rPr>
                <w:rFonts w:ascii="Times New Roman" w:hAnsi="Times New Roman" w:cs="Times New Roman"/>
                <w:lang w:val="en-GB"/>
              </w:rPr>
              <w:t>%</w:t>
            </w:r>
            <w:r w:rsidR="0078023A" w:rsidRPr="006E09B8">
              <w:rPr>
                <w:rFonts w:ascii="Times New Roman" w:hAnsi="Times New Roman" w:cs="Times New Roman"/>
                <w:lang w:val="en-GB"/>
              </w:rPr>
              <w:t>, p&lt;0.001</w:t>
            </w:r>
            <w:r w:rsidR="00E33BFA" w:rsidRPr="006E09B8">
              <w:rPr>
                <w:rFonts w:ascii="Times New Roman" w:hAnsi="Times New Roman" w:cs="Times New Roman"/>
                <w:vertAlign w:val="superscript"/>
              </w:rPr>
              <w:t>3</w:t>
            </w:r>
            <w:r w:rsidR="0078023A" w:rsidRPr="006E09B8">
              <w:rPr>
                <w:rFonts w:ascii="Times New Roman" w:hAnsi="Times New Roman" w:cs="Times New Roman"/>
                <w:lang w:val="en-GB"/>
              </w:rPr>
              <w:t>)</w:t>
            </w:r>
            <w:r w:rsidR="00E33DB5" w:rsidRPr="006E09B8">
              <w:rPr>
                <w:rFonts w:ascii="Times New Roman" w:hAnsi="Times New Roman" w:cs="Times New Roman"/>
                <w:lang w:val="en-GB"/>
              </w:rPr>
              <w:t xml:space="preserve">, MUFA (diet group: </w:t>
            </w:r>
            <w:r w:rsidR="00C0518A" w:rsidRPr="006E09B8">
              <w:rPr>
                <w:rFonts w:ascii="Times New Roman" w:hAnsi="Times New Roman" w:cs="Times New Roman"/>
                <w:lang w:val="en-GB"/>
              </w:rPr>
              <w:t>26 ± 8.7</w:t>
            </w:r>
            <w:r w:rsidR="00303F29" w:rsidRPr="006E09B8">
              <w:rPr>
                <w:rFonts w:ascii="Times New Roman" w:hAnsi="Times New Roman" w:cs="Times New Roman"/>
                <w:lang w:val="en-GB"/>
              </w:rPr>
              <w:t>g/d</w:t>
            </w:r>
            <w:r w:rsidR="00E33DB5"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0518A" w:rsidRPr="006E09B8">
              <w:rPr>
                <w:rFonts w:ascii="Times New Roman" w:hAnsi="Times New Roman" w:cs="Times New Roman"/>
                <w:lang w:val="en-GB"/>
              </w:rPr>
              <w:t>to 18.4 ± 6.3</w:t>
            </w:r>
            <w:r w:rsidR="00303F29" w:rsidRPr="006E09B8">
              <w:rPr>
                <w:rFonts w:ascii="Times New Roman" w:hAnsi="Times New Roman" w:cs="Times New Roman"/>
                <w:lang w:val="en-GB"/>
              </w:rPr>
              <w:t>g/d</w:t>
            </w:r>
            <w:r w:rsidR="00E33DB5" w:rsidRPr="006E09B8">
              <w:rPr>
                <w:rFonts w:ascii="Times New Roman" w:hAnsi="Times New Roman" w:cs="Times New Roman"/>
                <w:lang w:val="en-GB"/>
              </w:rPr>
              <w:t>, no diet group:</w:t>
            </w:r>
            <w:r w:rsidR="00D26245" w:rsidRPr="006E09B8">
              <w:rPr>
                <w:rFonts w:ascii="Times New Roman" w:hAnsi="Times New Roman" w:cs="Times New Roman"/>
                <w:lang w:val="en-GB"/>
              </w:rPr>
              <w:t xml:space="preserve"> 27 ± 8.1</w:t>
            </w:r>
            <w:r w:rsidR="00303F29" w:rsidRPr="006E09B8">
              <w:rPr>
                <w:rFonts w:ascii="Times New Roman" w:hAnsi="Times New Roman" w:cs="Times New Roman"/>
                <w:lang w:val="en-GB"/>
              </w:rPr>
              <w:t xml:space="preserve">g/d </w:t>
            </w:r>
            <w:r w:rsidR="00D26245" w:rsidRPr="006E09B8">
              <w:rPr>
                <w:rFonts w:ascii="Times New Roman" w:hAnsi="Times New Roman" w:cs="Times New Roman"/>
                <w:lang w:val="en-GB"/>
              </w:rPr>
              <w:t xml:space="preserve"> to 20.1 ± 6.4</w:t>
            </w:r>
            <w:r w:rsidR="00303F29" w:rsidRPr="006E09B8">
              <w:rPr>
                <w:rFonts w:ascii="Times New Roman" w:hAnsi="Times New Roman" w:cs="Times New Roman"/>
                <w:lang w:val="en-GB"/>
              </w:rPr>
              <w:t xml:space="preserve"> g/d</w:t>
            </w:r>
            <w:r w:rsidR="00D26245" w:rsidRPr="006E09B8">
              <w:rPr>
                <w:rFonts w:ascii="Times New Roman" w:hAnsi="Times New Roman" w:cs="Times New Roman"/>
                <w:lang w:val="en-GB"/>
              </w:rPr>
              <w:t>, p</w:t>
            </w:r>
            <w:r w:rsidR="007E4F00" w:rsidRPr="006E09B8">
              <w:rPr>
                <w:rFonts w:ascii="Times New Roman" w:hAnsi="Times New Roman" w:cs="Times New Roman"/>
                <w:lang w:val="en-GB"/>
              </w:rPr>
              <w:t>=0.007</w:t>
            </w:r>
            <w:r w:rsidR="00E33BFA" w:rsidRPr="006E09B8">
              <w:rPr>
                <w:rFonts w:ascii="Times New Roman" w:hAnsi="Times New Roman" w:cs="Times New Roman"/>
                <w:vertAlign w:val="superscript"/>
              </w:rPr>
              <w:t>3</w:t>
            </w:r>
            <w:r w:rsidR="00E33DB5" w:rsidRPr="006E09B8">
              <w:rPr>
                <w:rFonts w:ascii="Times New Roman" w:hAnsi="Times New Roman" w:cs="Times New Roman"/>
                <w:lang w:val="en-GB"/>
              </w:rPr>
              <w:t>)</w:t>
            </w:r>
            <w:r w:rsidR="007E4F00" w:rsidRPr="006E09B8">
              <w:rPr>
                <w:rFonts w:ascii="Times New Roman" w:hAnsi="Times New Roman" w:cs="Times New Roman"/>
                <w:lang w:val="en-GB"/>
              </w:rPr>
              <w:t>, PUFA</w:t>
            </w:r>
            <w:r w:rsidR="00B508EC" w:rsidRPr="006E09B8">
              <w:rPr>
                <w:rFonts w:ascii="Times New Roman" w:hAnsi="Times New Roman" w:cs="Times New Roman"/>
                <w:lang w:val="en-GB"/>
              </w:rPr>
              <w:t xml:space="preserve"> (diet group:</w:t>
            </w:r>
            <w:r w:rsidR="00DC69AD"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D5C1C" w:rsidRPr="006E09B8">
              <w:rPr>
                <w:rFonts w:ascii="Times New Roman" w:hAnsi="Times New Roman" w:cs="Times New Roman"/>
                <w:lang w:val="en-GB"/>
              </w:rPr>
              <w:t xml:space="preserve">12.5 </w:t>
            </w:r>
            <w:r w:rsidR="00DC69AD" w:rsidRPr="006E09B8">
              <w:rPr>
                <w:rFonts w:ascii="Times New Roman" w:hAnsi="Times New Roman" w:cs="Times New Roman"/>
                <w:lang w:val="en-GB"/>
              </w:rPr>
              <w:t>±</w:t>
            </w:r>
            <w:r w:rsidR="00BD5C1C"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E1620" w:rsidRPr="006E09B8">
              <w:rPr>
                <w:rFonts w:ascii="Times New Roman" w:hAnsi="Times New Roman" w:cs="Times New Roman"/>
                <w:lang w:val="en-GB"/>
              </w:rPr>
              <w:t xml:space="preserve">5g/d  </w:t>
            </w:r>
            <w:r w:rsidR="00DC69AD" w:rsidRPr="006E09B8">
              <w:rPr>
                <w:rFonts w:ascii="Times New Roman" w:hAnsi="Times New Roman" w:cs="Times New Roman"/>
                <w:lang w:val="en-GB"/>
              </w:rPr>
              <w:t>to</w:t>
            </w:r>
            <w:r w:rsidR="00BD5C1C" w:rsidRPr="006E09B8">
              <w:rPr>
                <w:rFonts w:ascii="Times New Roman" w:hAnsi="Times New Roman" w:cs="Times New Roman"/>
                <w:lang w:val="en-GB"/>
              </w:rPr>
              <w:t xml:space="preserve"> 13.1</w:t>
            </w:r>
            <w:r w:rsidR="005E1620"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D5C1C" w:rsidRPr="006E09B8">
              <w:rPr>
                <w:rFonts w:ascii="Times New Roman" w:hAnsi="Times New Roman" w:cs="Times New Roman"/>
                <w:lang w:val="en-GB"/>
              </w:rPr>
              <w:t>to ± 5.5</w:t>
            </w:r>
            <w:r w:rsidR="005E1620" w:rsidRPr="006E09B8">
              <w:rPr>
                <w:rFonts w:ascii="Times New Roman" w:hAnsi="Times New Roman" w:cs="Times New Roman"/>
                <w:lang w:val="en-GB"/>
              </w:rPr>
              <w:t>g/d</w:t>
            </w:r>
            <w:r w:rsidR="00DC69AD" w:rsidRPr="006E09B8">
              <w:rPr>
                <w:rFonts w:ascii="Times New Roman" w:hAnsi="Times New Roman" w:cs="Times New Roman"/>
                <w:lang w:val="en-GB"/>
              </w:rPr>
              <w:t>, no diet group</w:t>
            </w:r>
            <w:r w:rsidR="00FC6AAF" w:rsidRPr="006E09B8">
              <w:rPr>
                <w:rFonts w:ascii="Times New Roman" w:hAnsi="Times New Roman" w:cs="Times New Roman"/>
                <w:lang w:val="en-GB"/>
              </w:rPr>
              <w:t>:</w:t>
            </w:r>
            <w:r w:rsidR="00514D44" w:rsidRPr="006E09B8">
              <w:rPr>
                <w:rFonts w:ascii="Times New Roman" w:hAnsi="Times New Roman" w:cs="Times New Roman"/>
                <w:lang w:val="en-GB"/>
              </w:rPr>
              <w:t xml:space="preserve"> 13.8 ± 5</w:t>
            </w:r>
            <w:r w:rsidR="005E1620" w:rsidRPr="006E09B8">
              <w:rPr>
                <w:rFonts w:ascii="Times New Roman" w:hAnsi="Times New Roman" w:cs="Times New Roman"/>
                <w:lang w:val="en-GB"/>
              </w:rPr>
              <w:t xml:space="preserve">g/d </w:t>
            </w:r>
            <w:r w:rsidR="00514D44" w:rsidRPr="006E09B8">
              <w:rPr>
                <w:rFonts w:ascii="Times New Roman" w:hAnsi="Times New Roman" w:cs="Times New Roman"/>
                <w:lang w:val="en-GB"/>
              </w:rPr>
              <w:t>to 12.7</w:t>
            </w:r>
            <w:r w:rsidR="002A1ADE"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14D44" w:rsidRPr="006E09B8">
              <w:rPr>
                <w:rFonts w:ascii="Times New Roman" w:hAnsi="Times New Roman" w:cs="Times New Roman"/>
                <w:lang w:val="en-GB"/>
              </w:rPr>
              <w:t>± 4.9</w:t>
            </w:r>
            <w:r w:rsidR="002A1ADE" w:rsidRPr="006E09B8">
              <w:rPr>
                <w:rFonts w:ascii="Times New Roman" w:hAnsi="Times New Roman" w:cs="Times New Roman"/>
                <w:lang w:val="en-GB"/>
              </w:rPr>
              <w:t>g/d</w:t>
            </w:r>
            <w:r w:rsidR="004D3C80" w:rsidRPr="006E09B8">
              <w:rPr>
                <w:rFonts w:ascii="Times New Roman" w:hAnsi="Times New Roman" w:cs="Times New Roman"/>
                <w:lang w:val="en-GB"/>
              </w:rPr>
              <w:t>, p=0.045</w:t>
            </w:r>
            <w:r w:rsidR="00E33BFA" w:rsidRPr="006E09B8">
              <w:rPr>
                <w:rFonts w:ascii="Times New Roman" w:hAnsi="Times New Roman" w:cs="Times New Roman"/>
                <w:vertAlign w:val="superscript"/>
              </w:rPr>
              <w:t>3</w:t>
            </w:r>
            <w:r w:rsidR="00B508EC" w:rsidRPr="006E09B8">
              <w:rPr>
                <w:rFonts w:ascii="Times New Roman" w:hAnsi="Times New Roman" w:cs="Times New Roman"/>
                <w:lang w:val="en-GB"/>
              </w:rPr>
              <w:t>)</w:t>
            </w:r>
            <w:r w:rsidR="00B640A9" w:rsidRPr="006E09B8">
              <w:rPr>
                <w:rFonts w:ascii="Times New Roman" w:hAnsi="Times New Roman" w:cs="Times New Roman"/>
                <w:lang w:val="en-GB"/>
              </w:rPr>
              <w:t xml:space="preserve">, omega </w:t>
            </w:r>
            <w:r w:rsidR="009D4883" w:rsidRPr="006E09B8">
              <w:rPr>
                <w:rFonts w:ascii="Times New Roman" w:hAnsi="Times New Roman" w:cs="Times New Roman"/>
                <w:lang w:val="en-GB"/>
              </w:rPr>
              <w:t>3 (diet group: 2.8 ± 1.2</w:t>
            </w:r>
            <w:r w:rsidR="002A1ADE" w:rsidRPr="006E09B8">
              <w:rPr>
                <w:rFonts w:ascii="Times New Roman" w:hAnsi="Times New Roman" w:cs="Times New Roman"/>
                <w:lang w:val="en-GB"/>
              </w:rPr>
              <w:t xml:space="preserve">g/d </w:t>
            </w:r>
            <w:r w:rsidR="009D4883"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A461E" w:rsidRPr="006E09B8">
              <w:rPr>
                <w:rFonts w:ascii="Times New Roman" w:hAnsi="Times New Roman" w:cs="Times New Roman"/>
                <w:lang w:val="en-GB"/>
              </w:rPr>
              <w:t>to 2.7 ± 1.1g/d, no diet group: 2.9 ±</w:t>
            </w:r>
            <w:r w:rsidR="00ED1057" w:rsidRPr="006E09B8">
              <w:rPr>
                <w:rFonts w:ascii="Times New Roman" w:hAnsi="Times New Roman" w:cs="Times New Roman"/>
                <w:lang w:val="en-GB"/>
              </w:rPr>
              <w:t xml:space="preserve"> 1.3</w:t>
            </w:r>
            <w:r w:rsidR="00373FF7" w:rsidRPr="006E09B8">
              <w:rPr>
                <w:rFonts w:ascii="Times New Roman" w:hAnsi="Times New Roman" w:cs="Times New Roman"/>
                <w:lang w:val="en-GB"/>
              </w:rPr>
              <w:t xml:space="preserve"> to</w:t>
            </w:r>
            <w:r w:rsidR="00FA461E" w:rsidRPr="006E09B8">
              <w:rPr>
                <w:rFonts w:ascii="Times New Roman" w:hAnsi="Times New Roman" w:cs="Times New Roman"/>
                <w:lang w:val="en-GB"/>
              </w:rPr>
              <w:t xml:space="preserve"> 2.5 ± 1.2</w:t>
            </w:r>
            <w:r w:rsidR="00703553" w:rsidRPr="006E09B8">
              <w:rPr>
                <w:rFonts w:ascii="Times New Roman" w:hAnsi="Times New Roman" w:cs="Times New Roman"/>
                <w:lang w:val="en-GB"/>
              </w:rPr>
              <w:t>g/day</w:t>
            </w:r>
            <w:r w:rsidR="00AE6CB4" w:rsidRPr="006E09B8">
              <w:rPr>
                <w:rFonts w:ascii="Times New Roman" w:hAnsi="Times New Roman" w:cs="Times New Roman"/>
                <w:lang w:val="en-GB"/>
              </w:rPr>
              <w:t>, p=</w:t>
            </w:r>
            <w:r w:rsidR="00935DAF" w:rsidRPr="006E09B8">
              <w:rPr>
                <w:rFonts w:ascii="Times New Roman" w:hAnsi="Times New Roman" w:cs="Times New Roman"/>
                <w:lang w:val="en-GB"/>
              </w:rPr>
              <w:t>0.012</w:t>
            </w:r>
            <w:r w:rsidR="00FA461E" w:rsidRPr="006E09B8">
              <w:rPr>
                <w:rFonts w:ascii="Times New Roman" w:hAnsi="Times New Roman" w:cs="Times New Roman"/>
                <w:lang w:val="en-GB"/>
              </w:rPr>
              <w:t>)</w:t>
            </w:r>
            <w:r w:rsidR="00B13F53" w:rsidRPr="006E09B8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392E44" w:rsidRPr="006E09B8">
              <w:rPr>
                <w:rFonts w:ascii="Times New Roman" w:hAnsi="Times New Roman" w:cs="Times New Roman"/>
                <w:lang w:val="en-GB"/>
              </w:rPr>
              <w:lastRenderedPageBreak/>
              <w:t xml:space="preserve">PUFA:SFA ratio (diet group: </w:t>
            </w:r>
            <w:r w:rsidR="007402B0" w:rsidRPr="006E09B8">
              <w:rPr>
                <w:rFonts w:ascii="Times New Roman" w:hAnsi="Times New Roman" w:cs="Times New Roman"/>
                <w:lang w:val="en-GB"/>
              </w:rPr>
              <w:t xml:space="preserve">0.49 ± 0.16 to </w:t>
            </w:r>
            <w:r w:rsidR="00172DB5" w:rsidRPr="006E09B8">
              <w:rPr>
                <w:rFonts w:ascii="Times New Roman" w:hAnsi="Times New Roman" w:cs="Times New Roman"/>
                <w:lang w:val="en-GB"/>
              </w:rPr>
              <w:t xml:space="preserve">0.63 ± 0.17, no diet group: 0.53 ± </w:t>
            </w:r>
            <w:r w:rsidR="00DA1BDE" w:rsidRPr="006E09B8">
              <w:rPr>
                <w:rFonts w:ascii="Times New Roman" w:hAnsi="Times New Roman" w:cs="Times New Roman"/>
                <w:lang w:val="en-GB"/>
              </w:rPr>
              <w:t>0.17 to 0.55 ± 0.16, p&lt;0.001)</w:t>
            </w:r>
            <w:r w:rsidR="00B86099" w:rsidRPr="006E09B8">
              <w:rPr>
                <w:rFonts w:ascii="Times New Roman" w:hAnsi="Times New Roman" w:cs="Times New Roman"/>
                <w:lang w:val="en-GB"/>
              </w:rPr>
              <w:t xml:space="preserve"> and fibre</w:t>
            </w:r>
            <w:r w:rsidR="00A44B1E" w:rsidRPr="006E09B8">
              <w:rPr>
                <w:rFonts w:ascii="Times New Roman" w:hAnsi="Times New Roman" w:cs="Times New Roman"/>
                <w:lang w:val="en-GB"/>
              </w:rPr>
              <w:t xml:space="preserve"> intake</w:t>
            </w:r>
            <w:r w:rsidR="00B86099" w:rsidRPr="006E09B8">
              <w:rPr>
                <w:rFonts w:ascii="Times New Roman" w:hAnsi="Times New Roman" w:cs="Times New Roman"/>
                <w:lang w:val="en-GB"/>
              </w:rPr>
              <w:t xml:space="preserve"> (diet group:</w:t>
            </w:r>
            <w:r w:rsidR="006C65F2" w:rsidRPr="006E09B8">
              <w:rPr>
                <w:rFonts w:ascii="Times New Roman" w:hAnsi="Times New Roman" w:cs="Times New Roman"/>
                <w:lang w:val="en-GB"/>
              </w:rPr>
              <w:t xml:space="preserve"> 21.6 ± 7</w:t>
            </w:r>
            <w:r w:rsidR="002A1ADE" w:rsidRPr="006E09B8">
              <w:rPr>
                <w:rFonts w:ascii="Times New Roman" w:hAnsi="Times New Roman" w:cs="Times New Roman"/>
                <w:lang w:val="en-GB"/>
              </w:rPr>
              <w:t xml:space="preserve">g/d </w:t>
            </w:r>
            <w:r w:rsidR="006C65F2" w:rsidRPr="006E09B8">
              <w:rPr>
                <w:rFonts w:ascii="Times New Roman" w:hAnsi="Times New Roman" w:cs="Times New Roman"/>
                <w:lang w:val="en-GB"/>
              </w:rPr>
              <w:t>to 22.4 ± 6.9</w:t>
            </w:r>
            <w:r w:rsidR="002A1ADE" w:rsidRPr="006E09B8">
              <w:rPr>
                <w:rFonts w:ascii="Times New Roman" w:hAnsi="Times New Roman" w:cs="Times New Roman"/>
                <w:lang w:val="en-GB"/>
              </w:rPr>
              <w:t>g/d</w:t>
            </w:r>
            <w:r w:rsidR="00B86099" w:rsidRPr="006E09B8">
              <w:rPr>
                <w:rFonts w:ascii="Times New Roman" w:hAnsi="Times New Roman" w:cs="Times New Roman"/>
                <w:lang w:val="en-GB"/>
              </w:rPr>
              <w:t xml:space="preserve">, no diet group: </w:t>
            </w:r>
            <w:r w:rsidR="00183AB5" w:rsidRPr="006E09B8">
              <w:rPr>
                <w:rFonts w:ascii="Times New Roman" w:hAnsi="Times New Roman" w:cs="Times New Roman"/>
                <w:lang w:val="en-GB"/>
              </w:rPr>
              <w:t>22 ± 7.5</w:t>
            </w:r>
            <w:r w:rsidR="0066577C" w:rsidRPr="006E09B8">
              <w:rPr>
                <w:rFonts w:ascii="Times New Roman" w:hAnsi="Times New Roman" w:cs="Times New Roman"/>
                <w:lang w:val="en-GB"/>
              </w:rPr>
              <w:t>g/d</w:t>
            </w:r>
            <w:r w:rsidR="00183AB5" w:rsidRPr="006E09B8">
              <w:rPr>
                <w:rFonts w:ascii="Times New Roman" w:hAnsi="Times New Roman" w:cs="Times New Roman"/>
                <w:lang w:val="en-GB"/>
              </w:rPr>
              <w:t xml:space="preserve"> to 20.4 ± 6.8</w:t>
            </w:r>
            <w:r w:rsidR="0066577C" w:rsidRPr="006E09B8">
              <w:rPr>
                <w:rFonts w:ascii="Times New Roman" w:hAnsi="Times New Roman" w:cs="Times New Roman"/>
                <w:lang w:val="en-GB"/>
              </w:rPr>
              <w:t>g/d</w:t>
            </w:r>
            <w:r w:rsidR="00A44B1E" w:rsidRPr="006E09B8">
              <w:rPr>
                <w:rFonts w:ascii="Times New Roman" w:hAnsi="Times New Roman" w:cs="Times New Roman"/>
                <w:lang w:val="en-GB"/>
              </w:rPr>
              <w:t>, p&lt;0.001</w:t>
            </w:r>
            <w:r w:rsidR="00BF1C6E" w:rsidRPr="006E09B8">
              <w:rPr>
                <w:rFonts w:ascii="Times New Roman" w:hAnsi="Times New Roman" w:cs="Times New Roman"/>
                <w:vertAlign w:val="superscript"/>
              </w:rPr>
              <w:t>3</w:t>
            </w:r>
            <w:r w:rsidR="00B86099" w:rsidRPr="006E09B8">
              <w:rPr>
                <w:rFonts w:ascii="Times New Roman" w:hAnsi="Times New Roman" w:cs="Times New Roman"/>
                <w:lang w:val="en-GB"/>
              </w:rPr>
              <w:t>)</w:t>
            </w:r>
            <w:r w:rsidR="00A44B1E" w:rsidRPr="006E09B8">
              <w:rPr>
                <w:rFonts w:ascii="Times New Roman" w:hAnsi="Times New Roman" w:cs="Times New Roman"/>
                <w:lang w:val="en-GB"/>
              </w:rPr>
              <w:t>.</w:t>
            </w:r>
            <w:r w:rsidR="00322BCD" w:rsidRPr="006E09B8">
              <w:rPr>
                <w:rFonts w:ascii="Times New Roman" w:hAnsi="Times New Roman" w:cs="Times New Roman"/>
              </w:rPr>
              <w:t xml:space="preserve"> There was no significant between or within group change for energy, </w:t>
            </w:r>
            <w:r w:rsidR="00D2221D" w:rsidRPr="006E09B8">
              <w:rPr>
                <w:rFonts w:ascii="Times New Roman" w:hAnsi="Times New Roman" w:cs="Times New Roman"/>
              </w:rPr>
              <w:t>fat</w:t>
            </w:r>
            <w:r w:rsidR="00A50534" w:rsidRPr="006E09B8">
              <w:rPr>
                <w:rFonts w:ascii="Times New Roman" w:hAnsi="Times New Roman" w:cs="Times New Roman"/>
              </w:rPr>
              <w:t xml:space="preserve"> grams</w:t>
            </w:r>
            <w:r w:rsidR="00521FE8" w:rsidRPr="006E09B8">
              <w:rPr>
                <w:rFonts w:ascii="Times New Roman" w:hAnsi="Times New Roman" w:cs="Times New Roman"/>
              </w:rPr>
              <w:t xml:space="preserve">, </w:t>
            </w:r>
            <w:r w:rsidR="00322BCD" w:rsidRPr="006E09B8">
              <w:rPr>
                <w:rFonts w:ascii="Times New Roman" w:hAnsi="Times New Roman" w:cs="Times New Roman"/>
              </w:rPr>
              <w:t>protein, omega 6 and</w:t>
            </w:r>
            <w:r w:rsidR="0094058C" w:rsidRPr="006E09B8">
              <w:rPr>
                <w:rFonts w:ascii="Times New Roman" w:hAnsi="Times New Roman" w:cs="Times New Roman"/>
              </w:rPr>
              <w:t xml:space="preserve"> </w:t>
            </w:r>
            <w:r w:rsidR="0094058C" w:rsidRPr="006E09B8">
              <w:rPr>
                <w:rFonts w:ascii="Times New Roman" w:hAnsi="Times New Roman" w:cs="Times New Roman"/>
                <w:lang w:val="el-GR"/>
              </w:rPr>
              <w:t>α</w:t>
            </w:r>
            <w:r w:rsidR="0094058C" w:rsidRPr="006E09B8">
              <w:rPr>
                <w:rFonts w:ascii="Times New Roman" w:hAnsi="Times New Roman" w:cs="Times New Roman"/>
              </w:rPr>
              <w:t>-linolenic acid</w:t>
            </w:r>
            <w:r w:rsidR="00322BCD" w:rsidRPr="006E09B8">
              <w:rPr>
                <w:rFonts w:ascii="Times New Roman" w:hAnsi="Times New Roman" w:cs="Times New Roman"/>
              </w:rPr>
              <w:t xml:space="preserve"> and CHO</w:t>
            </w:r>
            <w:r w:rsidR="00443D92" w:rsidRPr="006E09B8">
              <w:rPr>
                <w:rFonts w:ascii="Times New Roman" w:hAnsi="Times New Roman" w:cs="Times New Roman"/>
              </w:rPr>
              <w:t xml:space="preserve"> </w:t>
            </w:r>
            <w:r w:rsidR="00A50534" w:rsidRPr="006E09B8">
              <w:rPr>
                <w:rFonts w:ascii="Times New Roman" w:hAnsi="Times New Roman" w:cs="Times New Roman"/>
              </w:rPr>
              <w:t>grams</w:t>
            </w:r>
            <w:r w:rsidR="00322BCD" w:rsidRPr="006E09B8">
              <w:rPr>
                <w:rFonts w:ascii="Times New Roman" w:hAnsi="Times New Roman" w:cs="Times New Roman"/>
              </w:rPr>
              <w:t xml:space="preserve"> intake</w:t>
            </w:r>
            <w:r w:rsidR="00322BCD" w:rsidRPr="006E09B8">
              <w:rPr>
                <w:rFonts w:ascii="Times New Roman" w:hAnsi="Times New Roman" w:cs="Times New Roman"/>
                <w:vertAlign w:val="superscript"/>
              </w:rPr>
              <w:t>3</w:t>
            </w:r>
            <w:r w:rsidR="00322BCD" w:rsidRPr="006E09B8">
              <w:rPr>
                <w:rFonts w:ascii="Times New Roman" w:hAnsi="Times New Roman" w:cs="Times New Roman"/>
              </w:rPr>
              <w:t>.</w:t>
            </w:r>
          </w:p>
          <w:p w14:paraId="7DF723E4" w14:textId="31388C28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14:paraId="4D82F1DC" w14:textId="7FBFE358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lastRenderedPageBreak/>
              <w:t>No significant differences in depression and anxiety</w:t>
            </w:r>
            <w:r w:rsidR="00B96A43" w:rsidRPr="006E09B8">
              <w:rPr>
                <w:rFonts w:ascii="Times New Roman" w:hAnsi="Times New Roman" w:cs="Times New Roman"/>
              </w:rPr>
              <w:t>.</w:t>
            </w:r>
          </w:p>
          <w:p w14:paraId="3385752A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3BF5379D" w14:textId="63D24DDF" w:rsidR="00BF1C6E" w:rsidRPr="006E09B8" w:rsidRDefault="00BF1C6E" w:rsidP="00BF1C6E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No significant differences in weight loss</w:t>
            </w:r>
            <w:r w:rsidR="00DB44AA" w:rsidRPr="006E09B8">
              <w:rPr>
                <w:rFonts w:ascii="Times New Roman" w:hAnsi="Times New Roman" w:cs="Times New Roman"/>
                <w:vertAlign w:val="superscript"/>
              </w:rPr>
              <w:t>4</w:t>
            </w:r>
            <w:r w:rsidRPr="006E09B8">
              <w:rPr>
                <w:rFonts w:ascii="Times New Roman" w:hAnsi="Times New Roman" w:cs="Times New Roman"/>
              </w:rPr>
              <w:t>.</w:t>
            </w:r>
          </w:p>
          <w:p w14:paraId="0F3C984A" w14:textId="77777777" w:rsidR="00C9483A" w:rsidRPr="006E09B8" w:rsidRDefault="00C9483A" w:rsidP="00B96A43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2AB1A0A" w14:textId="2B40ED9B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 xml:space="preserve">Diet group </w:t>
            </w:r>
            <w:r w:rsidRPr="006E09B8">
              <w:rPr>
                <w:rFonts w:ascii="Times New Roman" w:hAnsi="Times New Roman" w:cs="Times New Roman"/>
                <w:i/>
                <w:iCs/>
              </w:rPr>
              <w:t>n</w:t>
            </w:r>
            <w:r w:rsidRPr="006E09B8">
              <w:rPr>
                <w:rFonts w:ascii="Times New Roman" w:hAnsi="Times New Roman" w:cs="Times New Roman"/>
              </w:rPr>
              <w:t>=253</w:t>
            </w:r>
          </w:p>
          <w:p w14:paraId="1912AC3B" w14:textId="63433F55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</w:rPr>
              <w:t xml:space="preserve">Depression: </w:t>
            </w:r>
            <w:r w:rsidR="00B25FED" w:rsidRPr="006E09B8">
              <w:rPr>
                <w:rFonts w:ascii="Times New Roman" w:hAnsi="Times New Roman" w:cs="Times New Roman"/>
              </w:rPr>
              <w:br/>
            </w:r>
            <w:r w:rsidRPr="006E09B8">
              <w:rPr>
                <w:rFonts w:ascii="Times New Roman" w:hAnsi="Times New Roman" w:cs="Times New Roman"/>
                <w:b/>
                <w:bCs/>
              </w:rPr>
              <w:t>Baseline</w:t>
            </w:r>
          </w:p>
          <w:p w14:paraId="7C66088E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3.4 </w:t>
            </w:r>
            <w:r w:rsidRPr="006E09B8">
              <w:rPr>
                <w:rFonts w:ascii="Times New Roman" w:hAnsi="Times New Roman" w:cs="Times New Roman"/>
                <w:lang w:val="en-GB"/>
              </w:rPr>
              <w:t>±</w:t>
            </w:r>
            <w:r w:rsidRPr="006E09B8">
              <w:rPr>
                <w:rFonts w:ascii="Times New Roman" w:hAnsi="Times New Roman" w:cs="Times New Roman"/>
                <w:color w:val="231F20"/>
                <w:lang w:val="en-GB"/>
              </w:rPr>
              <w:t> SD 2.7</w:t>
            </w:r>
          </w:p>
          <w:p w14:paraId="71632778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>Post</w:t>
            </w:r>
          </w:p>
          <w:p w14:paraId="03EE186A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231F20"/>
                <w:lang w:val="en-GB"/>
              </w:rPr>
            </w:pPr>
            <w:r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4.1 </w:t>
            </w:r>
            <w:r w:rsidRPr="006E09B8">
              <w:rPr>
                <w:rFonts w:ascii="Times New Roman" w:hAnsi="Times New Roman" w:cs="Times New Roman"/>
                <w:lang w:val="en-GB"/>
              </w:rPr>
              <w:t>±</w:t>
            </w:r>
            <w:r w:rsidRPr="006E09B8">
              <w:rPr>
                <w:rFonts w:ascii="Times New Roman" w:hAnsi="Times New Roman" w:cs="Times New Roman"/>
                <w:color w:val="231F20"/>
                <w:lang w:val="en-GB"/>
              </w:rPr>
              <w:t> 2.8 (p&lt;0.001)</w:t>
            </w:r>
          </w:p>
          <w:p w14:paraId="602B4AAF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  <w:color w:val="231F20"/>
                <w:lang w:val="en-GB"/>
              </w:rPr>
              <w:t>Anxiety:</w:t>
            </w:r>
            <w:r w:rsidRPr="006E09B8">
              <w:rPr>
                <w:rFonts w:ascii="Times New Roman" w:hAnsi="Times New Roman" w:cs="Times New Roman"/>
                <w:color w:val="231F20"/>
                <w:lang w:val="en-GB"/>
              </w:rPr>
              <w:br/>
            </w:r>
            <w:r w:rsidRPr="006E09B8">
              <w:rPr>
                <w:rFonts w:ascii="Times New Roman" w:hAnsi="Times New Roman" w:cs="Times New Roman"/>
                <w:b/>
                <w:bCs/>
              </w:rPr>
              <w:t xml:space="preserve">Baseline </w:t>
            </w:r>
          </w:p>
          <w:p w14:paraId="77DD13E8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3.2 </w:t>
            </w:r>
            <w:r w:rsidRPr="006E09B8">
              <w:rPr>
                <w:rFonts w:ascii="Times New Roman" w:hAnsi="Times New Roman" w:cs="Times New Roman"/>
                <w:lang w:val="en-GB"/>
              </w:rPr>
              <w:t>±</w:t>
            </w:r>
            <w:r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 2.6</w:t>
            </w:r>
          </w:p>
          <w:p w14:paraId="7751A08A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>Post</w:t>
            </w:r>
          </w:p>
          <w:p w14:paraId="1188D8AE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231F20"/>
                <w:lang w:val="en-GB"/>
              </w:rPr>
            </w:pPr>
            <w:r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3.9 </w:t>
            </w:r>
            <w:r w:rsidRPr="006E09B8">
              <w:rPr>
                <w:rFonts w:ascii="Times New Roman" w:hAnsi="Times New Roman" w:cs="Times New Roman"/>
                <w:lang w:val="en-GB"/>
              </w:rPr>
              <w:t>±</w:t>
            </w:r>
            <w:r w:rsidRPr="006E09B8">
              <w:rPr>
                <w:rFonts w:ascii="Times New Roman" w:hAnsi="Times New Roman" w:cs="Times New Roman"/>
                <w:color w:val="231F20"/>
                <w:lang w:val="en-GB"/>
              </w:rPr>
              <w:t> 3.0 (p&lt;0.001)</w:t>
            </w:r>
          </w:p>
          <w:p w14:paraId="65DDE764" w14:textId="77777777" w:rsidR="00370A90" w:rsidRPr="006E09B8" w:rsidRDefault="00370A90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49ED3924" w14:textId="7C2D04E0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 xml:space="preserve">No diet group </w:t>
            </w:r>
            <w:r w:rsidRPr="006E09B8">
              <w:rPr>
                <w:rFonts w:ascii="Times New Roman" w:hAnsi="Times New Roman" w:cs="Times New Roman"/>
                <w:i/>
                <w:iCs/>
              </w:rPr>
              <w:t>n</w:t>
            </w:r>
            <w:r w:rsidRPr="006E09B8">
              <w:rPr>
                <w:rFonts w:ascii="Times New Roman" w:hAnsi="Times New Roman" w:cs="Times New Roman"/>
              </w:rPr>
              <w:t>=252</w:t>
            </w:r>
            <w:r w:rsidRPr="006E09B8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2CB6012E" w14:textId="25E17C58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</w:rPr>
              <w:t>Depression:</w:t>
            </w:r>
            <w:r w:rsidRPr="006E09B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25FED" w:rsidRPr="006E09B8">
              <w:rPr>
                <w:rFonts w:ascii="Times New Roman" w:hAnsi="Times New Roman" w:cs="Times New Roman"/>
                <w:b/>
                <w:bCs/>
              </w:rPr>
              <w:br/>
            </w:r>
            <w:r w:rsidRPr="006E09B8">
              <w:rPr>
                <w:rFonts w:ascii="Times New Roman" w:hAnsi="Times New Roman" w:cs="Times New Roman"/>
                <w:b/>
                <w:bCs/>
              </w:rPr>
              <w:t>Baseline</w:t>
            </w:r>
          </w:p>
          <w:p w14:paraId="5D581927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  <w:color w:val="231F20"/>
                <w:lang w:val="en-GB"/>
              </w:rPr>
              <w:lastRenderedPageBreak/>
              <w:t>3.7 ±</w:t>
            </w:r>
            <w:bookmarkStart w:id="1" w:name="OLE_LINK1"/>
            <w:bookmarkStart w:id="2" w:name="OLE_LINK2"/>
            <w:r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 2.8</w:t>
            </w:r>
            <w:bookmarkEnd w:id="1"/>
            <w:bookmarkEnd w:id="2"/>
            <w:r w:rsidRPr="006E09B8">
              <w:rPr>
                <w:rFonts w:ascii="Times New Roman" w:hAnsi="Times New Roman" w:cs="Times New Roman"/>
                <w:color w:val="231F20"/>
                <w:lang w:val="en-GB"/>
              </w:rPr>
              <w:br/>
            </w:r>
            <w:r w:rsidRPr="006E09B8">
              <w:rPr>
                <w:rFonts w:ascii="Times New Roman" w:hAnsi="Times New Roman" w:cs="Times New Roman"/>
                <w:b/>
                <w:bCs/>
              </w:rPr>
              <w:t>Post</w:t>
            </w:r>
          </w:p>
          <w:p w14:paraId="17C9C609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color w:val="231F20"/>
                <w:lang w:val="en-GB"/>
              </w:rPr>
            </w:pPr>
            <w:r w:rsidRPr="006E09B8">
              <w:rPr>
                <w:rFonts w:ascii="Times New Roman" w:hAnsi="Times New Roman" w:cs="Times New Roman"/>
                <w:color w:val="231F20"/>
                <w:lang w:val="en-GB"/>
              </w:rPr>
              <w:t>4.3 ± 2.5 (p&lt;0.01)</w:t>
            </w:r>
          </w:p>
          <w:p w14:paraId="32BF0B15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color w:val="231F20"/>
                <w:lang w:val="en-GB"/>
              </w:rPr>
              <w:t>Anxiety:</w:t>
            </w:r>
          </w:p>
          <w:p w14:paraId="6618E6DD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 xml:space="preserve">Baseline </w:t>
            </w:r>
          </w:p>
          <w:p w14:paraId="645D9C00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  <w:color w:val="231F20"/>
                <w:lang w:val="en-GB"/>
              </w:rPr>
              <w:t>3.4±2.7</w:t>
            </w:r>
            <w:r w:rsidRPr="006E09B8">
              <w:rPr>
                <w:rFonts w:ascii="Times New Roman" w:hAnsi="Times New Roman" w:cs="Times New Roman"/>
                <w:color w:val="231F20"/>
                <w:lang w:val="en-GB"/>
              </w:rPr>
              <w:br/>
            </w:r>
            <w:r w:rsidRPr="006E09B8">
              <w:rPr>
                <w:rFonts w:ascii="Times New Roman" w:hAnsi="Times New Roman" w:cs="Times New Roman"/>
                <w:b/>
                <w:bCs/>
              </w:rPr>
              <w:t>Post</w:t>
            </w:r>
          </w:p>
          <w:p w14:paraId="7636A588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  <w:color w:val="231F20"/>
                <w:lang w:val="en-GB"/>
              </w:rPr>
              <w:t>4.0 ± 2.9 (p&lt;0.01)</w:t>
            </w:r>
          </w:p>
          <w:p w14:paraId="637D767C" w14:textId="62005F43" w:rsidR="00C9483A" w:rsidRPr="006E09B8" w:rsidRDefault="00516C16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br/>
            </w:r>
            <w:r w:rsidR="002610CB" w:rsidRPr="006E09B8">
              <w:rPr>
                <w:rFonts w:ascii="Times New Roman" w:hAnsi="Times New Roman" w:cs="Times New Roman"/>
                <w:b/>
                <w:bCs/>
              </w:rPr>
              <w:t>Diet group and placebo</w:t>
            </w:r>
            <w:r w:rsidR="007F0A8A" w:rsidRPr="006E09B8">
              <w:rPr>
                <w:rFonts w:ascii="Times New Roman" w:hAnsi="Times New Roman" w:cs="Times New Roman"/>
                <w:b/>
                <w:bCs/>
              </w:rPr>
              <w:t xml:space="preserve"> weight (BMI):</w:t>
            </w:r>
            <w:r w:rsidR="007F0A8A" w:rsidRPr="006E09B8">
              <w:rPr>
                <w:rFonts w:ascii="Times New Roman" w:hAnsi="Times New Roman" w:cs="Times New Roman"/>
              </w:rPr>
              <w:t xml:space="preserve"> </w:t>
            </w:r>
            <w:r w:rsidR="002610CB" w:rsidRPr="006E09B8">
              <w:rPr>
                <w:rFonts w:ascii="Times New Roman" w:hAnsi="Times New Roman" w:cs="Times New Roman"/>
              </w:rPr>
              <w:br/>
            </w:r>
            <w:r w:rsidR="002610CB" w:rsidRPr="006E09B8">
              <w:rPr>
                <w:rFonts w:ascii="Times New Roman" w:hAnsi="Times New Roman" w:cs="Times New Roman"/>
                <w:b/>
                <w:bCs/>
              </w:rPr>
              <w:t>Baseline</w:t>
            </w:r>
            <w:r w:rsidR="00A91372" w:rsidRPr="006E09B8">
              <w:rPr>
                <w:rFonts w:ascii="Times New Roman" w:hAnsi="Times New Roman" w:cs="Times New Roman"/>
              </w:rPr>
              <w:br/>
            </w:r>
            <w:r w:rsidR="00585745" w:rsidRPr="006E09B8">
              <w:rPr>
                <w:rFonts w:ascii="Times New Roman" w:hAnsi="Times New Roman" w:cs="Times New Roman"/>
              </w:rPr>
              <w:t xml:space="preserve">26.8 </w:t>
            </w:r>
            <w:r w:rsidR="00585745" w:rsidRPr="006E09B8">
              <w:rPr>
                <w:rFonts w:ascii="Times New Roman" w:hAnsi="Times New Roman" w:cs="Times New Roman"/>
                <w:color w:val="231F20"/>
                <w:lang w:val="en-GB"/>
              </w:rPr>
              <w:t>± 3.8</w:t>
            </w:r>
            <w:r w:rsidR="002F6559" w:rsidRPr="006E09B8">
              <w:rPr>
                <w:rFonts w:ascii="Times New Roman" w:hAnsi="Times New Roman" w:cs="Times New Roman"/>
                <w:lang w:val="en-GB"/>
              </w:rPr>
              <w:t>kg/m</w:t>
            </w:r>
            <w:r w:rsidR="002F6559" w:rsidRPr="006E09B8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="002610CB" w:rsidRPr="006E09B8">
              <w:rPr>
                <w:rFonts w:ascii="Times New Roman" w:hAnsi="Times New Roman" w:cs="Times New Roman"/>
              </w:rPr>
              <w:br/>
            </w:r>
            <w:r w:rsidR="002610CB" w:rsidRPr="006E09B8">
              <w:rPr>
                <w:rFonts w:ascii="Times New Roman" w:hAnsi="Times New Roman" w:cs="Times New Roman"/>
                <w:b/>
                <w:bCs/>
              </w:rPr>
              <w:t>Post</w:t>
            </w:r>
          </w:p>
          <w:p w14:paraId="651E6267" w14:textId="56F09D28" w:rsidR="00516C16" w:rsidRPr="006E09B8" w:rsidRDefault="00585745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231F20"/>
                <w:lang w:val="en-GB"/>
              </w:rPr>
            </w:pPr>
            <w:r w:rsidRPr="006E09B8">
              <w:rPr>
                <w:rFonts w:ascii="Times New Roman" w:hAnsi="Times New Roman" w:cs="Times New Roman"/>
              </w:rPr>
              <w:t xml:space="preserve">26.6 </w:t>
            </w:r>
            <w:r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± </w:t>
            </w:r>
            <w:r w:rsidR="00114FA7" w:rsidRPr="006E09B8">
              <w:rPr>
                <w:rFonts w:ascii="Times New Roman" w:hAnsi="Times New Roman" w:cs="Times New Roman"/>
                <w:color w:val="231F20"/>
                <w:lang w:val="en-GB"/>
              </w:rPr>
              <w:t>4</w:t>
            </w:r>
            <w:r w:rsidR="00127382" w:rsidRPr="006E09B8">
              <w:rPr>
                <w:rFonts w:ascii="Times New Roman" w:hAnsi="Times New Roman" w:cs="Times New Roman"/>
                <w:lang w:val="en-GB"/>
              </w:rPr>
              <w:t>kg/m</w:t>
            </w:r>
            <w:r w:rsidR="00127382" w:rsidRPr="006E09B8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  <w:p w14:paraId="4F63C582" w14:textId="77777777" w:rsidR="00114FA7" w:rsidRPr="006E09B8" w:rsidRDefault="00114FA7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color w:val="231F20"/>
                <w:lang w:val="en-GB"/>
              </w:rPr>
            </w:pPr>
            <w:r w:rsidRPr="006E09B8">
              <w:rPr>
                <w:rFonts w:ascii="Times New Roman" w:hAnsi="Times New Roman" w:cs="Times New Roman"/>
                <w:b/>
                <w:bCs/>
                <w:color w:val="231F20"/>
                <w:lang w:val="en-GB"/>
              </w:rPr>
              <w:lastRenderedPageBreak/>
              <w:t>Control group</w:t>
            </w:r>
            <w:r w:rsidR="007A6300" w:rsidRPr="006E09B8">
              <w:rPr>
                <w:rFonts w:ascii="Times New Roman" w:hAnsi="Times New Roman" w:cs="Times New Roman"/>
                <w:b/>
                <w:bCs/>
                <w:color w:val="231F20"/>
                <w:lang w:val="en-GB"/>
              </w:rPr>
              <w:t xml:space="preserve"> weight (BMI)</w:t>
            </w:r>
            <w:r w:rsidR="007A6300" w:rsidRPr="006E09B8">
              <w:rPr>
                <w:rFonts w:ascii="Times New Roman" w:hAnsi="Times New Roman" w:cs="Times New Roman"/>
                <w:b/>
                <w:bCs/>
                <w:color w:val="231F20"/>
                <w:lang w:val="en-GB"/>
              </w:rPr>
              <w:br/>
              <w:t>Baseline</w:t>
            </w:r>
          </w:p>
          <w:p w14:paraId="542635E5" w14:textId="76951B59" w:rsidR="007A6300" w:rsidRPr="006E09B8" w:rsidRDefault="007A6300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231F20"/>
                <w:lang w:val="en-GB"/>
              </w:rPr>
            </w:pPr>
            <w:r w:rsidRPr="006E09B8">
              <w:rPr>
                <w:rFonts w:ascii="Times New Roman" w:hAnsi="Times New Roman" w:cs="Times New Roman"/>
                <w:color w:val="231F20"/>
                <w:lang w:val="en-GB"/>
              </w:rPr>
              <w:t>26.6 ± 3.4</w:t>
            </w:r>
            <w:r w:rsidR="008C7E84" w:rsidRPr="006E09B8">
              <w:rPr>
                <w:rFonts w:ascii="Times New Roman" w:hAnsi="Times New Roman" w:cs="Times New Roman"/>
                <w:lang w:val="en-GB"/>
              </w:rPr>
              <w:t>kg/m</w:t>
            </w:r>
            <w:r w:rsidR="008C7E84" w:rsidRPr="006E09B8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  <w:p w14:paraId="0E6941FE" w14:textId="003B121F" w:rsidR="007A6300" w:rsidRPr="006E09B8" w:rsidRDefault="007A6300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231F20"/>
                <w:lang w:val="en-GB"/>
              </w:rPr>
            </w:pPr>
            <w:r w:rsidRPr="006E09B8">
              <w:rPr>
                <w:rFonts w:ascii="Times New Roman" w:hAnsi="Times New Roman" w:cs="Times New Roman"/>
                <w:b/>
                <w:bCs/>
                <w:color w:val="231F20"/>
                <w:lang w:val="en-GB"/>
              </w:rPr>
              <w:t>Post</w:t>
            </w:r>
            <w:r w:rsidRPr="006E09B8">
              <w:rPr>
                <w:rFonts w:ascii="Times New Roman" w:hAnsi="Times New Roman" w:cs="Times New Roman"/>
                <w:b/>
                <w:bCs/>
                <w:color w:val="231F20"/>
                <w:lang w:val="en-GB"/>
              </w:rPr>
              <w:br/>
            </w:r>
            <w:r w:rsidR="00504C31" w:rsidRPr="006E09B8">
              <w:rPr>
                <w:rFonts w:ascii="Times New Roman" w:hAnsi="Times New Roman" w:cs="Times New Roman"/>
                <w:color w:val="231F20"/>
                <w:lang w:val="en-GB"/>
              </w:rPr>
              <w:t>27 ± 3.9</w:t>
            </w:r>
            <w:r w:rsidR="008C7E84" w:rsidRPr="006E09B8">
              <w:rPr>
                <w:rFonts w:ascii="Times New Roman" w:hAnsi="Times New Roman" w:cs="Times New Roman"/>
                <w:lang w:val="en-GB"/>
              </w:rPr>
              <w:t>kg/m</w:t>
            </w:r>
            <w:r w:rsidR="008C7E84" w:rsidRPr="006E09B8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  <w:p w14:paraId="29794413" w14:textId="0612B4D1" w:rsidR="00504C31" w:rsidRPr="006E09B8" w:rsidRDefault="00504C31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color w:val="231F20"/>
                <w:lang w:val="en-GB"/>
              </w:rPr>
              <w:t>(significan</w:t>
            </w:r>
            <w:r w:rsidR="00D71C7E" w:rsidRPr="006E09B8">
              <w:rPr>
                <w:rFonts w:ascii="Times New Roman" w:hAnsi="Times New Roman" w:cs="Times New Roman"/>
                <w:color w:val="231F20"/>
                <w:lang w:val="en-GB"/>
              </w:rPr>
              <w:t>ce</w:t>
            </w:r>
            <w:r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 not reported)</w:t>
            </w:r>
          </w:p>
        </w:tc>
      </w:tr>
      <w:tr w:rsidR="00C9483A" w:rsidRPr="006E09B8" w14:paraId="080A130F" w14:textId="77777777" w:rsidTr="00D1523D">
        <w:trPr>
          <w:trHeight w:val="6576"/>
        </w:trPr>
        <w:tc>
          <w:tcPr>
            <w:tcW w:w="1129" w:type="dxa"/>
            <w:tcBorders>
              <w:bottom w:val="single" w:sz="4" w:space="0" w:color="auto"/>
            </w:tcBorders>
          </w:tcPr>
          <w:p w14:paraId="151E3671" w14:textId="692E67EC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6E09B8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Hyyppä</w:t>
            </w:r>
            <w:proofErr w:type="spellEnd"/>
            <w:r w:rsidRPr="006E09B8">
              <w:rPr>
                <w:rFonts w:ascii="Times New Roman" w:hAnsi="Times New Roman" w:cs="Times New Roman"/>
                <w:color w:val="000000"/>
                <w:lang w:val="en-GB"/>
              </w:rPr>
              <w:t xml:space="preserve"> 2003 </w:t>
            </w:r>
          </w:p>
        </w:tc>
        <w:tc>
          <w:tcPr>
            <w:tcW w:w="5812" w:type="dxa"/>
          </w:tcPr>
          <w:p w14:paraId="58980621" w14:textId="40D24C65" w:rsidR="00C9483A" w:rsidRPr="006E09B8" w:rsidRDefault="00F2592E" w:rsidP="00D1523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</w:rPr>
              <w:t>Seven</w:t>
            </w:r>
            <w:r w:rsidR="00C9483A" w:rsidRPr="006E09B8">
              <w:rPr>
                <w:rFonts w:ascii="Times New Roman" w:hAnsi="Times New Roman" w:cs="Times New Roman"/>
              </w:rPr>
              <w:t>-day food diary</w:t>
            </w:r>
            <w:r w:rsidR="009F6CFE" w:rsidRPr="006E09B8">
              <w:rPr>
                <w:rFonts w:ascii="Times New Roman" w:hAnsi="Times New Roman" w:cs="Times New Roman"/>
              </w:rPr>
              <w:t xml:space="preserve"> at baseline and week 12</w:t>
            </w:r>
            <w:r w:rsidR="00C9483A" w:rsidRPr="006E09B8">
              <w:rPr>
                <w:rFonts w:ascii="Times New Roman" w:hAnsi="Times New Roman" w:cs="Times New Roman"/>
              </w:rPr>
              <w:t xml:space="preserve">. There was a significant </w:t>
            </w:r>
            <w:r w:rsidR="002939E7" w:rsidRPr="006E09B8">
              <w:rPr>
                <w:rFonts w:ascii="Times New Roman" w:hAnsi="Times New Roman" w:cs="Times New Roman"/>
              </w:rPr>
              <w:t xml:space="preserve">within group </w:t>
            </w:r>
            <w:r w:rsidR="00C9483A" w:rsidRPr="006E09B8">
              <w:rPr>
                <w:rFonts w:ascii="Times New Roman" w:hAnsi="Times New Roman" w:cs="Times New Roman"/>
              </w:rPr>
              <w:t>reduction in cholesterol</w:t>
            </w:r>
            <w:r w:rsidR="00BB15B4" w:rsidRPr="006E09B8">
              <w:rPr>
                <w:rFonts w:ascii="Times New Roman" w:hAnsi="Times New Roman" w:cs="Times New Roman"/>
              </w:rPr>
              <w:t xml:space="preserve"> </w:t>
            </w:r>
            <w:r w:rsidR="00812F00" w:rsidRPr="006E09B8">
              <w:rPr>
                <w:rFonts w:ascii="Times New Roman" w:hAnsi="Times New Roman" w:cs="Times New Roman"/>
              </w:rPr>
              <w:t>(</w:t>
            </w:r>
            <w:r w:rsidR="000E2ACE" w:rsidRPr="006E09B8">
              <w:rPr>
                <w:rFonts w:ascii="Times New Roman" w:hAnsi="Times New Roman" w:cs="Times New Roman"/>
              </w:rPr>
              <w:t xml:space="preserve">298 </w:t>
            </w:r>
            <w:r w:rsidR="000E2ACE" w:rsidRPr="006E09B8">
              <w:rPr>
                <w:rFonts w:ascii="Times New Roman" w:hAnsi="Times New Roman" w:cs="Times New Roman"/>
                <w:color w:val="231F20"/>
                <w:lang w:val="en-GB"/>
              </w:rPr>
              <w:t>± SD 92</w:t>
            </w:r>
            <w:r w:rsidR="0003170D" w:rsidRPr="006E09B8">
              <w:rPr>
                <w:rFonts w:ascii="Times New Roman" w:hAnsi="Times New Roman" w:cs="Times New Roman"/>
              </w:rPr>
              <w:t xml:space="preserve"> mg/d</w:t>
            </w:r>
            <w:r w:rsidR="000E2ACE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 to 214 ± 82</w:t>
            </w:r>
            <w:r w:rsidR="008E34E6" w:rsidRPr="006E09B8">
              <w:rPr>
                <w:rFonts w:ascii="Times New Roman" w:hAnsi="Times New Roman" w:cs="Times New Roman"/>
                <w:color w:val="231F20"/>
                <w:lang w:val="en-GB"/>
              </w:rPr>
              <w:t>mg/d</w:t>
            </w:r>
            <w:r w:rsidR="000E2ACE" w:rsidRPr="006E09B8">
              <w:rPr>
                <w:rFonts w:ascii="Times New Roman" w:hAnsi="Times New Roman" w:cs="Times New Roman"/>
                <w:color w:val="231F20"/>
                <w:lang w:val="en-GB"/>
              </w:rPr>
              <w:t>)</w:t>
            </w:r>
            <w:r w:rsidR="00C9483A" w:rsidRPr="006E09B8">
              <w:rPr>
                <w:rFonts w:ascii="Times New Roman" w:hAnsi="Times New Roman" w:cs="Times New Roman"/>
              </w:rPr>
              <w:t xml:space="preserve">, percentage E intake from SFA </w:t>
            </w:r>
            <w:r w:rsidR="00982E14" w:rsidRPr="006E09B8">
              <w:rPr>
                <w:rFonts w:ascii="Times New Roman" w:hAnsi="Times New Roman" w:cs="Times New Roman"/>
              </w:rPr>
              <w:t xml:space="preserve">(13.5 </w:t>
            </w:r>
            <w:r w:rsidR="00982E14" w:rsidRPr="006E09B8">
              <w:rPr>
                <w:rFonts w:ascii="Times New Roman" w:hAnsi="Times New Roman" w:cs="Times New Roman"/>
                <w:color w:val="231F20"/>
                <w:lang w:val="en-GB"/>
              </w:rPr>
              <w:t>± 5</w:t>
            </w:r>
            <w:r w:rsidR="008E34E6" w:rsidRPr="006E09B8">
              <w:rPr>
                <w:rFonts w:ascii="Times New Roman" w:hAnsi="Times New Roman" w:cs="Times New Roman"/>
                <w:color w:val="231F20"/>
                <w:lang w:val="en-GB"/>
              </w:rPr>
              <w:t>%</w:t>
            </w:r>
            <w:r w:rsidR="00982E14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 to 9.3 ± 2.1</w:t>
            </w:r>
            <w:r w:rsidR="008E34E6" w:rsidRPr="006E09B8">
              <w:rPr>
                <w:rFonts w:ascii="Times New Roman" w:hAnsi="Times New Roman" w:cs="Times New Roman"/>
                <w:color w:val="231F20"/>
                <w:lang w:val="en-GB"/>
              </w:rPr>
              <w:t>%</w:t>
            </w:r>
            <w:r w:rsidR="00982E14" w:rsidRPr="006E09B8">
              <w:rPr>
                <w:rFonts w:ascii="Times New Roman" w:hAnsi="Times New Roman" w:cs="Times New Roman"/>
              </w:rPr>
              <w:t>)</w:t>
            </w:r>
            <w:r w:rsidR="00CD1735" w:rsidRPr="006E09B8">
              <w:rPr>
                <w:rFonts w:ascii="Times New Roman" w:hAnsi="Times New Roman" w:cs="Times New Roman"/>
              </w:rPr>
              <w:t xml:space="preserve"> </w:t>
            </w:r>
            <w:r w:rsidR="00C9483A" w:rsidRPr="006E09B8">
              <w:rPr>
                <w:rFonts w:ascii="Times New Roman" w:hAnsi="Times New Roman" w:cs="Times New Roman"/>
              </w:rPr>
              <w:t>in the diet and placebo group (p&lt;0.001). There was a significant increase in MUFA</w:t>
            </w:r>
            <w:r w:rsidR="00CD1735" w:rsidRPr="006E09B8">
              <w:rPr>
                <w:rFonts w:ascii="Times New Roman" w:hAnsi="Times New Roman" w:cs="Times New Roman"/>
              </w:rPr>
              <w:t xml:space="preserve"> (</w:t>
            </w:r>
            <w:r w:rsidR="00F85AA5" w:rsidRPr="006E09B8">
              <w:rPr>
                <w:rFonts w:ascii="Times New Roman" w:hAnsi="Times New Roman" w:cs="Times New Roman"/>
              </w:rPr>
              <w:t>11.8</w:t>
            </w:r>
            <w:r w:rsidR="00BE6B69" w:rsidRPr="006E09B8">
              <w:rPr>
                <w:rFonts w:ascii="Times New Roman" w:hAnsi="Times New Roman" w:cs="Times New Roman"/>
              </w:rPr>
              <w:t xml:space="preserve"> </w:t>
            </w:r>
            <w:r w:rsidR="00BE6B69" w:rsidRPr="006E09B8">
              <w:rPr>
                <w:rFonts w:ascii="Times New Roman" w:hAnsi="Times New Roman" w:cs="Times New Roman"/>
                <w:color w:val="231F20"/>
                <w:lang w:val="en-GB"/>
              </w:rPr>
              <w:t>± 1.7</w:t>
            </w:r>
            <w:r w:rsidR="0050789C" w:rsidRPr="006E09B8">
              <w:rPr>
                <w:rFonts w:ascii="Times New Roman" w:hAnsi="Times New Roman" w:cs="Times New Roman"/>
                <w:color w:val="231F20"/>
                <w:lang w:val="en-GB"/>
              </w:rPr>
              <w:t>%</w:t>
            </w:r>
            <w:r w:rsidR="00BE6B69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 to </w:t>
            </w:r>
            <w:r w:rsidR="0022463C" w:rsidRPr="006E09B8">
              <w:rPr>
                <w:rFonts w:ascii="Times New Roman" w:hAnsi="Times New Roman" w:cs="Times New Roman"/>
                <w:color w:val="231F20"/>
                <w:lang w:val="en-GB"/>
              </w:rPr>
              <w:t>14.1 ± 3</w:t>
            </w:r>
            <w:r w:rsidR="0050789C" w:rsidRPr="006E09B8">
              <w:rPr>
                <w:rFonts w:ascii="Times New Roman" w:hAnsi="Times New Roman" w:cs="Times New Roman"/>
                <w:color w:val="231F20"/>
                <w:lang w:val="en-GB"/>
              </w:rPr>
              <w:t>%</w:t>
            </w:r>
            <w:r w:rsidR="00CD1735" w:rsidRPr="006E09B8">
              <w:rPr>
                <w:rFonts w:ascii="Times New Roman" w:hAnsi="Times New Roman" w:cs="Times New Roman"/>
              </w:rPr>
              <w:t>)</w:t>
            </w:r>
            <w:r w:rsidR="00C9483A" w:rsidRPr="006E09B8">
              <w:rPr>
                <w:rFonts w:ascii="Times New Roman" w:hAnsi="Times New Roman" w:cs="Times New Roman"/>
              </w:rPr>
              <w:t>, PUFA</w:t>
            </w:r>
            <w:r w:rsidR="0022463C" w:rsidRPr="006E09B8">
              <w:rPr>
                <w:rFonts w:ascii="Times New Roman" w:hAnsi="Times New Roman" w:cs="Times New Roman"/>
              </w:rPr>
              <w:t xml:space="preserve"> (</w:t>
            </w:r>
            <w:r w:rsidR="00F94F08" w:rsidRPr="006E09B8">
              <w:rPr>
                <w:rFonts w:ascii="Times New Roman" w:hAnsi="Times New Roman" w:cs="Times New Roman"/>
              </w:rPr>
              <w:t>5.</w:t>
            </w:r>
            <w:r w:rsidR="00E114CD" w:rsidRPr="006E09B8">
              <w:rPr>
                <w:rFonts w:ascii="Times New Roman" w:hAnsi="Times New Roman" w:cs="Times New Roman"/>
              </w:rPr>
              <w:t>7</w:t>
            </w:r>
            <w:r w:rsidR="00F94F08" w:rsidRPr="006E09B8">
              <w:rPr>
                <w:rFonts w:ascii="Times New Roman" w:hAnsi="Times New Roman" w:cs="Times New Roman"/>
              </w:rPr>
              <w:t xml:space="preserve"> </w:t>
            </w:r>
            <w:r w:rsidR="00E114CD" w:rsidRPr="006E09B8">
              <w:rPr>
                <w:rFonts w:ascii="Times New Roman" w:hAnsi="Times New Roman" w:cs="Times New Roman"/>
                <w:color w:val="231F20"/>
                <w:lang w:val="en-GB"/>
              </w:rPr>
              <w:t>± 1.2</w:t>
            </w:r>
            <w:r w:rsidR="0050789C" w:rsidRPr="006E09B8">
              <w:rPr>
                <w:rFonts w:ascii="Times New Roman" w:hAnsi="Times New Roman" w:cs="Times New Roman"/>
                <w:color w:val="231F20"/>
                <w:lang w:val="en-GB"/>
              </w:rPr>
              <w:t>%</w:t>
            </w:r>
            <w:r w:rsidR="00E114CD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 to </w:t>
            </w:r>
            <w:r w:rsidR="00040E68" w:rsidRPr="006E09B8">
              <w:rPr>
                <w:rFonts w:ascii="Times New Roman" w:hAnsi="Times New Roman" w:cs="Times New Roman"/>
                <w:color w:val="231F20"/>
                <w:lang w:val="en-GB"/>
              </w:rPr>
              <w:t>8.1 ± 1.6</w:t>
            </w:r>
            <w:r w:rsidR="0050789C" w:rsidRPr="006E09B8">
              <w:rPr>
                <w:rFonts w:ascii="Times New Roman" w:hAnsi="Times New Roman" w:cs="Times New Roman"/>
                <w:color w:val="231F20"/>
                <w:lang w:val="en-GB"/>
              </w:rPr>
              <w:t>%</w:t>
            </w:r>
            <w:r w:rsidR="0022463C" w:rsidRPr="006E09B8">
              <w:rPr>
                <w:rFonts w:ascii="Times New Roman" w:hAnsi="Times New Roman" w:cs="Times New Roman"/>
              </w:rPr>
              <w:t>)</w:t>
            </w:r>
            <w:r w:rsidR="00C9483A" w:rsidRPr="006E09B8">
              <w:rPr>
                <w:rFonts w:ascii="Times New Roman" w:hAnsi="Times New Roman" w:cs="Times New Roman"/>
              </w:rPr>
              <w:t>, linolenic</w:t>
            </w:r>
            <w:r w:rsidR="00040E68" w:rsidRPr="006E09B8">
              <w:rPr>
                <w:rFonts w:ascii="Times New Roman" w:hAnsi="Times New Roman" w:cs="Times New Roman"/>
              </w:rPr>
              <w:t xml:space="preserve"> (1.01 </w:t>
            </w:r>
            <w:r w:rsidR="00040E68" w:rsidRPr="006E09B8">
              <w:rPr>
                <w:rFonts w:ascii="Times New Roman" w:hAnsi="Times New Roman" w:cs="Times New Roman"/>
                <w:color w:val="231F20"/>
                <w:lang w:val="en-GB"/>
              </w:rPr>
              <w:t>± 0.35</w:t>
            </w:r>
            <w:r w:rsidR="0050789C" w:rsidRPr="006E09B8">
              <w:rPr>
                <w:rFonts w:ascii="Times New Roman" w:hAnsi="Times New Roman" w:cs="Times New Roman"/>
              </w:rPr>
              <w:t>g/d</w:t>
            </w:r>
            <w:r w:rsidR="0050789C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 </w:t>
            </w:r>
            <w:r w:rsidR="00040E68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 to 3.57 ± </w:t>
            </w:r>
            <w:r w:rsidR="001661E5" w:rsidRPr="006E09B8">
              <w:rPr>
                <w:rFonts w:ascii="Times New Roman" w:hAnsi="Times New Roman" w:cs="Times New Roman"/>
                <w:color w:val="231F20"/>
                <w:lang w:val="en-GB"/>
              </w:rPr>
              <w:t>1.45</w:t>
            </w:r>
            <w:r w:rsidR="0050789C" w:rsidRPr="006E09B8">
              <w:rPr>
                <w:rFonts w:ascii="Times New Roman" w:hAnsi="Times New Roman" w:cs="Times New Roman"/>
              </w:rPr>
              <w:t>g/d</w:t>
            </w:r>
            <w:r w:rsidR="00040E68" w:rsidRPr="006E09B8">
              <w:rPr>
                <w:rFonts w:ascii="Times New Roman" w:hAnsi="Times New Roman" w:cs="Times New Roman"/>
              </w:rPr>
              <w:t>)</w:t>
            </w:r>
            <w:r w:rsidR="00C9483A" w:rsidRPr="006E09B8">
              <w:rPr>
                <w:rFonts w:ascii="Times New Roman" w:hAnsi="Times New Roman" w:cs="Times New Roman"/>
              </w:rPr>
              <w:t xml:space="preserve"> and linolic acid</w:t>
            </w:r>
            <w:r w:rsidR="001661E5" w:rsidRPr="006E09B8">
              <w:rPr>
                <w:rFonts w:ascii="Times New Roman" w:hAnsi="Times New Roman" w:cs="Times New Roman"/>
              </w:rPr>
              <w:t xml:space="preserve"> (6.68 </w:t>
            </w:r>
            <w:r w:rsidR="001661E5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± </w:t>
            </w:r>
            <w:r w:rsidR="00F801A5" w:rsidRPr="006E09B8">
              <w:rPr>
                <w:rFonts w:ascii="Times New Roman" w:hAnsi="Times New Roman" w:cs="Times New Roman"/>
                <w:color w:val="231F20"/>
                <w:lang w:val="en-GB"/>
              </w:rPr>
              <w:t>2.53</w:t>
            </w:r>
            <w:r w:rsidR="0050789C" w:rsidRPr="006E09B8">
              <w:rPr>
                <w:rFonts w:ascii="Times New Roman" w:hAnsi="Times New Roman" w:cs="Times New Roman"/>
              </w:rPr>
              <w:t>g/d</w:t>
            </w:r>
            <w:r w:rsidR="00F801A5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 to 11.45 ± 3.59</w:t>
            </w:r>
            <w:r w:rsidR="0050789C" w:rsidRPr="006E09B8">
              <w:rPr>
                <w:rFonts w:ascii="Times New Roman" w:hAnsi="Times New Roman" w:cs="Times New Roman"/>
              </w:rPr>
              <w:t>g/d</w:t>
            </w:r>
            <w:r w:rsidR="001661E5" w:rsidRPr="006E09B8">
              <w:rPr>
                <w:rFonts w:ascii="Times New Roman" w:hAnsi="Times New Roman" w:cs="Times New Roman"/>
              </w:rPr>
              <w:t>)</w:t>
            </w:r>
            <w:r w:rsidR="00C9483A" w:rsidRPr="006E09B8">
              <w:rPr>
                <w:rFonts w:ascii="Times New Roman" w:hAnsi="Times New Roman" w:cs="Times New Roman"/>
              </w:rPr>
              <w:t>, fibre</w:t>
            </w:r>
            <w:r w:rsidR="002B36E3" w:rsidRPr="006E09B8">
              <w:rPr>
                <w:rFonts w:ascii="Times New Roman" w:hAnsi="Times New Roman" w:cs="Times New Roman"/>
              </w:rPr>
              <w:t xml:space="preserve"> (20 </w:t>
            </w:r>
            <w:r w:rsidR="002B36E3" w:rsidRPr="006E09B8">
              <w:rPr>
                <w:rFonts w:ascii="Times New Roman" w:hAnsi="Times New Roman" w:cs="Times New Roman"/>
                <w:color w:val="231F20"/>
                <w:lang w:val="en-GB"/>
              </w:rPr>
              <w:t>± 6.7</w:t>
            </w:r>
            <w:r w:rsidR="0050789C" w:rsidRPr="006E09B8">
              <w:rPr>
                <w:rFonts w:ascii="Times New Roman" w:hAnsi="Times New Roman" w:cs="Times New Roman"/>
                <w:color w:val="231F20"/>
                <w:lang w:val="en-GB"/>
              </w:rPr>
              <w:t>g</w:t>
            </w:r>
            <w:r w:rsidR="002B36E3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 to 27.2 ± </w:t>
            </w:r>
            <w:r w:rsidR="0081282C" w:rsidRPr="006E09B8">
              <w:rPr>
                <w:rFonts w:ascii="Times New Roman" w:hAnsi="Times New Roman" w:cs="Times New Roman"/>
                <w:color w:val="231F20"/>
                <w:lang w:val="en-GB"/>
              </w:rPr>
              <w:t>7.8</w:t>
            </w:r>
            <w:r w:rsidR="0050789C" w:rsidRPr="006E09B8">
              <w:rPr>
                <w:rFonts w:ascii="Times New Roman" w:hAnsi="Times New Roman" w:cs="Times New Roman"/>
                <w:color w:val="231F20"/>
                <w:lang w:val="en-GB"/>
              </w:rPr>
              <w:t>g</w:t>
            </w:r>
            <w:r w:rsidR="002B36E3" w:rsidRPr="006E09B8">
              <w:rPr>
                <w:rFonts w:ascii="Times New Roman" w:hAnsi="Times New Roman" w:cs="Times New Roman"/>
              </w:rPr>
              <w:t>)</w:t>
            </w:r>
            <w:r w:rsidR="00C9483A" w:rsidRPr="006E09B8">
              <w:rPr>
                <w:rFonts w:ascii="Times New Roman" w:hAnsi="Times New Roman" w:cs="Times New Roman"/>
              </w:rPr>
              <w:t xml:space="preserve">, Vitamin C </w:t>
            </w:r>
            <w:r w:rsidR="0081282C" w:rsidRPr="006E09B8">
              <w:rPr>
                <w:rFonts w:ascii="Times New Roman" w:hAnsi="Times New Roman" w:cs="Times New Roman"/>
              </w:rPr>
              <w:t xml:space="preserve">(62 </w:t>
            </w:r>
            <w:r w:rsidR="003146F0" w:rsidRPr="006E09B8">
              <w:rPr>
                <w:rFonts w:ascii="Times New Roman" w:hAnsi="Times New Roman" w:cs="Times New Roman"/>
                <w:color w:val="231F20"/>
                <w:lang w:val="en-GB"/>
              </w:rPr>
              <w:t>± 38</w:t>
            </w:r>
            <w:r w:rsidR="0050789C" w:rsidRPr="006E09B8">
              <w:rPr>
                <w:rFonts w:ascii="Times New Roman" w:hAnsi="Times New Roman" w:cs="Times New Roman"/>
              </w:rPr>
              <w:t>mg/d</w:t>
            </w:r>
            <w:r w:rsidR="003146F0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 </w:t>
            </w:r>
            <w:r w:rsidR="0081282C" w:rsidRPr="006E09B8">
              <w:rPr>
                <w:rFonts w:ascii="Times New Roman" w:hAnsi="Times New Roman" w:cs="Times New Roman"/>
              </w:rPr>
              <w:t>to 93</w:t>
            </w:r>
            <w:r w:rsidR="003146F0" w:rsidRPr="006E09B8">
              <w:rPr>
                <w:rFonts w:ascii="Times New Roman" w:hAnsi="Times New Roman" w:cs="Times New Roman"/>
              </w:rPr>
              <w:t xml:space="preserve"> </w:t>
            </w:r>
            <w:r w:rsidR="003146F0" w:rsidRPr="006E09B8">
              <w:rPr>
                <w:rFonts w:ascii="Times New Roman" w:hAnsi="Times New Roman" w:cs="Times New Roman"/>
                <w:color w:val="231F20"/>
                <w:lang w:val="en-GB"/>
              </w:rPr>
              <w:t>± 46</w:t>
            </w:r>
            <w:r w:rsidR="0050789C" w:rsidRPr="006E09B8">
              <w:rPr>
                <w:rFonts w:ascii="Times New Roman" w:hAnsi="Times New Roman" w:cs="Times New Roman"/>
              </w:rPr>
              <w:t>mg/d</w:t>
            </w:r>
            <w:r w:rsidR="0081282C" w:rsidRPr="006E09B8">
              <w:rPr>
                <w:rFonts w:ascii="Times New Roman" w:hAnsi="Times New Roman" w:cs="Times New Roman"/>
              </w:rPr>
              <w:t>)</w:t>
            </w:r>
            <w:r w:rsidR="00DC21B5" w:rsidRPr="006E09B8">
              <w:rPr>
                <w:rFonts w:ascii="Times New Roman" w:hAnsi="Times New Roman" w:cs="Times New Roman"/>
              </w:rPr>
              <w:t>,</w:t>
            </w:r>
            <w:r w:rsidR="004A1E5A" w:rsidRPr="006E09B8">
              <w:rPr>
                <w:rFonts w:ascii="Times New Roman" w:hAnsi="Times New Roman" w:cs="Times New Roman"/>
              </w:rPr>
              <w:t xml:space="preserve"> and</w:t>
            </w:r>
            <w:r w:rsidR="00DC21B5" w:rsidRPr="006E09B8">
              <w:rPr>
                <w:rFonts w:ascii="Times New Roman" w:hAnsi="Times New Roman" w:cs="Times New Roman"/>
              </w:rPr>
              <w:t xml:space="preserve"> vitamin</w:t>
            </w:r>
            <w:r w:rsidR="00C9483A" w:rsidRPr="006E09B8">
              <w:rPr>
                <w:rFonts w:ascii="Times New Roman" w:hAnsi="Times New Roman" w:cs="Times New Roman"/>
              </w:rPr>
              <w:t xml:space="preserve"> E</w:t>
            </w:r>
            <w:r w:rsidR="00A97404" w:rsidRPr="006E09B8">
              <w:rPr>
                <w:rFonts w:ascii="Times New Roman" w:hAnsi="Times New Roman" w:cs="Times New Roman"/>
              </w:rPr>
              <w:t xml:space="preserve"> (9.5 </w:t>
            </w:r>
            <w:r w:rsidR="00A97404" w:rsidRPr="006E09B8">
              <w:rPr>
                <w:rFonts w:ascii="Times New Roman" w:hAnsi="Times New Roman" w:cs="Times New Roman"/>
                <w:color w:val="231F20"/>
                <w:lang w:val="en-GB"/>
              </w:rPr>
              <w:t>± 2.9</w:t>
            </w:r>
            <w:r w:rsidR="0050789C" w:rsidRPr="006E09B8">
              <w:rPr>
                <w:rFonts w:ascii="Times New Roman" w:hAnsi="Times New Roman" w:cs="Times New Roman"/>
              </w:rPr>
              <w:t>mg/d</w:t>
            </w:r>
            <w:r w:rsidR="0050789C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 </w:t>
            </w:r>
            <w:r w:rsidR="00A97404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 to 14.6 ± 4</w:t>
            </w:r>
            <w:r w:rsidR="0050789C" w:rsidRPr="006E09B8">
              <w:rPr>
                <w:rFonts w:ascii="Times New Roman" w:hAnsi="Times New Roman" w:cs="Times New Roman"/>
              </w:rPr>
              <w:t>mg/d</w:t>
            </w:r>
            <w:r w:rsidR="00A97404" w:rsidRPr="006E09B8">
              <w:rPr>
                <w:rFonts w:ascii="Times New Roman" w:hAnsi="Times New Roman" w:cs="Times New Roman"/>
              </w:rPr>
              <w:t>)</w:t>
            </w:r>
            <w:r w:rsidR="00C9483A" w:rsidRPr="006E09B8">
              <w:rPr>
                <w:rFonts w:ascii="Times New Roman" w:hAnsi="Times New Roman" w:cs="Times New Roman"/>
              </w:rPr>
              <w:t xml:space="preserve"> intake in the diet and placebo group (p&lt;0.001). No change in percentage of E intake from fat and b-carotene in the diet and placebo group. No change in diet intake in the control and placebo group</w:t>
            </w:r>
            <w:r w:rsidR="00034CC8" w:rsidRPr="006E09B8">
              <w:rPr>
                <w:rFonts w:ascii="Times New Roman" w:hAnsi="Times New Roman" w:cs="Times New Roman"/>
              </w:rPr>
              <w:t xml:space="preserve">, besides a significant </w:t>
            </w:r>
            <w:r w:rsidR="00DA5A5C" w:rsidRPr="006E09B8">
              <w:rPr>
                <w:rFonts w:ascii="Times New Roman" w:hAnsi="Times New Roman" w:cs="Times New Roman"/>
              </w:rPr>
              <w:t xml:space="preserve">within group </w:t>
            </w:r>
            <w:r w:rsidR="00034CC8" w:rsidRPr="006E09B8">
              <w:rPr>
                <w:rFonts w:ascii="Times New Roman" w:hAnsi="Times New Roman" w:cs="Times New Roman"/>
              </w:rPr>
              <w:t>reduction in b-carotene</w:t>
            </w:r>
            <w:r w:rsidR="00ED7ACC" w:rsidRPr="006E09B8">
              <w:rPr>
                <w:rFonts w:ascii="Times New Roman" w:hAnsi="Times New Roman" w:cs="Times New Roman"/>
              </w:rPr>
              <w:t xml:space="preserve"> (2453 </w:t>
            </w:r>
            <w:r w:rsidR="00ED7ACC" w:rsidRPr="006E09B8">
              <w:rPr>
                <w:rFonts w:ascii="Times New Roman" w:hAnsi="Times New Roman" w:cs="Times New Roman"/>
                <w:color w:val="231F20"/>
                <w:lang w:val="en-GB"/>
              </w:rPr>
              <w:t>± 1580</w:t>
            </w:r>
            <w:r w:rsidR="0050789C" w:rsidRPr="006E09B8">
              <w:rPr>
                <w:rFonts w:ascii="Times New Roman" w:hAnsi="Times New Roman" w:cs="Times New Roman"/>
                <w:lang w:val="el-GR"/>
              </w:rPr>
              <w:t>μ</w:t>
            </w:r>
            <w:r w:rsidR="0050789C" w:rsidRPr="006E09B8">
              <w:rPr>
                <w:rFonts w:ascii="Times New Roman" w:hAnsi="Times New Roman" w:cs="Times New Roman"/>
              </w:rPr>
              <w:t>g/d</w:t>
            </w:r>
            <w:r w:rsidR="00ED7ACC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 to </w:t>
            </w:r>
            <w:r w:rsidR="00787E92" w:rsidRPr="006E09B8">
              <w:rPr>
                <w:rFonts w:ascii="Times New Roman" w:hAnsi="Times New Roman" w:cs="Times New Roman"/>
                <w:color w:val="231F20"/>
                <w:lang w:val="en-GB"/>
              </w:rPr>
              <w:t>1693</w:t>
            </w:r>
            <w:r w:rsidR="00787E92" w:rsidRPr="006E09B8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="00787E92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± </w:t>
            </w:r>
            <w:r w:rsidR="00787E92" w:rsidRPr="006E09B8">
              <w:rPr>
                <w:rFonts w:ascii="Times New Roman" w:hAnsi="Times New Roman" w:cs="Times New Roman"/>
                <w:color w:val="231F20"/>
                <w:lang w:val="en-GB"/>
              </w:rPr>
              <w:lastRenderedPageBreak/>
              <w:t>1100</w:t>
            </w:r>
            <w:r w:rsidR="0050789C" w:rsidRPr="006E09B8">
              <w:rPr>
                <w:rFonts w:ascii="Times New Roman" w:hAnsi="Times New Roman" w:cs="Times New Roman"/>
                <w:lang w:val="el-GR"/>
              </w:rPr>
              <w:t>μ</w:t>
            </w:r>
            <w:r w:rsidR="0050789C" w:rsidRPr="006E09B8">
              <w:rPr>
                <w:rFonts w:ascii="Times New Roman" w:hAnsi="Times New Roman" w:cs="Times New Roman"/>
              </w:rPr>
              <w:t>g/d</w:t>
            </w:r>
            <w:r w:rsidR="00787E92" w:rsidRPr="006E09B8">
              <w:rPr>
                <w:rFonts w:ascii="Times New Roman" w:hAnsi="Times New Roman" w:cs="Times New Roman"/>
                <w:color w:val="231F20"/>
                <w:lang w:val="en-GB"/>
              </w:rPr>
              <w:t>)</w:t>
            </w:r>
            <w:r w:rsidR="002649CF" w:rsidRPr="006E09B8">
              <w:rPr>
                <w:rFonts w:ascii="Times New Roman" w:hAnsi="Times New Roman" w:cs="Times New Roman"/>
              </w:rPr>
              <w:t xml:space="preserve"> (p&lt;0.001)</w:t>
            </w:r>
            <w:r w:rsidR="00C9483A" w:rsidRPr="006E09B8">
              <w:rPr>
                <w:rFonts w:ascii="Times New Roman" w:hAnsi="Times New Roman" w:cs="Times New Roman"/>
              </w:rPr>
              <w:t>.</w:t>
            </w:r>
            <w:r w:rsidR="00C9483A" w:rsidRPr="006E09B8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353DB2A4" w14:textId="27BB9065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lastRenderedPageBreak/>
              <w:t xml:space="preserve">Not reported </w:t>
            </w:r>
          </w:p>
          <w:p w14:paraId="1AFB0B22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</w:tcPr>
          <w:p w14:paraId="2BE6CAC1" w14:textId="3F7589A9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>Diet group</w:t>
            </w:r>
          </w:p>
          <w:p w14:paraId="4FFD18D1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Depression:</w:t>
            </w:r>
          </w:p>
          <w:p w14:paraId="3BADE770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0.03 ± SEM 0.04</w:t>
            </w:r>
          </w:p>
          <w:p w14:paraId="1994818A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Anxiety:</w:t>
            </w:r>
          </w:p>
          <w:p w14:paraId="66AB285D" w14:textId="705727C8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0.05 ± 0.03</w:t>
            </w:r>
          </w:p>
          <w:p w14:paraId="4F3856DE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Weight:</w:t>
            </w:r>
          </w:p>
          <w:p w14:paraId="3F696FBF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 xml:space="preserve">Baseline </w:t>
            </w:r>
          </w:p>
          <w:p w14:paraId="4AF0B7D8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 xml:space="preserve">82.4kg </w:t>
            </w:r>
            <w:r w:rsidRPr="006E09B8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Pr="006E09B8">
              <w:rPr>
                <w:rFonts w:ascii="Times New Roman" w:hAnsi="Times New Roman" w:cs="Times New Roman"/>
              </w:rPr>
              <w:t>SD 9.3</w:t>
            </w:r>
          </w:p>
          <w:p w14:paraId="0FC9C1EC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>Post (placebo)</w:t>
            </w:r>
          </w:p>
          <w:p w14:paraId="376F14E2" w14:textId="56FC8B79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 xml:space="preserve">82.7kg </w:t>
            </w:r>
            <w:r w:rsidRPr="006E09B8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Pr="006E09B8">
              <w:rPr>
                <w:rFonts w:ascii="Times New Roman" w:hAnsi="Times New Roman" w:cs="Times New Roman"/>
              </w:rPr>
              <w:t xml:space="preserve">9.5 </w:t>
            </w:r>
            <w:r w:rsidR="00CE54AA" w:rsidRPr="006E09B8">
              <w:rPr>
                <w:rFonts w:ascii="Times New Roman" w:hAnsi="Times New Roman" w:cs="Times New Roman"/>
              </w:rPr>
              <w:t>(</w:t>
            </w:r>
            <w:r w:rsidRPr="006E09B8">
              <w:rPr>
                <w:rFonts w:ascii="Times New Roman" w:hAnsi="Times New Roman" w:cs="Times New Roman"/>
              </w:rPr>
              <w:t>Significance not reported</w:t>
            </w:r>
            <w:r w:rsidR="00CE54AA" w:rsidRPr="006E09B8">
              <w:rPr>
                <w:rFonts w:ascii="Times New Roman" w:hAnsi="Times New Roman" w:cs="Times New Roman"/>
              </w:rPr>
              <w:t>)</w:t>
            </w:r>
          </w:p>
          <w:p w14:paraId="4A12C546" w14:textId="77777777" w:rsidR="00370A90" w:rsidRPr="006E09B8" w:rsidRDefault="00370A90" w:rsidP="00D1523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77275194" w14:textId="268EA9BF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>Control group</w:t>
            </w:r>
            <w:r w:rsidR="007339F5" w:rsidRPr="006E09B8">
              <w:rPr>
                <w:rFonts w:ascii="Times New Roman" w:hAnsi="Times New Roman" w:cs="Times New Roman"/>
                <w:b/>
                <w:bCs/>
              </w:rPr>
              <w:br/>
            </w:r>
            <w:r w:rsidR="007339F5" w:rsidRPr="006E09B8">
              <w:rPr>
                <w:rFonts w:ascii="Times New Roman" w:hAnsi="Times New Roman" w:cs="Times New Roman"/>
              </w:rPr>
              <w:t xml:space="preserve">Depression and anxiety not </w:t>
            </w:r>
            <w:r w:rsidR="007339F5" w:rsidRPr="006E09B8">
              <w:rPr>
                <w:rFonts w:ascii="Times New Roman" w:hAnsi="Times New Roman" w:cs="Times New Roman"/>
              </w:rPr>
              <w:lastRenderedPageBreak/>
              <w:t>reported</w:t>
            </w:r>
            <w:r w:rsidRPr="006E09B8">
              <w:rPr>
                <w:rFonts w:ascii="Times New Roman" w:hAnsi="Times New Roman" w:cs="Times New Roman"/>
                <w:b/>
                <w:bCs/>
              </w:rPr>
              <w:br/>
            </w:r>
            <w:r w:rsidRPr="006E09B8">
              <w:rPr>
                <w:rFonts w:ascii="Times New Roman" w:hAnsi="Times New Roman" w:cs="Times New Roman"/>
              </w:rPr>
              <w:t>Weight:</w:t>
            </w:r>
          </w:p>
          <w:p w14:paraId="3A718BAF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 xml:space="preserve">Baseline </w:t>
            </w:r>
          </w:p>
          <w:p w14:paraId="31088839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</w:rPr>
              <w:t>81.2kg</w:t>
            </w:r>
            <w:r w:rsidRPr="006E09B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E09B8">
              <w:rPr>
                <w:rFonts w:ascii="Times New Roman" w:hAnsi="Times New Roman" w:cs="Times New Roman"/>
                <w:lang w:val="en-GB"/>
              </w:rPr>
              <w:t>± 9.7</w:t>
            </w:r>
          </w:p>
          <w:p w14:paraId="2F5ECFC5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b/>
                <w:bCs/>
                <w:lang w:val="en-GB"/>
              </w:rPr>
              <w:t>Post (placebo)</w:t>
            </w:r>
          </w:p>
          <w:p w14:paraId="635582F8" w14:textId="5A056CA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 xml:space="preserve">82.1kg ± 9.6 </w:t>
            </w:r>
            <w:r w:rsidR="00AE352E" w:rsidRPr="006E09B8">
              <w:rPr>
                <w:rFonts w:ascii="Times New Roman" w:hAnsi="Times New Roman" w:cs="Times New Roman"/>
              </w:rPr>
              <w:t>(</w:t>
            </w:r>
            <w:r w:rsidRPr="006E09B8">
              <w:rPr>
                <w:rFonts w:ascii="Times New Roman" w:hAnsi="Times New Roman" w:cs="Times New Roman"/>
              </w:rPr>
              <w:t>Significance not reported</w:t>
            </w:r>
            <w:r w:rsidR="00AE352E" w:rsidRPr="006E09B8">
              <w:rPr>
                <w:rFonts w:ascii="Times New Roman" w:hAnsi="Times New Roman" w:cs="Times New Roman"/>
              </w:rPr>
              <w:t>)</w:t>
            </w:r>
          </w:p>
          <w:p w14:paraId="628E4C18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9483A" w:rsidRPr="006E09B8" w14:paraId="269EC040" w14:textId="77777777" w:rsidTr="00D1523D">
        <w:trPr>
          <w:trHeight w:val="4904"/>
        </w:trPr>
        <w:tc>
          <w:tcPr>
            <w:tcW w:w="1129" w:type="dxa"/>
          </w:tcPr>
          <w:p w14:paraId="0589CDDE" w14:textId="756F053C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6E09B8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Imayama</w:t>
            </w:r>
            <w:proofErr w:type="spellEnd"/>
            <w:r w:rsidRPr="006E09B8">
              <w:rPr>
                <w:rFonts w:ascii="Times New Roman" w:hAnsi="Times New Roman" w:cs="Times New Roman"/>
                <w:color w:val="000000"/>
                <w:lang w:val="en-GB"/>
              </w:rPr>
              <w:t xml:space="preserve"> 2011 </w:t>
            </w:r>
          </w:p>
        </w:tc>
        <w:tc>
          <w:tcPr>
            <w:tcW w:w="5954" w:type="dxa"/>
            <w:gridSpan w:val="2"/>
          </w:tcPr>
          <w:p w14:paraId="4BACEE12" w14:textId="5A5C693D" w:rsidR="00C9483A" w:rsidRPr="006E09B8" w:rsidRDefault="00E93F2C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M</w:t>
            </w:r>
            <w:r w:rsidR="00C9483A" w:rsidRPr="006E09B8">
              <w:rPr>
                <w:rFonts w:ascii="Times New Roman" w:hAnsi="Times New Roman" w:cs="Times New Roman"/>
              </w:rPr>
              <w:t>easured using a FFQ</w:t>
            </w:r>
            <w:r w:rsidR="000C14AB" w:rsidRPr="006E09B8">
              <w:rPr>
                <w:rFonts w:ascii="Times New Roman" w:hAnsi="Times New Roman" w:cs="Times New Roman"/>
              </w:rPr>
              <w:t xml:space="preserve"> at</w:t>
            </w:r>
            <w:r w:rsidR="0085603C" w:rsidRPr="006E09B8">
              <w:rPr>
                <w:rFonts w:ascii="Times New Roman" w:hAnsi="Times New Roman" w:cs="Times New Roman"/>
              </w:rPr>
              <w:t xml:space="preserve"> baseline</w:t>
            </w:r>
            <w:r w:rsidR="000B580B" w:rsidRPr="006E09B8">
              <w:rPr>
                <w:rFonts w:ascii="Times New Roman" w:hAnsi="Times New Roman" w:cs="Times New Roman"/>
              </w:rPr>
              <w:t xml:space="preserve"> and</w:t>
            </w:r>
            <w:r w:rsidR="0085603C" w:rsidRPr="006E09B8">
              <w:rPr>
                <w:rFonts w:ascii="Times New Roman" w:hAnsi="Times New Roman" w:cs="Times New Roman"/>
              </w:rPr>
              <w:t xml:space="preserve"> at </w:t>
            </w:r>
            <w:r w:rsidR="000B580B" w:rsidRPr="006E09B8">
              <w:rPr>
                <w:rFonts w:ascii="Times New Roman" w:hAnsi="Times New Roman" w:cs="Times New Roman"/>
              </w:rPr>
              <w:t>one-</w:t>
            </w:r>
            <w:r w:rsidR="0085603C" w:rsidRPr="006E09B8">
              <w:rPr>
                <w:rFonts w:ascii="Times New Roman" w:hAnsi="Times New Roman" w:cs="Times New Roman"/>
              </w:rPr>
              <w:t>year</w:t>
            </w:r>
            <w:r w:rsidR="00C9483A" w:rsidRPr="006E09B8">
              <w:rPr>
                <w:rFonts w:ascii="Times New Roman" w:hAnsi="Times New Roman" w:cs="Times New Roman"/>
              </w:rPr>
              <w:t xml:space="preserve">. Both groups reduced </w:t>
            </w:r>
            <w:r w:rsidR="0064294E" w:rsidRPr="006E09B8">
              <w:rPr>
                <w:rFonts w:ascii="Times New Roman" w:hAnsi="Times New Roman" w:cs="Times New Roman"/>
              </w:rPr>
              <w:t>calorie</w:t>
            </w:r>
            <w:r w:rsidR="00C9483A" w:rsidRPr="006E09B8">
              <w:rPr>
                <w:rFonts w:ascii="Times New Roman" w:hAnsi="Times New Roman" w:cs="Times New Roman"/>
              </w:rPr>
              <w:t xml:space="preserve"> intake </w:t>
            </w:r>
            <w:r w:rsidR="00667264" w:rsidRPr="006E09B8">
              <w:rPr>
                <w:rFonts w:ascii="Times New Roman" w:hAnsi="Times New Roman" w:cs="Times New Roman"/>
              </w:rPr>
              <w:t>(</w:t>
            </w:r>
            <w:r w:rsidR="003B78F7" w:rsidRPr="006E09B8">
              <w:rPr>
                <w:rFonts w:ascii="Times New Roman" w:hAnsi="Times New Roman" w:cs="Times New Roman"/>
              </w:rPr>
              <w:t>diet group</w:t>
            </w:r>
            <w:r w:rsidR="00BE128E" w:rsidRPr="006E09B8">
              <w:rPr>
                <w:rFonts w:ascii="Times New Roman" w:hAnsi="Times New Roman" w:cs="Times New Roman"/>
              </w:rPr>
              <w:t>:</w:t>
            </w:r>
            <w:r w:rsidR="003B78F7" w:rsidRPr="006E09B8">
              <w:rPr>
                <w:rFonts w:ascii="Times New Roman" w:hAnsi="Times New Roman" w:cs="Times New Roman"/>
              </w:rPr>
              <w:t xml:space="preserve"> 1884</w:t>
            </w:r>
            <w:r w:rsidR="007B4678" w:rsidRPr="006E09B8">
              <w:rPr>
                <w:rFonts w:ascii="Times New Roman" w:hAnsi="Times New Roman" w:cs="Times New Roman"/>
              </w:rPr>
              <w:t xml:space="preserve"> </w:t>
            </w:r>
            <w:r w:rsidR="00961BAC" w:rsidRPr="006E09B8">
              <w:rPr>
                <w:rFonts w:ascii="Times New Roman" w:hAnsi="Times New Roman" w:cs="Times New Roman"/>
                <w:color w:val="231F20"/>
                <w:lang w:val="en-GB"/>
              </w:rPr>
              <w:t>± SD 661</w:t>
            </w:r>
            <w:r w:rsidR="007B4678" w:rsidRPr="006E09B8">
              <w:rPr>
                <w:rFonts w:ascii="Times New Roman" w:hAnsi="Times New Roman" w:cs="Times New Roman"/>
              </w:rPr>
              <w:t>kcal/d</w:t>
            </w:r>
            <w:r w:rsidR="00961BAC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 to 1637</w:t>
            </w:r>
            <w:r w:rsidR="0085696F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 </w:t>
            </w:r>
            <w:r w:rsidR="0085696F" w:rsidRPr="006E09B8">
              <w:rPr>
                <w:rFonts w:ascii="Times New Roman" w:hAnsi="Times New Roman" w:cs="Times New Roman"/>
              </w:rPr>
              <w:t>± 621</w:t>
            </w:r>
            <w:r w:rsidR="00F26440" w:rsidRPr="006E09B8">
              <w:rPr>
                <w:rFonts w:ascii="Times New Roman" w:hAnsi="Times New Roman" w:cs="Times New Roman"/>
                <w:color w:val="231F20"/>
                <w:lang w:val="en-GB"/>
              </w:rPr>
              <w:t>kcal/d</w:t>
            </w:r>
            <w:r w:rsidR="004D4C16" w:rsidRPr="006E09B8">
              <w:rPr>
                <w:rFonts w:ascii="Times New Roman" w:hAnsi="Times New Roman" w:cs="Times New Roman"/>
                <w:color w:val="231F20"/>
                <w:lang w:val="en-GB"/>
              </w:rPr>
              <w:t>, control group</w:t>
            </w:r>
            <w:r w:rsidR="00BE128E" w:rsidRPr="006E09B8">
              <w:rPr>
                <w:rFonts w:ascii="Times New Roman" w:hAnsi="Times New Roman" w:cs="Times New Roman"/>
                <w:color w:val="231F20"/>
                <w:lang w:val="en-GB"/>
              </w:rPr>
              <w:t>:</w:t>
            </w:r>
            <w:r w:rsidR="00EA0F37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 1988 ± 669</w:t>
            </w:r>
            <w:r w:rsidR="00F26440" w:rsidRPr="006E09B8">
              <w:rPr>
                <w:rFonts w:ascii="Times New Roman" w:hAnsi="Times New Roman" w:cs="Times New Roman"/>
                <w:color w:val="231F20"/>
                <w:lang w:val="en-GB"/>
              </w:rPr>
              <w:t>kcal/d</w:t>
            </w:r>
            <w:r w:rsidR="00E57790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 to 1768 </w:t>
            </w:r>
            <w:r w:rsidR="00BE128E" w:rsidRPr="006E09B8">
              <w:rPr>
                <w:rFonts w:ascii="Times New Roman" w:hAnsi="Times New Roman" w:cs="Times New Roman"/>
                <w:color w:val="231F20"/>
                <w:lang w:val="en-GB"/>
              </w:rPr>
              <w:t>± 606</w:t>
            </w:r>
            <w:r w:rsidR="00B63380" w:rsidRPr="006E09B8">
              <w:rPr>
                <w:rFonts w:ascii="Times New Roman" w:hAnsi="Times New Roman" w:cs="Times New Roman"/>
                <w:color w:val="231F20"/>
                <w:lang w:val="en-GB"/>
              </w:rPr>
              <w:t>kcal/d</w:t>
            </w:r>
            <w:r w:rsidR="00667264" w:rsidRPr="006E09B8">
              <w:rPr>
                <w:rFonts w:ascii="Times New Roman" w:hAnsi="Times New Roman" w:cs="Times New Roman"/>
              </w:rPr>
              <w:t>)</w:t>
            </w:r>
            <w:r w:rsidR="00BE128E" w:rsidRPr="006E09B8">
              <w:rPr>
                <w:rFonts w:ascii="Times New Roman" w:hAnsi="Times New Roman" w:cs="Times New Roman"/>
              </w:rPr>
              <w:t xml:space="preserve"> </w:t>
            </w:r>
            <w:r w:rsidR="00C9483A" w:rsidRPr="006E09B8">
              <w:rPr>
                <w:rFonts w:ascii="Times New Roman" w:hAnsi="Times New Roman" w:cs="Times New Roman"/>
              </w:rPr>
              <w:t>with no significant difference between group</w:t>
            </w:r>
            <w:r w:rsidR="005A1354" w:rsidRPr="006E09B8">
              <w:rPr>
                <w:rFonts w:ascii="Times New Roman" w:hAnsi="Times New Roman" w:cs="Times New Roman"/>
              </w:rPr>
              <w:t>s</w:t>
            </w:r>
            <w:r w:rsidR="00C9483A" w:rsidRPr="006E09B8">
              <w:rPr>
                <w:rFonts w:ascii="Times New Roman" w:hAnsi="Times New Roman" w:cs="Times New Roman"/>
              </w:rPr>
              <w:t xml:space="preserve">. There was a </w:t>
            </w:r>
            <w:r w:rsidR="00FF2DAF" w:rsidRPr="006E09B8">
              <w:rPr>
                <w:rFonts w:ascii="Times New Roman" w:hAnsi="Times New Roman" w:cs="Times New Roman"/>
              </w:rPr>
              <w:t xml:space="preserve">significant </w:t>
            </w:r>
            <w:r w:rsidR="00C9483A" w:rsidRPr="006E09B8">
              <w:rPr>
                <w:rFonts w:ascii="Times New Roman" w:hAnsi="Times New Roman" w:cs="Times New Roman"/>
              </w:rPr>
              <w:t>greater reduction in percentage of E intake from fat</w:t>
            </w:r>
            <w:r w:rsidR="002B53DC" w:rsidRPr="006E09B8">
              <w:rPr>
                <w:rFonts w:ascii="Times New Roman" w:hAnsi="Times New Roman" w:cs="Times New Roman"/>
              </w:rPr>
              <w:t xml:space="preserve"> </w:t>
            </w:r>
            <w:r w:rsidR="00907C56" w:rsidRPr="006E09B8">
              <w:rPr>
                <w:rFonts w:ascii="Times New Roman" w:hAnsi="Times New Roman" w:cs="Times New Roman"/>
              </w:rPr>
              <w:t xml:space="preserve">in the diet group </w:t>
            </w:r>
            <w:r w:rsidR="00264690" w:rsidRPr="006E09B8">
              <w:rPr>
                <w:rFonts w:ascii="Times New Roman" w:hAnsi="Times New Roman" w:cs="Times New Roman"/>
              </w:rPr>
              <w:t>(33.1</w:t>
            </w:r>
            <w:r w:rsidR="001309B0" w:rsidRPr="006E09B8">
              <w:rPr>
                <w:rFonts w:ascii="Times New Roman" w:hAnsi="Times New Roman" w:cs="Times New Roman"/>
              </w:rPr>
              <w:t xml:space="preserve"> </w:t>
            </w:r>
            <w:r w:rsidR="001309B0" w:rsidRPr="006E09B8">
              <w:rPr>
                <w:rFonts w:ascii="Times New Roman" w:hAnsi="Times New Roman" w:cs="Times New Roman"/>
                <w:color w:val="231F20"/>
                <w:lang w:val="en-GB"/>
              </w:rPr>
              <w:t>± 6.3</w:t>
            </w:r>
            <w:r w:rsidR="001D28FA" w:rsidRPr="006E09B8">
              <w:rPr>
                <w:rFonts w:ascii="Times New Roman" w:hAnsi="Times New Roman" w:cs="Times New Roman"/>
              </w:rPr>
              <w:t>%</w:t>
            </w:r>
            <w:r w:rsidR="001309B0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 to 27.3 ± 7.2</w:t>
            </w:r>
            <w:r w:rsidR="001D28FA" w:rsidRPr="006E09B8">
              <w:rPr>
                <w:rFonts w:ascii="Times New Roman" w:hAnsi="Times New Roman" w:cs="Times New Roman"/>
              </w:rPr>
              <w:t>%</w:t>
            </w:r>
            <w:r w:rsidR="00264690" w:rsidRPr="006E09B8">
              <w:rPr>
                <w:rFonts w:ascii="Times New Roman" w:hAnsi="Times New Roman" w:cs="Times New Roman"/>
              </w:rPr>
              <w:t xml:space="preserve">) </w:t>
            </w:r>
            <w:r w:rsidR="002B53DC" w:rsidRPr="006E09B8">
              <w:rPr>
                <w:rFonts w:ascii="Times New Roman" w:hAnsi="Times New Roman" w:cs="Times New Roman"/>
              </w:rPr>
              <w:t xml:space="preserve">compared to </w:t>
            </w:r>
            <w:r w:rsidR="00264690" w:rsidRPr="006E09B8">
              <w:rPr>
                <w:rFonts w:ascii="Times New Roman" w:hAnsi="Times New Roman" w:cs="Times New Roman"/>
              </w:rPr>
              <w:t xml:space="preserve">the </w:t>
            </w:r>
            <w:r w:rsidR="002B53DC" w:rsidRPr="006E09B8">
              <w:rPr>
                <w:rFonts w:ascii="Times New Roman" w:hAnsi="Times New Roman" w:cs="Times New Roman"/>
              </w:rPr>
              <w:t>c</w:t>
            </w:r>
            <w:r w:rsidR="003C4414" w:rsidRPr="006E09B8">
              <w:rPr>
                <w:rFonts w:ascii="Times New Roman" w:hAnsi="Times New Roman" w:cs="Times New Roman"/>
              </w:rPr>
              <w:t>ontrol</w:t>
            </w:r>
            <w:r w:rsidR="00264690" w:rsidRPr="006E09B8">
              <w:rPr>
                <w:rFonts w:ascii="Times New Roman" w:hAnsi="Times New Roman" w:cs="Times New Roman"/>
              </w:rPr>
              <w:t xml:space="preserve"> group (</w:t>
            </w:r>
            <w:r w:rsidR="003A4610" w:rsidRPr="006E09B8">
              <w:rPr>
                <w:rFonts w:ascii="Times New Roman" w:hAnsi="Times New Roman" w:cs="Times New Roman"/>
              </w:rPr>
              <w:t xml:space="preserve">35.6 </w:t>
            </w:r>
            <w:r w:rsidR="003A4610" w:rsidRPr="006E09B8">
              <w:rPr>
                <w:rFonts w:ascii="Times New Roman" w:hAnsi="Times New Roman" w:cs="Times New Roman"/>
                <w:color w:val="231F20"/>
                <w:lang w:val="en-GB"/>
              </w:rPr>
              <w:t>± 6.9</w:t>
            </w:r>
            <w:r w:rsidR="001D28FA" w:rsidRPr="006E09B8">
              <w:rPr>
                <w:rFonts w:ascii="Times New Roman" w:hAnsi="Times New Roman" w:cs="Times New Roman"/>
              </w:rPr>
              <w:t>%</w:t>
            </w:r>
            <w:r w:rsidR="003A4610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 </w:t>
            </w:r>
            <w:r w:rsidR="00105DA5" w:rsidRPr="006E09B8">
              <w:rPr>
                <w:rFonts w:ascii="Times New Roman" w:hAnsi="Times New Roman" w:cs="Times New Roman"/>
              </w:rPr>
              <w:t xml:space="preserve">to 33.4 </w:t>
            </w:r>
            <w:r w:rsidR="00105DA5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± </w:t>
            </w:r>
            <w:r w:rsidR="00F718DC" w:rsidRPr="006E09B8">
              <w:rPr>
                <w:rFonts w:ascii="Times New Roman" w:hAnsi="Times New Roman" w:cs="Times New Roman"/>
                <w:color w:val="231F20"/>
                <w:lang w:val="en-GB"/>
              </w:rPr>
              <w:t>6.8</w:t>
            </w:r>
            <w:r w:rsidR="001D28FA" w:rsidRPr="006E09B8">
              <w:rPr>
                <w:rFonts w:ascii="Times New Roman" w:hAnsi="Times New Roman" w:cs="Times New Roman"/>
              </w:rPr>
              <w:t>%</w:t>
            </w:r>
            <w:r w:rsidR="00264690" w:rsidRPr="006E09B8">
              <w:rPr>
                <w:rFonts w:ascii="Times New Roman" w:hAnsi="Times New Roman" w:cs="Times New Roman"/>
              </w:rPr>
              <w:t>)</w:t>
            </w:r>
            <w:r w:rsidR="00C7140E" w:rsidRPr="006E09B8">
              <w:rPr>
                <w:rFonts w:ascii="Times New Roman" w:hAnsi="Times New Roman" w:cs="Times New Roman"/>
              </w:rPr>
              <w:t xml:space="preserve"> </w:t>
            </w:r>
            <w:r w:rsidR="00C9483A" w:rsidRPr="006E09B8">
              <w:rPr>
                <w:rFonts w:ascii="Times New Roman" w:hAnsi="Times New Roman" w:cs="Times New Roman"/>
              </w:rPr>
              <w:t>(p&lt;0.0001).</w:t>
            </w:r>
            <w:r w:rsidR="007C58F5" w:rsidRPr="006E09B8">
              <w:rPr>
                <w:rFonts w:ascii="Times New Roman" w:hAnsi="Times New Roman" w:cs="Times New Roman"/>
              </w:rPr>
              <w:t xml:space="preserve"> No within group statistics was reported.</w:t>
            </w:r>
          </w:p>
          <w:p w14:paraId="4435F7D0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8" w:type="dxa"/>
            <w:gridSpan w:val="2"/>
          </w:tcPr>
          <w:p w14:paraId="796AA7DC" w14:textId="01F93A37" w:rsidR="00C9483A" w:rsidRPr="006E09B8" w:rsidRDefault="00C9483A" w:rsidP="00D1523D">
            <w:pPr>
              <w:pStyle w:val="NormalWeb"/>
              <w:spacing w:line="480" w:lineRule="auto"/>
            </w:pPr>
            <w:r w:rsidRPr="006E09B8">
              <w:t>No significant difference in depression and anxiety</w:t>
            </w:r>
            <w:r w:rsidR="00CC5CFF" w:rsidRPr="006E09B8">
              <w:rPr>
                <w:vertAlign w:val="superscript"/>
              </w:rPr>
              <w:t>5</w:t>
            </w:r>
            <w:r w:rsidRPr="006E09B8">
              <w:br/>
            </w:r>
            <w:r w:rsidRPr="006E09B8">
              <w:br/>
              <w:t>Significant difference in weight loss (p&lt;0.0001)</w:t>
            </w:r>
          </w:p>
          <w:p w14:paraId="0BB68B00" w14:textId="77777777" w:rsidR="00C9483A" w:rsidRPr="006E09B8" w:rsidRDefault="00C9483A" w:rsidP="00D1523D">
            <w:pPr>
              <w:pStyle w:val="NormalWeb"/>
              <w:spacing w:line="480" w:lineRule="auto"/>
            </w:pPr>
          </w:p>
        </w:tc>
        <w:tc>
          <w:tcPr>
            <w:tcW w:w="2835" w:type="dxa"/>
          </w:tcPr>
          <w:p w14:paraId="6A641CD2" w14:textId="52BE96E6" w:rsidR="00370A90" w:rsidRPr="006E09B8" w:rsidRDefault="00C9483A" w:rsidP="00D1523D">
            <w:pPr>
              <w:pStyle w:val="NormalWeb"/>
              <w:spacing w:line="480" w:lineRule="auto"/>
            </w:pPr>
            <w:r w:rsidRPr="006E09B8">
              <w:rPr>
                <w:b/>
                <w:bCs/>
              </w:rPr>
              <w:t>Diet group</w:t>
            </w:r>
            <w:r w:rsidRPr="006E09B8">
              <w:rPr>
                <w:b/>
                <w:bCs/>
              </w:rPr>
              <w:br/>
            </w:r>
            <w:r w:rsidRPr="006E09B8">
              <w:rPr>
                <w:lang w:val="en-GB"/>
              </w:rPr>
              <w:t>Depression:</w:t>
            </w:r>
            <w:r w:rsidRPr="006E09B8">
              <w:rPr>
                <w:lang w:val="en-GB"/>
              </w:rPr>
              <w:br/>
            </w:r>
            <w:r w:rsidRPr="006E09B8">
              <w:rPr>
                <w:b/>
                <w:bCs/>
                <w:lang w:val="en-GB"/>
              </w:rPr>
              <w:t>Baseline</w:t>
            </w:r>
            <w:r w:rsidRPr="006E09B8">
              <w:rPr>
                <w:b/>
                <w:bCs/>
                <w:lang w:val="en-GB"/>
              </w:rPr>
              <w:br/>
            </w:r>
            <w:r w:rsidRPr="006E09B8">
              <w:rPr>
                <w:lang w:val="en-GB"/>
              </w:rPr>
              <w:t>49.4 ± SD 9.8</w:t>
            </w:r>
            <w:r w:rsidRPr="006E09B8">
              <w:rPr>
                <w:lang w:val="en-GB"/>
              </w:rPr>
              <w:br/>
            </w:r>
            <w:r w:rsidRPr="006E09B8">
              <w:rPr>
                <w:b/>
                <w:bCs/>
                <w:lang w:val="en-GB"/>
              </w:rPr>
              <w:t>Post</w:t>
            </w:r>
            <w:r w:rsidRPr="006E09B8">
              <w:rPr>
                <w:lang w:val="en-GB"/>
              </w:rPr>
              <w:br/>
              <w:t>47.8 ± 8.7</w:t>
            </w:r>
            <w:r w:rsidRPr="006E09B8">
              <w:rPr>
                <w:lang w:val="en-GB"/>
              </w:rPr>
              <w:br/>
              <w:t>(Unadjusted)</w:t>
            </w:r>
            <w:r w:rsidRPr="006E09B8">
              <w:rPr>
                <w:lang w:val="en-GB"/>
              </w:rPr>
              <w:br/>
              <w:t>Mean changes</w:t>
            </w:r>
            <w:r w:rsidRPr="006E09B8">
              <w:rPr>
                <w:lang w:val="en-GB"/>
              </w:rPr>
              <w:br/>
              <w:t>-0.5 SD not reported</w:t>
            </w:r>
            <w:r w:rsidRPr="006E09B8">
              <w:rPr>
                <w:lang w:val="en-GB"/>
              </w:rPr>
              <w:br/>
              <w:t>(adjusted</w:t>
            </w:r>
            <w:r w:rsidR="00CC5CFF" w:rsidRPr="006E09B8">
              <w:rPr>
                <w:b/>
                <w:bCs/>
                <w:vertAlign w:val="superscript"/>
                <w:lang w:val="en-GB"/>
              </w:rPr>
              <w:t>6</w:t>
            </w:r>
            <w:r w:rsidRPr="006E09B8">
              <w:rPr>
                <w:lang w:val="en-GB"/>
              </w:rPr>
              <w:t>)</w:t>
            </w:r>
            <w:r w:rsidRPr="006E09B8">
              <w:rPr>
                <w:lang w:val="en-GB"/>
              </w:rPr>
              <w:br/>
              <w:t xml:space="preserve">Anxiety: </w:t>
            </w:r>
            <w:r w:rsidRPr="006E09B8">
              <w:rPr>
                <w:lang w:val="en-GB"/>
              </w:rPr>
              <w:br/>
            </w:r>
            <w:r w:rsidRPr="006E09B8">
              <w:rPr>
                <w:b/>
                <w:bCs/>
                <w:lang w:val="en-GB"/>
              </w:rPr>
              <w:t xml:space="preserve">Baseline </w:t>
            </w:r>
            <w:r w:rsidRPr="006E09B8">
              <w:rPr>
                <w:b/>
                <w:bCs/>
                <w:lang w:val="en-GB"/>
              </w:rPr>
              <w:br/>
            </w:r>
            <w:r w:rsidRPr="006E09B8">
              <w:rPr>
                <w:lang w:val="en-GB"/>
              </w:rPr>
              <w:t>44.4 ± 6.8</w:t>
            </w:r>
            <w:r w:rsidRPr="006E09B8">
              <w:rPr>
                <w:lang w:val="en-GB"/>
              </w:rPr>
              <w:br/>
            </w:r>
            <w:r w:rsidRPr="006E09B8">
              <w:rPr>
                <w:b/>
                <w:bCs/>
                <w:lang w:val="en-GB"/>
              </w:rPr>
              <w:t>Post</w:t>
            </w:r>
            <w:r w:rsidRPr="006E09B8">
              <w:rPr>
                <w:lang w:val="en-GB"/>
              </w:rPr>
              <w:br/>
              <w:t>43.8 ± 7.3</w:t>
            </w:r>
            <w:r w:rsidRPr="006E09B8">
              <w:rPr>
                <w:lang w:val="en-GB"/>
              </w:rPr>
              <w:br/>
            </w:r>
            <w:r w:rsidRPr="006E09B8">
              <w:rPr>
                <w:lang w:val="en-GB"/>
              </w:rPr>
              <w:lastRenderedPageBreak/>
              <w:t>(Unadjusted)</w:t>
            </w:r>
            <w:r w:rsidRPr="006E09B8">
              <w:rPr>
                <w:lang w:val="en-GB"/>
              </w:rPr>
              <w:br/>
              <w:t>Mean changes</w:t>
            </w:r>
            <w:r w:rsidRPr="006E09B8">
              <w:rPr>
                <w:lang w:val="en-GB"/>
              </w:rPr>
              <w:br/>
              <w:t>-0.6 SD not reported (adjusted</w:t>
            </w:r>
            <w:r w:rsidR="003138FE" w:rsidRPr="006E09B8">
              <w:rPr>
                <w:b/>
                <w:bCs/>
                <w:vertAlign w:val="superscript"/>
                <w:lang w:val="en-GB"/>
              </w:rPr>
              <w:t>6</w:t>
            </w:r>
            <w:r w:rsidRPr="006E09B8">
              <w:rPr>
                <w:lang w:val="en-GB"/>
              </w:rPr>
              <w:t>)</w:t>
            </w:r>
            <w:r w:rsidRPr="006E09B8">
              <w:rPr>
                <w:lang w:val="en-GB"/>
              </w:rPr>
              <w:br/>
              <w:t>Weight:</w:t>
            </w:r>
            <w:r w:rsidRPr="006E09B8">
              <w:rPr>
                <w:lang w:val="en-GB"/>
              </w:rPr>
              <w:br/>
            </w:r>
            <w:r w:rsidRPr="006E09B8">
              <w:rPr>
                <w:b/>
                <w:bCs/>
              </w:rPr>
              <w:t xml:space="preserve">Baseline </w:t>
            </w:r>
            <w:r w:rsidRPr="006E09B8">
              <w:rPr>
                <w:b/>
                <w:bCs/>
              </w:rPr>
              <w:br/>
            </w:r>
            <w:r w:rsidRPr="006E09B8">
              <w:rPr>
                <w:lang w:val="en-GB"/>
              </w:rPr>
              <w:t xml:space="preserve">84.0kg ± 11.8 </w:t>
            </w:r>
            <w:r w:rsidRPr="006E09B8">
              <w:rPr>
                <w:lang w:val="en-GB"/>
              </w:rPr>
              <w:br/>
            </w:r>
            <w:r w:rsidRPr="006E09B8">
              <w:rPr>
                <w:b/>
                <w:bCs/>
                <w:lang w:val="en-GB"/>
              </w:rPr>
              <w:t>Post</w:t>
            </w:r>
            <w:r w:rsidRPr="006E09B8">
              <w:rPr>
                <w:b/>
                <w:bCs/>
                <w:lang w:val="en-GB"/>
              </w:rPr>
              <w:br/>
            </w:r>
            <w:r w:rsidRPr="006E09B8">
              <w:t xml:space="preserve">76.9kg </w:t>
            </w:r>
            <w:r w:rsidRPr="006E09B8">
              <w:rPr>
                <w:lang w:val="en-GB"/>
              </w:rPr>
              <w:t xml:space="preserve">± </w:t>
            </w:r>
            <w:r w:rsidRPr="006E09B8">
              <w:t>13.4</w:t>
            </w:r>
            <w:r w:rsidR="00AB3962" w:rsidRPr="006E09B8">
              <w:t xml:space="preserve"> (</w:t>
            </w:r>
            <w:r w:rsidRPr="006E09B8">
              <w:t>Significance not reported</w:t>
            </w:r>
            <w:r w:rsidR="00AB3962" w:rsidRPr="006E09B8">
              <w:t>)</w:t>
            </w:r>
            <w:r w:rsidRPr="006E09B8">
              <w:br/>
              <w:t xml:space="preserve"> </w:t>
            </w:r>
          </w:p>
          <w:p w14:paraId="304BC3C7" w14:textId="7B691DE6" w:rsidR="00C9483A" w:rsidRPr="006E09B8" w:rsidRDefault="00C9483A" w:rsidP="00D1523D">
            <w:pPr>
              <w:pStyle w:val="NormalWeb"/>
              <w:spacing w:line="480" w:lineRule="auto"/>
            </w:pPr>
            <w:r w:rsidRPr="006E09B8">
              <w:rPr>
                <w:b/>
                <w:bCs/>
                <w:lang w:val="en-GB"/>
              </w:rPr>
              <w:t>Control group</w:t>
            </w:r>
            <w:r w:rsidRPr="006E09B8">
              <w:rPr>
                <w:b/>
                <w:bCs/>
              </w:rPr>
              <w:t xml:space="preserve"> </w:t>
            </w:r>
            <w:r w:rsidR="00370A90" w:rsidRPr="006E09B8">
              <w:rPr>
                <w:b/>
                <w:bCs/>
              </w:rPr>
              <w:br/>
            </w:r>
            <w:r w:rsidRPr="006E09B8">
              <w:t>Depression:</w:t>
            </w:r>
            <w:r w:rsidRPr="006E09B8">
              <w:br/>
            </w:r>
            <w:r w:rsidRPr="006E09B8">
              <w:rPr>
                <w:b/>
                <w:bCs/>
              </w:rPr>
              <w:t>Baseline</w:t>
            </w:r>
            <w:r w:rsidRPr="006E09B8">
              <w:rPr>
                <w:b/>
                <w:bCs/>
              </w:rPr>
              <w:br/>
            </w:r>
            <w:r w:rsidRPr="006E09B8">
              <w:t xml:space="preserve">48 </w:t>
            </w:r>
            <w:r w:rsidRPr="006E09B8">
              <w:rPr>
                <w:lang w:val="en-GB"/>
              </w:rPr>
              <w:t>± 9</w:t>
            </w:r>
            <w:r w:rsidRPr="006E09B8">
              <w:rPr>
                <w:lang w:val="en-GB"/>
              </w:rPr>
              <w:br/>
            </w:r>
            <w:r w:rsidRPr="006E09B8">
              <w:rPr>
                <w:b/>
                <w:bCs/>
                <w:lang w:val="en-GB"/>
              </w:rPr>
              <w:lastRenderedPageBreak/>
              <w:t>Post</w:t>
            </w:r>
            <w:r w:rsidRPr="006E09B8">
              <w:rPr>
                <w:b/>
                <w:bCs/>
                <w:lang w:val="en-GB"/>
              </w:rPr>
              <w:br/>
            </w:r>
            <w:r w:rsidRPr="006E09B8">
              <w:rPr>
                <w:lang w:val="en-GB"/>
              </w:rPr>
              <w:t xml:space="preserve">48.4 ± 9.6 </w:t>
            </w:r>
            <w:r w:rsidRPr="006E09B8">
              <w:rPr>
                <w:lang w:val="en-GB"/>
              </w:rPr>
              <w:br/>
              <w:t>(Unadjusted)</w:t>
            </w:r>
            <w:r w:rsidRPr="006E09B8">
              <w:rPr>
                <w:lang w:val="en-GB"/>
              </w:rPr>
              <w:br/>
              <w:t>Mean changes</w:t>
            </w:r>
            <w:r w:rsidRPr="006E09B8">
              <w:rPr>
                <w:lang w:val="en-GB"/>
              </w:rPr>
              <w:br/>
              <w:t>0.7 SD not reported (adjusted</w:t>
            </w:r>
            <w:r w:rsidR="003138FE" w:rsidRPr="006E09B8">
              <w:rPr>
                <w:b/>
                <w:bCs/>
                <w:vertAlign w:val="superscript"/>
                <w:lang w:val="en-GB"/>
              </w:rPr>
              <w:t>6</w:t>
            </w:r>
            <w:r w:rsidRPr="006E09B8">
              <w:rPr>
                <w:lang w:val="en-GB"/>
              </w:rPr>
              <w:t>)</w:t>
            </w:r>
            <w:r w:rsidRPr="006E09B8">
              <w:rPr>
                <w:lang w:val="en-GB"/>
              </w:rPr>
              <w:br/>
            </w:r>
            <w:r w:rsidRPr="006E09B8">
              <w:t>Anxiety:</w:t>
            </w:r>
            <w:r w:rsidRPr="006E09B8">
              <w:br/>
            </w:r>
            <w:r w:rsidRPr="006E09B8">
              <w:rPr>
                <w:b/>
                <w:bCs/>
              </w:rPr>
              <w:t>Baseline</w:t>
            </w:r>
            <w:r w:rsidRPr="006E09B8">
              <w:rPr>
                <w:b/>
                <w:bCs/>
              </w:rPr>
              <w:br/>
            </w:r>
            <w:r w:rsidRPr="006E09B8">
              <w:t xml:space="preserve">45.3 </w:t>
            </w:r>
            <w:r w:rsidRPr="006E09B8">
              <w:rPr>
                <w:lang w:val="en-GB"/>
              </w:rPr>
              <w:t>± 7</w:t>
            </w:r>
            <w:r w:rsidRPr="006E09B8">
              <w:rPr>
                <w:lang w:val="en-GB"/>
              </w:rPr>
              <w:br/>
            </w:r>
            <w:r w:rsidRPr="006E09B8">
              <w:rPr>
                <w:b/>
                <w:bCs/>
                <w:lang w:val="en-GB"/>
              </w:rPr>
              <w:t>Post</w:t>
            </w:r>
            <w:r w:rsidRPr="006E09B8">
              <w:rPr>
                <w:lang w:val="en-GB"/>
              </w:rPr>
              <w:br/>
              <w:t>45.3 ± 8.7</w:t>
            </w:r>
            <w:r w:rsidRPr="006E09B8">
              <w:rPr>
                <w:lang w:val="en-GB"/>
              </w:rPr>
              <w:br/>
              <w:t>(Unadjusted)</w:t>
            </w:r>
            <w:r w:rsidRPr="006E09B8">
              <w:rPr>
                <w:lang w:val="en-GB"/>
              </w:rPr>
              <w:br/>
              <w:t>Mean changes</w:t>
            </w:r>
            <w:r w:rsidRPr="006E09B8">
              <w:rPr>
                <w:lang w:val="en-GB"/>
              </w:rPr>
              <w:br/>
              <w:t>0.6 SD not reported (adjusted</w:t>
            </w:r>
            <w:r w:rsidR="003138FE" w:rsidRPr="006E09B8">
              <w:rPr>
                <w:b/>
                <w:bCs/>
                <w:vertAlign w:val="superscript"/>
                <w:lang w:val="en-GB"/>
              </w:rPr>
              <w:t>6</w:t>
            </w:r>
            <w:r w:rsidRPr="006E09B8">
              <w:rPr>
                <w:lang w:val="en-GB"/>
              </w:rPr>
              <w:t>)</w:t>
            </w:r>
            <w:r w:rsidRPr="006E09B8">
              <w:rPr>
                <w:lang w:val="en-GB"/>
              </w:rPr>
              <w:br/>
            </w:r>
            <w:r w:rsidRPr="006E09B8">
              <w:rPr>
                <w:lang w:val="en-GB"/>
              </w:rPr>
              <w:lastRenderedPageBreak/>
              <w:t>Weight:</w:t>
            </w:r>
            <w:r w:rsidRPr="006E09B8">
              <w:rPr>
                <w:lang w:val="en-GB"/>
              </w:rPr>
              <w:br/>
            </w:r>
            <w:r w:rsidRPr="006E09B8">
              <w:rPr>
                <w:b/>
                <w:bCs/>
              </w:rPr>
              <w:t xml:space="preserve">Baseline </w:t>
            </w:r>
            <w:r w:rsidR="005F1816" w:rsidRPr="006E09B8">
              <w:rPr>
                <w:b/>
                <w:bCs/>
              </w:rPr>
              <w:br/>
            </w:r>
            <w:r w:rsidRPr="006E09B8">
              <w:t xml:space="preserve">84.2kg </w:t>
            </w:r>
            <w:r w:rsidRPr="006E09B8">
              <w:rPr>
                <w:lang w:val="en-GB"/>
              </w:rPr>
              <w:t>± 12.5</w:t>
            </w:r>
            <w:r w:rsidR="005F1816" w:rsidRPr="006E09B8">
              <w:rPr>
                <w:lang w:val="en-GB"/>
              </w:rPr>
              <w:br/>
            </w:r>
            <w:r w:rsidRPr="006E09B8">
              <w:rPr>
                <w:b/>
                <w:bCs/>
                <w:lang w:val="en-GB"/>
              </w:rPr>
              <w:t xml:space="preserve">Post </w:t>
            </w:r>
            <w:r w:rsidR="005F1816" w:rsidRPr="006E09B8">
              <w:rPr>
                <w:b/>
                <w:bCs/>
                <w:lang w:val="en-GB"/>
              </w:rPr>
              <w:br/>
            </w:r>
            <w:r w:rsidRPr="006E09B8">
              <w:t xml:space="preserve">83.5kg </w:t>
            </w:r>
            <w:r w:rsidRPr="006E09B8">
              <w:rPr>
                <w:lang w:val="en-GB"/>
              </w:rPr>
              <w:t>± 12.3</w:t>
            </w:r>
            <w:r w:rsidR="00FA057A" w:rsidRPr="006E09B8">
              <w:rPr>
                <w:lang w:val="en-GB"/>
              </w:rPr>
              <w:t xml:space="preserve"> </w:t>
            </w:r>
            <w:r w:rsidR="00FA057A" w:rsidRPr="006E09B8">
              <w:t>(Significance not reported)</w:t>
            </w:r>
          </w:p>
          <w:p w14:paraId="65A28394" w14:textId="75DAC630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9483A" w:rsidRPr="006E09B8" w14:paraId="78E5AFCB" w14:textId="77777777" w:rsidTr="00D1523D">
        <w:trPr>
          <w:trHeight w:val="4810"/>
        </w:trPr>
        <w:tc>
          <w:tcPr>
            <w:tcW w:w="1129" w:type="dxa"/>
            <w:tcBorders>
              <w:bottom w:val="single" w:sz="4" w:space="0" w:color="auto"/>
            </w:tcBorders>
          </w:tcPr>
          <w:p w14:paraId="334217EA" w14:textId="12634EFE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lastRenderedPageBreak/>
              <w:t xml:space="preserve">Jenkinson 2009 </w:t>
            </w:r>
          </w:p>
        </w:tc>
        <w:tc>
          <w:tcPr>
            <w:tcW w:w="5954" w:type="dxa"/>
            <w:gridSpan w:val="2"/>
          </w:tcPr>
          <w:p w14:paraId="0FD21974" w14:textId="3FC1FA26" w:rsidR="00C9483A" w:rsidRPr="006E09B8" w:rsidRDefault="00195DF8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N</w:t>
            </w:r>
            <w:r w:rsidR="00C9483A" w:rsidRPr="006E09B8">
              <w:rPr>
                <w:rFonts w:ascii="Times New Roman" w:hAnsi="Times New Roman" w:cs="Times New Roman"/>
                <w:lang w:val="en-GB"/>
              </w:rPr>
              <w:t>ot reported.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14:paraId="11546EE2" w14:textId="1F62C5BD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6E09B8">
              <w:rPr>
                <w:rFonts w:ascii="Times New Roman" w:hAnsi="Times New Roman" w:cs="Times New Roman"/>
                <w:kern w:val="2"/>
                <w14:ligatures w14:val="standardContextual"/>
              </w:rPr>
              <w:t>Not reported in depression and anxiety</w:t>
            </w:r>
            <w:r w:rsidRPr="006E09B8">
              <w:rPr>
                <w:rFonts w:ascii="Times New Roman" w:hAnsi="Times New Roman" w:cs="Times New Roman"/>
                <w:kern w:val="2"/>
                <w14:ligatures w14:val="standardContextual"/>
              </w:rPr>
              <w:br/>
            </w:r>
          </w:p>
          <w:p w14:paraId="6F2E8F84" w14:textId="2255B098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</w:rPr>
              <w:t>The mean difference in weight loss in the diet group compared with no diet group was 2.95kg (95% CI 1.44 to 4.46) (p=0.000)</w:t>
            </w:r>
          </w:p>
          <w:p w14:paraId="6844BCBA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0091C7D" w14:textId="4425A041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 xml:space="preserve">Diet group </w:t>
            </w:r>
            <w:r w:rsidRPr="006E09B8">
              <w:rPr>
                <w:rFonts w:ascii="Times New Roman" w:hAnsi="Times New Roman" w:cs="Times New Roman"/>
                <w:i/>
                <w:iCs/>
              </w:rPr>
              <w:t>n</w:t>
            </w:r>
            <w:r w:rsidRPr="006E09B8">
              <w:rPr>
                <w:rFonts w:ascii="Times New Roman" w:hAnsi="Times New Roman" w:cs="Times New Roman"/>
              </w:rPr>
              <w:t>=231</w:t>
            </w:r>
          </w:p>
          <w:p w14:paraId="6896B6FB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Depression:</w:t>
            </w:r>
          </w:p>
          <w:p w14:paraId="78F6B7A3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−0.67 ± SE 0.32 (p=0.037)</w:t>
            </w:r>
          </w:p>
          <w:p w14:paraId="2BEFDD1B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Anxiety:</w:t>
            </w:r>
          </w:p>
          <w:p w14:paraId="2C021613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0.09 ± 0.35</w:t>
            </w:r>
          </w:p>
          <w:p w14:paraId="646D40DA" w14:textId="77777777" w:rsidR="00370A90" w:rsidRPr="006E09B8" w:rsidRDefault="00370A90" w:rsidP="00D1523D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2"/>
                <w:lang w:val="en-GB"/>
                <w14:ligatures w14:val="standardContextual"/>
              </w:rPr>
            </w:pPr>
          </w:p>
          <w:p w14:paraId="67159265" w14:textId="662CEC2C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2"/>
                <w:lang w:val="en-GB"/>
                <w14:ligatures w14:val="standardContextual"/>
              </w:rPr>
            </w:pPr>
            <w:r w:rsidRPr="006E09B8">
              <w:rPr>
                <w:rFonts w:ascii="Times New Roman" w:hAnsi="Times New Roman" w:cs="Times New Roman"/>
                <w:b/>
                <w:bCs/>
                <w:kern w:val="2"/>
                <w:lang w:val="en-GB"/>
                <w14:ligatures w14:val="standardContextual"/>
              </w:rPr>
              <w:t xml:space="preserve">Exercise group </w:t>
            </w:r>
            <w:r w:rsidRPr="006E09B8">
              <w:rPr>
                <w:rFonts w:ascii="Times New Roman" w:hAnsi="Times New Roman" w:cs="Times New Roman"/>
                <w:i/>
                <w:iCs/>
                <w:kern w:val="2"/>
                <w:lang w:val="en-GB"/>
                <w14:ligatures w14:val="standardContextual"/>
              </w:rPr>
              <w:t>n</w:t>
            </w:r>
            <w:r w:rsidRPr="006E09B8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=191</w:t>
            </w:r>
          </w:p>
          <w:p w14:paraId="419E0F13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Depression:</w:t>
            </w:r>
          </w:p>
          <w:p w14:paraId="67B51255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0.15 ± 0.37</w:t>
            </w:r>
          </w:p>
          <w:p w14:paraId="288D3D31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Anxiety:</w:t>
            </w:r>
          </w:p>
          <w:p w14:paraId="4D71535F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−0.26 ± 0.37</w:t>
            </w:r>
          </w:p>
          <w:p w14:paraId="0F9843CC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5F6DAC3E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 xml:space="preserve">Weight not reported. </w:t>
            </w:r>
          </w:p>
          <w:p w14:paraId="0D75BD23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9483A" w:rsidRPr="006E09B8" w14:paraId="2D879E24" w14:textId="77777777" w:rsidTr="00D1523D">
        <w:trPr>
          <w:trHeight w:val="4483"/>
        </w:trPr>
        <w:tc>
          <w:tcPr>
            <w:tcW w:w="1129" w:type="dxa"/>
            <w:tcBorders>
              <w:bottom w:val="single" w:sz="4" w:space="0" w:color="auto"/>
            </w:tcBorders>
          </w:tcPr>
          <w:p w14:paraId="1E95F4E9" w14:textId="569CCB4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lastRenderedPageBreak/>
              <w:t xml:space="preserve">Kiernan 2001 </w:t>
            </w:r>
          </w:p>
        </w:tc>
        <w:tc>
          <w:tcPr>
            <w:tcW w:w="5954" w:type="dxa"/>
            <w:gridSpan w:val="2"/>
          </w:tcPr>
          <w:p w14:paraId="180E673B" w14:textId="35178DF8" w:rsidR="00C9483A" w:rsidRPr="006E09B8" w:rsidRDefault="00F81537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</w:rPr>
              <w:t>S</w:t>
            </w:r>
            <w:r w:rsidR="006245A9" w:rsidRPr="006E09B8">
              <w:rPr>
                <w:rFonts w:ascii="Times New Roman" w:hAnsi="Times New Roman" w:cs="Times New Roman"/>
              </w:rPr>
              <w:t>even</w:t>
            </w:r>
            <w:r w:rsidR="00C9483A" w:rsidRPr="006E09B8">
              <w:rPr>
                <w:rFonts w:ascii="Times New Roman" w:hAnsi="Times New Roman" w:cs="Times New Roman"/>
              </w:rPr>
              <w:t>-day food diary</w:t>
            </w:r>
            <w:r w:rsidR="006245A9" w:rsidRPr="006E09B8">
              <w:rPr>
                <w:rFonts w:ascii="Times New Roman" w:hAnsi="Times New Roman" w:cs="Times New Roman"/>
              </w:rPr>
              <w:t xml:space="preserve"> at baseline and </w:t>
            </w:r>
            <w:r w:rsidR="000B580B" w:rsidRPr="006E09B8">
              <w:rPr>
                <w:rFonts w:ascii="Times New Roman" w:hAnsi="Times New Roman" w:cs="Times New Roman"/>
              </w:rPr>
              <w:t>at one-</w:t>
            </w:r>
            <w:r w:rsidR="00E4736A" w:rsidRPr="006E09B8">
              <w:rPr>
                <w:rFonts w:ascii="Times New Roman" w:hAnsi="Times New Roman" w:cs="Times New Roman"/>
              </w:rPr>
              <w:t>year</w:t>
            </w:r>
            <w:r w:rsidR="00C9483A" w:rsidRPr="006E09B8">
              <w:rPr>
                <w:rFonts w:ascii="Times New Roman" w:hAnsi="Times New Roman" w:cs="Times New Roman"/>
              </w:rPr>
              <w:t>.</w:t>
            </w:r>
            <w:r w:rsidR="00AB1691" w:rsidRPr="006E09B8">
              <w:rPr>
                <w:rFonts w:ascii="Times New Roman" w:hAnsi="Times New Roman" w:cs="Times New Roman"/>
              </w:rPr>
              <w:t xml:space="preserve"> T</w:t>
            </w:r>
            <w:r w:rsidR="00C9483A" w:rsidRPr="006E09B8">
              <w:rPr>
                <w:rFonts w:ascii="Times New Roman" w:hAnsi="Times New Roman" w:cs="Times New Roman"/>
              </w:rPr>
              <w:t xml:space="preserve">he diet group </w:t>
            </w:r>
            <w:r w:rsidR="00685B43" w:rsidRPr="006E09B8">
              <w:rPr>
                <w:rFonts w:ascii="Times New Roman" w:hAnsi="Times New Roman" w:cs="Times New Roman"/>
              </w:rPr>
              <w:t xml:space="preserve">had </w:t>
            </w:r>
            <w:r w:rsidR="00C9483A" w:rsidRPr="006E09B8">
              <w:rPr>
                <w:rFonts w:ascii="Times New Roman" w:hAnsi="Times New Roman" w:cs="Times New Roman"/>
              </w:rPr>
              <w:t xml:space="preserve">a significant </w:t>
            </w:r>
            <w:r w:rsidR="00C134EF" w:rsidRPr="006E09B8">
              <w:rPr>
                <w:rFonts w:ascii="Times New Roman" w:hAnsi="Times New Roman" w:cs="Times New Roman"/>
              </w:rPr>
              <w:t xml:space="preserve">greater </w:t>
            </w:r>
            <w:r w:rsidR="00C9483A" w:rsidRPr="006E09B8">
              <w:rPr>
                <w:rFonts w:ascii="Times New Roman" w:hAnsi="Times New Roman" w:cs="Times New Roman"/>
              </w:rPr>
              <w:t>reduction in energy</w:t>
            </w:r>
            <w:r w:rsidR="00AB1691" w:rsidRPr="006E09B8">
              <w:rPr>
                <w:rFonts w:ascii="Times New Roman" w:hAnsi="Times New Roman" w:cs="Times New Roman"/>
              </w:rPr>
              <w:t xml:space="preserve"> (</w:t>
            </w:r>
            <w:r w:rsidR="004B4DEA" w:rsidRPr="006E09B8">
              <w:rPr>
                <w:rFonts w:ascii="Times New Roman" w:hAnsi="Times New Roman" w:cs="Times New Roman"/>
              </w:rPr>
              <w:t>males</w:t>
            </w:r>
            <w:r w:rsidR="00AF4136" w:rsidRPr="006E09B8">
              <w:rPr>
                <w:rFonts w:ascii="Times New Roman" w:hAnsi="Times New Roman" w:cs="Times New Roman"/>
              </w:rPr>
              <w:t xml:space="preserve"> in diet group</w:t>
            </w:r>
            <w:r w:rsidR="00006F63" w:rsidRPr="006E09B8">
              <w:rPr>
                <w:rFonts w:ascii="Times New Roman" w:hAnsi="Times New Roman" w:cs="Times New Roman"/>
              </w:rPr>
              <w:t xml:space="preserve">: -2915 </w:t>
            </w:r>
            <w:r w:rsidR="00006F63" w:rsidRPr="006E09B8">
              <w:rPr>
                <w:rFonts w:ascii="Times New Roman" w:hAnsi="Times New Roman" w:cs="Times New Roman"/>
                <w:color w:val="231F20"/>
                <w:lang w:val="en-GB"/>
              </w:rPr>
              <w:t>±</w:t>
            </w:r>
            <w:r w:rsidR="002E4EA4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 SD</w:t>
            </w:r>
            <w:r w:rsidR="00006F63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 2577</w:t>
            </w:r>
            <w:r w:rsidR="00216426" w:rsidRPr="006E09B8">
              <w:rPr>
                <w:rFonts w:ascii="Times New Roman" w:hAnsi="Times New Roman" w:cs="Times New Roman"/>
              </w:rPr>
              <w:t>kJ/d</w:t>
            </w:r>
            <w:r w:rsidR="002E4EA4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, males in control group: 155 ± </w:t>
            </w:r>
            <w:r w:rsidR="00BB78EC" w:rsidRPr="006E09B8">
              <w:rPr>
                <w:rFonts w:ascii="Times New Roman" w:hAnsi="Times New Roman" w:cs="Times New Roman"/>
                <w:color w:val="231F20"/>
                <w:lang w:val="en-GB"/>
              </w:rPr>
              <w:t>2627</w:t>
            </w:r>
            <w:r w:rsidR="00216426" w:rsidRPr="006E09B8">
              <w:rPr>
                <w:rFonts w:ascii="Times New Roman" w:hAnsi="Times New Roman" w:cs="Times New Roman"/>
              </w:rPr>
              <w:t>kJ/d</w:t>
            </w:r>
            <w:r w:rsidR="00CB54E6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, females in diet group: </w:t>
            </w:r>
            <w:r w:rsidR="007473EF" w:rsidRPr="006E09B8">
              <w:rPr>
                <w:rFonts w:ascii="Times New Roman" w:hAnsi="Times New Roman" w:cs="Times New Roman"/>
                <w:color w:val="231F20"/>
                <w:lang w:val="en-GB"/>
              </w:rPr>
              <w:t>-2180</w:t>
            </w:r>
            <w:r w:rsidR="00DB3517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 ± 1531</w:t>
            </w:r>
            <w:r w:rsidR="00216426" w:rsidRPr="006E09B8">
              <w:rPr>
                <w:rFonts w:ascii="Times New Roman" w:hAnsi="Times New Roman" w:cs="Times New Roman"/>
              </w:rPr>
              <w:t>kJ/d</w:t>
            </w:r>
            <w:r w:rsidR="00DB3517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, </w:t>
            </w:r>
            <w:r w:rsidR="00CB54E6" w:rsidRPr="006E09B8">
              <w:rPr>
                <w:rFonts w:ascii="Times New Roman" w:hAnsi="Times New Roman" w:cs="Times New Roman"/>
                <w:color w:val="231F20"/>
                <w:lang w:val="en-GB"/>
              </w:rPr>
              <w:t>females in control group:</w:t>
            </w:r>
            <w:r w:rsidR="004F5AAF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 </w:t>
            </w:r>
            <w:r w:rsidR="004F5AAF" w:rsidRPr="006E09B8">
              <w:rPr>
                <w:rFonts w:ascii="Times New Roman" w:hAnsi="Times New Roman" w:cs="Times New Roman"/>
                <w:lang w:val="en-GB"/>
              </w:rPr>
              <w:t xml:space="preserve">60 </w:t>
            </w:r>
            <w:r w:rsidR="004F5AAF" w:rsidRPr="006E09B8">
              <w:rPr>
                <w:rFonts w:ascii="Times New Roman" w:hAnsi="Times New Roman" w:cs="Times New Roman"/>
                <w:color w:val="231F20"/>
                <w:lang w:val="en-GB"/>
              </w:rPr>
              <w:t>± 1800</w:t>
            </w:r>
            <w:r w:rsidR="000A66EB" w:rsidRPr="006E09B8">
              <w:rPr>
                <w:rFonts w:ascii="Times New Roman" w:hAnsi="Times New Roman" w:cs="Times New Roman"/>
              </w:rPr>
              <w:t>kJ/d</w:t>
            </w:r>
            <w:r w:rsidR="00DB3517" w:rsidRPr="006E09B8">
              <w:rPr>
                <w:rFonts w:ascii="Times New Roman" w:hAnsi="Times New Roman" w:cs="Times New Roman"/>
              </w:rPr>
              <w:t>)</w:t>
            </w:r>
            <w:r w:rsidR="00C9483A" w:rsidRPr="006E09B8">
              <w:rPr>
                <w:rFonts w:ascii="Times New Roman" w:hAnsi="Times New Roman" w:cs="Times New Roman"/>
              </w:rPr>
              <w:t xml:space="preserve">, percentage of E intake </w:t>
            </w:r>
            <w:r w:rsidR="0055251F" w:rsidRPr="006E09B8">
              <w:rPr>
                <w:rFonts w:ascii="Times New Roman" w:hAnsi="Times New Roman" w:cs="Times New Roman"/>
              </w:rPr>
              <w:t>from</w:t>
            </w:r>
            <w:r w:rsidR="00C9483A" w:rsidRPr="006E09B8">
              <w:rPr>
                <w:rFonts w:ascii="Times New Roman" w:hAnsi="Times New Roman" w:cs="Times New Roman"/>
              </w:rPr>
              <w:t xml:space="preserve"> fat</w:t>
            </w:r>
            <w:r w:rsidR="00F52532" w:rsidRPr="006E09B8">
              <w:rPr>
                <w:rFonts w:ascii="Times New Roman" w:hAnsi="Times New Roman" w:cs="Times New Roman"/>
              </w:rPr>
              <w:t xml:space="preserve"> (males in diet group: -</w:t>
            </w:r>
            <w:r w:rsidR="00EC43C0" w:rsidRPr="006E09B8">
              <w:rPr>
                <w:rFonts w:ascii="Times New Roman" w:hAnsi="Times New Roman" w:cs="Times New Roman"/>
              </w:rPr>
              <w:t>6</w:t>
            </w:r>
            <w:r w:rsidR="00F52532" w:rsidRPr="006E09B8">
              <w:rPr>
                <w:rFonts w:ascii="Times New Roman" w:hAnsi="Times New Roman" w:cs="Times New Roman"/>
              </w:rPr>
              <w:t xml:space="preserve"> </w:t>
            </w:r>
            <w:r w:rsidR="00F52532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± </w:t>
            </w:r>
            <w:r w:rsidR="00EC43C0" w:rsidRPr="006E09B8">
              <w:rPr>
                <w:rFonts w:ascii="Times New Roman" w:hAnsi="Times New Roman" w:cs="Times New Roman"/>
                <w:color w:val="231F20"/>
                <w:lang w:val="en-GB"/>
              </w:rPr>
              <w:t>6.8</w:t>
            </w:r>
            <w:r w:rsidR="000A66EB" w:rsidRPr="006E09B8">
              <w:rPr>
                <w:rFonts w:ascii="Times New Roman" w:hAnsi="Times New Roman" w:cs="Times New Roman"/>
              </w:rPr>
              <w:t>%</w:t>
            </w:r>
            <w:r w:rsidR="00F52532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, males in control group: </w:t>
            </w:r>
            <w:r w:rsidR="00EC43C0" w:rsidRPr="006E09B8">
              <w:rPr>
                <w:rFonts w:ascii="Times New Roman" w:hAnsi="Times New Roman" w:cs="Times New Roman"/>
                <w:color w:val="231F20"/>
                <w:lang w:val="en-GB"/>
              </w:rPr>
              <w:t>0.8</w:t>
            </w:r>
            <w:r w:rsidR="00F52532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 ±</w:t>
            </w:r>
            <w:r w:rsidR="005B1DB5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 5.2</w:t>
            </w:r>
            <w:r w:rsidR="000A66EB" w:rsidRPr="006E09B8">
              <w:rPr>
                <w:rFonts w:ascii="Times New Roman" w:hAnsi="Times New Roman" w:cs="Times New Roman"/>
              </w:rPr>
              <w:t>%</w:t>
            </w:r>
            <w:r w:rsidR="00F52532" w:rsidRPr="006E09B8">
              <w:rPr>
                <w:rFonts w:ascii="Times New Roman" w:hAnsi="Times New Roman" w:cs="Times New Roman"/>
                <w:color w:val="231F20"/>
                <w:lang w:val="en-GB"/>
              </w:rPr>
              <w:t>, females in diet group: -</w:t>
            </w:r>
            <w:r w:rsidR="002F6BFB" w:rsidRPr="006E09B8">
              <w:rPr>
                <w:rFonts w:ascii="Times New Roman" w:hAnsi="Times New Roman" w:cs="Times New Roman"/>
                <w:color w:val="231F20"/>
                <w:lang w:val="en-GB"/>
              </w:rPr>
              <w:t>7.8</w:t>
            </w:r>
            <w:r w:rsidR="00F52532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 ± </w:t>
            </w:r>
            <w:r w:rsidR="002F6BFB" w:rsidRPr="006E09B8">
              <w:rPr>
                <w:rFonts w:ascii="Times New Roman" w:hAnsi="Times New Roman" w:cs="Times New Roman"/>
                <w:color w:val="231F20"/>
                <w:lang w:val="en-GB"/>
              </w:rPr>
              <w:t>8.2</w:t>
            </w:r>
            <w:r w:rsidR="000A66EB" w:rsidRPr="006E09B8">
              <w:rPr>
                <w:rFonts w:ascii="Times New Roman" w:hAnsi="Times New Roman" w:cs="Times New Roman"/>
              </w:rPr>
              <w:t>%</w:t>
            </w:r>
            <w:r w:rsidR="00F52532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, females in control group: </w:t>
            </w:r>
            <w:r w:rsidR="002F6BFB" w:rsidRPr="006E09B8">
              <w:rPr>
                <w:rFonts w:ascii="Times New Roman" w:hAnsi="Times New Roman" w:cs="Times New Roman"/>
                <w:color w:val="231F20"/>
                <w:lang w:val="en-GB"/>
              </w:rPr>
              <w:t>-</w:t>
            </w:r>
            <w:r w:rsidR="002F6BFB" w:rsidRPr="006E09B8">
              <w:rPr>
                <w:rFonts w:ascii="Times New Roman" w:hAnsi="Times New Roman" w:cs="Times New Roman"/>
                <w:lang w:val="en-GB"/>
              </w:rPr>
              <w:t>0.9</w:t>
            </w:r>
            <w:r w:rsidR="00F52532"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52532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± </w:t>
            </w:r>
            <w:r w:rsidR="002F6BFB" w:rsidRPr="006E09B8">
              <w:rPr>
                <w:rFonts w:ascii="Times New Roman" w:hAnsi="Times New Roman" w:cs="Times New Roman"/>
                <w:color w:val="231F20"/>
                <w:lang w:val="en-GB"/>
              </w:rPr>
              <w:t>5.7</w:t>
            </w:r>
            <w:r w:rsidR="000A66EB" w:rsidRPr="006E09B8">
              <w:rPr>
                <w:rFonts w:ascii="Times New Roman" w:hAnsi="Times New Roman" w:cs="Times New Roman"/>
              </w:rPr>
              <w:t>%</w:t>
            </w:r>
            <w:r w:rsidR="00F52532" w:rsidRPr="006E09B8">
              <w:rPr>
                <w:rFonts w:ascii="Times New Roman" w:hAnsi="Times New Roman" w:cs="Times New Roman"/>
              </w:rPr>
              <w:t>)</w:t>
            </w:r>
            <w:r w:rsidR="00C9483A" w:rsidRPr="006E09B8">
              <w:rPr>
                <w:rFonts w:ascii="Times New Roman" w:hAnsi="Times New Roman" w:cs="Times New Roman"/>
              </w:rPr>
              <w:t>, SFA</w:t>
            </w:r>
            <w:r w:rsidR="00F52532" w:rsidRPr="006E09B8">
              <w:rPr>
                <w:rFonts w:ascii="Times New Roman" w:hAnsi="Times New Roman" w:cs="Times New Roman"/>
              </w:rPr>
              <w:t xml:space="preserve"> (males in diet group: -</w:t>
            </w:r>
            <w:r w:rsidR="008830A1" w:rsidRPr="006E09B8">
              <w:rPr>
                <w:rFonts w:ascii="Times New Roman" w:hAnsi="Times New Roman" w:cs="Times New Roman"/>
              </w:rPr>
              <w:t>3.2</w:t>
            </w:r>
            <w:r w:rsidR="00F52532" w:rsidRPr="006E09B8">
              <w:rPr>
                <w:rFonts w:ascii="Times New Roman" w:hAnsi="Times New Roman" w:cs="Times New Roman"/>
              </w:rPr>
              <w:t xml:space="preserve"> </w:t>
            </w:r>
            <w:r w:rsidR="00F52532" w:rsidRPr="006E09B8">
              <w:rPr>
                <w:rFonts w:ascii="Times New Roman" w:hAnsi="Times New Roman" w:cs="Times New Roman"/>
                <w:color w:val="231F20"/>
                <w:lang w:val="en-GB"/>
              </w:rPr>
              <w:t>±</w:t>
            </w:r>
            <w:r w:rsidR="008830A1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 2.9</w:t>
            </w:r>
            <w:r w:rsidR="000A66EB" w:rsidRPr="006E09B8">
              <w:rPr>
                <w:rFonts w:ascii="Times New Roman" w:hAnsi="Times New Roman" w:cs="Times New Roman"/>
              </w:rPr>
              <w:t>%</w:t>
            </w:r>
            <w:r w:rsidR="00F52532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, males in control group: </w:t>
            </w:r>
            <w:r w:rsidR="00182A73" w:rsidRPr="006E09B8">
              <w:rPr>
                <w:rFonts w:ascii="Times New Roman" w:hAnsi="Times New Roman" w:cs="Times New Roman"/>
                <w:color w:val="231F20"/>
                <w:lang w:val="en-GB"/>
              </w:rPr>
              <w:t>-0.2</w:t>
            </w:r>
            <w:r w:rsidR="00F52532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 ± 2</w:t>
            </w:r>
            <w:r w:rsidR="00182A73" w:rsidRPr="006E09B8">
              <w:rPr>
                <w:rFonts w:ascii="Times New Roman" w:hAnsi="Times New Roman" w:cs="Times New Roman"/>
                <w:color w:val="231F20"/>
                <w:lang w:val="en-GB"/>
              </w:rPr>
              <w:t>.3</w:t>
            </w:r>
            <w:r w:rsidR="000A66EB" w:rsidRPr="006E09B8">
              <w:rPr>
                <w:rFonts w:ascii="Times New Roman" w:hAnsi="Times New Roman" w:cs="Times New Roman"/>
              </w:rPr>
              <w:t>%</w:t>
            </w:r>
            <w:r w:rsidR="00F52532" w:rsidRPr="006E09B8">
              <w:rPr>
                <w:rFonts w:ascii="Times New Roman" w:hAnsi="Times New Roman" w:cs="Times New Roman"/>
                <w:color w:val="231F20"/>
                <w:lang w:val="en-GB"/>
              </w:rPr>
              <w:t>, females in diet group: -</w:t>
            </w:r>
            <w:r w:rsidR="00EF0153" w:rsidRPr="006E09B8">
              <w:rPr>
                <w:rFonts w:ascii="Times New Roman" w:hAnsi="Times New Roman" w:cs="Times New Roman"/>
                <w:color w:val="231F20"/>
                <w:lang w:val="en-GB"/>
              </w:rPr>
              <w:t>3.7</w:t>
            </w:r>
            <w:r w:rsidR="00F52532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 ± </w:t>
            </w:r>
            <w:r w:rsidR="00EF0153" w:rsidRPr="006E09B8">
              <w:rPr>
                <w:rFonts w:ascii="Times New Roman" w:hAnsi="Times New Roman" w:cs="Times New Roman"/>
                <w:color w:val="231F20"/>
                <w:lang w:val="en-GB"/>
              </w:rPr>
              <w:t>3.7</w:t>
            </w:r>
            <w:r w:rsidR="00B55984" w:rsidRPr="006E09B8">
              <w:rPr>
                <w:rFonts w:ascii="Times New Roman" w:hAnsi="Times New Roman" w:cs="Times New Roman"/>
              </w:rPr>
              <w:t>%</w:t>
            </w:r>
            <w:r w:rsidR="00F52532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, females in control group: </w:t>
            </w:r>
            <w:r w:rsidR="00EE0A7A" w:rsidRPr="006E09B8">
              <w:rPr>
                <w:rFonts w:ascii="Times New Roman" w:hAnsi="Times New Roman" w:cs="Times New Roman"/>
                <w:lang w:val="en-GB"/>
              </w:rPr>
              <w:t>-0.4</w:t>
            </w:r>
            <w:r w:rsidR="00F52532"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52532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± </w:t>
            </w:r>
            <w:r w:rsidR="00276B99" w:rsidRPr="006E09B8">
              <w:rPr>
                <w:rFonts w:ascii="Times New Roman" w:hAnsi="Times New Roman" w:cs="Times New Roman"/>
                <w:color w:val="231F20"/>
                <w:lang w:val="en-GB"/>
              </w:rPr>
              <w:t>3.3</w:t>
            </w:r>
            <w:r w:rsidR="00B55984" w:rsidRPr="006E09B8">
              <w:rPr>
                <w:rFonts w:ascii="Times New Roman" w:hAnsi="Times New Roman" w:cs="Times New Roman"/>
              </w:rPr>
              <w:t>%</w:t>
            </w:r>
            <w:r w:rsidR="00F52532" w:rsidRPr="006E09B8">
              <w:rPr>
                <w:rFonts w:ascii="Times New Roman" w:hAnsi="Times New Roman" w:cs="Times New Roman"/>
              </w:rPr>
              <w:t>),</w:t>
            </w:r>
            <w:r w:rsidR="00C9483A" w:rsidRPr="006E09B8">
              <w:rPr>
                <w:rFonts w:ascii="Times New Roman" w:hAnsi="Times New Roman" w:cs="Times New Roman"/>
              </w:rPr>
              <w:t xml:space="preserve"> and cholesterol </w:t>
            </w:r>
            <w:r w:rsidR="00BF37F7" w:rsidRPr="006E09B8">
              <w:rPr>
                <w:rFonts w:ascii="Times New Roman" w:hAnsi="Times New Roman" w:cs="Times New Roman"/>
              </w:rPr>
              <w:t>intake</w:t>
            </w:r>
            <w:r w:rsidR="00B82D76" w:rsidRPr="006E09B8">
              <w:rPr>
                <w:rFonts w:ascii="Times New Roman" w:hAnsi="Times New Roman" w:cs="Times New Roman"/>
              </w:rPr>
              <w:t xml:space="preserve"> </w:t>
            </w:r>
            <w:r w:rsidR="00F52532" w:rsidRPr="006E09B8">
              <w:rPr>
                <w:rFonts w:ascii="Times New Roman" w:hAnsi="Times New Roman" w:cs="Times New Roman"/>
              </w:rPr>
              <w:t xml:space="preserve">(males in diet group: </w:t>
            </w:r>
            <w:r w:rsidR="00CC4178" w:rsidRPr="006E09B8">
              <w:rPr>
                <w:rFonts w:ascii="Times New Roman" w:hAnsi="Times New Roman" w:cs="Times New Roman"/>
              </w:rPr>
              <w:t>-159</w:t>
            </w:r>
            <w:r w:rsidR="00F52532" w:rsidRPr="006E09B8">
              <w:rPr>
                <w:rFonts w:ascii="Times New Roman" w:hAnsi="Times New Roman" w:cs="Times New Roman"/>
              </w:rPr>
              <w:t xml:space="preserve"> </w:t>
            </w:r>
            <w:r w:rsidR="00F52532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± </w:t>
            </w:r>
            <w:r w:rsidR="0014062D" w:rsidRPr="006E09B8">
              <w:rPr>
                <w:rFonts w:ascii="Times New Roman" w:hAnsi="Times New Roman" w:cs="Times New Roman"/>
                <w:color w:val="231F20"/>
                <w:lang w:val="en-GB"/>
              </w:rPr>
              <w:t>171</w:t>
            </w:r>
            <w:r w:rsidR="00B55984" w:rsidRPr="006E09B8">
              <w:rPr>
                <w:rFonts w:ascii="Times New Roman" w:hAnsi="Times New Roman" w:cs="Times New Roman"/>
              </w:rPr>
              <w:t>mg/d</w:t>
            </w:r>
            <w:r w:rsidR="00F52532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, males in control group: </w:t>
            </w:r>
            <w:r w:rsidR="00314E08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7 </w:t>
            </w:r>
            <w:r w:rsidR="00F52532" w:rsidRPr="006E09B8">
              <w:rPr>
                <w:rFonts w:ascii="Times New Roman" w:hAnsi="Times New Roman" w:cs="Times New Roman"/>
                <w:color w:val="231F20"/>
                <w:lang w:val="en-GB"/>
              </w:rPr>
              <w:t>±</w:t>
            </w:r>
            <w:r w:rsidR="00EE0A7A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 </w:t>
            </w:r>
            <w:r w:rsidR="00314E08" w:rsidRPr="006E09B8">
              <w:rPr>
                <w:rFonts w:ascii="Times New Roman" w:hAnsi="Times New Roman" w:cs="Times New Roman"/>
                <w:color w:val="231F20"/>
                <w:lang w:val="en-GB"/>
              </w:rPr>
              <w:t>145</w:t>
            </w:r>
            <w:r w:rsidR="00B55984" w:rsidRPr="006E09B8">
              <w:rPr>
                <w:rFonts w:ascii="Times New Roman" w:hAnsi="Times New Roman" w:cs="Times New Roman"/>
              </w:rPr>
              <w:t>mg/d</w:t>
            </w:r>
            <w:r w:rsidR="00F52532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, females in diet group: </w:t>
            </w:r>
            <w:r w:rsidR="002A66A4" w:rsidRPr="006E09B8">
              <w:rPr>
                <w:rFonts w:ascii="Times New Roman" w:hAnsi="Times New Roman" w:cs="Times New Roman"/>
                <w:color w:val="231F20"/>
                <w:lang w:val="en-GB"/>
              </w:rPr>
              <w:t>-123</w:t>
            </w:r>
            <w:r w:rsidR="00F52532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 ± </w:t>
            </w:r>
            <w:r w:rsidR="002A66A4" w:rsidRPr="006E09B8">
              <w:rPr>
                <w:rFonts w:ascii="Times New Roman" w:hAnsi="Times New Roman" w:cs="Times New Roman"/>
                <w:color w:val="231F20"/>
                <w:lang w:val="en-GB"/>
              </w:rPr>
              <w:t>98</w:t>
            </w:r>
            <w:r w:rsidR="00B55984" w:rsidRPr="006E09B8">
              <w:rPr>
                <w:rFonts w:ascii="Times New Roman" w:hAnsi="Times New Roman" w:cs="Times New Roman"/>
              </w:rPr>
              <w:t>mg/d</w:t>
            </w:r>
            <w:r w:rsidR="00F52532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, females in control group: </w:t>
            </w:r>
            <w:r w:rsidR="002F2F8F" w:rsidRPr="006E09B8">
              <w:rPr>
                <w:rFonts w:ascii="Times New Roman" w:hAnsi="Times New Roman" w:cs="Times New Roman"/>
                <w:color w:val="231F20"/>
                <w:lang w:val="en-GB"/>
              </w:rPr>
              <w:t>-5</w:t>
            </w:r>
            <w:r w:rsidR="00F52532"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52532" w:rsidRPr="006E09B8">
              <w:rPr>
                <w:rFonts w:ascii="Times New Roman" w:hAnsi="Times New Roman" w:cs="Times New Roman"/>
                <w:color w:val="231F20"/>
                <w:lang w:val="en-GB"/>
              </w:rPr>
              <w:t xml:space="preserve">± </w:t>
            </w:r>
            <w:r w:rsidR="002F2F8F" w:rsidRPr="006E09B8">
              <w:rPr>
                <w:rFonts w:ascii="Times New Roman" w:hAnsi="Times New Roman" w:cs="Times New Roman"/>
                <w:color w:val="231F20"/>
                <w:lang w:val="en-GB"/>
              </w:rPr>
              <w:t>88</w:t>
            </w:r>
            <w:r w:rsidR="00B55984" w:rsidRPr="006E09B8">
              <w:rPr>
                <w:rFonts w:ascii="Times New Roman" w:hAnsi="Times New Roman" w:cs="Times New Roman"/>
              </w:rPr>
              <w:t>mg/d</w:t>
            </w:r>
            <w:r w:rsidR="00F52532" w:rsidRPr="006E09B8">
              <w:rPr>
                <w:rFonts w:ascii="Times New Roman" w:hAnsi="Times New Roman" w:cs="Times New Roman"/>
              </w:rPr>
              <w:t xml:space="preserve">), </w:t>
            </w:r>
            <w:r w:rsidR="00C9483A" w:rsidRPr="006E09B8">
              <w:rPr>
                <w:rFonts w:ascii="Times New Roman" w:hAnsi="Times New Roman" w:cs="Times New Roman"/>
              </w:rPr>
              <w:t xml:space="preserve">compared </w:t>
            </w:r>
            <w:r w:rsidR="00605F37" w:rsidRPr="006E09B8">
              <w:rPr>
                <w:rFonts w:ascii="Times New Roman" w:hAnsi="Times New Roman" w:cs="Times New Roman"/>
              </w:rPr>
              <w:t>to</w:t>
            </w:r>
            <w:r w:rsidR="00C9483A" w:rsidRPr="006E09B8">
              <w:rPr>
                <w:rFonts w:ascii="Times New Roman" w:hAnsi="Times New Roman" w:cs="Times New Roman"/>
              </w:rPr>
              <w:t xml:space="preserve"> the control group (p&lt;0.001).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14:paraId="1655E423" w14:textId="6B97A652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Not reported in depression and anxiety</w:t>
            </w:r>
          </w:p>
          <w:p w14:paraId="781DDC5E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2C9BF132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Significant difference in weight loss (males and females) (P&lt;0.001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580C621" w14:textId="35F4540B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>Diet group</w:t>
            </w:r>
          </w:p>
          <w:p w14:paraId="683DDE51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</w:rPr>
              <w:t xml:space="preserve">Depression: </w:t>
            </w:r>
            <w:r w:rsidRPr="006E09B8">
              <w:rPr>
                <w:rFonts w:ascii="Times New Roman" w:hAnsi="Times New Roman" w:cs="Times New Roman"/>
              </w:rPr>
              <w:br/>
            </w:r>
            <w:r w:rsidRPr="006E09B8">
              <w:rPr>
                <w:rFonts w:ascii="Times New Roman" w:hAnsi="Times New Roman" w:cs="Times New Roman"/>
                <w:lang w:val="en-GB"/>
              </w:rPr>
              <w:t xml:space="preserve">1.1 ± SD 3.8 </w:t>
            </w:r>
            <w:r w:rsidRPr="006E09B8">
              <w:rPr>
                <w:rFonts w:ascii="Times New Roman" w:hAnsi="Times New Roman" w:cs="Times New Roman"/>
              </w:rPr>
              <w:t>(males)</w:t>
            </w:r>
          </w:p>
          <w:p w14:paraId="2886ACDB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-1.4 ± 4.4</w:t>
            </w:r>
            <w:r w:rsidRPr="006E09B8">
              <w:rPr>
                <w:rFonts w:ascii="Times New Roman" w:hAnsi="Times New Roman" w:cs="Times New Roman"/>
              </w:rPr>
              <w:t xml:space="preserve"> (females)</w:t>
            </w:r>
            <w:r w:rsidRPr="006E09B8">
              <w:rPr>
                <w:rFonts w:ascii="Times New Roman" w:hAnsi="Times New Roman" w:cs="Times New Roman"/>
              </w:rPr>
              <w:br/>
              <w:t>Anxiety:</w:t>
            </w:r>
          </w:p>
          <w:p w14:paraId="51A228D2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1.3 ± 3.0 (males)</w:t>
            </w:r>
          </w:p>
          <w:p w14:paraId="5504E345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-0.5 ± 2.7 (females)</w:t>
            </w:r>
          </w:p>
          <w:p w14:paraId="378FA5E2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Weight:</w:t>
            </w:r>
          </w:p>
          <w:p w14:paraId="1CDBA473" w14:textId="07B63B58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 xml:space="preserve">-5.0kg </w:t>
            </w:r>
            <w:r w:rsidRPr="006E09B8">
              <w:rPr>
                <w:rFonts w:ascii="Times New Roman" w:hAnsi="Times New Roman" w:cs="Times New Roman"/>
                <w:lang w:val="en-GB"/>
              </w:rPr>
              <w:t>±</w:t>
            </w:r>
            <w:r w:rsidRPr="006E09B8">
              <w:rPr>
                <w:rFonts w:ascii="Times New Roman" w:hAnsi="Times New Roman" w:cs="Times New Roman"/>
              </w:rPr>
              <w:t xml:space="preserve"> 5.8 (p&lt;0.001) (males)</w:t>
            </w:r>
          </w:p>
          <w:p w14:paraId="31407EFC" w14:textId="157772FF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</w:rPr>
              <w:t xml:space="preserve">-4.1kg </w:t>
            </w:r>
            <w:r w:rsidRPr="006E09B8">
              <w:rPr>
                <w:rFonts w:ascii="Times New Roman" w:hAnsi="Times New Roman" w:cs="Times New Roman"/>
                <w:lang w:val="en-GB"/>
              </w:rPr>
              <w:t>±</w:t>
            </w:r>
            <w:r w:rsidRPr="006E09B8">
              <w:rPr>
                <w:rFonts w:ascii="Times New Roman" w:hAnsi="Times New Roman" w:cs="Times New Roman"/>
              </w:rPr>
              <w:t xml:space="preserve"> 5.5</w:t>
            </w:r>
            <w:r w:rsidRPr="006E09B8">
              <w:rPr>
                <w:rFonts w:ascii="Times New Roman" w:hAnsi="Times New Roman" w:cs="Times New Roman"/>
                <w:lang w:val="en-GB"/>
              </w:rPr>
              <w:t xml:space="preserve"> (p&lt;0.001) (females)</w:t>
            </w:r>
          </w:p>
          <w:p w14:paraId="7A7A3594" w14:textId="77777777" w:rsidR="00370A90" w:rsidRPr="006E09B8" w:rsidRDefault="00370A90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12544DA9" w14:textId="2D1785F1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E09B8">
              <w:rPr>
                <w:rFonts w:ascii="Times New Roman" w:hAnsi="Times New Roman" w:cs="Times New Roman"/>
                <w:b/>
                <w:bCs/>
                <w:lang w:val="en-GB"/>
              </w:rPr>
              <w:t>Control group</w:t>
            </w:r>
          </w:p>
          <w:p w14:paraId="47340424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lastRenderedPageBreak/>
              <w:t xml:space="preserve">Depression: </w:t>
            </w:r>
            <w:r w:rsidRPr="006E09B8">
              <w:rPr>
                <w:rFonts w:ascii="Times New Roman" w:hAnsi="Times New Roman" w:cs="Times New Roman"/>
                <w:lang w:val="en-GB"/>
              </w:rPr>
              <w:br/>
            </w:r>
            <w:r w:rsidRPr="006E09B8">
              <w:rPr>
                <w:rFonts w:ascii="Times New Roman" w:hAnsi="Times New Roman" w:cs="Times New Roman"/>
              </w:rPr>
              <w:t>-0.7</w:t>
            </w:r>
            <w:r w:rsidRPr="006E09B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E09B8">
              <w:rPr>
                <w:rFonts w:ascii="Times New Roman" w:hAnsi="Times New Roman" w:cs="Times New Roman"/>
                <w:lang w:val="en-GB"/>
              </w:rPr>
              <w:t>± 2.9 (males)</w:t>
            </w:r>
          </w:p>
          <w:p w14:paraId="318FB850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</w:rPr>
              <w:t>0.3</w:t>
            </w:r>
            <w:r w:rsidRPr="006E09B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E09B8">
              <w:rPr>
                <w:rFonts w:ascii="Times New Roman" w:hAnsi="Times New Roman" w:cs="Times New Roman"/>
                <w:lang w:val="en-GB"/>
              </w:rPr>
              <w:t>± 5.4</w:t>
            </w:r>
            <w:r w:rsidRPr="006E09B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E09B8">
              <w:rPr>
                <w:rFonts w:ascii="Times New Roman" w:hAnsi="Times New Roman" w:cs="Times New Roman"/>
                <w:lang w:val="en-GB"/>
              </w:rPr>
              <w:t>(females)</w:t>
            </w:r>
          </w:p>
          <w:p w14:paraId="719EA9BB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Anxiety:</w:t>
            </w:r>
          </w:p>
          <w:p w14:paraId="6EE24E83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0.1 ± 2.7</w:t>
            </w:r>
            <w:r w:rsidRPr="006E09B8">
              <w:rPr>
                <w:rFonts w:ascii="Times New Roman" w:hAnsi="Times New Roman" w:cs="Times New Roman"/>
              </w:rPr>
              <w:t xml:space="preserve"> (males)</w:t>
            </w:r>
          </w:p>
          <w:p w14:paraId="7AEAE0DC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</w:rPr>
              <w:t xml:space="preserve">0.8 </w:t>
            </w:r>
            <w:r w:rsidRPr="006E09B8">
              <w:rPr>
                <w:rFonts w:ascii="Times New Roman" w:hAnsi="Times New Roman" w:cs="Times New Roman"/>
                <w:lang w:val="en-GB"/>
              </w:rPr>
              <w:t>± 3.5 (females)</w:t>
            </w:r>
          </w:p>
          <w:p w14:paraId="1FC16012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Weight:</w:t>
            </w:r>
          </w:p>
          <w:p w14:paraId="588F47A9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 xml:space="preserve">1.7kg </w:t>
            </w:r>
            <w:r w:rsidRPr="006E09B8">
              <w:rPr>
                <w:rFonts w:ascii="Times New Roman" w:hAnsi="Times New Roman" w:cs="Times New Roman"/>
                <w:lang w:val="en-GB"/>
              </w:rPr>
              <w:t xml:space="preserve">± 4.8 </w:t>
            </w:r>
            <w:r w:rsidRPr="006E09B8">
              <w:rPr>
                <w:rFonts w:ascii="Times New Roman" w:hAnsi="Times New Roman" w:cs="Times New Roman"/>
              </w:rPr>
              <w:t>(males)</w:t>
            </w:r>
          </w:p>
          <w:p w14:paraId="700C939B" w14:textId="46E024A0" w:rsidR="00F15DD9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</w:rPr>
              <w:t>1.3</w:t>
            </w:r>
            <w:r w:rsidR="0033230A" w:rsidRPr="006E09B8">
              <w:rPr>
                <w:rFonts w:ascii="Times New Roman" w:hAnsi="Times New Roman" w:cs="Times New Roman"/>
              </w:rPr>
              <w:t>kg</w:t>
            </w:r>
            <w:r w:rsidRPr="006E09B8">
              <w:rPr>
                <w:rFonts w:ascii="Times New Roman" w:hAnsi="Times New Roman" w:cs="Times New Roman"/>
              </w:rPr>
              <w:t xml:space="preserve"> </w:t>
            </w:r>
            <w:r w:rsidRPr="006E09B8">
              <w:rPr>
                <w:rFonts w:ascii="Times New Roman" w:hAnsi="Times New Roman" w:cs="Times New Roman"/>
                <w:lang w:val="en-GB"/>
              </w:rPr>
              <w:t>± 5.2</w:t>
            </w:r>
            <w:r w:rsidRPr="006E09B8">
              <w:rPr>
                <w:rFonts w:ascii="Times New Roman" w:hAnsi="Times New Roman" w:cs="Times New Roman"/>
              </w:rPr>
              <w:t xml:space="preserve"> (females</w:t>
            </w:r>
            <w:r w:rsidRPr="006E09B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9483A" w:rsidRPr="006E09B8" w14:paraId="70B31B1C" w14:textId="77777777" w:rsidTr="00D1523D">
        <w:trPr>
          <w:trHeight w:val="3992"/>
        </w:trPr>
        <w:tc>
          <w:tcPr>
            <w:tcW w:w="1129" w:type="dxa"/>
            <w:tcBorders>
              <w:bottom w:val="single" w:sz="4" w:space="0" w:color="auto"/>
            </w:tcBorders>
          </w:tcPr>
          <w:p w14:paraId="46CA963B" w14:textId="376C8DA1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lastRenderedPageBreak/>
              <w:t xml:space="preserve">Napoli 2014 </w:t>
            </w:r>
          </w:p>
        </w:tc>
        <w:tc>
          <w:tcPr>
            <w:tcW w:w="5954" w:type="dxa"/>
            <w:gridSpan w:val="2"/>
          </w:tcPr>
          <w:p w14:paraId="2756ADE5" w14:textId="676F646D" w:rsidR="00C9483A" w:rsidRPr="006E09B8" w:rsidRDefault="00C9483A" w:rsidP="00D1523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 xml:space="preserve">Food diaries were reviewed; food intake or adherence was not reported. 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14:paraId="04D006BF" w14:textId="0E09949A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 xml:space="preserve">No significant difference in depression </w:t>
            </w:r>
          </w:p>
          <w:p w14:paraId="3B9F7E3E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 xml:space="preserve">0.2 (95% CI -1.0 to 1.3) </w:t>
            </w:r>
          </w:p>
          <w:p w14:paraId="70BAD47B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4A766938" w14:textId="14F584EB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</w:rPr>
              <w:t>Significant difference in weight loss (p&lt;0.001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BAF70F8" w14:textId="759A4254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>Diet group</w:t>
            </w:r>
          </w:p>
          <w:p w14:paraId="548DBBF3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Depression:</w:t>
            </w:r>
          </w:p>
          <w:p w14:paraId="5C703BA8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-0.2 ± SD 0.3</w:t>
            </w:r>
          </w:p>
          <w:p w14:paraId="58AD88D3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</w:rPr>
              <w:t xml:space="preserve">Weight: </w:t>
            </w:r>
            <w:r w:rsidRPr="006E09B8">
              <w:rPr>
                <w:rFonts w:ascii="Times New Roman" w:hAnsi="Times New Roman" w:cs="Times New Roman"/>
              </w:rPr>
              <w:br/>
            </w:r>
            <w:r w:rsidRPr="006E09B8">
              <w:rPr>
                <w:rFonts w:ascii="Times New Roman" w:hAnsi="Times New Roman" w:cs="Times New Roman"/>
                <w:lang w:val="en-GB"/>
              </w:rPr>
              <w:t>-9.7kg ± 5.4 (p&lt;0.001)</w:t>
            </w:r>
          </w:p>
          <w:p w14:paraId="1EDB64E9" w14:textId="77777777" w:rsidR="00370A90" w:rsidRPr="006E09B8" w:rsidRDefault="00370A90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1466FCF8" w14:textId="3D667676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E09B8">
              <w:rPr>
                <w:rFonts w:ascii="Times New Roman" w:hAnsi="Times New Roman" w:cs="Times New Roman"/>
                <w:b/>
                <w:bCs/>
                <w:lang w:val="en-GB"/>
              </w:rPr>
              <w:t>Control group</w:t>
            </w:r>
          </w:p>
          <w:p w14:paraId="4E03624D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Depression:</w:t>
            </w:r>
            <w:r w:rsidRPr="006E09B8">
              <w:rPr>
                <w:rFonts w:ascii="Times New Roman" w:hAnsi="Times New Roman" w:cs="Times New Roman"/>
                <w:lang w:val="en-GB"/>
              </w:rPr>
              <w:br/>
            </w:r>
            <w:r w:rsidRPr="006E09B8">
              <w:rPr>
                <w:rFonts w:ascii="Times New Roman" w:hAnsi="Times New Roman" w:cs="Times New Roman"/>
              </w:rPr>
              <w:t xml:space="preserve">-0.1 ± 0.4 </w:t>
            </w:r>
          </w:p>
          <w:p w14:paraId="72DF0441" w14:textId="24B83CDA" w:rsidR="006A69A5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Weight:</w:t>
            </w:r>
            <w:r w:rsidRPr="006E09B8">
              <w:rPr>
                <w:rFonts w:ascii="Times New Roman" w:hAnsi="Times New Roman" w:cs="Times New Roman"/>
                <w:lang w:val="en-GB"/>
              </w:rPr>
              <w:br/>
              <w:t>-0.1kg ± 3.5</w:t>
            </w:r>
          </w:p>
        </w:tc>
      </w:tr>
      <w:tr w:rsidR="00C9483A" w:rsidRPr="006E09B8" w14:paraId="4C8CE273" w14:textId="77777777" w:rsidTr="00D1523D">
        <w:trPr>
          <w:trHeight w:val="3992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14:paraId="2223F7C9" w14:textId="4B034319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lastRenderedPageBreak/>
              <w:t xml:space="preserve">Nieman 2000 </w:t>
            </w:r>
          </w:p>
        </w:tc>
        <w:tc>
          <w:tcPr>
            <w:tcW w:w="5954" w:type="dxa"/>
            <w:gridSpan w:val="2"/>
          </w:tcPr>
          <w:p w14:paraId="48E3D151" w14:textId="5E8CA52F" w:rsidR="00C9483A" w:rsidRPr="006E09B8" w:rsidRDefault="00C9483A" w:rsidP="0070091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 xml:space="preserve">At baseline 3-day food diary and 11 random 24-hour dietary recalls during the study. </w:t>
            </w:r>
            <w:r w:rsidR="00494176" w:rsidRPr="006E09B8">
              <w:rPr>
                <w:rFonts w:ascii="Times New Roman" w:hAnsi="Times New Roman" w:cs="Times New Roman"/>
              </w:rPr>
              <w:t xml:space="preserve"> </w:t>
            </w:r>
            <w:r w:rsidR="00442D1C" w:rsidRPr="006E09B8">
              <w:rPr>
                <w:rFonts w:ascii="Times New Roman" w:hAnsi="Times New Roman" w:cs="Times New Roman"/>
              </w:rPr>
              <w:t xml:space="preserve">At baseline intake was </w:t>
            </w:r>
            <w:r w:rsidR="00494176" w:rsidRPr="006E09B8">
              <w:rPr>
                <w:rFonts w:ascii="Times New Roman" w:hAnsi="Times New Roman" w:cs="Times New Roman"/>
                <w:lang w:val="en-GB"/>
              </w:rPr>
              <w:t xml:space="preserve">8.63 ± </w:t>
            </w:r>
            <w:r w:rsidR="003A4C8A" w:rsidRPr="006E09B8">
              <w:rPr>
                <w:rFonts w:ascii="Times New Roman" w:hAnsi="Times New Roman" w:cs="Times New Roman"/>
                <w:lang w:val="en-GB"/>
              </w:rPr>
              <w:t xml:space="preserve">SE </w:t>
            </w:r>
            <w:r w:rsidR="00494176" w:rsidRPr="006E09B8">
              <w:rPr>
                <w:rFonts w:ascii="Times New Roman" w:hAnsi="Times New Roman" w:cs="Times New Roman"/>
                <w:lang w:val="en-GB"/>
              </w:rPr>
              <w:t>0.32MJ</w:t>
            </w:r>
            <w:r w:rsidR="003A4C8A" w:rsidRPr="006E09B8">
              <w:rPr>
                <w:rFonts w:ascii="Times New Roman" w:hAnsi="Times New Roman" w:cs="Times New Roman"/>
                <w:lang w:val="en-GB"/>
              </w:rPr>
              <w:t>/</w:t>
            </w:r>
            <w:r w:rsidR="00494176" w:rsidRPr="006E09B8">
              <w:rPr>
                <w:rFonts w:ascii="Times New Roman" w:hAnsi="Times New Roman" w:cs="Times New Roman"/>
                <w:lang w:val="en-GB"/>
              </w:rPr>
              <w:t>d and 7.88 ± 0.35MJ</w:t>
            </w:r>
            <w:r w:rsidR="003A4C8A" w:rsidRPr="006E09B8">
              <w:rPr>
                <w:rFonts w:ascii="Times New Roman" w:hAnsi="Times New Roman" w:cs="Times New Roman"/>
                <w:lang w:val="en-GB"/>
              </w:rPr>
              <w:t>/d</w:t>
            </w:r>
            <w:r w:rsidR="00494176" w:rsidRPr="006E09B8">
              <w:rPr>
                <w:rFonts w:ascii="Times New Roman" w:hAnsi="Times New Roman" w:cs="Times New Roman"/>
                <w:lang w:val="en-GB"/>
              </w:rPr>
              <w:t xml:space="preserve"> for the groups randomized to </w:t>
            </w:r>
            <w:r w:rsidR="008C7881" w:rsidRPr="006E09B8">
              <w:rPr>
                <w:rFonts w:ascii="Times New Roman" w:hAnsi="Times New Roman" w:cs="Times New Roman"/>
                <w:lang w:val="en-GB"/>
              </w:rPr>
              <w:t>diet</w:t>
            </w:r>
            <w:r w:rsidR="00494176" w:rsidRPr="006E09B8">
              <w:rPr>
                <w:rFonts w:ascii="Times New Roman" w:hAnsi="Times New Roman" w:cs="Times New Roman"/>
                <w:lang w:val="en-GB"/>
              </w:rPr>
              <w:t xml:space="preserve"> and </w:t>
            </w:r>
            <w:r w:rsidR="008C7881" w:rsidRPr="006E09B8">
              <w:rPr>
                <w:rFonts w:ascii="Times New Roman" w:hAnsi="Times New Roman" w:cs="Times New Roman"/>
                <w:lang w:val="en-GB"/>
              </w:rPr>
              <w:t>exercise + diet</w:t>
            </w:r>
            <w:r w:rsidR="00494176" w:rsidRPr="006E09B8">
              <w:rPr>
                <w:rFonts w:ascii="Times New Roman" w:hAnsi="Times New Roman" w:cs="Times New Roman"/>
                <w:lang w:val="en-GB"/>
              </w:rPr>
              <w:t xml:space="preserve">, and </w:t>
            </w:r>
            <w:r w:rsidR="008C7881" w:rsidRPr="006E09B8">
              <w:rPr>
                <w:rFonts w:ascii="Times New Roman" w:hAnsi="Times New Roman" w:cs="Times New Roman"/>
                <w:lang w:val="en-GB"/>
              </w:rPr>
              <w:t>control</w:t>
            </w:r>
            <w:r w:rsidR="00494176" w:rsidRPr="006E09B8">
              <w:rPr>
                <w:rFonts w:ascii="Times New Roman" w:hAnsi="Times New Roman" w:cs="Times New Roman"/>
                <w:lang w:val="en-GB"/>
              </w:rPr>
              <w:t xml:space="preserve"> and </w:t>
            </w:r>
            <w:r w:rsidR="008C7881" w:rsidRPr="006E09B8">
              <w:rPr>
                <w:rFonts w:ascii="Times New Roman" w:hAnsi="Times New Roman" w:cs="Times New Roman"/>
                <w:lang w:val="en-GB"/>
              </w:rPr>
              <w:t>exercise</w:t>
            </w:r>
            <w:r w:rsidR="00494176" w:rsidRPr="006E09B8">
              <w:rPr>
                <w:rFonts w:ascii="Times New Roman" w:hAnsi="Times New Roman" w:cs="Times New Roman"/>
                <w:lang w:val="en-GB"/>
              </w:rPr>
              <w:t xml:space="preserve">, respectively. </w:t>
            </w:r>
            <w:r w:rsidRPr="006E09B8">
              <w:rPr>
                <w:rFonts w:ascii="Times New Roman" w:hAnsi="Times New Roman" w:cs="Times New Roman"/>
                <w:lang w:val="en-GB"/>
              </w:rPr>
              <w:t>Post intervention</w:t>
            </w:r>
            <w:r w:rsidR="00700913" w:rsidRPr="006E09B8">
              <w:rPr>
                <w:rFonts w:ascii="Times New Roman" w:hAnsi="Times New Roman" w:cs="Times New Roman"/>
                <w:lang w:val="en-GB"/>
              </w:rPr>
              <w:t xml:space="preserve"> energy intake was 5.31 ± 0.16MJ/d for the diet and exercise </w:t>
            </w:r>
            <w:r w:rsidR="0010264F" w:rsidRPr="006E09B8">
              <w:rPr>
                <w:rFonts w:ascii="Times New Roman" w:hAnsi="Times New Roman" w:cs="Times New Roman"/>
                <w:lang w:val="en-GB"/>
              </w:rPr>
              <w:t xml:space="preserve">+ </w:t>
            </w:r>
            <w:r w:rsidR="00700913" w:rsidRPr="006E09B8">
              <w:rPr>
                <w:rFonts w:ascii="Times New Roman" w:hAnsi="Times New Roman" w:cs="Times New Roman"/>
                <w:lang w:val="en-GB"/>
              </w:rPr>
              <w:t xml:space="preserve">diet groups, with percent </w:t>
            </w:r>
            <w:r w:rsidR="00365FB1" w:rsidRPr="006E09B8">
              <w:rPr>
                <w:rFonts w:ascii="Times New Roman" w:hAnsi="Times New Roman" w:cs="Times New Roman"/>
                <w:lang w:val="en-GB"/>
              </w:rPr>
              <w:t>of E intake</w:t>
            </w:r>
            <w:r w:rsidR="00700913" w:rsidRPr="006E09B8">
              <w:rPr>
                <w:rFonts w:ascii="Times New Roman" w:hAnsi="Times New Roman" w:cs="Times New Roman"/>
                <w:lang w:val="en-GB"/>
              </w:rPr>
              <w:t xml:space="preserve"> as </w:t>
            </w:r>
            <w:r w:rsidR="0010264F" w:rsidRPr="006E09B8">
              <w:rPr>
                <w:rFonts w:ascii="Times New Roman" w:hAnsi="Times New Roman" w:cs="Times New Roman"/>
                <w:lang w:val="en-GB"/>
              </w:rPr>
              <w:t>CHO</w:t>
            </w:r>
            <w:r w:rsidR="00700913" w:rsidRPr="006E09B8">
              <w:rPr>
                <w:rFonts w:ascii="Times New Roman" w:hAnsi="Times New Roman" w:cs="Times New Roman"/>
                <w:lang w:val="en-GB"/>
              </w:rPr>
              <w:t>, fat, and protein measured at 60.3 ± 0.9%, 22.3± 0.7%, and 19.1 ± 0.3%, respectively.</w:t>
            </w:r>
            <w:r w:rsidR="00365FB1"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E09B8">
              <w:rPr>
                <w:rFonts w:ascii="Times New Roman" w:hAnsi="Times New Roman" w:cs="Times New Roman"/>
              </w:rPr>
              <w:t xml:space="preserve">Before and during the intervention, mean intake of vitamins and minerals (vitamins C, E, A, B6, B12, folate, iron, selenium) exceeded 67% of the recommended dietary allowance </w:t>
            </w:r>
            <w:r w:rsidR="000A5C7E" w:rsidRPr="006E09B8">
              <w:rPr>
                <w:rFonts w:ascii="Times New Roman" w:hAnsi="Times New Roman" w:cs="Times New Roman"/>
              </w:rPr>
              <w:t>for the two diet groups (diet and diet + exercise</w:t>
            </w:r>
            <w:r w:rsidR="006722B5" w:rsidRPr="006E09B8">
              <w:rPr>
                <w:rFonts w:ascii="Times New Roman" w:hAnsi="Times New Roman" w:cs="Times New Roman"/>
              </w:rPr>
              <w:t>) and two non-diet groups (control and exercise)</w:t>
            </w:r>
            <w:r w:rsidRPr="006E09B8">
              <w:rPr>
                <w:rFonts w:ascii="Times New Roman" w:hAnsi="Times New Roman" w:cs="Times New Roman"/>
              </w:rPr>
              <w:t>.</w:t>
            </w:r>
            <w:r w:rsidR="001C1D01" w:rsidRPr="006E09B8">
              <w:rPr>
                <w:rFonts w:ascii="Times New Roman" w:hAnsi="Times New Roman" w:cs="Times New Roman"/>
              </w:rPr>
              <w:t xml:space="preserve"> Statistical significance was not reported</w:t>
            </w:r>
            <w:r w:rsidR="006957F4" w:rsidRPr="006E09B8">
              <w:rPr>
                <w:rFonts w:ascii="Times New Roman" w:hAnsi="Times New Roman" w:cs="Times New Roman"/>
              </w:rPr>
              <w:t>.</w:t>
            </w:r>
          </w:p>
          <w:p w14:paraId="66E1FECB" w14:textId="77777777" w:rsidR="00C9483A" w:rsidRPr="006E09B8" w:rsidRDefault="00C9483A" w:rsidP="00D1523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14:paraId="66AC6F51" w14:textId="0F044B69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No significant difference in depression</w:t>
            </w:r>
          </w:p>
          <w:p w14:paraId="00376254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67C3D335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</w:rPr>
              <w:t>Significant difference in weight loss (p&lt;0.05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E8A75EA" w14:textId="229954EA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>Diet group</w:t>
            </w:r>
          </w:p>
          <w:p w14:paraId="00DA7C2F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</w:rPr>
              <w:t>Depression:</w:t>
            </w:r>
            <w:r w:rsidRPr="006E09B8">
              <w:rPr>
                <w:rFonts w:ascii="Times New Roman" w:hAnsi="Times New Roman" w:cs="Times New Roman"/>
              </w:rPr>
              <w:br/>
            </w:r>
            <w:r w:rsidRPr="006E09B8">
              <w:rPr>
                <w:rFonts w:ascii="Times New Roman" w:hAnsi="Times New Roman" w:cs="Times New Roman"/>
                <w:b/>
                <w:bCs/>
              </w:rPr>
              <w:t xml:space="preserve">Baseline </w:t>
            </w:r>
          </w:p>
          <w:p w14:paraId="58DAD94F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 xml:space="preserve">120 </w:t>
            </w:r>
            <w:r w:rsidRPr="006E09B8">
              <w:rPr>
                <w:rFonts w:ascii="Times New Roman" w:hAnsi="Times New Roman" w:cs="Times New Roman"/>
              </w:rPr>
              <w:t xml:space="preserve">± SE </w:t>
            </w:r>
            <w:r w:rsidRPr="006E09B8">
              <w:rPr>
                <w:rFonts w:ascii="Times New Roman" w:hAnsi="Times New Roman" w:cs="Times New Roman"/>
                <w:lang w:val="en-GB"/>
              </w:rPr>
              <w:t>6</w:t>
            </w:r>
          </w:p>
          <w:p w14:paraId="5ECF9B6B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 xml:space="preserve">Post </w:t>
            </w:r>
          </w:p>
          <w:p w14:paraId="5D8A3681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 xml:space="preserve">114 </w:t>
            </w:r>
            <w:r w:rsidRPr="006E09B8">
              <w:rPr>
                <w:rFonts w:ascii="Times New Roman" w:hAnsi="Times New Roman" w:cs="Times New Roman"/>
              </w:rPr>
              <w:t xml:space="preserve">± </w:t>
            </w:r>
            <w:r w:rsidRPr="006E09B8">
              <w:rPr>
                <w:rFonts w:ascii="Times New Roman" w:hAnsi="Times New Roman" w:cs="Times New Roman"/>
                <w:lang w:val="en-GB"/>
              </w:rPr>
              <w:t>7</w:t>
            </w:r>
          </w:p>
          <w:p w14:paraId="1A59DC84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</w:rPr>
              <w:t>Weight:</w:t>
            </w:r>
            <w:r w:rsidRPr="006E09B8">
              <w:rPr>
                <w:rFonts w:ascii="Times New Roman" w:hAnsi="Times New Roman" w:cs="Times New Roman"/>
              </w:rPr>
              <w:br/>
            </w:r>
            <w:r w:rsidRPr="006E09B8">
              <w:rPr>
                <w:rFonts w:ascii="Times New Roman" w:hAnsi="Times New Roman" w:cs="Times New Roman"/>
                <w:b/>
                <w:bCs/>
              </w:rPr>
              <w:t>Baseline</w:t>
            </w:r>
            <w:r w:rsidRPr="006E09B8">
              <w:rPr>
                <w:rFonts w:ascii="Times New Roman" w:hAnsi="Times New Roman" w:cs="Times New Roman"/>
              </w:rPr>
              <w:br/>
            </w:r>
            <w:r w:rsidRPr="006E09B8">
              <w:rPr>
                <w:rFonts w:ascii="Times New Roman" w:hAnsi="Times New Roman" w:cs="Times New Roman"/>
                <w:lang w:val="en-GB"/>
              </w:rPr>
              <w:t xml:space="preserve">90.6kg </w:t>
            </w:r>
            <w:r w:rsidRPr="006E09B8">
              <w:rPr>
                <w:rFonts w:ascii="Times New Roman" w:hAnsi="Times New Roman" w:cs="Times New Roman"/>
              </w:rPr>
              <w:t>± 3.6</w:t>
            </w:r>
          </w:p>
          <w:p w14:paraId="046D6BC7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 xml:space="preserve">Post </w:t>
            </w:r>
            <w:r w:rsidRPr="006E09B8">
              <w:rPr>
                <w:rFonts w:ascii="Times New Roman" w:hAnsi="Times New Roman" w:cs="Times New Roman"/>
              </w:rPr>
              <w:br/>
            </w:r>
            <w:r w:rsidRPr="006E09B8">
              <w:rPr>
                <w:rFonts w:ascii="Times New Roman" w:hAnsi="Times New Roman" w:cs="Times New Roman"/>
                <w:lang w:val="en-GB"/>
              </w:rPr>
              <w:t xml:space="preserve">82.8kg </w:t>
            </w:r>
            <w:r w:rsidRPr="006E09B8">
              <w:rPr>
                <w:rFonts w:ascii="Times New Roman" w:hAnsi="Times New Roman" w:cs="Times New Roman"/>
              </w:rPr>
              <w:t>± 3.7 (p&lt;0.05)</w:t>
            </w:r>
          </w:p>
          <w:p w14:paraId="5E5CE49C" w14:textId="77777777" w:rsidR="00370A90" w:rsidRPr="006E09B8" w:rsidRDefault="00370A90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74CC7121" w14:textId="61BB028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>Control group</w:t>
            </w:r>
            <w:r w:rsidRPr="006E09B8">
              <w:rPr>
                <w:rFonts w:ascii="Times New Roman" w:hAnsi="Times New Roman" w:cs="Times New Roman"/>
              </w:rPr>
              <w:br/>
              <w:t>Depression:</w:t>
            </w:r>
          </w:p>
          <w:p w14:paraId="621CF5E6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>Baseline</w:t>
            </w:r>
          </w:p>
          <w:p w14:paraId="0C125C96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lastRenderedPageBreak/>
              <w:t xml:space="preserve">120 </w:t>
            </w:r>
            <w:r w:rsidRPr="006E09B8">
              <w:rPr>
                <w:rFonts w:ascii="Times New Roman" w:hAnsi="Times New Roman" w:cs="Times New Roman"/>
              </w:rPr>
              <w:t xml:space="preserve">± </w:t>
            </w:r>
            <w:r w:rsidRPr="006E09B8">
              <w:rPr>
                <w:rFonts w:ascii="Times New Roman" w:hAnsi="Times New Roman" w:cs="Times New Roman"/>
                <w:lang w:val="en-GB"/>
              </w:rPr>
              <w:t>6</w:t>
            </w:r>
          </w:p>
          <w:p w14:paraId="3776ACC7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>Post</w:t>
            </w:r>
          </w:p>
          <w:p w14:paraId="5ECF104E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 xml:space="preserve">118 </w:t>
            </w:r>
            <w:r w:rsidRPr="006E09B8">
              <w:rPr>
                <w:rFonts w:ascii="Times New Roman" w:hAnsi="Times New Roman" w:cs="Times New Roman"/>
              </w:rPr>
              <w:t xml:space="preserve">± </w:t>
            </w:r>
            <w:r w:rsidRPr="006E09B8">
              <w:rPr>
                <w:rFonts w:ascii="Times New Roman" w:hAnsi="Times New Roman" w:cs="Times New Roman"/>
                <w:lang w:val="en-GB"/>
              </w:rPr>
              <w:t>7</w:t>
            </w:r>
          </w:p>
          <w:p w14:paraId="48B15B26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E09B8">
              <w:rPr>
                <w:rFonts w:ascii="Times New Roman" w:hAnsi="Times New Roman" w:cs="Times New Roman"/>
              </w:rPr>
              <w:t xml:space="preserve">Weight: </w:t>
            </w:r>
            <w:r w:rsidRPr="006E09B8">
              <w:rPr>
                <w:rFonts w:ascii="Times New Roman" w:hAnsi="Times New Roman" w:cs="Times New Roman"/>
              </w:rPr>
              <w:br/>
            </w:r>
            <w:r w:rsidRPr="006E09B8">
              <w:rPr>
                <w:rFonts w:ascii="Times New Roman" w:hAnsi="Times New Roman" w:cs="Times New Roman"/>
                <w:b/>
                <w:bCs/>
                <w:lang w:val="en-GB"/>
              </w:rPr>
              <w:t>Baseline</w:t>
            </w:r>
          </w:p>
          <w:p w14:paraId="5702A056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 xml:space="preserve">90.5kg </w:t>
            </w:r>
            <w:r w:rsidRPr="006E09B8">
              <w:rPr>
                <w:rFonts w:ascii="Times New Roman" w:hAnsi="Times New Roman" w:cs="Times New Roman"/>
              </w:rPr>
              <w:t xml:space="preserve">± </w:t>
            </w:r>
            <w:r w:rsidRPr="006E09B8">
              <w:rPr>
                <w:rFonts w:ascii="Times New Roman" w:hAnsi="Times New Roman" w:cs="Times New Roman"/>
                <w:lang w:val="en-GB"/>
              </w:rPr>
              <w:t>2.4</w:t>
            </w:r>
          </w:p>
          <w:p w14:paraId="1ACDF3C9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E09B8">
              <w:rPr>
                <w:rFonts w:ascii="Times New Roman" w:hAnsi="Times New Roman" w:cs="Times New Roman"/>
                <w:b/>
                <w:bCs/>
                <w:lang w:val="en-GB"/>
              </w:rPr>
              <w:t>Post</w:t>
            </w:r>
          </w:p>
          <w:p w14:paraId="6A0E391D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 xml:space="preserve">89.7kg </w:t>
            </w:r>
            <w:r w:rsidRPr="006E09B8">
              <w:rPr>
                <w:rFonts w:ascii="Times New Roman" w:hAnsi="Times New Roman" w:cs="Times New Roman"/>
              </w:rPr>
              <w:t>± 2.5</w:t>
            </w:r>
          </w:p>
          <w:p w14:paraId="3EB1F83C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9483A" w:rsidRPr="006E09B8" w14:paraId="7CA190F8" w14:textId="77777777" w:rsidTr="00D1523D">
        <w:trPr>
          <w:trHeight w:val="3992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14:paraId="53D828A6" w14:textId="72BF84EC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E09B8">
              <w:rPr>
                <w:rFonts w:ascii="Times New Roman" w:hAnsi="Times New Roman" w:cs="Times New Roman"/>
              </w:rPr>
              <w:lastRenderedPageBreak/>
              <w:t>Ozbey-Yucel</w:t>
            </w:r>
            <w:proofErr w:type="spellEnd"/>
            <w:r w:rsidRPr="006E09B8">
              <w:rPr>
                <w:rFonts w:ascii="Times New Roman" w:hAnsi="Times New Roman" w:cs="Times New Roman"/>
              </w:rPr>
              <w:t xml:space="preserve"> 2023 </w:t>
            </w:r>
          </w:p>
        </w:tc>
        <w:tc>
          <w:tcPr>
            <w:tcW w:w="5954" w:type="dxa"/>
            <w:gridSpan w:val="2"/>
          </w:tcPr>
          <w:p w14:paraId="7688AB34" w14:textId="3116EE5A" w:rsidR="00935680" w:rsidRPr="006E09B8" w:rsidRDefault="00930385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E09B8">
              <w:rPr>
                <w:rFonts w:ascii="Times New Roman" w:hAnsi="Times New Roman" w:cs="Times New Roman"/>
              </w:rPr>
              <w:t xml:space="preserve">Twenty-four </w:t>
            </w:r>
            <w:r w:rsidR="003956ED" w:rsidRPr="006E09B8">
              <w:rPr>
                <w:rFonts w:ascii="Times New Roman" w:hAnsi="Times New Roman" w:cs="Times New Roman"/>
              </w:rPr>
              <w:t>hour</w:t>
            </w:r>
            <w:proofErr w:type="gramEnd"/>
            <w:r w:rsidR="003956ED" w:rsidRPr="006E09B8">
              <w:rPr>
                <w:rFonts w:ascii="Times New Roman" w:hAnsi="Times New Roman" w:cs="Times New Roman"/>
              </w:rPr>
              <w:t xml:space="preserve"> recall at baseline and at </w:t>
            </w:r>
            <w:r w:rsidR="003C7D8A" w:rsidRPr="006E09B8">
              <w:rPr>
                <w:rFonts w:ascii="Times New Roman" w:hAnsi="Times New Roman" w:cs="Times New Roman"/>
              </w:rPr>
              <w:t xml:space="preserve">week 12. </w:t>
            </w:r>
            <w:r w:rsidR="00080869" w:rsidRPr="006E09B8">
              <w:rPr>
                <w:rFonts w:ascii="Times New Roman" w:hAnsi="Times New Roman" w:cs="Times New Roman"/>
              </w:rPr>
              <w:t xml:space="preserve">The diet group had a significant greater </w:t>
            </w:r>
            <w:r w:rsidR="00F03C8B" w:rsidRPr="006E09B8">
              <w:rPr>
                <w:rFonts w:ascii="Times New Roman" w:hAnsi="Times New Roman" w:cs="Times New Roman"/>
              </w:rPr>
              <w:t xml:space="preserve">reduction in </w:t>
            </w:r>
            <w:r w:rsidR="00873FFF" w:rsidRPr="006E09B8">
              <w:rPr>
                <w:rFonts w:ascii="Times New Roman" w:hAnsi="Times New Roman" w:cs="Times New Roman"/>
              </w:rPr>
              <w:t>c</w:t>
            </w:r>
            <w:r w:rsidR="00A7745E" w:rsidRPr="006E09B8">
              <w:rPr>
                <w:rFonts w:ascii="Times New Roman" w:hAnsi="Times New Roman" w:cs="Times New Roman"/>
              </w:rPr>
              <w:t>alories (</w:t>
            </w:r>
            <w:r w:rsidR="00232EC6" w:rsidRPr="006E09B8">
              <w:rPr>
                <w:rFonts w:ascii="Times New Roman" w:hAnsi="Times New Roman" w:cs="Times New Roman"/>
              </w:rPr>
              <w:t xml:space="preserve">diet group: </w:t>
            </w:r>
            <w:r w:rsidR="00B14709" w:rsidRPr="006E09B8">
              <w:rPr>
                <w:rFonts w:ascii="Times New Roman" w:hAnsi="Times New Roman" w:cs="Times New Roman"/>
              </w:rPr>
              <w:t>-205.7</w:t>
            </w:r>
            <w:r w:rsidR="008834AA" w:rsidRPr="006E09B8">
              <w:rPr>
                <w:rFonts w:ascii="Times New Roman" w:hAnsi="Times New Roman" w:cs="Times New Roman"/>
              </w:rPr>
              <w:t xml:space="preserve"> ± </w:t>
            </w:r>
            <w:r w:rsidR="00ED2B92" w:rsidRPr="006E09B8">
              <w:rPr>
                <w:rFonts w:ascii="Times New Roman" w:hAnsi="Times New Roman" w:cs="Times New Roman"/>
              </w:rPr>
              <w:t xml:space="preserve">SD </w:t>
            </w:r>
            <w:r w:rsidR="008834AA" w:rsidRPr="006E09B8">
              <w:rPr>
                <w:rFonts w:ascii="Times New Roman" w:hAnsi="Times New Roman" w:cs="Times New Roman"/>
              </w:rPr>
              <w:t>177.2</w:t>
            </w:r>
            <w:r w:rsidR="0013214E" w:rsidRPr="006E09B8">
              <w:rPr>
                <w:rFonts w:ascii="Times New Roman" w:hAnsi="Times New Roman" w:cs="Times New Roman"/>
              </w:rPr>
              <w:t>kca</w:t>
            </w:r>
            <w:r w:rsidR="00FD619E" w:rsidRPr="006E09B8">
              <w:rPr>
                <w:rFonts w:ascii="Times New Roman" w:hAnsi="Times New Roman" w:cs="Times New Roman"/>
              </w:rPr>
              <w:t>l</w:t>
            </w:r>
            <w:r w:rsidR="00562F85" w:rsidRPr="006E09B8">
              <w:rPr>
                <w:rFonts w:ascii="Times New Roman" w:hAnsi="Times New Roman" w:cs="Times New Roman"/>
              </w:rPr>
              <w:t xml:space="preserve">, control group: -74.6 </w:t>
            </w:r>
            <w:r w:rsidR="00FD619E" w:rsidRPr="006E09B8">
              <w:rPr>
                <w:rFonts w:ascii="Times New Roman" w:hAnsi="Times New Roman" w:cs="Times New Roman"/>
              </w:rPr>
              <w:t>± 19.9kcal</w:t>
            </w:r>
            <w:r w:rsidR="00F2580F" w:rsidRPr="006E09B8">
              <w:rPr>
                <w:rFonts w:ascii="Times New Roman" w:hAnsi="Times New Roman" w:cs="Times New Roman"/>
              </w:rPr>
              <w:t>, p=0.001</w:t>
            </w:r>
            <w:r w:rsidR="00A7745E" w:rsidRPr="006E09B8">
              <w:rPr>
                <w:rFonts w:ascii="Times New Roman" w:hAnsi="Times New Roman" w:cs="Times New Roman"/>
              </w:rPr>
              <w:t>)</w:t>
            </w:r>
            <w:r w:rsidR="00C9483A" w:rsidRPr="006E09B8">
              <w:rPr>
                <w:rFonts w:ascii="Times New Roman" w:hAnsi="Times New Roman" w:cs="Times New Roman"/>
              </w:rPr>
              <w:t>, CHO</w:t>
            </w:r>
            <w:r w:rsidR="00ED2B92" w:rsidRPr="006E09B8">
              <w:rPr>
                <w:rFonts w:ascii="Times New Roman" w:hAnsi="Times New Roman" w:cs="Times New Roman"/>
              </w:rPr>
              <w:t xml:space="preserve"> (</w:t>
            </w:r>
            <w:r w:rsidR="00D07ABC" w:rsidRPr="006E09B8">
              <w:rPr>
                <w:rFonts w:ascii="Times New Roman" w:hAnsi="Times New Roman" w:cs="Times New Roman"/>
              </w:rPr>
              <w:t xml:space="preserve">diet group: </w:t>
            </w:r>
            <w:r w:rsidR="00ED2B92" w:rsidRPr="006E09B8">
              <w:rPr>
                <w:rFonts w:ascii="Times New Roman" w:hAnsi="Times New Roman" w:cs="Times New Roman"/>
              </w:rPr>
              <w:t xml:space="preserve">-21.3 </w:t>
            </w:r>
            <w:r w:rsidR="00CF31E3" w:rsidRPr="006E09B8">
              <w:rPr>
                <w:rFonts w:ascii="Times New Roman" w:hAnsi="Times New Roman" w:cs="Times New Roman"/>
              </w:rPr>
              <w:t>median IQR 19.7</w:t>
            </w:r>
            <w:r w:rsidR="00D07ABC" w:rsidRPr="006E09B8">
              <w:rPr>
                <w:rFonts w:ascii="Times New Roman" w:hAnsi="Times New Roman" w:cs="Times New Roman"/>
              </w:rPr>
              <w:t>g, control group</w:t>
            </w:r>
            <w:r w:rsidR="00362F15" w:rsidRPr="006E09B8">
              <w:rPr>
                <w:rFonts w:ascii="Times New Roman" w:hAnsi="Times New Roman" w:cs="Times New Roman"/>
              </w:rPr>
              <w:t>:</w:t>
            </w:r>
            <w:r w:rsidR="00D07ABC" w:rsidRPr="006E09B8">
              <w:rPr>
                <w:rFonts w:ascii="Times New Roman" w:hAnsi="Times New Roman" w:cs="Times New Roman"/>
              </w:rPr>
              <w:t xml:space="preserve"> </w:t>
            </w:r>
            <w:r w:rsidR="00362F15" w:rsidRPr="006E09B8">
              <w:rPr>
                <w:rFonts w:ascii="Times New Roman" w:hAnsi="Times New Roman" w:cs="Times New Roman"/>
              </w:rPr>
              <w:t>-7.6 median IQR 7.5</w:t>
            </w:r>
            <w:r w:rsidR="00F2580F" w:rsidRPr="006E09B8">
              <w:rPr>
                <w:rFonts w:ascii="Times New Roman" w:hAnsi="Times New Roman" w:cs="Times New Roman"/>
              </w:rPr>
              <w:t xml:space="preserve">g, </w:t>
            </w:r>
            <w:r w:rsidR="00A1516D" w:rsidRPr="006E09B8">
              <w:rPr>
                <w:rFonts w:ascii="Times New Roman" w:hAnsi="Times New Roman" w:cs="Times New Roman"/>
              </w:rPr>
              <w:t>p=0.001</w:t>
            </w:r>
            <w:r w:rsidR="00ED2B92" w:rsidRPr="006E09B8">
              <w:rPr>
                <w:rFonts w:ascii="Times New Roman" w:hAnsi="Times New Roman" w:cs="Times New Roman"/>
              </w:rPr>
              <w:t>)</w:t>
            </w:r>
            <w:r w:rsidR="00C9483A" w:rsidRPr="006E09B8">
              <w:rPr>
                <w:rFonts w:ascii="Times New Roman" w:hAnsi="Times New Roman" w:cs="Times New Roman"/>
              </w:rPr>
              <w:t>, total fat</w:t>
            </w:r>
            <w:r w:rsidR="00170402" w:rsidRPr="006E09B8">
              <w:rPr>
                <w:rFonts w:ascii="Times New Roman" w:hAnsi="Times New Roman" w:cs="Times New Roman"/>
              </w:rPr>
              <w:t xml:space="preserve"> (</w:t>
            </w:r>
            <w:r w:rsidR="00A1516D" w:rsidRPr="006E09B8">
              <w:rPr>
                <w:rFonts w:ascii="Times New Roman" w:hAnsi="Times New Roman" w:cs="Times New Roman"/>
              </w:rPr>
              <w:t xml:space="preserve">diet group: </w:t>
            </w:r>
            <w:r w:rsidR="004323C1" w:rsidRPr="006E09B8">
              <w:rPr>
                <w:rFonts w:ascii="Times New Roman" w:hAnsi="Times New Roman" w:cs="Times New Roman"/>
              </w:rPr>
              <w:t>-12.1 median IQR 16.3</w:t>
            </w:r>
            <w:r w:rsidR="00946574" w:rsidRPr="006E09B8">
              <w:rPr>
                <w:rFonts w:ascii="Times New Roman" w:hAnsi="Times New Roman" w:cs="Times New Roman"/>
              </w:rPr>
              <w:t>g</w:t>
            </w:r>
            <w:r w:rsidR="00A1516D" w:rsidRPr="006E09B8">
              <w:rPr>
                <w:rFonts w:ascii="Times New Roman" w:hAnsi="Times New Roman" w:cs="Times New Roman"/>
              </w:rPr>
              <w:t xml:space="preserve">, control group: </w:t>
            </w:r>
            <w:r w:rsidR="00A46B09" w:rsidRPr="006E09B8">
              <w:rPr>
                <w:rFonts w:ascii="Times New Roman" w:hAnsi="Times New Roman" w:cs="Times New Roman"/>
              </w:rPr>
              <w:t xml:space="preserve">-2.0 </w:t>
            </w:r>
            <w:r w:rsidR="00BD6C43" w:rsidRPr="006E09B8">
              <w:rPr>
                <w:rFonts w:ascii="Times New Roman" w:hAnsi="Times New Roman" w:cs="Times New Roman"/>
              </w:rPr>
              <w:t xml:space="preserve">median IQR </w:t>
            </w:r>
            <w:r w:rsidR="00FE2123" w:rsidRPr="006E09B8">
              <w:rPr>
                <w:rFonts w:ascii="Times New Roman" w:hAnsi="Times New Roman" w:cs="Times New Roman"/>
              </w:rPr>
              <w:t>6.3</w:t>
            </w:r>
            <w:r w:rsidR="00250920" w:rsidRPr="006E09B8">
              <w:rPr>
                <w:rFonts w:ascii="Times New Roman" w:hAnsi="Times New Roman" w:cs="Times New Roman"/>
              </w:rPr>
              <w:t>g</w:t>
            </w:r>
            <w:r w:rsidR="00AF62D1" w:rsidRPr="006E09B8">
              <w:rPr>
                <w:rFonts w:ascii="Times New Roman" w:hAnsi="Times New Roman" w:cs="Times New Roman"/>
              </w:rPr>
              <w:t>, p=</w:t>
            </w:r>
            <w:r w:rsidR="00EB792A" w:rsidRPr="006E09B8">
              <w:rPr>
                <w:rFonts w:ascii="Times New Roman" w:hAnsi="Times New Roman" w:cs="Times New Roman"/>
              </w:rPr>
              <w:t>0.001</w:t>
            </w:r>
            <w:r w:rsidR="00170402" w:rsidRPr="006E09B8">
              <w:rPr>
                <w:rFonts w:ascii="Times New Roman" w:hAnsi="Times New Roman" w:cs="Times New Roman"/>
              </w:rPr>
              <w:t>)</w:t>
            </w:r>
            <w:r w:rsidR="00C9483A" w:rsidRPr="006E09B8">
              <w:rPr>
                <w:rFonts w:ascii="Times New Roman" w:hAnsi="Times New Roman" w:cs="Times New Roman"/>
              </w:rPr>
              <w:t xml:space="preserve">, SFA </w:t>
            </w:r>
            <w:r w:rsidR="00C87AE4" w:rsidRPr="006E09B8">
              <w:rPr>
                <w:rFonts w:ascii="Times New Roman" w:hAnsi="Times New Roman" w:cs="Times New Roman"/>
              </w:rPr>
              <w:t>(</w:t>
            </w:r>
            <w:r w:rsidR="007108B5" w:rsidRPr="006E09B8">
              <w:rPr>
                <w:rFonts w:ascii="Times New Roman" w:hAnsi="Times New Roman" w:cs="Times New Roman"/>
              </w:rPr>
              <w:t xml:space="preserve">diet group: </w:t>
            </w:r>
            <w:r w:rsidR="00C87AE4" w:rsidRPr="006E09B8">
              <w:rPr>
                <w:rFonts w:ascii="Times New Roman" w:hAnsi="Times New Roman" w:cs="Times New Roman"/>
              </w:rPr>
              <w:t xml:space="preserve">-2.3 median IQR </w:t>
            </w:r>
            <w:r w:rsidR="00A3028A" w:rsidRPr="006E09B8">
              <w:rPr>
                <w:rFonts w:ascii="Times New Roman" w:hAnsi="Times New Roman" w:cs="Times New Roman"/>
              </w:rPr>
              <w:t>6.6</w:t>
            </w:r>
            <w:r w:rsidR="007108B5" w:rsidRPr="006E09B8">
              <w:rPr>
                <w:rFonts w:ascii="Times New Roman" w:hAnsi="Times New Roman" w:cs="Times New Roman"/>
              </w:rPr>
              <w:t xml:space="preserve">g, control group: </w:t>
            </w:r>
            <w:r w:rsidR="00047337" w:rsidRPr="006E09B8">
              <w:rPr>
                <w:rFonts w:ascii="Times New Roman" w:hAnsi="Times New Roman" w:cs="Times New Roman"/>
              </w:rPr>
              <w:t xml:space="preserve">-1.2 median IQR </w:t>
            </w:r>
            <w:r w:rsidR="00AF62D1" w:rsidRPr="006E09B8">
              <w:rPr>
                <w:rFonts w:ascii="Times New Roman" w:hAnsi="Times New Roman" w:cs="Times New Roman"/>
              </w:rPr>
              <w:t>1.6g</w:t>
            </w:r>
            <w:r w:rsidR="00953349" w:rsidRPr="006E09B8">
              <w:rPr>
                <w:rFonts w:ascii="Times New Roman" w:hAnsi="Times New Roman" w:cs="Times New Roman"/>
              </w:rPr>
              <w:t>, p=0.001</w:t>
            </w:r>
            <w:r w:rsidR="00C87AE4" w:rsidRPr="006E09B8">
              <w:rPr>
                <w:rFonts w:ascii="Times New Roman" w:hAnsi="Times New Roman" w:cs="Times New Roman"/>
              </w:rPr>
              <w:t>)</w:t>
            </w:r>
            <w:r w:rsidR="00E07C7C" w:rsidRPr="006E09B8">
              <w:rPr>
                <w:rFonts w:ascii="Times New Roman" w:hAnsi="Times New Roman" w:cs="Times New Roman"/>
              </w:rPr>
              <w:t>,</w:t>
            </w:r>
            <w:r w:rsidR="00C9483A" w:rsidRPr="006E09B8">
              <w:rPr>
                <w:rFonts w:ascii="Times New Roman" w:hAnsi="Times New Roman" w:cs="Times New Roman"/>
              </w:rPr>
              <w:t xml:space="preserve"> PUFA </w:t>
            </w:r>
            <w:r w:rsidR="00A3028A" w:rsidRPr="006E09B8">
              <w:rPr>
                <w:rFonts w:ascii="Times New Roman" w:hAnsi="Times New Roman" w:cs="Times New Roman"/>
              </w:rPr>
              <w:t>(</w:t>
            </w:r>
            <w:r w:rsidR="00473B08" w:rsidRPr="006E09B8">
              <w:rPr>
                <w:rFonts w:ascii="Times New Roman" w:hAnsi="Times New Roman" w:cs="Times New Roman"/>
              </w:rPr>
              <w:t xml:space="preserve">diet group: </w:t>
            </w:r>
            <w:r w:rsidR="00A3028A" w:rsidRPr="006E09B8">
              <w:rPr>
                <w:rFonts w:ascii="Times New Roman" w:hAnsi="Times New Roman" w:cs="Times New Roman"/>
              </w:rPr>
              <w:t xml:space="preserve">-8.9 median IQR </w:t>
            </w:r>
            <w:r w:rsidR="00641A1A" w:rsidRPr="006E09B8">
              <w:rPr>
                <w:rFonts w:ascii="Times New Roman" w:hAnsi="Times New Roman" w:cs="Times New Roman"/>
              </w:rPr>
              <w:t>10.6</w:t>
            </w:r>
            <w:r w:rsidR="00473B08" w:rsidRPr="006E09B8">
              <w:rPr>
                <w:rFonts w:ascii="Times New Roman" w:hAnsi="Times New Roman" w:cs="Times New Roman"/>
              </w:rPr>
              <w:t xml:space="preserve">g, control group: </w:t>
            </w:r>
            <w:r w:rsidR="00002BC8" w:rsidRPr="006E09B8">
              <w:rPr>
                <w:rFonts w:ascii="Times New Roman" w:hAnsi="Times New Roman" w:cs="Times New Roman"/>
              </w:rPr>
              <w:t>-2.0 median IQR 3.9g, p=0.009</w:t>
            </w:r>
            <w:r w:rsidR="00A3028A" w:rsidRPr="006E09B8">
              <w:rPr>
                <w:rFonts w:ascii="Times New Roman" w:hAnsi="Times New Roman" w:cs="Times New Roman"/>
              </w:rPr>
              <w:t>)</w:t>
            </w:r>
            <w:r w:rsidR="00C9483A" w:rsidRPr="006E09B8">
              <w:rPr>
                <w:rFonts w:ascii="Times New Roman" w:hAnsi="Times New Roman" w:cs="Times New Roman"/>
              </w:rPr>
              <w:t xml:space="preserve"> and protein intake </w:t>
            </w:r>
            <w:r w:rsidR="00641A1A" w:rsidRPr="006E09B8">
              <w:rPr>
                <w:rFonts w:ascii="Times New Roman" w:hAnsi="Times New Roman" w:cs="Times New Roman"/>
              </w:rPr>
              <w:t>(</w:t>
            </w:r>
            <w:r w:rsidR="00565B5A" w:rsidRPr="006E09B8">
              <w:rPr>
                <w:rFonts w:ascii="Times New Roman" w:hAnsi="Times New Roman" w:cs="Times New Roman"/>
              </w:rPr>
              <w:t xml:space="preserve">diet group: </w:t>
            </w:r>
            <w:r w:rsidR="00641A1A" w:rsidRPr="006E09B8">
              <w:rPr>
                <w:rFonts w:ascii="Times New Roman" w:hAnsi="Times New Roman" w:cs="Times New Roman"/>
              </w:rPr>
              <w:t xml:space="preserve">-5.9 ± </w:t>
            </w:r>
            <w:r w:rsidR="00017903" w:rsidRPr="006E09B8">
              <w:rPr>
                <w:rFonts w:ascii="Times New Roman" w:hAnsi="Times New Roman" w:cs="Times New Roman"/>
              </w:rPr>
              <w:t>7.7</w:t>
            </w:r>
            <w:r w:rsidR="00565B5A" w:rsidRPr="006E09B8">
              <w:rPr>
                <w:rFonts w:ascii="Times New Roman" w:hAnsi="Times New Roman" w:cs="Times New Roman"/>
              </w:rPr>
              <w:t xml:space="preserve">g, control group: </w:t>
            </w:r>
            <w:r w:rsidR="002F5EF6" w:rsidRPr="006E09B8">
              <w:rPr>
                <w:rFonts w:ascii="Times New Roman" w:hAnsi="Times New Roman" w:cs="Times New Roman"/>
              </w:rPr>
              <w:t>-3.2 ± 5.6g, p=0.02</w:t>
            </w:r>
            <w:r w:rsidR="00641A1A" w:rsidRPr="006E09B8">
              <w:rPr>
                <w:rFonts w:ascii="Times New Roman" w:hAnsi="Times New Roman" w:cs="Times New Roman"/>
              </w:rPr>
              <w:t>)</w:t>
            </w:r>
            <w:r w:rsidR="008E4748" w:rsidRPr="006E09B8">
              <w:rPr>
                <w:rFonts w:ascii="Times New Roman" w:hAnsi="Times New Roman" w:cs="Times New Roman"/>
              </w:rPr>
              <w:t xml:space="preserve"> compared to the control group</w:t>
            </w:r>
            <w:r w:rsidR="00AF249E" w:rsidRPr="006E09B8">
              <w:rPr>
                <w:rFonts w:ascii="Times New Roman" w:hAnsi="Times New Roman" w:cs="Times New Roman"/>
              </w:rPr>
              <w:t>.</w:t>
            </w:r>
            <w:r w:rsidR="00ED5E43" w:rsidRPr="006E09B8">
              <w:rPr>
                <w:rFonts w:ascii="Times New Roman" w:hAnsi="Times New Roman" w:cs="Times New Roman"/>
              </w:rPr>
              <w:t xml:space="preserve"> N</w:t>
            </w:r>
            <w:r w:rsidR="00C9483A" w:rsidRPr="006E09B8">
              <w:rPr>
                <w:rFonts w:ascii="Times New Roman" w:hAnsi="Times New Roman" w:cs="Times New Roman"/>
              </w:rPr>
              <w:t xml:space="preserve">o </w:t>
            </w:r>
            <w:r w:rsidR="00ED5E43" w:rsidRPr="006E09B8">
              <w:rPr>
                <w:rFonts w:ascii="Times New Roman" w:hAnsi="Times New Roman" w:cs="Times New Roman"/>
              </w:rPr>
              <w:t xml:space="preserve">significant within and between group </w:t>
            </w:r>
            <w:r w:rsidR="00CF2353" w:rsidRPr="006E09B8">
              <w:rPr>
                <w:rFonts w:ascii="Times New Roman" w:hAnsi="Times New Roman" w:cs="Times New Roman"/>
              </w:rPr>
              <w:t>difference</w:t>
            </w:r>
            <w:r w:rsidR="00C9483A" w:rsidRPr="006E09B8">
              <w:rPr>
                <w:rFonts w:ascii="Times New Roman" w:hAnsi="Times New Roman" w:cs="Times New Roman"/>
              </w:rPr>
              <w:t xml:space="preserve"> in MUFA. </w:t>
            </w:r>
          </w:p>
          <w:p w14:paraId="116D8D93" w14:textId="77777777" w:rsidR="00935680" w:rsidRPr="006E09B8" w:rsidRDefault="00935680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670AC20B" w14:textId="63AD4393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14:paraId="0DC400A8" w14:textId="356A570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Significant difference in depression (p&lt;0.001)</w:t>
            </w:r>
          </w:p>
          <w:p w14:paraId="3359D292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17F004F5" w14:textId="4B9971B9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</w:rPr>
              <w:t>Significant difference in w</w:t>
            </w:r>
            <w:r w:rsidRPr="006E09B8">
              <w:rPr>
                <w:rFonts w:ascii="Times New Roman" w:hAnsi="Times New Roman" w:cs="Times New Roman"/>
                <w:lang w:val="en-GB"/>
              </w:rPr>
              <w:t>eight loss (p&lt;0.001)</w:t>
            </w:r>
          </w:p>
          <w:p w14:paraId="6DFADD47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  <w:p w14:paraId="4C07E86D" w14:textId="0876D3DB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66C6C58" w14:textId="070976B9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>Diet group</w:t>
            </w:r>
            <w:r w:rsidRPr="006E09B8">
              <w:rPr>
                <w:rFonts w:ascii="Times New Roman" w:hAnsi="Times New Roman" w:cs="Times New Roman"/>
              </w:rPr>
              <w:t xml:space="preserve"> </w:t>
            </w:r>
            <w:r w:rsidRPr="006E09B8">
              <w:rPr>
                <w:rFonts w:ascii="Times New Roman" w:hAnsi="Times New Roman" w:cs="Times New Roman"/>
              </w:rPr>
              <w:br/>
              <w:t>Depression:</w:t>
            </w:r>
          </w:p>
          <w:p w14:paraId="6885687F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 xml:space="preserve">-3.5 </w:t>
            </w:r>
            <w:r w:rsidRPr="006E09B8">
              <w:rPr>
                <w:rFonts w:ascii="Times New Roman" w:hAnsi="Times New Roman" w:cs="Times New Roman"/>
              </w:rPr>
              <w:t xml:space="preserve">± SD </w:t>
            </w:r>
            <w:r w:rsidRPr="006E09B8">
              <w:rPr>
                <w:rFonts w:ascii="Times New Roman" w:hAnsi="Times New Roman" w:cs="Times New Roman"/>
                <w:lang w:val="en-GB"/>
              </w:rPr>
              <w:t>1.0 (p&lt;0.01)</w:t>
            </w:r>
          </w:p>
          <w:p w14:paraId="6106CBFE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Weight: median and (IQR)</w:t>
            </w:r>
          </w:p>
          <w:p w14:paraId="5CCCB2C7" w14:textId="6F89D7E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-3.4</w:t>
            </w:r>
            <w:r w:rsidR="00B20B68" w:rsidRPr="006E09B8">
              <w:rPr>
                <w:rFonts w:ascii="Times New Roman" w:hAnsi="Times New Roman" w:cs="Times New Roman"/>
                <w:lang w:val="en-GB"/>
              </w:rPr>
              <w:t>kg</w:t>
            </w:r>
            <w:r w:rsidRPr="006E09B8">
              <w:rPr>
                <w:rFonts w:ascii="Times New Roman" w:hAnsi="Times New Roman" w:cs="Times New Roman"/>
                <w:lang w:val="en-GB"/>
              </w:rPr>
              <w:t xml:space="preserve"> (0.9) (p&lt;0.01)</w:t>
            </w:r>
          </w:p>
          <w:p w14:paraId="21D1CA9D" w14:textId="77777777" w:rsidR="00370A90" w:rsidRPr="006E09B8" w:rsidRDefault="00370A90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33F35E86" w14:textId="2CBB2045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>Control group</w:t>
            </w:r>
            <w:r w:rsidRPr="006E09B8">
              <w:rPr>
                <w:rFonts w:ascii="Times New Roman" w:hAnsi="Times New Roman" w:cs="Times New Roman"/>
              </w:rPr>
              <w:br/>
              <w:t>Depression:</w:t>
            </w:r>
            <w:r w:rsidRPr="006E09B8">
              <w:rPr>
                <w:rFonts w:ascii="Times New Roman" w:hAnsi="Times New Roman" w:cs="Times New Roman"/>
              </w:rPr>
              <w:br/>
              <w:t>-2.3 ± 1.7 (p&lt;0.05)</w:t>
            </w:r>
          </w:p>
          <w:p w14:paraId="1A7E198B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Weight: median and (IQR)</w:t>
            </w:r>
          </w:p>
          <w:p w14:paraId="72A69B52" w14:textId="04D9D425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0.3</w:t>
            </w:r>
            <w:r w:rsidR="00B20B68" w:rsidRPr="006E09B8">
              <w:rPr>
                <w:rFonts w:ascii="Times New Roman" w:hAnsi="Times New Roman" w:cs="Times New Roman"/>
                <w:lang w:val="en-GB"/>
              </w:rPr>
              <w:t>kg</w:t>
            </w:r>
            <w:r w:rsidRPr="006E09B8">
              <w:rPr>
                <w:rFonts w:ascii="Times New Roman" w:hAnsi="Times New Roman" w:cs="Times New Roman"/>
                <w:lang w:val="en-GB"/>
              </w:rPr>
              <w:t xml:space="preserve"> (0.6)</w:t>
            </w:r>
          </w:p>
        </w:tc>
      </w:tr>
      <w:tr w:rsidR="00C9483A" w:rsidRPr="006E09B8" w14:paraId="42C148FE" w14:textId="77777777" w:rsidTr="00D1523D">
        <w:trPr>
          <w:trHeight w:val="4279"/>
        </w:trPr>
        <w:tc>
          <w:tcPr>
            <w:tcW w:w="1129" w:type="dxa"/>
            <w:tcBorders>
              <w:bottom w:val="single" w:sz="4" w:space="0" w:color="auto"/>
            </w:tcBorders>
          </w:tcPr>
          <w:p w14:paraId="5D4387C8" w14:textId="35C53C2A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6E09B8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lastRenderedPageBreak/>
              <w:t xml:space="preserve">Senna 2012 </w:t>
            </w:r>
          </w:p>
        </w:tc>
        <w:tc>
          <w:tcPr>
            <w:tcW w:w="5954" w:type="dxa"/>
            <w:gridSpan w:val="2"/>
          </w:tcPr>
          <w:p w14:paraId="4E239495" w14:textId="40D2D0B3" w:rsidR="00C9483A" w:rsidRPr="006E09B8" w:rsidRDefault="003A7FF7" w:rsidP="00D1523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lang w:val="en-GB"/>
              </w:rPr>
            </w:pPr>
            <w:r w:rsidRPr="006E09B8">
              <w:rPr>
                <w:rFonts w:ascii="Times New Roman" w:hAnsi="Times New Roman" w:cs="Times New Roman"/>
                <w:color w:val="131413"/>
                <w:lang w:val="en-GB"/>
              </w:rPr>
              <w:t>P</w:t>
            </w:r>
            <w:r w:rsidR="00C9483A" w:rsidRPr="006E09B8">
              <w:rPr>
                <w:rFonts w:ascii="Times New Roman" w:hAnsi="Times New Roman" w:cs="Times New Roman"/>
                <w:color w:val="131413"/>
                <w:lang w:val="en-GB"/>
              </w:rPr>
              <w:t xml:space="preserve">articipants were instructed on accurate recording of dietary intake; however, </w:t>
            </w:r>
            <w:r w:rsidR="0047544A" w:rsidRPr="006E09B8">
              <w:rPr>
                <w:rFonts w:ascii="Times New Roman" w:hAnsi="Times New Roman" w:cs="Times New Roman"/>
                <w:color w:val="131413"/>
                <w:lang w:val="en-GB"/>
              </w:rPr>
              <w:t xml:space="preserve">dietary </w:t>
            </w:r>
            <w:r w:rsidR="00C9483A" w:rsidRPr="006E09B8">
              <w:rPr>
                <w:rFonts w:ascii="Times New Roman" w:hAnsi="Times New Roman" w:cs="Times New Roman"/>
                <w:color w:val="131413"/>
                <w:lang w:val="en-GB"/>
              </w:rPr>
              <w:t>data was not reported.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14:paraId="33F9206E" w14:textId="4A799679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Significant difference in depression</w:t>
            </w:r>
          </w:p>
          <w:p w14:paraId="775DFC64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color w:val="131413"/>
                <w:lang w:val="en-GB"/>
              </w:rPr>
              <w:t>(95% CI 1.8431 to 7.8340) (p=0.002)</w:t>
            </w:r>
          </w:p>
          <w:p w14:paraId="6BA87FC3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3A3A4A5C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</w:rPr>
              <w:t>Significant difference in BMI (</w:t>
            </w:r>
            <w:r w:rsidRPr="006E09B8">
              <w:rPr>
                <w:rFonts w:ascii="Times New Roman" w:hAnsi="Times New Roman" w:cs="Times New Roman"/>
                <w:color w:val="131413"/>
                <w:lang w:val="en-GB"/>
              </w:rPr>
              <w:t>3.4952 to 4.5396) (p&lt;0.001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9438243" w14:textId="4E5EA088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 xml:space="preserve">Diet group </w:t>
            </w:r>
            <w:r w:rsidRPr="006E09B8">
              <w:rPr>
                <w:rFonts w:ascii="Times New Roman" w:hAnsi="Times New Roman" w:cs="Times New Roman"/>
              </w:rPr>
              <w:br/>
              <w:t>Depression:</w:t>
            </w:r>
          </w:p>
          <w:p w14:paraId="5DE9322F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>Baseline</w:t>
            </w:r>
          </w:p>
          <w:p w14:paraId="563719DA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18.6 ± SD 8.7</w:t>
            </w:r>
          </w:p>
          <w:p w14:paraId="1AE7A5CD" w14:textId="00E19D49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>Post</w:t>
            </w:r>
            <w:r w:rsidRPr="006E09B8">
              <w:rPr>
                <w:rFonts w:ascii="Times New Roman" w:hAnsi="Times New Roman" w:cs="Times New Roman"/>
              </w:rPr>
              <w:br/>
              <w:t>12.8 ± 5.8</w:t>
            </w:r>
            <w:r w:rsidR="005F7762" w:rsidRPr="006E09B8">
              <w:rPr>
                <w:rFonts w:ascii="Times New Roman" w:hAnsi="Times New Roman" w:cs="Times New Roman"/>
              </w:rPr>
              <w:t xml:space="preserve"> (</w:t>
            </w:r>
            <w:r w:rsidRPr="006E09B8">
              <w:rPr>
                <w:rFonts w:ascii="Times New Roman" w:hAnsi="Times New Roman" w:cs="Times New Roman"/>
              </w:rPr>
              <w:t>Significance not reported</w:t>
            </w:r>
            <w:r w:rsidR="005F7762" w:rsidRPr="006E09B8">
              <w:rPr>
                <w:rFonts w:ascii="Times New Roman" w:hAnsi="Times New Roman" w:cs="Times New Roman"/>
              </w:rPr>
              <w:t>)</w:t>
            </w:r>
          </w:p>
          <w:p w14:paraId="43D068A3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Weight (BMI):</w:t>
            </w:r>
            <w:r w:rsidRPr="006E09B8">
              <w:rPr>
                <w:rFonts w:ascii="Times New Roman" w:hAnsi="Times New Roman" w:cs="Times New Roman"/>
              </w:rPr>
              <w:br/>
            </w:r>
            <w:r w:rsidRPr="006E09B8">
              <w:rPr>
                <w:rFonts w:ascii="Times New Roman" w:hAnsi="Times New Roman" w:cs="Times New Roman"/>
                <w:b/>
                <w:bCs/>
              </w:rPr>
              <w:t>Baseline</w:t>
            </w:r>
          </w:p>
          <w:p w14:paraId="2D4B13C7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32.3kg/m</w:t>
            </w:r>
            <w:r w:rsidRPr="006E09B8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E09B8">
              <w:rPr>
                <w:rFonts w:ascii="Times New Roman" w:hAnsi="Times New Roman" w:cs="Times New Roman"/>
              </w:rPr>
              <w:t>± 1.4</w:t>
            </w:r>
          </w:p>
          <w:p w14:paraId="3442759C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>Post</w:t>
            </w:r>
          </w:p>
          <w:p w14:paraId="74A6C3FA" w14:textId="5E5576FA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29.03kg/m</w:t>
            </w:r>
            <w:r w:rsidRPr="006E09B8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E09B8">
              <w:rPr>
                <w:rFonts w:ascii="Times New Roman" w:hAnsi="Times New Roman" w:cs="Times New Roman"/>
              </w:rPr>
              <w:t>± 1.22</w:t>
            </w:r>
            <w:r w:rsidRPr="006E09B8">
              <w:rPr>
                <w:rFonts w:ascii="Times New Roman" w:hAnsi="Times New Roman" w:cs="Times New Roman"/>
              </w:rPr>
              <w:br/>
              <w:t>(p&lt;0.001)</w:t>
            </w:r>
          </w:p>
          <w:p w14:paraId="00CA1C38" w14:textId="77777777" w:rsidR="00370A90" w:rsidRPr="006E09B8" w:rsidRDefault="00370A90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3CB933A6" w14:textId="0856B0D2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E09B8">
              <w:rPr>
                <w:rFonts w:ascii="Times New Roman" w:hAnsi="Times New Roman" w:cs="Times New Roman"/>
                <w:b/>
                <w:bCs/>
                <w:lang w:val="en-GB"/>
              </w:rPr>
              <w:t>Control Group</w:t>
            </w:r>
          </w:p>
          <w:p w14:paraId="27FF3B73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lastRenderedPageBreak/>
              <w:t>Depression:</w:t>
            </w:r>
          </w:p>
          <w:p w14:paraId="059883F2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>Baseline</w:t>
            </w:r>
          </w:p>
          <w:p w14:paraId="470A943C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17.9 ± 8.9</w:t>
            </w:r>
          </w:p>
          <w:p w14:paraId="7BE599E9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 xml:space="preserve">Post </w:t>
            </w:r>
          </w:p>
          <w:p w14:paraId="324E70DD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17.6 ± 7.7</w:t>
            </w:r>
          </w:p>
          <w:p w14:paraId="064C9373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Weight (BMI): values not reported, no significant change.</w:t>
            </w:r>
          </w:p>
        </w:tc>
      </w:tr>
      <w:tr w:rsidR="00C9483A" w:rsidRPr="006E09B8" w14:paraId="021CD231" w14:textId="77777777" w:rsidTr="00D1523D">
        <w:trPr>
          <w:trHeight w:val="5252"/>
        </w:trPr>
        <w:tc>
          <w:tcPr>
            <w:tcW w:w="1129" w:type="dxa"/>
            <w:tcBorders>
              <w:bottom w:val="single" w:sz="4" w:space="0" w:color="auto"/>
            </w:tcBorders>
          </w:tcPr>
          <w:p w14:paraId="0C1A042E" w14:textId="69336393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E09B8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 xml:space="preserve">Tan 2016 </w:t>
            </w:r>
          </w:p>
        </w:tc>
        <w:tc>
          <w:tcPr>
            <w:tcW w:w="5954" w:type="dxa"/>
            <w:gridSpan w:val="2"/>
          </w:tcPr>
          <w:p w14:paraId="4FC29EC1" w14:textId="0FFFB047" w:rsidR="00C9483A" w:rsidRPr="006E09B8" w:rsidRDefault="00A7564C" w:rsidP="00D1523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Three</w:t>
            </w:r>
            <w:r w:rsidR="00C9483A" w:rsidRPr="006E09B8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-day food diary</w:t>
            </w:r>
            <w:r w:rsidR="00F2453E" w:rsidRPr="006E09B8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at baseline and </w:t>
            </w:r>
            <w:r w:rsidR="00A67550" w:rsidRPr="006E09B8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6 months</w:t>
            </w:r>
            <w:r w:rsidR="00C9483A" w:rsidRPr="006E09B8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. </w:t>
            </w:r>
            <w:r w:rsidR="00C9483A" w:rsidRPr="006E09B8">
              <w:rPr>
                <w:rFonts w:ascii="Times New Roman" w:hAnsi="Times New Roman" w:cs="Times New Roman"/>
                <w:lang w:val="en-GB"/>
              </w:rPr>
              <w:t>Energy intake was reduced at 6 months in the diet group (p=0.006), changes in other nutrients were not detected. Energy intake was reduced at 3 months in both groups (p=0.001 and 0.012, respectively).</w:t>
            </w:r>
            <w:r w:rsidR="00946574" w:rsidRPr="006E09B8">
              <w:rPr>
                <w:rFonts w:ascii="Times New Roman" w:hAnsi="Times New Roman" w:cs="Times New Roman"/>
                <w:lang w:val="en-GB"/>
              </w:rPr>
              <w:t xml:space="preserve"> T</w:t>
            </w:r>
            <w:r w:rsidR="00C9483A" w:rsidRPr="006E09B8">
              <w:rPr>
                <w:rFonts w:ascii="Times New Roman" w:hAnsi="Times New Roman" w:cs="Times New Roman"/>
                <w:lang w:val="en-GB"/>
              </w:rPr>
              <w:t xml:space="preserve">he diet group had greater intakes of potassium </w:t>
            </w:r>
            <w:r w:rsidR="003F7EEC" w:rsidRPr="006E09B8">
              <w:rPr>
                <w:rFonts w:ascii="Times New Roman" w:hAnsi="Times New Roman" w:cs="Times New Roman"/>
                <w:lang w:val="en-GB"/>
              </w:rPr>
              <w:t xml:space="preserve">(2158 vs. 1806 mg/1000 kcal, </w:t>
            </w:r>
            <w:r w:rsidR="00C9483A" w:rsidRPr="006E09B8">
              <w:rPr>
                <w:rFonts w:ascii="Times New Roman" w:hAnsi="Times New Roman" w:cs="Times New Roman"/>
                <w:lang w:val="en-GB"/>
              </w:rPr>
              <w:t>p=0.029</w:t>
            </w:r>
            <w:r w:rsidR="0005027B" w:rsidRPr="006E09B8">
              <w:rPr>
                <w:rFonts w:ascii="Times New Roman" w:hAnsi="Times New Roman" w:cs="Times New Roman"/>
                <w:vertAlign w:val="superscript"/>
                <w:lang w:val="en-GB"/>
              </w:rPr>
              <w:t>7</w:t>
            </w:r>
            <w:r w:rsidR="00C9483A" w:rsidRPr="006E09B8">
              <w:rPr>
                <w:rFonts w:ascii="Times New Roman" w:hAnsi="Times New Roman" w:cs="Times New Roman"/>
                <w:lang w:val="en-GB"/>
              </w:rPr>
              <w:t xml:space="preserve">) and magnesium </w:t>
            </w:r>
            <w:r w:rsidR="005F777A" w:rsidRPr="006E09B8">
              <w:rPr>
                <w:rFonts w:ascii="Times New Roman" w:hAnsi="Times New Roman" w:cs="Times New Roman"/>
                <w:lang w:val="en-GB"/>
              </w:rPr>
              <w:t xml:space="preserve">(219 vs. 193 mg/1000 kcal, </w:t>
            </w:r>
            <w:r w:rsidR="00C9483A" w:rsidRPr="006E09B8">
              <w:rPr>
                <w:rFonts w:ascii="Times New Roman" w:hAnsi="Times New Roman" w:cs="Times New Roman"/>
                <w:lang w:val="en-GB"/>
              </w:rPr>
              <w:t>p = 0.036</w:t>
            </w:r>
            <w:r w:rsidR="0005027B" w:rsidRPr="006E09B8">
              <w:rPr>
                <w:rFonts w:ascii="Times New Roman" w:hAnsi="Times New Roman" w:cs="Times New Roman"/>
                <w:vertAlign w:val="superscript"/>
                <w:lang w:val="en-GB"/>
              </w:rPr>
              <w:t>7</w:t>
            </w:r>
            <w:r w:rsidR="00C9483A" w:rsidRPr="006E09B8">
              <w:rPr>
                <w:rFonts w:ascii="Times New Roman" w:hAnsi="Times New Roman" w:cs="Times New Roman"/>
                <w:lang w:val="en-GB"/>
              </w:rPr>
              <w:t>) at 3 months</w:t>
            </w:r>
            <w:r w:rsidR="00946574" w:rsidRPr="006E09B8">
              <w:rPr>
                <w:rFonts w:ascii="Times New Roman" w:hAnsi="Times New Roman" w:cs="Times New Roman"/>
                <w:lang w:val="en-GB"/>
              </w:rPr>
              <w:t xml:space="preserve"> compared to the control group</w:t>
            </w:r>
            <w:r w:rsidR="00C9483A" w:rsidRPr="006E09B8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14:paraId="6B2C21C2" w14:textId="6EED07D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No significant difference in depression</w:t>
            </w:r>
            <w:r w:rsidRPr="006E09B8">
              <w:rPr>
                <w:rFonts w:ascii="Times New Roman" w:hAnsi="Times New Roman" w:cs="Times New Roman"/>
                <w:b/>
                <w:bCs/>
                <w:vertAlign w:val="superscript"/>
              </w:rPr>
              <w:t>5</w:t>
            </w:r>
          </w:p>
          <w:p w14:paraId="17180FD5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112417B4" w14:textId="1652B347" w:rsidR="00C9483A" w:rsidRPr="006E09B8" w:rsidRDefault="00C9483A" w:rsidP="00D1523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</w:rPr>
              <w:t>Significant difference in weight loss (p&lt;0.05)</w:t>
            </w:r>
          </w:p>
          <w:p w14:paraId="30AE0625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F2E844C" w14:textId="4736486F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E09B8">
              <w:rPr>
                <w:rFonts w:ascii="Times New Roman" w:hAnsi="Times New Roman" w:cs="Times New Roman"/>
                <w:b/>
                <w:bCs/>
                <w:lang w:val="en-GB"/>
              </w:rPr>
              <w:t>Diet group</w:t>
            </w:r>
          </w:p>
          <w:p w14:paraId="56961CB1" w14:textId="07638C23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Depression:</w:t>
            </w:r>
          </w:p>
          <w:p w14:paraId="57D79E45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E09B8">
              <w:rPr>
                <w:rFonts w:ascii="Times New Roman" w:hAnsi="Times New Roman" w:cs="Times New Roman"/>
                <w:b/>
                <w:bCs/>
                <w:lang w:val="en-GB"/>
              </w:rPr>
              <w:t>Baseline</w:t>
            </w:r>
          </w:p>
          <w:p w14:paraId="05DFB375" w14:textId="5A3EB9A0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 xml:space="preserve">5.33 </w:t>
            </w:r>
            <w:r w:rsidRPr="006E09B8">
              <w:rPr>
                <w:rFonts w:ascii="Times New Roman" w:hAnsi="Times New Roman" w:cs="Times New Roman"/>
              </w:rPr>
              <w:t xml:space="preserve">± </w:t>
            </w:r>
            <w:r w:rsidRPr="006E09B8">
              <w:rPr>
                <w:rFonts w:ascii="Times New Roman" w:hAnsi="Times New Roman" w:cs="Times New Roman"/>
                <w:lang w:val="en-GB"/>
              </w:rPr>
              <w:t xml:space="preserve">SD 2.34 </w:t>
            </w:r>
          </w:p>
          <w:p w14:paraId="71F442AD" w14:textId="417FB2F1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 xml:space="preserve">Post </w:t>
            </w:r>
          </w:p>
          <w:p w14:paraId="42AEE95F" w14:textId="523E2BCB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 xml:space="preserve">3.77 </w:t>
            </w:r>
            <w:r w:rsidRPr="006E09B8">
              <w:rPr>
                <w:rFonts w:ascii="Times New Roman" w:hAnsi="Times New Roman" w:cs="Times New Roman"/>
              </w:rPr>
              <w:t>±</w:t>
            </w:r>
            <w:r w:rsidRPr="006E09B8">
              <w:rPr>
                <w:rFonts w:ascii="Times New Roman" w:hAnsi="Times New Roman" w:cs="Times New Roman"/>
                <w:lang w:val="en-GB"/>
              </w:rPr>
              <w:t xml:space="preserve"> 3.67 (p=0.029)</w:t>
            </w:r>
          </w:p>
          <w:p w14:paraId="4B3BCB89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Weight:</w:t>
            </w:r>
          </w:p>
          <w:p w14:paraId="4FFC216F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E09B8">
              <w:rPr>
                <w:rFonts w:ascii="Times New Roman" w:hAnsi="Times New Roman" w:cs="Times New Roman"/>
                <w:b/>
                <w:bCs/>
                <w:lang w:val="en-GB"/>
              </w:rPr>
              <w:t>Baseline</w:t>
            </w:r>
          </w:p>
          <w:p w14:paraId="169B70ED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93.8kg (95% CI 89.2 to 98.4)</w:t>
            </w:r>
          </w:p>
          <w:p w14:paraId="6447E027" w14:textId="3960AA08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b/>
                <w:bCs/>
                <w:lang w:val="en-GB"/>
              </w:rPr>
              <w:t>Post</w:t>
            </w:r>
            <w:r w:rsidRPr="006E09B8">
              <w:rPr>
                <w:rFonts w:ascii="Times New Roman" w:hAnsi="Times New Roman" w:cs="Times New Roman"/>
                <w:b/>
                <w:bCs/>
                <w:lang w:val="en-GB"/>
              </w:rPr>
              <w:br/>
            </w:r>
            <w:r w:rsidRPr="006E09B8">
              <w:rPr>
                <w:rFonts w:ascii="Times New Roman" w:hAnsi="Times New Roman" w:cs="Times New Roman"/>
                <w:lang w:val="en-GB"/>
              </w:rPr>
              <w:t>92.7kg (88.1 to 97.4) (p&lt;0.05)</w:t>
            </w:r>
          </w:p>
          <w:p w14:paraId="6FFF79BE" w14:textId="77777777" w:rsidR="00EB62E9" w:rsidRPr="006E09B8" w:rsidRDefault="00EB62E9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346F30E1" w14:textId="5C02BC52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E09B8">
              <w:rPr>
                <w:rFonts w:ascii="Times New Roman" w:hAnsi="Times New Roman" w:cs="Times New Roman"/>
                <w:b/>
                <w:bCs/>
                <w:lang w:val="en-GB"/>
              </w:rPr>
              <w:t>Control group</w:t>
            </w:r>
          </w:p>
          <w:p w14:paraId="28B2F31E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lastRenderedPageBreak/>
              <w:t>Depression:</w:t>
            </w:r>
          </w:p>
          <w:p w14:paraId="74259565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>Baseline</w:t>
            </w:r>
          </w:p>
          <w:p w14:paraId="60E1392D" w14:textId="59B0E1E6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 xml:space="preserve">4.83 </w:t>
            </w:r>
            <w:r w:rsidRPr="006E09B8">
              <w:rPr>
                <w:rFonts w:ascii="Times New Roman" w:hAnsi="Times New Roman" w:cs="Times New Roman"/>
              </w:rPr>
              <w:t>± 3.58</w:t>
            </w:r>
          </w:p>
          <w:p w14:paraId="3B5B6C5C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>Post</w:t>
            </w:r>
            <w:r w:rsidRPr="006E09B8">
              <w:rPr>
                <w:rFonts w:ascii="Times New Roman" w:hAnsi="Times New Roman" w:cs="Times New Roman"/>
              </w:rPr>
              <w:t xml:space="preserve"> </w:t>
            </w:r>
          </w:p>
          <w:p w14:paraId="3D58C64F" w14:textId="0854291F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 xml:space="preserve">3.67 </w:t>
            </w:r>
            <w:r w:rsidRPr="006E09B8">
              <w:rPr>
                <w:rFonts w:ascii="Times New Roman" w:hAnsi="Times New Roman" w:cs="Times New Roman"/>
              </w:rPr>
              <w:t>± 2.39</w:t>
            </w:r>
          </w:p>
          <w:p w14:paraId="11BCAA15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 xml:space="preserve">Weight: </w:t>
            </w:r>
          </w:p>
          <w:p w14:paraId="0DD591E4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E09B8">
              <w:rPr>
                <w:rFonts w:ascii="Times New Roman" w:hAnsi="Times New Roman" w:cs="Times New Roman"/>
                <w:b/>
                <w:bCs/>
                <w:lang w:val="en-GB"/>
              </w:rPr>
              <w:t>Baseline</w:t>
            </w:r>
          </w:p>
          <w:p w14:paraId="554A9C63" w14:textId="77777777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93.1kg (85.2 to 100.9)</w:t>
            </w:r>
          </w:p>
          <w:p w14:paraId="2A5E6386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b/>
                <w:bCs/>
                <w:lang w:val="en-GB"/>
              </w:rPr>
              <w:t>Post</w:t>
            </w:r>
            <w:r w:rsidRPr="006E09B8">
              <w:rPr>
                <w:rFonts w:ascii="Times New Roman" w:hAnsi="Times New Roman" w:cs="Times New Roman"/>
                <w:b/>
                <w:bCs/>
                <w:lang w:val="en-GB"/>
              </w:rPr>
              <w:br/>
            </w:r>
            <w:r w:rsidRPr="006E09B8">
              <w:rPr>
                <w:rFonts w:ascii="Times New Roman" w:hAnsi="Times New Roman" w:cs="Times New Roman"/>
                <w:lang w:val="en-GB"/>
              </w:rPr>
              <w:t>94.4kg (86.3 to 102.5) (p&lt;0.05)</w:t>
            </w:r>
          </w:p>
        </w:tc>
      </w:tr>
      <w:tr w:rsidR="00C9483A" w:rsidRPr="006E09B8" w14:paraId="18299EDE" w14:textId="77777777" w:rsidTr="00D1523D">
        <w:trPr>
          <w:trHeight w:val="6363"/>
        </w:trPr>
        <w:tc>
          <w:tcPr>
            <w:tcW w:w="1129" w:type="dxa"/>
          </w:tcPr>
          <w:p w14:paraId="26B8525B" w14:textId="4FC4E7AD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E09B8">
              <w:rPr>
                <w:rFonts w:ascii="Times New Roman" w:hAnsi="Times New Roman" w:cs="Times New Roman"/>
              </w:rPr>
              <w:lastRenderedPageBreak/>
              <w:t>Uemura</w:t>
            </w:r>
            <w:proofErr w:type="spellEnd"/>
            <w:r w:rsidRPr="006E09B8">
              <w:rPr>
                <w:rFonts w:ascii="Times New Roman" w:hAnsi="Times New Roman" w:cs="Times New Roman"/>
              </w:rPr>
              <w:t xml:space="preserve"> 2019 </w:t>
            </w:r>
          </w:p>
        </w:tc>
        <w:tc>
          <w:tcPr>
            <w:tcW w:w="5954" w:type="dxa"/>
            <w:gridSpan w:val="2"/>
          </w:tcPr>
          <w:p w14:paraId="696B9FD7" w14:textId="4FA8153C" w:rsidR="00C9483A" w:rsidRPr="006E09B8" w:rsidRDefault="00C9483A" w:rsidP="00D1523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Brief-type dietary history questionnaire</w:t>
            </w:r>
            <w:r w:rsidR="002731FA" w:rsidRPr="006E09B8">
              <w:rPr>
                <w:rFonts w:ascii="Times New Roman" w:hAnsi="Times New Roman" w:cs="Times New Roman"/>
                <w:lang w:val="en-GB"/>
              </w:rPr>
              <w:t xml:space="preserve"> at baseline and week </w:t>
            </w:r>
            <w:r w:rsidR="00791F36" w:rsidRPr="006E09B8">
              <w:rPr>
                <w:rFonts w:ascii="Times New Roman" w:hAnsi="Times New Roman" w:cs="Times New Roman"/>
                <w:lang w:val="en-GB"/>
              </w:rPr>
              <w:t>8</w:t>
            </w:r>
            <w:r w:rsidRPr="006E09B8"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="00E50DC9" w:rsidRPr="006E09B8">
              <w:rPr>
                <w:rFonts w:ascii="Times New Roman" w:hAnsi="Times New Roman" w:cs="Times New Roman"/>
                <w:lang w:val="en-GB"/>
              </w:rPr>
              <w:t xml:space="preserve">There was a significant different between group, </w:t>
            </w:r>
            <w:r w:rsidR="00810507" w:rsidRPr="006E09B8">
              <w:rPr>
                <w:rFonts w:ascii="Times New Roman" w:hAnsi="Times New Roman" w:cs="Times New Roman"/>
                <w:lang w:val="en-GB"/>
              </w:rPr>
              <w:t>where the diet group showed increases in f</w:t>
            </w:r>
            <w:r w:rsidRPr="006E09B8">
              <w:rPr>
                <w:rFonts w:ascii="Times New Roman" w:hAnsi="Times New Roman" w:cs="Times New Roman"/>
                <w:lang w:val="en-GB"/>
              </w:rPr>
              <w:t xml:space="preserve">ibre </w:t>
            </w:r>
            <w:r w:rsidR="00032A2A" w:rsidRPr="006E09B8">
              <w:rPr>
                <w:rFonts w:ascii="Times New Roman" w:hAnsi="Times New Roman" w:cs="Times New Roman"/>
                <w:lang w:val="en-GB"/>
              </w:rPr>
              <w:t>(</w:t>
            </w:r>
            <w:r w:rsidR="006B733D" w:rsidRPr="006E09B8">
              <w:rPr>
                <w:rFonts w:ascii="Times New Roman" w:hAnsi="Times New Roman" w:cs="Times New Roman"/>
                <w:lang w:val="en-GB"/>
              </w:rPr>
              <w:t>3.6g</w:t>
            </w:r>
            <w:r w:rsidR="00032A2A" w:rsidRPr="006E09B8">
              <w:rPr>
                <w:rFonts w:ascii="Times New Roman" w:hAnsi="Times New Roman" w:cs="Times New Roman"/>
                <w:lang w:val="en-GB"/>
              </w:rPr>
              <w:t>/day</w:t>
            </w:r>
            <w:r w:rsidR="006B733D"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B733D" w:rsidRPr="006E09B8">
              <w:rPr>
                <w:rFonts w:ascii="Times New Roman" w:hAnsi="Times New Roman" w:cs="Times New Roman"/>
              </w:rPr>
              <w:t xml:space="preserve">± </w:t>
            </w:r>
            <w:r w:rsidR="00E20496" w:rsidRPr="006E09B8">
              <w:rPr>
                <w:rFonts w:ascii="Times New Roman" w:hAnsi="Times New Roman" w:cs="Times New Roman"/>
              </w:rPr>
              <w:t xml:space="preserve">SD </w:t>
            </w:r>
            <w:r w:rsidR="00032A2A" w:rsidRPr="006E09B8">
              <w:rPr>
                <w:rFonts w:ascii="Times New Roman" w:hAnsi="Times New Roman" w:cs="Times New Roman"/>
              </w:rPr>
              <w:t>4.6 vs -0.3</w:t>
            </w:r>
            <w:r w:rsidR="00DD14EA" w:rsidRPr="006E09B8">
              <w:rPr>
                <w:rFonts w:ascii="Times New Roman" w:hAnsi="Times New Roman" w:cs="Times New Roman"/>
              </w:rPr>
              <w:t>g/d</w:t>
            </w:r>
            <w:r w:rsidR="00032A2A" w:rsidRPr="006E09B8">
              <w:rPr>
                <w:rFonts w:ascii="Times New Roman" w:hAnsi="Times New Roman" w:cs="Times New Roman"/>
              </w:rPr>
              <w:t xml:space="preserve"> ± 4.6,</w:t>
            </w:r>
            <w:r w:rsidR="006B733D"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E09B8">
              <w:rPr>
                <w:rFonts w:ascii="Times New Roman" w:hAnsi="Times New Roman" w:cs="Times New Roman"/>
                <w:lang w:val="en-GB"/>
              </w:rPr>
              <w:t>p&lt;0.01), vegetable dishes (</w:t>
            </w:r>
            <w:r w:rsidR="00E20496" w:rsidRPr="006E09B8">
              <w:rPr>
                <w:rFonts w:ascii="Times New Roman" w:hAnsi="Times New Roman" w:cs="Times New Roman"/>
                <w:lang w:val="en-GB"/>
              </w:rPr>
              <w:t>2.4</w:t>
            </w:r>
            <w:r w:rsidR="00225409" w:rsidRPr="006E09B8">
              <w:rPr>
                <w:rFonts w:ascii="Times New Roman" w:hAnsi="Times New Roman" w:cs="Times New Roman"/>
                <w:lang w:val="en-GB"/>
              </w:rPr>
              <w:t xml:space="preserve"> serves</w:t>
            </w:r>
            <w:r w:rsidR="00BA19DC" w:rsidRPr="006E09B8">
              <w:rPr>
                <w:rFonts w:ascii="Times New Roman" w:hAnsi="Times New Roman" w:cs="Times New Roman"/>
                <w:lang w:val="en-GB"/>
              </w:rPr>
              <w:t>/d</w:t>
            </w:r>
            <w:r w:rsidR="00E20496"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20496" w:rsidRPr="006E09B8">
              <w:rPr>
                <w:rFonts w:ascii="Times New Roman" w:hAnsi="Times New Roman" w:cs="Times New Roman"/>
              </w:rPr>
              <w:t xml:space="preserve">± </w:t>
            </w:r>
            <w:r w:rsidR="00225409" w:rsidRPr="006E09B8">
              <w:rPr>
                <w:rFonts w:ascii="Times New Roman" w:hAnsi="Times New Roman" w:cs="Times New Roman"/>
              </w:rPr>
              <w:t>3.3 vs 0.5</w:t>
            </w:r>
            <w:r w:rsidR="00DD14EA" w:rsidRPr="006E09B8">
              <w:rPr>
                <w:rFonts w:ascii="Times New Roman" w:hAnsi="Times New Roman" w:cs="Times New Roman"/>
              </w:rPr>
              <w:t xml:space="preserve"> serves/d</w:t>
            </w:r>
            <w:r w:rsidR="00225409" w:rsidRPr="006E09B8">
              <w:rPr>
                <w:rFonts w:ascii="Times New Roman" w:hAnsi="Times New Roman" w:cs="Times New Roman"/>
              </w:rPr>
              <w:t xml:space="preserve"> ± 1.7, </w:t>
            </w:r>
            <w:r w:rsidRPr="006E09B8">
              <w:rPr>
                <w:rFonts w:ascii="Times New Roman" w:hAnsi="Times New Roman" w:cs="Times New Roman"/>
                <w:lang w:val="en-GB"/>
              </w:rPr>
              <w:t>p=0.020), and milk products (</w:t>
            </w:r>
            <w:r w:rsidR="00D12E7D" w:rsidRPr="006E09B8">
              <w:rPr>
                <w:rFonts w:ascii="Times New Roman" w:hAnsi="Times New Roman" w:cs="Times New Roman"/>
                <w:lang w:val="en-GB"/>
              </w:rPr>
              <w:t>1.5 serves</w:t>
            </w:r>
            <w:r w:rsidR="00DD14EA" w:rsidRPr="006E09B8">
              <w:rPr>
                <w:rFonts w:ascii="Times New Roman" w:hAnsi="Times New Roman" w:cs="Times New Roman"/>
                <w:lang w:val="en-GB"/>
              </w:rPr>
              <w:t>/d</w:t>
            </w:r>
            <w:r w:rsidR="00D12E7D"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12E7D" w:rsidRPr="006E09B8">
              <w:rPr>
                <w:rFonts w:ascii="Times New Roman" w:hAnsi="Times New Roman" w:cs="Times New Roman"/>
              </w:rPr>
              <w:t>± 1.2 vs 0.4</w:t>
            </w:r>
            <w:r w:rsidR="00DD14EA" w:rsidRPr="006E09B8">
              <w:rPr>
                <w:rFonts w:ascii="Times New Roman" w:hAnsi="Times New Roman" w:cs="Times New Roman"/>
              </w:rPr>
              <w:t xml:space="preserve"> serves/d</w:t>
            </w:r>
            <w:r w:rsidR="00D12E7D" w:rsidRPr="006E09B8">
              <w:rPr>
                <w:rFonts w:ascii="Times New Roman" w:hAnsi="Times New Roman" w:cs="Times New Roman"/>
              </w:rPr>
              <w:t xml:space="preserve"> ± 1.0</w:t>
            </w:r>
            <w:r w:rsidR="0032421D" w:rsidRPr="006E09B8">
              <w:rPr>
                <w:rFonts w:ascii="Times New Roman" w:hAnsi="Times New Roman" w:cs="Times New Roman"/>
              </w:rPr>
              <w:t>,</w:t>
            </w:r>
            <w:r w:rsidR="00D12E7D"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E09B8">
              <w:rPr>
                <w:rFonts w:ascii="Times New Roman" w:hAnsi="Times New Roman" w:cs="Times New Roman"/>
                <w:lang w:val="en-GB"/>
              </w:rPr>
              <w:t xml:space="preserve">p&lt;0.01) compared to the control group. </w:t>
            </w:r>
          </w:p>
          <w:p w14:paraId="1627D3FF" w14:textId="64342FB7" w:rsidR="003D339D" w:rsidRPr="006E09B8" w:rsidRDefault="003D339D" w:rsidP="00D1523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</w:rPr>
              <w:t xml:space="preserve">No significant between group difference in </w:t>
            </w:r>
            <w:r w:rsidR="00601E59" w:rsidRPr="006E09B8">
              <w:rPr>
                <w:rFonts w:ascii="Times New Roman" w:hAnsi="Times New Roman" w:cs="Times New Roman"/>
              </w:rPr>
              <w:t xml:space="preserve">calories, CHO, total fat, protein, grain dishes, meat and fish, </w:t>
            </w:r>
            <w:r w:rsidR="004E255B" w:rsidRPr="006E09B8">
              <w:rPr>
                <w:rFonts w:ascii="Times New Roman" w:hAnsi="Times New Roman" w:cs="Times New Roman"/>
              </w:rPr>
              <w:t>and fruit.</w:t>
            </w:r>
          </w:p>
        </w:tc>
        <w:tc>
          <w:tcPr>
            <w:tcW w:w="3118" w:type="dxa"/>
            <w:gridSpan w:val="2"/>
          </w:tcPr>
          <w:p w14:paraId="47E16E9F" w14:textId="3527F3B0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Significant difference in depression (p&lt;0.01)</w:t>
            </w:r>
          </w:p>
          <w:p w14:paraId="2E5DB330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5BB001B7" w14:textId="1B4A1FFF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Significant difference in weight loss (p&lt;0.001)</w:t>
            </w:r>
          </w:p>
          <w:p w14:paraId="0A3EBC0D" w14:textId="67D4586A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(unadjusted and adjusted</w:t>
            </w:r>
            <w:r w:rsidR="00BB61D9" w:rsidRPr="006E09B8">
              <w:rPr>
                <w:rFonts w:ascii="Times New Roman" w:hAnsi="Times New Roman" w:cs="Times New Roman"/>
                <w:vertAlign w:val="superscript"/>
                <w:lang w:val="en-GB"/>
              </w:rPr>
              <w:t>8</w:t>
            </w:r>
            <w:r w:rsidRPr="006E09B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835" w:type="dxa"/>
          </w:tcPr>
          <w:p w14:paraId="23C0E7C9" w14:textId="4A7775BC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>Diet group</w:t>
            </w:r>
          </w:p>
          <w:p w14:paraId="3A88D22D" w14:textId="11A6B392" w:rsidR="00C9483A" w:rsidRPr="006E09B8" w:rsidRDefault="00C9483A" w:rsidP="00D152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Depression:</w:t>
            </w:r>
            <w:r w:rsidRPr="006E09B8">
              <w:rPr>
                <w:rFonts w:ascii="Times New Roman" w:hAnsi="Times New Roman" w:cs="Times New Roman"/>
              </w:rPr>
              <w:br/>
              <w:t>− 7.59 ± SD 9.27</w:t>
            </w:r>
            <w:r w:rsidR="00F419CA" w:rsidRPr="006E09B8">
              <w:rPr>
                <w:rFonts w:ascii="Times New Roman" w:hAnsi="Times New Roman" w:cs="Times New Roman"/>
              </w:rPr>
              <w:t xml:space="preserve"> </w:t>
            </w:r>
            <w:r w:rsidR="004761E6" w:rsidRPr="006E09B8">
              <w:rPr>
                <w:rFonts w:ascii="Times New Roman" w:hAnsi="Times New Roman" w:cs="Times New Roman"/>
              </w:rPr>
              <w:t>(</w:t>
            </w:r>
            <w:r w:rsidRPr="006E09B8">
              <w:rPr>
                <w:rFonts w:ascii="Times New Roman" w:hAnsi="Times New Roman" w:cs="Times New Roman"/>
              </w:rPr>
              <w:t>Significance not reported</w:t>
            </w:r>
            <w:r w:rsidR="004761E6" w:rsidRPr="006E09B8">
              <w:rPr>
                <w:rFonts w:ascii="Times New Roman" w:hAnsi="Times New Roman" w:cs="Times New Roman"/>
              </w:rPr>
              <w:t>)</w:t>
            </w:r>
          </w:p>
          <w:p w14:paraId="2DF3DF1E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Weight:</w:t>
            </w:r>
          </w:p>
          <w:p w14:paraId="7FC34268" w14:textId="7FBE528D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-1.69</w:t>
            </w:r>
            <w:r w:rsidR="00887AC9" w:rsidRPr="006E09B8">
              <w:rPr>
                <w:rFonts w:ascii="Times New Roman" w:hAnsi="Times New Roman" w:cs="Times New Roman"/>
              </w:rPr>
              <w:t>kg</w:t>
            </w:r>
            <w:r w:rsidRPr="006E09B8">
              <w:rPr>
                <w:rFonts w:ascii="Times New Roman" w:hAnsi="Times New Roman" w:cs="Times New Roman"/>
              </w:rPr>
              <w:t xml:space="preserve"> ± 1.35 (unadjusted)</w:t>
            </w:r>
          </w:p>
          <w:p w14:paraId="00D79F0C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 xml:space="preserve">-1.66kg </w:t>
            </w:r>
            <w:r w:rsidRPr="006E09B8">
              <w:rPr>
                <w:rFonts w:ascii="Times New Roman" w:hAnsi="Times New Roman" w:cs="Times New Roman"/>
              </w:rPr>
              <w:t>±</w:t>
            </w:r>
            <w:r w:rsidRPr="006E09B8">
              <w:rPr>
                <w:rFonts w:ascii="Times New Roman" w:hAnsi="Times New Roman" w:cs="Times New Roman"/>
                <w:lang w:val="en-GB"/>
              </w:rPr>
              <w:t xml:space="preserve"> 0.27</w:t>
            </w:r>
          </w:p>
          <w:p w14:paraId="6AFD4E39" w14:textId="52DCF0CA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(adjusted</w:t>
            </w:r>
            <w:r w:rsidR="00BB61D9" w:rsidRPr="006E09B8">
              <w:rPr>
                <w:rFonts w:ascii="Times New Roman" w:hAnsi="Times New Roman" w:cs="Times New Roman"/>
                <w:vertAlign w:val="superscript"/>
              </w:rPr>
              <w:t>8</w:t>
            </w:r>
            <w:r w:rsidRPr="006E09B8">
              <w:rPr>
                <w:rFonts w:ascii="Times New Roman" w:hAnsi="Times New Roman" w:cs="Times New Roman"/>
              </w:rPr>
              <w:t>)</w:t>
            </w:r>
            <w:r w:rsidRPr="006E09B8">
              <w:rPr>
                <w:rFonts w:ascii="Times New Roman" w:hAnsi="Times New Roman" w:cs="Times New Roman"/>
              </w:rPr>
              <w:br/>
            </w:r>
            <w:r w:rsidR="00F419CA" w:rsidRPr="006E09B8">
              <w:rPr>
                <w:rFonts w:ascii="Times New Roman" w:hAnsi="Times New Roman" w:cs="Times New Roman"/>
              </w:rPr>
              <w:t>(</w:t>
            </w:r>
            <w:r w:rsidRPr="006E09B8">
              <w:rPr>
                <w:rFonts w:ascii="Times New Roman" w:hAnsi="Times New Roman" w:cs="Times New Roman"/>
              </w:rPr>
              <w:t>Significance not reported</w:t>
            </w:r>
            <w:r w:rsidR="00F419CA" w:rsidRPr="006E09B8">
              <w:rPr>
                <w:rFonts w:ascii="Times New Roman" w:hAnsi="Times New Roman" w:cs="Times New Roman"/>
              </w:rPr>
              <w:t>)</w:t>
            </w:r>
          </w:p>
          <w:p w14:paraId="700DE699" w14:textId="77777777" w:rsidR="00EB62E9" w:rsidRPr="006E09B8" w:rsidRDefault="00EB62E9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12AEC9C3" w14:textId="36EE53B4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>Control group</w:t>
            </w:r>
          </w:p>
          <w:p w14:paraId="567EEFD1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</w:rPr>
              <w:t>Depression:</w:t>
            </w:r>
            <w:r w:rsidRPr="006E09B8">
              <w:rPr>
                <w:rFonts w:ascii="Times New Roman" w:hAnsi="Times New Roman" w:cs="Times New Roman"/>
              </w:rPr>
              <w:br/>
            </w:r>
            <w:r w:rsidRPr="006E09B8">
              <w:rPr>
                <w:rFonts w:ascii="Times New Roman" w:hAnsi="Times New Roman" w:cs="Times New Roman"/>
                <w:lang w:val="en-GB"/>
              </w:rPr>
              <w:t xml:space="preserve">− 1.05 </w:t>
            </w:r>
            <w:r w:rsidRPr="006E09B8">
              <w:rPr>
                <w:rFonts w:ascii="Times New Roman" w:hAnsi="Times New Roman" w:cs="Times New Roman"/>
              </w:rPr>
              <w:t xml:space="preserve">± </w:t>
            </w:r>
            <w:r w:rsidRPr="006E09B8">
              <w:rPr>
                <w:rFonts w:ascii="Times New Roman" w:hAnsi="Times New Roman" w:cs="Times New Roman"/>
                <w:lang w:val="en-GB"/>
              </w:rPr>
              <w:t>5.03</w:t>
            </w:r>
          </w:p>
          <w:p w14:paraId="55B460CB" w14:textId="2A2D2175" w:rsidR="00C9483A" w:rsidRPr="006E09B8" w:rsidRDefault="002B7EFE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</w:rPr>
              <w:t>(</w:t>
            </w:r>
            <w:r w:rsidR="00C9483A" w:rsidRPr="006E09B8">
              <w:rPr>
                <w:rFonts w:ascii="Times New Roman" w:hAnsi="Times New Roman" w:cs="Times New Roman"/>
              </w:rPr>
              <w:t>Significance not reported</w:t>
            </w:r>
            <w:r w:rsidRPr="006E09B8">
              <w:rPr>
                <w:rFonts w:ascii="Times New Roman" w:hAnsi="Times New Roman" w:cs="Times New Roman"/>
              </w:rPr>
              <w:t>)</w:t>
            </w:r>
          </w:p>
          <w:p w14:paraId="5EC304AF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Weight:</w:t>
            </w:r>
          </w:p>
          <w:p w14:paraId="7A978CA8" w14:textId="06868DB9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lastRenderedPageBreak/>
              <w:t>-0.04</w:t>
            </w:r>
            <w:r w:rsidR="00887AC9" w:rsidRPr="006E09B8">
              <w:rPr>
                <w:rFonts w:ascii="Times New Roman" w:hAnsi="Times New Roman" w:cs="Times New Roman"/>
                <w:lang w:val="en-GB"/>
              </w:rPr>
              <w:t>kg</w:t>
            </w:r>
            <w:r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E09B8">
              <w:rPr>
                <w:rFonts w:ascii="Times New Roman" w:hAnsi="Times New Roman" w:cs="Times New Roman"/>
              </w:rPr>
              <w:t>±</w:t>
            </w:r>
            <w:r w:rsidRPr="006E09B8">
              <w:rPr>
                <w:rFonts w:ascii="Times New Roman" w:hAnsi="Times New Roman" w:cs="Times New Roman"/>
                <w:lang w:val="en-GB"/>
              </w:rPr>
              <w:t xml:space="preserve"> 1.20 (unadjusted)</w:t>
            </w:r>
          </w:p>
          <w:p w14:paraId="22FBF621" w14:textId="20A7A73E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-0.07</w:t>
            </w:r>
            <w:r w:rsidR="00887AC9" w:rsidRPr="006E09B8">
              <w:rPr>
                <w:rFonts w:ascii="Times New Roman" w:hAnsi="Times New Roman" w:cs="Times New Roman"/>
              </w:rPr>
              <w:t>kg</w:t>
            </w:r>
            <w:r w:rsidRPr="006E09B8">
              <w:rPr>
                <w:rFonts w:ascii="Times New Roman" w:hAnsi="Times New Roman" w:cs="Times New Roman"/>
              </w:rPr>
              <w:t xml:space="preserve"> ± 0.27(adjusted</w:t>
            </w:r>
            <w:r w:rsidR="00BB61D9" w:rsidRPr="006E09B8">
              <w:rPr>
                <w:rFonts w:ascii="Times New Roman" w:hAnsi="Times New Roman" w:cs="Times New Roman"/>
                <w:vertAlign w:val="superscript"/>
              </w:rPr>
              <w:t>8</w:t>
            </w:r>
            <w:r w:rsidRPr="006E09B8">
              <w:rPr>
                <w:rFonts w:ascii="Times New Roman" w:hAnsi="Times New Roman" w:cs="Times New Roman"/>
              </w:rPr>
              <w:t>)</w:t>
            </w:r>
          </w:p>
          <w:p w14:paraId="0B6BE294" w14:textId="1F3E15A5" w:rsidR="00C9483A" w:rsidRPr="006E09B8" w:rsidRDefault="00F419C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(</w:t>
            </w:r>
            <w:r w:rsidR="00C9483A" w:rsidRPr="006E09B8">
              <w:rPr>
                <w:rFonts w:ascii="Times New Roman" w:hAnsi="Times New Roman" w:cs="Times New Roman"/>
              </w:rPr>
              <w:t>Significance not reported</w:t>
            </w:r>
            <w:r w:rsidRPr="006E09B8">
              <w:rPr>
                <w:rFonts w:ascii="Times New Roman" w:hAnsi="Times New Roman" w:cs="Times New Roman"/>
              </w:rPr>
              <w:t>)</w:t>
            </w:r>
          </w:p>
          <w:p w14:paraId="371E1573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9483A" w:rsidRPr="006E09B8" w14:paraId="29189D97" w14:textId="77777777" w:rsidTr="00D1523D">
        <w:trPr>
          <w:trHeight w:val="6363"/>
        </w:trPr>
        <w:tc>
          <w:tcPr>
            <w:tcW w:w="1129" w:type="dxa"/>
            <w:tcBorders>
              <w:bottom w:val="single" w:sz="4" w:space="0" w:color="auto"/>
            </w:tcBorders>
          </w:tcPr>
          <w:p w14:paraId="0FC06612" w14:textId="0231B09A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E09B8">
              <w:rPr>
                <w:rFonts w:ascii="Times New Roman" w:hAnsi="Times New Roman" w:cs="Times New Roman"/>
              </w:rPr>
              <w:lastRenderedPageBreak/>
              <w:t>Yau</w:t>
            </w:r>
            <w:proofErr w:type="spellEnd"/>
            <w:r w:rsidRPr="006E09B8">
              <w:rPr>
                <w:rFonts w:ascii="Times New Roman" w:hAnsi="Times New Roman" w:cs="Times New Roman"/>
              </w:rPr>
              <w:t xml:space="preserve"> 2022  </w:t>
            </w:r>
          </w:p>
        </w:tc>
        <w:tc>
          <w:tcPr>
            <w:tcW w:w="5954" w:type="dxa"/>
            <w:gridSpan w:val="2"/>
          </w:tcPr>
          <w:p w14:paraId="3CEE8AC8" w14:textId="11D85762" w:rsidR="00C9483A" w:rsidRPr="006E09B8" w:rsidRDefault="00622DAD" w:rsidP="00D1523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The Mediterranean-DASH intervention for</w:t>
            </w:r>
            <w:r w:rsidR="00F17F1B"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E09B8">
              <w:rPr>
                <w:rFonts w:ascii="Times New Roman" w:hAnsi="Times New Roman" w:cs="Times New Roman"/>
                <w:lang w:val="en-GB"/>
              </w:rPr>
              <w:t>neurodegenerative delay</w:t>
            </w:r>
            <w:r w:rsidR="007148BA"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D63AE" w:rsidRPr="006E09B8">
              <w:rPr>
                <w:rFonts w:ascii="Times New Roman" w:hAnsi="Times New Roman" w:cs="Times New Roman"/>
                <w:lang w:val="en-GB"/>
              </w:rPr>
              <w:t>score</w:t>
            </w:r>
            <w:r w:rsidR="00D819C0" w:rsidRPr="006E09B8">
              <w:rPr>
                <w:rFonts w:ascii="Times New Roman" w:hAnsi="Times New Roman" w:cs="Times New Roman"/>
                <w:lang w:val="en-GB"/>
              </w:rPr>
              <w:t xml:space="preserve"> at baseline and after 1</w:t>
            </w:r>
            <w:r w:rsidR="003F2E59" w:rsidRPr="006E09B8">
              <w:rPr>
                <w:rFonts w:ascii="Times New Roman" w:hAnsi="Times New Roman" w:cs="Times New Roman"/>
                <w:lang w:val="en-GB"/>
              </w:rPr>
              <w:t>-</w:t>
            </w:r>
            <w:r w:rsidR="00D819C0" w:rsidRPr="006E09B8">
              <w:rPr>
                <w:rFonts w:ascii="Times New Roman" w:hAnsi="Times New Roman" w:cs="Times New Roman"/>
                <w:lang w:val="en-GB"/>
              </w:rPr>
              <w:t>month.</w:t>
            </w:r>
            <w:r w:rsidR="008464CE" w:rsidRPr="006E09B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379C5" w:rsidRPr="006E09B8">
              <w:rPr>
                <w:rFonts w:ascii="Times New Roman" w:hAnsi="Times New Roman" w:cs="Times New Roman"/>
                <w:lang w:val="en-GB"/>
              </w:rPr>
              <w:t>A maximum score of 15 indicating the highest adherence</w:t>
            </w:r>
            <w:r w:rsidR="008464CE" w:rsidRPr="006E09B8">
              <w:rPr>
                <w:rFonts w:ascii="Times New Roman" w:hAnsi="Times New Roman" w:cs="Times New Roman"/>
                <w:lang w:val="en-GB"/>
              </w:rPr>
              <w:t>.</w:t>
            </w:r>
            <w:r w:rsidR="00D819C0" w:rsidRPr="006E09B8">
              <w:rPr>
                <w:rFonts w:ascii="Times New Roman" w:hAnsi="Times New Roman" w:cs="Times New Roman"/>
                <w:lang w:val="en-GB"/>
              </w:rPr>
              <w:t xml:space="preserve"> The mean score significantly increased by 3.8 in th</w:t>
            </w:r>
            <w:r w:rsidR="00E52189" w:rsidRPr="006E09B8">
              <w:rPr>
                <w:rFonts w:ascii="Times New Roman" w:hAnsi="Times New Roman" w:cs="Times New Roman"/>
                <w:lang w:val="en-GB"/>
              </w:rPr>
              <w:t>e diet group</w:t>
            </w:r>
            <w:r w:rsidR="00821D03" w:rsidRPr="006E09B8"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="00F17F1B" w:rsidRPr="006E09B8">
              <w:rPr>
                <w:rFonts w:ascii="Times New Roman" w:hAnsi="Times New Roman" w:cs="Times New Roman"/>
                <w:lang w:val="en-GB"/>
              </w:rPr>
              <w:t xml:space="preserve">Baseline and post intervention scores were not reported. </w:t>
            </w:r>
            <w:r w:rsidR="00C9483A" w:rsidRPr="006E09B8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FFQ at baseline only. Dietary </w:t>
            </w:r>
            <w:r w:rsidR="003E64D7" w:rsidRPr="006E09B8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intake</w:t>
            </w:r>
            <w:r w:rsidR="00C9483A" w:rsidRPr="006E09B8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was not reported.</w:t>
            </w:r>
            <w:r w:rsidR="00732F4E" w:rsidRPr="006E09B8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14:paraId="0A0EDF52" w14:textId="1133D4B0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No significant difference in depression and anxiety -1.34 (95% CI -3.20 to 0.51), -2.27 (-7.69 to 3.15), respectively.</w:t>
            </w:r>
          </w:p>
          <w:p w14:paraId="7799F6AC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689912ED" w14:textId="5DB34835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No significant difference in weight loss -0.86</w:t>
            </w:r>
            <w:r w:rsidR="00E77133" w:rsidRPr="006E09B8">
              <w:rPr>
                <w:rFonts w:ascii="Times New Roman" w:hAnsi="Times New Roman" w:cs="Times New Roman"/>
                <w:lang w:val="en-GB"/>
              </w:rPr>
              <w:t>kg/m</w:t>
            </w:r>
            <w:r w:rsidR="00E77133" w:rsidRPr="006E09B8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6E09B8">
              <w:rPr>
                <w:rFonts w:ascii="Times New Roman" w:hAnsi="Times New Roman" w:cs="Times New Roman"/>
              </w:rPr>
              <w:t xml:space="preserve"> (-3.13 to 1.41)</w:t>
            </w:r>
          </w:p>
          <w:p w14:paraId="53780469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</w:p>
          <w:p w14:paraId="3E4E02B7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1CB06C3" w14:textId="0C670719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 xml:space="preserve">Diet group </w:t>
            </w:r>
            <w:r w:rsidRPr="006E09B8">
              <w:rPr>
                <w:rFonts w:ascii="Times New Roman" w:hAnsi="Times New Roman" w:cs="Times New Roman"/>
              </w:rPr>
              <w:t xml:space="preserve"> </w:t>
            </w:r>
            <w:r w:rsidR="005D3885" w:rsidRPr="006E09B8">
              <w:rPr>
                <w:rFonts w:ascii="Times New Roman" w:hAnsi="Times New Roman" w:cs="Times New Roman"/>
              </w:rPr>
              <w:br/>
            </w:r>
            <w:r w:rsidRPr="006E09B8">
              <w:rPr>
                <w:rFonts w:ascii="Times New Roman" w:hAnsi="Times New Roman" w:cs="Times New Roman"/>
              </w:rPr>
              <w:t>Depression:</w:t>
            </w:r>
            <w:r w:rsidRPr="006E09B8">
              <w:rPr>
                <w:rFonts w:ascii="Times New Roman" w:hAnsi="Times New Roman" w:cs="Times New Roman"/>
              </w:rPr>
              <w:br/>
            </w:r>
            <w:r w:rsidRPr="006E09B8">
              <w:rPr>
                <w:rFonts w:ascii="Times New Roman" w:hAnsi="Times New Roman" w:cs="Times New Roman"/>
                <w:lang w:val="en-GB"/>
              </w:rPr>
              <w:t>0.17 (95% CI -1.24 to 0.89)</w:t>
            </w:r>
            <w:r w:rsidRPr="006E09B8">
              <w:rPr>
                <w:rFonts w:ascii="Times New Roman" w:hAnsi="Times New Roman" w:cs="Times New Roman"/>
              </w:rPr>
              <w:br/>
              <w:t>Anxiety:</w:t>
            </w:r>
          </w:p>
          <w:p w14:paraId="74CF5056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-0.78 (-2.73 to 4.31)</w:t>
            </w:r>
          </w:p>
          <w:p w14:paraId="4FB1F5C1" w14:textId="3FB13EA1" w:rsidR="00EB62E9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E09B8">
              <w:rPr>
                <w:rFonts w:ascii="Times New Roman" w:hAnsi="Times New Roman" w:cs="Times New Roman"/>
              </w:rPr>
              <w:t xml:space="preserve">BMI: </w:t>
            </w:r>
            <w:r w:rsidRPr="006E09B8">
              <w:rPr>
                <w:rFonts w:ascii="Times New Roman" w:hAnsi="Times New Roman" w:cs="Times New Roman"/>
              </w:rPr>
              <w:br/>
            </w:r>
            <w:r w:rsidRPr="006E09B8">
              <w:rPr>
                <w:rFonts w:ascii="Times New Roman" w:hAnsi="Times New Roman" w:cs="Times New Roman"/>
                <w:lang w:val="en-GB"/>
              </w:rPr>
              <w:t>-0.04</w:t>
            </w:r>
            <w:r w:rsidR="00B30629" w:rsidRPr="006E09B8">
              <w:rPr>
                <w:rFonts w:ascii="Times New Roman" w:hAnsi="Times New Roman" w:cs="Times New Roman"/>
                <w:lang w:val="en-GB"/>
              </w:rPr>
              <w:t>kg/m</w:t>
            </w:r>
            <w:r w:rsidR="00B30629" w:rsidRPr="006E09B8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6E09B8">
              <w:rPr>
                <w:rFonts w:ascii="Times New Roman" w:hAnsi="Times New Roman" w:cs="Times New Roman"/>
                <w:lang w:val="en-GB"/>
              </w:rPr>
              <w:t xml:space="preserve"> (-0.05 to 0.13)</w:t>
            </w:r>
            <w:r w:rsidRPr="006E09B8">
              <w:rPr>
                <w:rFonts w:ascii="Times New Roman" w:hAnsi="Times New Roman" w:cs="Times New Roman"/>
              </w:rPr>
              <w:br/>
            </w:r>
          </w:p>
          <w:p w14:paraId="5049E9DA" w14:textId="385FD66D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b/>
                <w:bCs/>
              </w:rPr>
              <w:t>Control group</w:t>
            </w:r>
            <w:r w:rsidRPr="006E09B8">
              <w:rPr>
                <w:rFonts w:ascii="Times New Roman" w:hAnsi="Times New Roman" w:cs="Times New Roman"/>
              </w:rPr>
              <w:t xml:space="preserve"> </w:t>
            </w:r>
          </w:p>
          <w:p w14:paraId="3E9D3EB7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Depression:</w:t>
            </w:r>
          </w:p>
          <w:p w14:paraId="317BC940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-0.12 (-1.21 to 1.46)</w:t>
            </w:r>
          </w:p>
          <w:p w14:paraId="74E45CC3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>Anxiety:</w:t>
            </w:r>
          </w:p>
          <w:p w14:paraId="77C78DBD" w14:textId="77777777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  <w:lang w:val="en-GB"/>
              </w:rPr>
              <w:t>-0.75 (-1.28 to 2.78)</w:t>
            </w:r>
          </w:p>
          <w:p w14:paraId="3D9570E4" w14:textId="41E5FB1C" w:rsidR="00C9483A" w:rsidRPr="006E09B8" w:rsidRDefault="00C9483A" w:rsidP="00D1523D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E09B8">
              <w:rPr>
                <w:rFonts w:ascii="Times New Roman" w:hAnsi="Times New Roman" w:cs="Times New Roman"/>
              </w:rPr>
              <w:t xml:space="preserve">BMI: </w:t>
            </w:r>
            <w:r w:rsidRPr="006E09B8">
              <w:rPr>
                <w:rFonts w:ascii="Times New Roman" w:hAnsi="Times New Roman" w:cs="Times New Roman"/>
              </w:rPr>
              <w:br/>
            </w:r>
            <w:r w:rsidRPr="006E09B8">
              <w:rPr>
                <w:rFonts w:ascii="Times New Roman" w:hAnsi="Times New Roman" w:cs="Times New Roman"/>
                <w:lang w:val="en-GB"/>
              </w:rPr>
              <w:t>0.05</w:t>
            </w:r>
            <w:r w:rsidR="00B30629" w:rsidRPr="006E09B8">
              <w:rPr>
                <w:rFonts w:ascii="Times New Roman" w:hAnsi="Times New Roman" w:cs="Times New Roman"/>
                <w:lang w:val="en-GB"/>
              </w:rPr>
              <w:t>kg/m</w:t>
            </w:r>
            <w:r w:rsidR="00B30629" w:rsidRPr="006E09B8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6E09B8">
              <w:rPr>
                <w:rFonts w:ascii="Times New Roman" w:hAnsi="Times New Roman" w:cs="Times New Roman"/>
                <w:lang w:val="en-GB"/>
              </w:rPr>
              <w:t xml:space="preserve"> (-0.24 to 0.14)</w:t>
            </w:r>
          </w:p>
        </w:tc>
      </w:tr>
    </w:tbl>
    <w:p w14:paraId="1600A1BC" w14:textId="77777777" w:rsidR="00D03EA8" w:rsidRPr="006E09B8" w:rsidRDefault="00D03EA8">
      <w:pPr>
        <w:rPr>
          <w:rFonts w:ascii="Times New Roman" w:hAnsi="Times New Roman" w:cs="Times New Roman"/>
        </w:rPr>
      </w:pPr>
    </w:p>
    <w:p w14:paraId="69AC24BE" w14:textId="77777777" w:rsidR="00D03EA8" w:rsidRPr="006E09B8" w:rsidRDefault="00D03EA8">
      <w:pPr>
        <w:rPr>
          <w:rFonts w:ascii="Times New Roman" w:hAnsi="Times New Roman" w:cs="Times New Roman"/>
        </w:rPr>
      </w:pPr>
    </w:p>
    <w:p w14:paraId="5D1E93C9" w14:textId="0CF59339" w:rsidR="006C3B5A" w:rsidRPr="006E09B8" w:rsidRDefault="00855D4B" w:rsidP="008E4420">
      <w:pPr>
        <w:spacing w:line="480" w:lineRule="auto"/>
        <w:rPr>
          <w:rFonts w:ascii="Times New Roman" w:hAnsi="Times New Roman" w:cs="Times New Roman"/>
          <w:kern w:val="0"/>
          <w:lang w:val="en-GB"/>
        </w:rPr>
      </w:pPr>
      <w:r w:rsidRPr="006E09B8">
        <w:rPr>
          <w:rFonts w:ascii="Times New Roman" w:hAnsi="Times New Roman" w:cs="Times New Roman"/>
          <w:b/>
          <w:bCs/>
          <w:vertAlign w:val="superscript"/>
        </w:rPr>
        <w:br/>
      </w:r>
      <w:r w:rsidR="008E4420" w:rsidRPr="006E09B8">
        <w:rPr>
          <w:rFonts w:ascii="Times New Roman" w:hAnsi="Times New Roman" w:cs="Times New Roman"/>
          <w:b/>
          <w:bCs/>
          <w:vertAlign w:val="superscript"/>
        </w:rPr>
        <w:t>1</w:t>
      </w:r>
      <w:r w:rsidR="008E4420" w:rsidRPr="006E09B8">
        <w:rPr>
          <w:rFonts w:ascii="Times New Roman" w:hAnsi="Times New Roman" w:cs="Times New Roman"/>
          <w:lang w:val="en-GB"/>
        </w:rPr>
        <w:t xml:space="preserve">Adjusted for </w:t>
      </w:r>
      <w:r w:rsidR="00550EAB">
        <w:rPr>
          <w:rFonts w:ascii="Times New Roman" w:hAnsi="Times New Roman" w:cs="Times New Roman"/>
          <w:lang w:val="en-GB"/>
        </w:rPr>
        <w:t>sex</w:t>
      </w:r>
      <w:r w:rsidR="008E4420" w:rsidRPr="006E09B8">
        <w:rPr>
          <w:rFonts w:ascii="Times New Roman" w:hAnsi="Times New Roman" w:cs="Times New Roman"/>
          <w:lang w:val="en-GB"/>
        </w:rPr>
        <w:t>, cluster, medications, and baseline values in univariate analysis.</w:t>
      </w:r>
      <w:r w:rsidR="008E4420" w:rsidRPr="006E09B8">
        <w:rPr>
          <w:rFonts w:ascii="Times New Roman" w:hAnsi="Times New Roman" w:cs="Times New Roman"/>
          <w:lang w:val="en-GB"/>
        </w:rPr>
        <w:br/>
      </w:r>
      <w:r w:rsidR="008E4420" w:rsidRPr="006E09B8">
        <w:rPr>
          <w:rFonts w:ascii="Times New Roman" w:hAnsi="Times New Roman" w:cs="Times New Roman"/>
          <w:b/>
          <w:bCs/>
          <w:vertAlign w:val="superscript"/>
        </w:rPr>
        <w:lastRenderedPageBreak/>
        <w:t>2</w:t>
      </w:r>
      <w:r w:rsidR="008E4420" w:rsidRPr="006E09B8">
        <w:rPr>
          <w:rFonts w:ascii="Times New Roman" w:hAnsi="Times New Roman" w:cs="Times New Roman"/>
        </w:rPr>
        <w:t>I</w:t>
      </w:r>
      <w:r w:rsidR="008E4420" w:rsidRPr="006E09B8">
        <w:rPr>
          <w:rFonts w:ascii="Times New Roman" w:hAnsi="Times New Roman" w:cs="Times New Roman"/>
          <w:lang w:val="en-GB"/>
        </w:rPr>
        <w:t xml:space="preserve">n the study by </w:t>
      </w:r>
      <w:proofErr w:type="spellStart"/>
      <w:r w:rsidR="008E4420" w:rsidRPr="006E09B8">
        <w:rPr>
          <w:rFonts w:ascii="Times New Roman" w:hAnsi="Times New Roman" w:cs="Times New Roman"/>
          <w:color w:val="000000"/>
          <w:lang w:val="en-GB"/>
        </w:rPr>
        <w:t>Einvik</w:t>
      </w:r>
      <w:proofErr w:type="spellEnd"/>
      <w:r w:rsidR="008E4420" w:rsidRPr="006E09B8">
        <w:rPr>
          <w:rFonts w:ascii="Times New Roman" w:hAnsi="Times New Roman" w:cs="Times New Roman"/>
          <w:color w:val="000000"/>
          <w:lang w:val="en-GB"/>
        </w:rPr>
        <w:t xml:space="preserve"> 2010, the Oslo diet and Antismoking Study from 1972-1977 w</w:t>
      </w:r>
      <w:r w:rsidR="008E4420" w:rsidRPr="006E09B8">
        <w:rPr>
          <w:rFonts w:ascii="Times New Roman" w:hAnsi="Times New Roman" w:cs="Times New Roman"/>
          <w:color w:val="231F20"/>
          <w:lang w:val="en-GB"/>
        </w:rPr>
        <w:t>here all participants that received traditional</w:t>
      </w:r>
      <w:r w:rsidR="008E4420" w:rsidRPr="006E09B8">
        <w:rPr>
          <w:rFonts w:ascii="Times New Roman" w:hAnsi="Times New Roman" w:cs="Times New Roman"/>
          <w:color w:val="000000"/>
          <w:lang w:val="en-GB"/>
        </w:rPr>
        <w:t xml:space="preserve"> </w:t>
      </w:r>
      <w:r w:rsidR="008E4420" w:rsidRPr="006E09B8">
        <w:rPr>
          <w:rFonts w:ascii="Times New Roman" w:hAnsi="Times New Roman" w:cs="Times New Roman"/>
          <w:color w:val="231F20"/>
          <w:lang w:val="en-GB"/>
        </w:rPr>
        <w:t>lifestyle advice, including advice on cessation of</w:t>
      </w:r>
      <w:r w:rsidR="008E4420" w:rsidRPr="006E09B8">
        <w:rPr>
          <w:rFonts w:ascii="Times New Roman" w:hAnsi="Times New Roman" w:cs="Times New Roman"/>
          <w:color w:val="000000"/>
          <w:lang w:val="en-GB"/>
        </w:rPr>
        <w:t xml:space="preserve"> </w:t>
      </w:r>
      <w:r w:rsidR="008E4420" w:rsidRPr="006E09B8">
        <w:rPr>
          <w:rFonts w:ascii="Times New Roman" w:hAnsi="Times New Roman" w:cs="Times New Roman"/>
          <w:color w:val="231F20"/>
          <w:lang w:val="en-GB"/>
        </w:rPr>
        <w:t>smoking, and half the participants were randomized to dietary counselling</w:t>
      </w:r>
      <w:r w:rsidR="008E4420" w:rsidRPr="006E09B8">
        <w:rPr>
          <w:rFonts w:ascii="Times New Roman" w:hAnsi="Times New Roman" w:cs="Times New Roman"/>
          <w:color w:val="000000"/>
          <w:lang w:val="en-GB"/>
        </w:rPr>
        <w:t xml:space="preserve"> (dietary counselling </w:t>
      </w:r>
      <w:r w:rsidR="008E4420" w:rsidRPr="006E09B8">
        <w:rPr>
          <w:rFonts w:ascii="Times New Roman" w:hAnsi="Times New Roman" w:cs="Times New Roman"/>
          <w:i/>
          <w:iCs/>
          <w:color w:val="000000"/>
          <w:lang w:val="en-GB"/>
        </w:rPr>
        <w:t>n</w:t>
      </w:r>
      <w:r w:rsidR="008E4420" w:rsidRPr="006E09B8">
        <w:rPr>
          <w:rFonts w:ascii="Times New Roman" w:hAnsi="Times New Roman" w:cs="Times New Roman"/>
          <w:color w:val="000000"/>
          <w:lang w:val="en-GB"/>
        </w:rPr>
        <w:t xml:space="preserve">=604 compared with no diet counselling </w:t>
      </w:r>
      <w:r w:rsidR="008E4420" w:rsidRPr="006E09B8">
        <w:rPr>
          <w:rFonts w:ascii="Times New Roman" w:hAnsi="Times New Roman" w:cs="Times New Roman"/>
          <w:i/>
          <w:iCs/>
          <w:color w:val="000000"/>
          <w:lang w:val="en-GB"/>
        </w:rPr>
        <w:t>n</w:t>
      </w:r>
      <w:r w:rsidR="008E4420" w:rsidRPr="006E09B8">
        <w:rPr>
          <w:rFonts w:ascii="Times New Roman" w:hAnsi="Times New Roman" w:cs="Times New Roman"/>
          <w:color w:val="000000"/>
          <w:lang w:val="en-GB"/>
        </w:rPr>
        <w:t xml:space="preserve">=628). The study relevant to this review is the 25 year follow up (DOIT) study with </w:t>
      </w:r>
      <w:r w:rsidR="008E4420" w:rsidRPr="006E09B8">
        <w:rPr>
          <w:rFonts w:ascii="Times New Roman" w:hAnsi="Times New Roman" w:cs="Times New Roman"/>
          <w:i/>
          <w:iCs/>
          <w:color w:val="000000"/>
          <w:lang w:val="en-GB"/>
        </w:rPr>
        <w:t>n</w:t>
      </w:r>
      <w:r w:rsidR="008E4420" w:rsidRPr="006E09B8">
        <w:rPr>
          <w:rFonts w:ascii="Times New Roman" w:hAnsi="Times New Roman" w:cs="Times New Roman"/>
          <w:color w:val="000000"/>
          <w:lang w:val="en-GB"/>
        </w:rPr>
        <w:t>=505 males participants from 1997</w:t>
      </w:r>
      <w:r w:rsidR="00550EAB">
        <w:rPr>
          <w:rFonts w:ascii="Times New Roman" w:hAnsi="Times New Roman" w:cs="Times New Roman"/>
          <w:color w:val="000000"/>
          <w:lang w:val="en-GB"/>
        </w:rPr>
        <w:t xml:space="preserve"> to </w:t>
      </w:r>
      <w:r w:rsidR="008E4420" w:rsidRPr="006E09B8">
        <w:rPr>
          <w:rFonts w:ascii="Times New Roman" w:hAnsi="Times New Roman" w:cs="Times New Roman"/>
          <w:color w:val="000000"/>
          <w:lang w:val="en-GB"/>
        </w:rPr>
        <w:t>2</w:t>
      </w:r>
      <w:r w:rsidR="00550EAB">
        <w:rPr>
          <w:rFonts w:ascii="Times New Roman" w:hAnsi="Times New Roman" w:cs="Times New Roman"/>
          <w:color w:val="000000"/>
          <w:lang w:val="en-GB"/>
        </w:rPr>
        <w:t>003</w:t>
      </w:r>
      <w:r w:rsidR="008E4420" w:rsidRPr="006E09B8">
        <w:rPr>
          <w:rFonts w:ascii="Times New Roman" w:hAnsi="Times New Roman" w:cs="Times New Roman"/>
          <w:color w:val="000000"/>
          <w:lang w:val="en-GB"/>
        </w:rPr>
        <w:t>.</w:t>
      </w:r>
      <w:r w:rsidR="00BF1C6E" w:rsidRPr="006E09B8">
        <w:rPr>
          <w:rFonts w:ascii="Times New Roman" w:hAnsi="Times New Roman" w:cs="Times New Roman"/>
          <w:color w:val="000000"/>
          <w:lang w:val="en-GB"/>
        </w:rPr>
        <w:br/>
      </w:r>
      <w:r w:rsidR="00BF1C6E" w:rsidRPr="006E09B8">
        <w:rPr>
          <w:rFonts w:ascii="Times New Roman" w:hAnsi="Times New Roman" w:cs="Times New Roman"/>
          <w:color w:val="000000"/>
          <w:vertAlign w:val="superscript"/>
          <w:lang w:val="en-GB"/>
        </w:rPr>
        <w:t>3</w:t>
      </w:r>
      <w:r w:rsidR="00BF1C6E" w:rsidRPr="006E09B8">
        <w:rPr>
          <w:rFonts w:ascii="Times New Roman" w:hAnsi="Times New Roman" w:cs="Times New Roman"/>
          <w:kern w:val="0"/>
          <w:lang w:val="en-GB"/>
        </w:rPr>
        <w:t>Analysis of covariance with adjustment for baseline values.</w:t>
      </w:r>
    </w:p>
    <w:p w14:paraId="14256384" w14:textId="57104081" w:rsidR="008E4420" w:rsidRPr="006E09B8" w:rsidRDefault="006C3B5A" w:rsidP="008E4420">
      <w:pPr>
        <w:spacing w:line="480" w:lineRule="auto"/>
        <w:rPr>
          <w:rFonts w:ascii="Times New Roman" w:hAnsi="Times New Roman" w:cs="Times New Roman"/>
          <w:color w:val="000000"/>
          <w:lang w:val="en-GB"/>
        </w:rPr>
      </w:pPr>
      <w:r w:rsidRPr="006E09B8">
        <w:rPr>
          <w:rFonts w:ascii="Times New Roman" w:hAnsi="Times New Roman" w:cs="Times New Roman"/>
          <w:kern w:val="0"/>
          <w:lang w:val="en-GB"/>
        </w:rPr>
        <w:t>4Analysis of covariance with adjustment for baseline values examining independent effects of diet</w:t>
      </w:r>
      <w:r w:rsidR="007B1EBB" w:rsidRPr="006E09B8">
        <w:rPr>
          <w:rFonts w:ascii="Times New Roman" w:hAnsi="Times New Roman" w:cs="Times New Roman"/>
          <w:kern w:val="0"/>
          <w:lang w:val="en-GB"/>
        </w:rPr>
        <w:t>.</w:t>
      </w:r>
      <w:r w:rsidR="008E4420" w:rsidRPr="006E09B8">
        <w:rPr>
          <w:rFonts w:ascii="Times New Roman" w:hAnsi="Times New Roman" w:cs="Times New Roman"/>
          <w:color w:val="000000"/>
          <w:lang w:val="en-GB"/>
        </w:rPr>
        <w:br/>
      </w:r>
      <w:r w:rsidR="00BB61D9" w:rsidRPr="006E09B8">
        <w:rPr>
          <w:rFonts w:ascii="Times New Roman" w:hAnsi="Times New Roman" w:cs="Times New Roman"/>
          <w:color w:val="000000"/>
          <w:vertAlign w:val="superscript"/>
          <w:lang w:val="en-GB"/>
        </w:rPr>
        <w:t>5</w:t>
      </w:r>
      <w:r w:rsidR="008E4420" w:rsidRPr="006E09B8">
        <w:rPr>
          <w:rFonts w:ascii="Times New Roman" w:hAnsi="Times New Roman" w:cs="Times New Roman"/>
        </w:rPr>
        <w:t>Adjusting for the baseline scores and covariates (Depression: medication use, Anxiety: medication use)</w:t>
      </w:r>
      <w:r w:rsidR="008E4420" w:rsidRPr="006E09B8">
        <w:rPr>
          <w:rFonts w:ascii="Times New Roman" w:hAnsi="Times New Roman" w:cs="Times New Roman"/>
          <w:color w:val="000000"/>
          <w:lang w:val="en-GB"/>
        </w:rPr>
        <w:br/>
      </w:r>
      <w:r w:rsidR="00BB61D9" w:rsidRPr="006E09B8">
        <w:rPr>
          <w:rFonts w:ascii="Times New Roman" w:hAnsi="Times New Roman" w:cs="Times New Roman"/>
          <w:vertAlign w:val="superscript"/>
        </w:rPr>
        <w:t>6</w:t>
      </w:r>
      <w:r w:rsidR="008E4420" w:rsidRPr="006E09B8">
        <w:rPr>
          <w:rFonts w:ascii="Times New Roman" w:hAnsi="Times New Roman" w:cs="Times New Roman"/>
          <w:lang w:val="en-GB"/>
        </w:rPr>
        <w:t>Adjusted means are changes in psychological factors adjusted for baseline scores and covariates (e.g., age, baseline BMI, marital status, anxiolytics and antidepressants use)</w:t>
      </w:r>
      <w:r w:rsidR="008E4420" w:rsidRPr="006E09B8">
        <w:rPr>
          <w:rFonts w:ascii="Times New Roman" w:hAnsi="Times New Roman" w:cs="Times New Roman"/>
        </w:rPr>
        <w:br/>
      </w:r>
      <w:r w:rsidR="005E3ECF" w:rsidRPr="006E09B8">
        <w:rPr>
          <w:rFonts w:ascii="Times New Roman" w:hAnsi="Times New Roman" w:cs="Times New Roman"/>
          <w:b/>
          <w:bCs/>
          <w:vertAlign w:val="superscript"/>
        </w:rPr>
        <w:t>7</w:t>
      </w:r>
      <w:r w:rsidR="008E4420" w:rsidRPr="006E09B8">
        <w:rPr>
          <w:rFonts w:ascii="Times New Roman" w:hAnsi="Times New Roman" w:cs="Times New Roman"/>
          <w:lang w:val="en-GB"/>
        </w:rPr>
        <w:t xml:space="preserve">Controlling for baseline </w:t>
      </w:r>
      <w:proofErr w:type="gramStart"/>
      <w:r w:rsidR="008E4420" w:rsidRPr="006E09B8">
        <w:rPr>
          <w:rFonts w:ascii="Times New Roman" w:hAnsi="Times New Roman" w:cs="Times New Roman"/>
          <w:lang w:val="en-GB"/>
        </w:rPr>
        <w:t>values</w:t>
      </w:r>
      <w:proofErr w:type="gramEnd"/>
    </w:p>
    <w:p w14:paraId="79676816" w14:textId="4390D130" w:rsidR="008E4420" w:rsidRPr="006E09B8" w:rsidRDefault="005E3ECF" w:rsidP="008E4420">
      <w:pPr>
        <w:spacing w:line="480" w:lineRule="auto"/>
        <w:rPr>
          <w:rFonts w:ascii="Times New Roman" w:hAnsi="Times New Roman" w:cs="Times New Roman"/>
        </w:rPr>
      </w:pPr>
      <w:r w:rsidRPr="006E09B8">
        <w:rPr>
          <w:rFonts w:ascii="Times New Roman" w:hAnsi="Times New Roman" w:cs="Times New Roman"/>
          <w:vertAlign w:val="superscript"/>
        </w:rPr>
        <w:t>8</w:t>
      </w:r>
      <w:r w:rsidR="008E4420" w:rsidRPr="006E09B8">
        <w:rPr>
          <w:rFonts w:ascii="Times New Roman" w:hAnsi="Times New Roman" w:cs="Times New Roman"/>
        </w:rPr>
        <w:t xml:space="preserve">Adjusted </w:t>
      </w:r>
      <w:r w:rsidR="008E4420" w:rsidRPr="006E09B8">
        <w:rPr>
          <w:rFonts w:ascii="Times New Roman" w:hAnsi="Times New Roman" w:cs="Times New Roman"/>
          <w:kern w:val="0"/>
          <w:lang w:val="en-GB"/>
        </w:rPr>
        <w:t>for energy intake as a covariate</w:t>
      </w:r>
    </w:p>
    <w:p w14:paraId="0F11097C" w14:textId="6BEFECAB" w:rsidR="008E4420" w:rsidRPr="006E09B8" w:rsidRDefault="008E4420" w:rsidP="008E4420">
      <w:pPr>
        <w:spacing w:line="480" w:lineRule="auto"/>
        <w:rPr>
          <w:rFonts w:ascii="Times New Roman" w:hAnsi="Times New Roman" w:cs="Times New Roman"/>
          <w:color w:val="202124"/>
          <w:shd w:val="clear" w:color="auto" w:fill="FFFFFF"/>
        </w:rPr>
        <w:sectPr w:rsidR="008E4420" w:rsidRPr="006E09B8" w:rsidSect="0082579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6E09B8">
        <w:rPr>
          <w:rFonts w:ascii="Times New Roman" w:hAnsi="Times New Roman" w:cs="Times New Roman"/>
          <w:lang w:val="en-GB"/>
        </w:rPr>
        <w:t>CHO, carbohydrates; DASH, dietary approaches to stop hypertension; E, energy; FFQ, food frequency questionnaire;</w:t>
      </w:r>
      <w:r w:rsidRPr="006E09B8">
        <w:rPr>
          <w:rFonts w:ascii="Times New Roman" w:hAnsi="Times New Roman" w:cs="Times New Roman"/>
          <w:color w:val="202124"/>
          <w:shd w:val="clear" w:color="auto" w:fill="FFFFFF"/>
        </w:rPr>
        <w:t xml:space="preserve"> </w:t>
      </w:r>
      <w:r w:rsidRPr="006E09B8">
        <w:rPr>
          <w:rFonts w:ascii="Times New Roman" w:hAnsi="Times New Roman" w:cs="Times New Roman"/>
          <w:lang w:val="en-GB"/>
        </w:rPr>
        <w:t>GI, glycaemic index; ITT, intention-to-treat</w:t>
      </w:r>
      <w:r w:rsidR="007454A4" w:rsidRPr="006E09B8">
        <w:rPr>
          <w:rFonts w:ascii="Times New Roman" w:hAnsi="Times New Roman" w:cs="Times New Roman"/>
          <w:lang w:val="en-GB"/>
        </w:rPr>
        <w:t>.</w:t>
      </w:r>
    </w:p>
    <w:p w14:paraId="22A582B1" w14:textId="0FE29074" w:rsidR="00D70C2D" w:rsidRPr="00446EEA" w:rsidRDefault="003A744B">
      <w:pPr>
        <w:rPr>
          <w:rFonts w:ascii="Times New Roman" w:hAnsi="Times New Roman" w:cs="Times New Roman"/>
        </w:rPr>
      </w:pPr>
      <w:r w:rsidRPr="006E09B8">
        <w:rPr>
          <w:rFonts w:ascii="Times New Roman" w:hAnsi="Times New Roman" w:cs="Times New Roman"/>
        </w:rPr>
        <w:lastRenderedPageBreak/>
        <w:fldChar w:fldCharType="begin"/>
      </w:r>
      <w:r w:rsidRPr="006E09B8">
        <w:rPr>
          <w:rFonts w:ascii="Times New Roman" w:hAnsi="Times New Roman" w:cs="Times New Roman"/>
        </w:rPr>
        <w:instrText xml:space="preserve"> ADDIN EN.REFLIST </w:instrText>
      </w:r>
      <w:r w:rsidR="00000000">
        <w:rPr>
          <w:rFonts w:ascii="Times New Roman" w:hAnsi="Times New Roman" w:cs="Times New Roman"/>
        </w:rPr>
        <w:fldChar w:fldCharType="separate"/>
      </w:r>
      <w:r w:rsidRPr="006E09B8">
        <w:rPr>
          <w:rFonts w:ascii="Times New Roman" w:hAnsi="Times New Roman" w:cs="Times New Roman"/>
        </w:rPr>
        <w:fldChar w:fldCharType="end"/>
      </w:r>
    </w:p>
    <w:sectPr w:rsidR="00D70C2D" w:rsidRPr="00446EEA" w:rsidSect="0082579D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12C30" w14:textId="77777777" w:rsidR="0082579D" w:rsidRDefault="0082579D" w:rsidP="001C3496">
      <w:r>
        <w:separator/>
      </w:r>
    </w:p>
  </w:endnote>
  <w:endnote w:type="continuationSeparator" w:id="0">
    <w:p w14:paraId="06EAC066" w14:textId="77777777" w:rsidR="0082579D" w:rsidRDefault="0082579D" w:rsidP="001C34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08A836" w14:textId="77777777" w:rsidR="001C3496" w:rsidRDefault="001C349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DD1AEE" w14:textId="77777777" w:rsidR="001C3496" w:rsidRDefault="001C349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516886" w14:textId="77777777" w:rsidR="001C3496" w:rsidRDefault="001C34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74DF4" w14:textId="77777777" w:rsidR="0082579D" w:rsidRDefault="0082579D" w:rsidP="001C3496">
      <w:r>
        <w:separator/>
      </w:r>
    </w:p>
  </w:footnote>
  <w:footnote w:type="continuationSeparator" w:id="0">
    <w:p w14:paraId="062DC87D" w14:textId="77777777" w:rsidR="0082579D" w:rsidRDefault="0082579D" w:rsidP="001C34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09A9E5" w14:textId="77777777" w:rsidR="001C3496" w:rsidRDefault="001C349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527296" w14:textId="2F95A9DE" w:rsidR="001C3496" w:rsidRDefault="001C3496" w:rsidP="003A744B">
    <w:pPr>
      <w:pStyle w:val="Header"/>
      <w:spacing w:line="480" w:lineRule="auto"/>
    </w:pPr>
    <w:r w:rsidRPr="007B4388">
      <w:rPr>
        <w:rFonts w:ascii="Times New Roman" w:hAnsi="Times New Roman" w:cs="Times New Roman"/>
        <w:color w:val="000000"/>
        <w:lang w:val="en-GB"/>
      </w:rPr>
      <w:t xml:space="preserve">Diet </w:t>
    </w:r>
    <w:r>
      <w:rPr>
        <w:rFonts w:ascii="Times New Roman" w:hAnsi="Times New Roman" w:cs="Times New Roman"/>
        <w:color w:val="000000"/>
        <w:lang w:val="en-GB"/>
      </w:rPr>
      <w:t>overall and hypocaloric diets are</w:t>
    </w:r>
    <w:r w:rsidRPr="007B4388">
      <w:rPr>
        <w:rFonts w:ascii="Times New Roman" w:hAnsi="Times New Roman" w:cs="Times New Roman"/>
        <w:color w:val="000000"/>
        <w:lang w:val="en-GB"/>
      </w:rPr>
      <w:t xml:space="preserve"> associated with improvements in </w:t>
    </w:r>
    <w:r w:rsidRPr="007B4388">
      <w:rPr>
        <w:rFonts w:ascii="Times New Roman" w:hAnsi="Times New Roman" w:cs="Times New Roman"/>
        <w:color w:val="000000"/>
      </w:rPr>
      <w:t>d</w:t>
    </w:r>
    <w:proofErr w:type="spellStart"/>
    <w:r w:rsidRPr="007B4388">
      <w:rPr>
        <w:rFonts w:ascii="Times New Roman" w:hAnsi="Times New Roman" w:cs="Times New Roman"/>
        <w:color w:val="000000"/>
        <w:lang w:val="en-GB"/>
      </w:rPr>
      <w:t>epression</w:t>
    </w:r>
    <w:proofErr w:type="spellEnd"/>
    <w:r w:rsidRPr="007B4388">
      <w:rPr>
        <w:rFonts w:ascii="Times New Roman" w:hAnsi="Times New Roman" w:cs="Times New Roman"/>
        <w:color w:val="000000"/>
        <w:lang w:val="en-GB"/>
      </w:rPr>
      <w:t xml:space="preserve"> but not anxiety in people with metabolic conditions: A systematic review and meta-analysis. Tonya Paris</w:t>
    </w:r>
    <w:r>
      <w:rPr>
        <w:rFonts w:ascii="Times New Roman" w:hAnsi="Times New Roman" w:cs="Times New Roman"/>
        <w:color w:val="000000"/>
        <w:lang w:val="en-GB"/>
      </w:rPr>
      <w:t>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C014CE" w14:textId="77777777" w:rsidR="001C3496" w:rsidRDefault="001C349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453B3"/>
    <w:multiLevelType w:val="hybridMultilevel"/>
    <w:tmpl w:val="6EA8B95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9E0799"/>
    <w:multiLevelType w:val="hybridMultilevel"/>
    <w:tmpl w:val="3C0280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B01918"/>
    <w:multiLevelType w:val="hybridMultilevel"/>
    <w:tmpl w:val="B588AB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5E6F68"/>
    <w:multiLevelType w:val="multilevel"/>
    <w:tmpl w:val="7F9ADFBA"/>
    <w:lvl w:ilvl="0"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  <w:b w:val="0"/>
      </w:rPr>
    </w:lvl>
  </w:abstractNum>
  <w:abstractNum w:abstractNumId="4" w15:restartNumberingAfterBreak="0">
    <w:nsid w:val="0F1D1165"/>
    <w:multiLevelType w:val="hybridMultilevel"/>
    <w:tmpl w:val="7110FE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B827956"/>
    <w:multiLevelType w:val="hybridMultilevel"/>
    <w:tmpl w:val="3B3837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6FE12BC"/>
    <w:multiLevelType w:val="hybridMultilevel"/>
    <w:tmpl w:val="9A74BC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E26183B"/>
    <w:multiLevelType w:val="hybridMultilevel"/>
    <w:tmpl w:val="09EE394A"/>
    <w:lvl w:ilvl="0" w:tplc="C22CBCD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5219F0"/>
    <w:multiLevelType w:val="hybridMultilevel"/>
    <w:tmpl w:val="CC2C631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FA33649"/>
    <w:multiLevelType w:val="hybridMultilevel"/>
    <w:tmpl w:val="998070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5913FB"/>
    <w:multiLevelType w:val="hybridMultilevel"/>
    <w:tmpl w:val="8A44F1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D9D79FF"/>
    <w:multiLevelType w:val="hybridMultilevel"/>
    <w:tmpl w:val="2DAED4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4453E0"/>
    <w:multiLevelType w:val="hybridMultilevel"/>
    <w:tmpl w:val="100051F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65706E"/>
    <w:multiLevelType w:val="hybridMultilevel"/>
    <w:tmpl w:val="6F5EDEAA"/>
    <w:lvl w:ilvl="0" w:tplc="C22CBCD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32D5288"/>
    <w:multiLevelType w:val="multilevel"/>
    <w:tmpl w:val="C7A0DE92"/>
    <w:lvl w:ilvl="0"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5" w15:restartNumberingAfterBreak="0">
    <w:nsid w:val="46573068"/>
    <w:multiLevelType w:val="hybridMultilevel"/>
    <w:tmpl w:val="B6D6AA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2659E0"/>
    <w:multiLevelType w:val="hybridMultilevel"/>
    <w:tmpl w:val="734A4976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7" w15:restartNumberingAfterBreak="0">
    <w:nsid w:val="4C4D6571"/>
    <w:multiLevelType w:val="hybridMultilevel"/>
    <w:tmpl w:val="346EBA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02F5496"/>
    <w:multiLevelType w:val="hybridMultilevel"/>
    <w:tmpl w:val="9D36B9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5B0B1F"/>
    <w:multiLevelType w:val="multilevel"/>
    <w:tmpl w:val="AC6AF78C"/>
    <w:lvl w:ilvl="0"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20" w15:restartNumberingAfterBreak="0">
    <w:nsid w:val="578E2AB2"/>
    <w:multiLevelType w:val="hybridMultilevel"/>
    <w:tmpl w:val="3ED278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4096C49"/>
    <w:multiLevelType w:val="multilevel"/>
    <w:tmpl w:val="EC2259A0"/>
    <w:lvl w:ilvl="0"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2" w15:restartNumberingAfterBreak="0">
    <w:nsid w:val="685A2242"/>
    <w:multiLevelType w:val="hybridMultilevel"/>
    <w:tmpl w:val="28E08686"/>
    <w:lvl w:ilvl="0" w:tplc="46EAEE9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96373D"/>
    <w:multiLevelType w:val="multilevel"/>
    <w:tmpl w:val="95FECE1A"/>
    <w:lvl w:ilvl="0">
      <w:numFmt w:val="decimal"/>
      <w:lvlText w:val="%1.0"/>
      <w:lvlJc w:val="left"/>
      <w:pPr>
        <w:ind w:left="7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9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80" w:hanging="1800"/>
      </w:pPr>
      <w:rPr>
        <w:rFonts w:hint="default"/>
      </w:rPr>
    </w:lvl>
  </w:abstractNum>
  <w:abstractNum w:abstractNumId="24" w15:restartNumberingAfterBreak="0">
    <w:nsid w:val="735D032D"/>
    <w:multiLevelType w:val="multilevel"/>
    <w:tmpl w:val="0DF84366"/>
    <w:lvl w:ilvl="0"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5" w15:restartNumberingAfterBreak="0">
    <w:nsid w:val="75616D21"/>
    <w:multiLevelType w:val="hybridMultilevel"/>
    <w:tmpl w:val="D254981A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6" w15:restartNumberingAfterBreak="0">
    <w:nsid w:val="7B6471FF"/>
    <w:multiLevelType w:val="hybridMultilevel"/>
    <w:tmpl w:val="18F28542"/>
    <w:lvl w:ilvl="0" w:tplc="C22CBCD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EA71AE3"/>
    <w:multiLevelType w:val="hybridMultilevel"/>
    <w:tmpl w:val="EC0E92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14876099">
    <w:abstractNumId w:val="2"/>
  </w:num>
  <w:num w:numId="2" w16cid:durableId="121461860">
    <w:abstractNumId w:val="13"/>
  </w:num>
  <w:num w:numId="3" w16cid:durableId="810290616">
    <w:abstractNumId w:val="7"/>
  </w:num>
  <w:num w:numId="4" w16cid:durableId="2125423525">
    <w:abstractNumId w:val="26"/>
  </w:num>
  <w:num w:numId="5" w16cid:durableId="22679272">
    <w:abstractNumId w:val="20"/>
  </w:num>
  <w:num w:numId="6" w16cid:durableId="39715979">
    <w:abstractNumId w:val="11"/>
  </w:num>
  <w:num w:numId="7" w16cid:durableId="2069834701">
    <w:abstractNumId w:val="6"/>
  </w:num>
  <w:num w:numId="8" w16cid:durableId="252935852">
    <w:abstractNumId w:val="4"/>
  </w:num>
  <w:num w:numId="9" w16cid:durableId="1304192944">
    <w:abstractNumId w:val="27"/>
  </w:num>
  <w:num w:numId="10" w16cid:durableId="100957265">
    <w:abstractNumId w:val="10"/>
  </w:num>
  <w:num w:numId="11" w16cid:durableId="158035667">
    <w:abstractNumId w:val="15"/>
  </w:num>
  <w:num w:numId="12" w16cid:durableId="1932734633">
    <w:abstractNumId w:val="17"/>
  </w:num>
  <w:num w:numId="13" w16cid:durableId="319970995">
    <w:abstractNumId w:val="1"/>
  </w:num>
  <w:num w:numId="14" w16cid:durableId="1372531018">
    <w:abstractNumId w:val="18"/>
  </w:num>
  <w:num w:numId="15" w16cid:durableId="833496339">
    <w:abstractNumId w:val="5"/>
  </w:num>
  <w:num w:numId="16" w16cid:durableId="87895108">
    <w:abstractNumId w:val="9"/>
  </w:num>
  <w:num w:numId="17" w16cid:durableId="1685982736">
    <w:abstractNumId w:val="16"/>
  </w:num>
  <w:num w:numId="18" w16cid:durableId="518783769">
    <w:abstractNumId w:val="22"/>
  </w:num>
  <w:num w:numId="19" w16cid:durableId="72824381">
    <w:abstractNumId w:val="0"/>
  </w:num>
  <w:num w:numId="20" w16cid:durableId="1926066939">
    <w:abstractNumId w:val="12"/>
  </w:num>
  <w:num w:numId="21" w16cid:durableId="1634291375">
    <w:abstractNumId w:val="25"/>
  </w:num>
  <w:num w:numId="22" w16cid:durableId="187184987">
    <w:abstractNumId w:val="8"/>
  </w:num>
  <w:num w:numId="23" w16cid:durableId="1558056123">
    <w:abstractNumId w:val="21"/>
  </w:num>
  <w:num w:numId="24" w16cid:durableId="17202472">
    <w:abstractNumId w:val="14"/>
  </w:num>
  <w:num w:numId="25" w16cid:durableId="2091536181">
    <w:abstractNumId w:val="24"/>
  </w:num>
  <w:num w:numId="26" w16cid:durableId="972757746">
    <w:abstractNumId w:val="23"/>
  </w:num>
  <w:num w:numId="27" w16cid:durableId="525993415">
    <w:abstractNumId w:val="19"/>
  </w:num>
  <w:num w:numId="28" w16cid:durableId="112585480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ra5xztm59szved5wypa9wj0fpv52zerfw2&quot;&gt;my phD endnote library&lt;record-ids&gt;&lt;item&gt;1032&lt;/item&gt;&lt;/record-ids&gt;&lt;/item&gt;&lt;/Libraries&gt;"/>
  </w:docVars>
  <w:rsids>
    <w:rsidRoot w:val="00BE6F6C"/>
    <w:rsid w:val="000001ED"/>
    <w:rsid w:val="00002BC8"/>
    <w:rsid w:val="00005683"/>
    <w:rsid w:val="00006F63"/>
    <w:rsid w:val="00010E6B"/>
    <w:rsid w:val="0001317B"/>
    <w:rsid w:val="0001656B"/>
    <w:rsid w:val="00017903"/>
    <w:rsid w:val="00023DC3"/>
    <w:rsid w:val="0003170D"/>
    <w:rsid w:val="000326B5"/>
    <w:rsid w:val="00032A2A"/>
    <w:rsid w:val="00034C4F"/>
    <w:rsid w:val="00034CC8"/>
    <w:rsid w:val="000350E1"/>
    <w:rsid w:val="00035B9C"/>
    <w:rsid w:val="00040E68"/>
    <w:rsid w:val="00045CE9"/>
    <w:rsid w:val="000466DE"/>
    <w:rsid w:val="00047337"/>
    <w:rsid w:val="000478A5"/>
    <w:rsid w:val="0005027B"/>
    <w:rsid w:val="000547EF"/>
    <w:rsid w:val="00055A3E"/>
    <w:rsid w:val="00057B11"/>
    <w:rsid w:val="00057E0A"/>
    <w:rsid w:val="00066D4B"/>
    <w:rsid w:val="00071C02"/>
    <w:rsid w:val="00071CD2"/>
    <w:rsid w:val="0007432E"/>
    <w:rsid w:val="00080869"/>
    <w:rsid w:val="000829C6"/>
    <w:rsid w:val="00092B8E"/>
    <w:rsid w:val="000A4552"/>
    <w:rsid w:val="000A5C7E"/>
    <w:rsid w:val="000A6568"/>
    <w:rsid w:val="000A66EB"/>
    <w:rsid w:val="000B580B"/>
    <w:rsid w:val="000C00A6"/>
    <w:rsid w:val="000C14AB"/>
    <w:rsid w:val="000D3F07"/>
    <w:rsid w:val="000D57BE"/>
    <w:rsid w:val="000E2ACE"/>
    <w:rsid w:val="000E4998"/>
    <w:rsid w:val="000E60FC"/>
    <w:rsid w:val="000F18AA"/>
    <w:rsid w:val="000F6CD7"/>
    <w:rsid w:val="000F7B88"/>
    <w:rsid w:val="0010264F"/>
    <w:rsid w:val="00105DA5"/>
    <w:rsid w:val="00111754"/>
    <w:rsid w:val="00111B27"/>
    <w:rsid w:val="0011200B"/>
    <w:rsid w:val="001125BF"/>
    <w:rsid w:val="0011455C"/>
    <w:rsid w:val="00114FA7"/>
    <w:rsid w:val="00116E84"/>
    <w:rsid w:val="00127382"/>
    <w:rsid w:val="0013016A"/>
    <w:rsid w:val="001309B0"/>
    <w:rsid w:val="0013214E"/>
    <w:rsid w:val="0014062D"/>
    <w:rsid w:val="00152044"/>
    <w:rsid w:val="00154905"/>
    <w:rsid w:val="001624C2"/>
    <w:rsid w:val="00162F8D"/>
    <w:rsid w:val="00164672"/>
    <w:rsid w:val="001661E5"/>
    <w:rsid w:val="00170402"/>
    <w:rsid w:val="00172DB5"/>
    <w:rsid w:val="001761BD"/>
    <w:rsid w:val="00182A73"/>
    <w:rsid w:val="00183AB5"/>
    <w:rsid w:val="00186A6C"/>
    <w:rsid w:val="001934B8"/>
    <w:rsid w:val="001948F1"/>
    <w:rsid w:val="00195DF8"/>
    <w:rsid w:val="00196E7D"/>
    <w:rsid w:val="001A3693"/>
    <w:rsid w:val="001B094B"/>
    <w:rsid w:val="001B0B38"/>
    <w:rsid w:val="001B0F15"/>
    <w:rsid w:val="001B6F9F"/>
    <w:rsid w:val="001C0769"/>
    <w:rsid w:val="001C1D01"/>
    <w:rsid w:val="001C3496"/>
    <w:rsid w:val="001D041E"/>
    <w:rsid w:val="001D28FA"/>
    <w:rsid w:val="001D4613"/>
    <w:rsid w:val="001E196C"/>
    <w:rsid w:val="001E62FD"/>
    <w:rsid w:val="001F0A3E"/>
    <w:rsid w:val="001F1127"/>
    <w:rsid w:val="001F15E5"/>
    <w:rsid w:val="001F1EF2"/>
    <w:rsid w:val="001F551B"/>
    <w:rsid w:val="001F5E74"/>
    <w:rsid w:val="001F618A"/>
    <w:rsid w:val="0020341B"/>
    <w:rsid w:val="002102E2"/>
    <w:rsid w:val="00215116"/>
    <w:rsid w:val="00216426"/>
    <w:rsid w:val="00222CDC"/>
    <w:rsid w:val="0022463C"/>
    <w:rsid w:val="00225409"/>
    <w:rsid w:val="00232EC6"/>
    <w:rsid w:val="00240701"/>
    <w:rsid w:val="00250920"/>
    <w:rsid w:val="00251B56"/>
    <w:rsid w:val="002534EF"/>
    <w:rsid w:val="00256481"/>
    <w:rsid w:val="002610CB"/>
    <w:rsid w:val="00262055"/>
    <w:rsid w:val="002624CF"/>
    <w:rsid w:val="00264690"/>
    <w:rsid w:val="002649CF"/>
    <w:rsid w:val="00267541"/>
    <w:rsid w:val="00271ED1"/>
    <w:rsid w:val="002731FA"/>
    <w:rsid w:val="0027421C"/>
    <w:rsid w:val="00276B99"/>
    <w:rsid w:val="002856B2"/>
    <w:rsid w:val="00292C38"/>
    <w:rsid w:val="002939E7"/>
    <w:rsid w:val="00294A97"/>
    <w:rsid w:val="002A139A"/>
    <w:rsid w:val="002A1ADE"/>
    <w:rsid w:val="002A5121"/>
    <w:rsid w:val="002A66A4"/>
    <w:rsid w:val="002A6B41"/>
    <w:rsid w:val="002B011F"/>
    <w:rsid w:val="002B36E3"/>
    <w:rsid w:val="002B4252"/>
    <w:rsid w:val="002B507C"/>
    <w:rsid w:val="002B53DC"/>
    <w:rsid w:val="002B78A2"/>
    <w:rsid w:val="002B7EFE"/>
    <w:rsid w:val="002C0C65"/>
    <w:rsid w:val="002C0F74"/>
    <w:rsid w:val="002C1980"/>
    <w:rsid w:val="002E4EA4"/>
    <w:rsid w:val="002F2F8F"/>
    <w:rsid w:val="002F432E"/>
    <w:rsid w:val="002F5EF6"/>
    <w:rsid w:val="002F6559"/>
    <w:rsid w:val="002F6BFB"/>
    <w:rsid w:val="003003DA"/>
    <w:rsid w:val="00303B22"/>
    <w:rsid w:val="00303F29"/>
    <w:rsid w:val="003040D2"/>
    <w:rsid w:val="0030532D"/>
    <w:rsid w:val="00307902"/>
    <w:rsid w:val="00313416"/>
    <w:rsid w:val="003138FE"/>
    <w:rsid w:val="003142BA"/>
    <w:rsid w:val="003146F0"/>
    <w:rsid w:val="00314E08"/>
    <w:rsid w:val="003162C9"/>
    <w:rsid w:val="00316C2B"/>
    <w:rsid w:val="00322BCD"/>
    <w:rsid w:val="0032421D"/>
    <w:rsid w:val="0033230A"/>
    <w:rsid w:val="003341D4"/>
    <w:rsid w:val="00346144"/>
    <w:rsid w:val="0034738C"/>
    <w:rsid w:val="00352D0F"/>
    <w:rsid w:val="00360435"/>
    <w:rsid w:val="00362F15"/>
    <w:rsid w:val="00365CE8"/>
    <w:rsid w:val="00365FB1"/>
    <w:rsid w:val="00370A90"/>
    <w:rsid w:val="00373FF7"/>
    <w:rsid w:val="00377315"/>
    <w:rsid w:val="00386C02"/>
    <w:rsid w:val="00392E44"/>
    <w:rsid w:val="003956ED"/>
    <w:rsid w:val="003A2622"/>
    <w:rsid w:val="003A4610"/>
    <w:rsid w:val="003A4623"/>
    <w:rsid w:val="003A4C8A"/>
    <w:rsid w:val="003A50A9"/>
    <w:rsid w:val="003A744B"/>
    <w:rsid w:val="003A7E37"/>
    <w:rsid w:val="003A7FF7"/>
    <w:rsid w:val="003B6648"/>
    <w:rsid w:val="003B78F7"/>
    <w:rsid w:val="003C019B"/>
    <w:rsid w:val="003C0421"/>
    <w:rsid w:val="003C0D0A"/>
    <w:rsid w:val="003C0EC9"/>
    <w:rsid w:val="003C299D"/>
    <w:rsid w:val="003C4414"/>
    <w:rsid w:val="003C7D8A"/>
    <w:rsid w:val="003D119E"/>
    <w:rsid w:val="003D2265"/>
    <w:rsid w:val="003D339D"/>
    <w:rsid w:val="003D41C5"/>
    <w:rsid w:val="003D6BDA"/>
    <w:rsid w:val="003E1A18"/>
    <w:rsid w:val="003E5901"/>
    <w:rsid w:val="003E64D7"/>
    <w:rsid w:val="003F2E59"/>
    <w:rsid w:val="003F3591"/>
    <w:rsid w:val="003F59CF"/>
    <w:rsid w:val="003F6490"/>
    <w:rsid w:val="003F7EEC"/>
    <w:rsid w:val="00405B6B"/>
    <w:rsid w:val="00407ACF"/>
    <w:rsid w:val="0041203A"/>
    <w:rsid w:val="004122C2"/>
    <w:rsid w:val="004162C8"/>
    <w:rsid w:val="0042287B"/>
    <w:rsid w:val="004278C3"/>
    <w:rsid w:val="004323C1"/>
    <w:rsid w:val="0043560E"/>
    <w:rsid w:val="004356A5"/>
    <w:rsid w:val="0044079C"/>
    <w:rsid w:val="00442D1C"/>
    <w:rsid w:val="004431D5"/>
    <w:rsid w:val="00443D92"/>
    <w:rsid w:val="00446DEB"/>
    <w:rsid w:val="00446EEA"/>
    <w:rsid w:val="00452244"/>
    <w:rsid w:val="00453A29"/>
    <w:rsid w:val="00455D33"/>
    <w:rsid w:val="00473B08"/>
    <w:rsid w:val="0047544A"/>
    <w:rsid w:val="004761E6"/>
    <w:rsid w:val="00481594"/>
    <w:rsid w:val="0048735D"/>
    <w:rsid w:val="00492D4F"/>
    <w:rsid w:val="00493D73"/>
    <w:rsid w:val="00494176"/>
    <w:rsid w:val="004A071B"/>
    <w:rsid w:val="004A1E5A"/>
    <w:rsid w:val="004A4F6E"/>
    <w:rsid w:val="004A5AC3"/>
    <w:rsid w:val="004B4DEA"/>
    <w:rsid w:val="004C03E8"/>
    <w:rsid w:val="004C2F7C"/>
    <w:rsid w:val="004C4F01"/>
    <w:rsid w:val="004D0988"/>
    <w:rsid w:val="004D1613"/>
    <w:rsid w:val="004D3C80"/>
    <w:rsid w:val="004D4C16"/>
    <w:rsid w:val="004E0514"/>
    <w:rsid w:val="004E210A"/>
    <w:rsid w:val="004E255B"/>
    <w:rsid w:val="004E553D"/>
    <w:rsid w:val="004E6E7D"/>
    <w:rsid w:val="004F13A0"/>
    <w:rsid w:val="004F3EC9"/>
    <w:rsid w:val="004F5AAF"/>
    <w:rsid w:val="004F6B5E"/>
    <w:rsid w:val="004F79E6"/>
    <w:rsid w:val="004F7DCB"/>
    <w:rsid w:val="00504C31"/>
    <w:rsid w:val="0050789C"/>
    <w:rsid w:val="00512C31"/>
    <w:rsid w:val="005140B6"/>
    <w:rsid w:val="0051474D"/>
    <w:rsid w:val="00514D44"/>
    <w:rsid w:val="00516C16"/>
    <w:rsid w:val="00521FE8"/>
    <w:rsid w:val="00524752"/>
    <w:rsid w:val="00524F7F"/>
    <w:rsid w:val="0052797E"/>
    <w:rsid w:val="00530635"/>
    <w:rsid w:val="0053172C"/>
    <w:rsid w:val="005333E6"/>
    <w:rsid w:val="005356EB"/>
    <w:rsid w:val="00544114"/>
    <w:rsid w:val="00547F34"/>
    <w:rsid w:val="00550EAB"/>
    <w:rsid w:val="00551E24"/>
    <w:rsid w:val="0055251F"/>
    <w:rsid w:val="00562F85"/>
    <w:rsid w:val="00565B5A"/>
    <w:rsid w:val="00566EB1"/>
    <w:rsid w:val="0057118A"/>
    <w:rsid w:val="00580FAD"/>
    <w:rsid w:val="00581C3D"/>
    <w:rsid w:val="0058511D"/>
    <w:rsid w:val="00585745"/>
    <w:rsid w:val="005A1354"/>
    <w:rsid w:val="005A165C"/>
    <w:rsid w:val="005A641D"/>
    <w:rsid w:val="005A6557"/>
    <w:rsid w:val="005A6A75"/>
    <w:rsid w:val="005B1CD8"/>
    <w:rsid w:val="005B1DB5"/>
    <w:rsid w:val="005B5922"/>
    <w:rsid w:val="005B6067"/>
    <w:rsid w:val="005D3885"/>
    <w:rsid w:val="005D509F"/>
    <w:rsid w:val="005D5689"/>
    <w:rsid w:val="005D5EAE"/>
    <w:rsid w:val="005D63EB"/>
    <w:rsid w:val="005D6C40"/>
    <w:rsid w:val="005D6E42"/>
    <w:rsid w:val="005E1620"/>
    <w:rsid w:val="005E32C0"/>
    <w:rsid w:val="005E3ECF"/>
    <w:rsid w:val="005E43B5"/>
    <w:rsid w:val="005E535E"/>
    <w:rsid w:val="005F1816"/>
    <w:rsid w:val="005F5A57"/>
    <w:rsid w:val="005F7059"/>
    <w:rsid w:val="005F7762"/>
    <w:rsid w:val="005F777A"/>
    <w:rsid w:val="00601E59"/>
    <w:rsid w:val="00605F37"/>
    <w:rsid w:val="00612DDF"/>
    <w:rsid w:val="00614997"/>
    <w:rsid w:val="00622DAD"/>
    <w:rsid w:val="00623193"/>
    <w:rsid w:val="006245A9"/>
    <w:rsid w:val="00626FF7"/>
    <w:rsid w:val="00631288"/>
    <w:rsid w:val="006328AF"/>
    <w:rsid w:val="00634283"/>
    <w:rsid w:val="00641A1A"/>
    <w:rsid w:val="0064294E"/>
    <w:rsid w:val="00646681"/>
    <w:rsid w:val="00647969"/>
    <w:rsid w:val="00653978"/>
    <w:rsid w:val="006543BB"/>
    <w:rsid w:val="0065776E"/>
    <w:rsid w:val="0066030C"/>
    <w:rsid w:val="006625D8"/>
    <w:rsid w:val="0066577C"/>
    <w:rsid w:val="0066587C"/>
    <w:rsid w:val="00667264"/>
    <w:rsid w:val="00670303"/>
    <w:rsid w:val="006722B5"/>
    <w:rsid w:val="006773B8"/>
    <w:rsid w:val="00685B43"/>
    <w:rsid w:val="006907B3"/>
    <w:rsid w:val="006957F4"/>
    <w:rsid w:val="006A1A3B"/>
    <w:rsid w:val="006A3183"/>
    <w:rsid w:val="006A69A5"/>
    <w:rsid w:val="006B116C"/>
    <w:rsid w:val="006B2239"/>
    <w:rsid w:val="006B733D"/>
    <w:rsid w:val="006B7D63"/>
    <w:rsid w:val="006C2865"/>
    <w:rsid w:val="006C33DD"/>
    <w:rsid w:val="006C3B5A"/>
    <w:rsid w:val="006C65F2"/>
    <w:rsid w:val="006D1C23"/>
    <w:rsid w:val="006D2BE8"/>
    <w:rsid w:val="006D5297"/>
    <w:rsid w:val="006E09B8"/>
    <w:rsid w:val="006F2398"/>
    <w:rsid w:val="006F2943"/>
    <w:rsid w:val="006F7B5F"/>
    <w:rsid w:val="00700913"/>
    <w:rsid w:val="00703042"/>
    <w:rsid w:val="00703553"/>
    <w:rsid w:val="007108B5"/>
    <w:rsid w:val="00713616"/>
    <w:rsid w:val="0071384A"/>
    <w:rsid w:val="007148BA"/>
    <w:rsid w:val="007210D3"/>
    <w:rsid w:val="007219A7"/>
    <w:rsid w:val="007249ED"/>
    <w:rsid w:val="00732F4E"/>
    <w:rsid w:val="007339F5"/>
    <w:rsid w:val="00736B84"/>
    <w:rsid w:val="007402B0"/>
    <w:rsid w:val="00740E5C"/>
    <w:rsid w:val="0074355C"/>
    <w:rsid w:val="00743F34"/>
    <w:rsid w:val="007454A4"/>
    <w:rsid w:val="007473EF"/>
    <w:rsid w:val="00754BBD"/>
    <w:rsid w:val="0076212C"/>
    <w:rsid w:val="0076415B"/>
    <w:rsid w:val="00767BCB"/>
    <w:rsid w:val="007711E9"/>
    <w:rsid w:val="007772D2"/>
    <w:rsid w:val="0078023A"/>
    <w:rsid w:val="00784ECE"/>
    <w:rsid w:val="00786C3C"/>
    <w:rsid w:val="0078703B"/>
    <w:rsid w:val="00787E92"/>
    <w:rsid w:val="0079152A"/>
    <w:rsid w:val="00791F36"/>
    <w:rsid w:val="007A16EB"/>
    <w:rsid w:val="007A275B"/>
    <w:rsid w:val="007A6300"/>
    <w:rsid w:val="007B1EBB"/>
    <w:rsid w:val="007B25B9"/>
    <w:rsid w:val="007B4678"/>
    <w:rsid w:val="007B553B"/>
    <w:rsid w:val="007C072A"/>
    <w:rsid w:val="007C1E14"/>
    <w:rsid w:val="007C58F5"/>
    <w:rsid w:val="007C71E4"/>
    <w:rsid w:val="007D2394"/>
    <w:rsid w:val="007D517C"/>
    <w:rsid w:val="007D51CA"/>
    <w:rsid w:val="007E41F6"/>
    <w:rsid w:val="007E4F00"/>
    <w:rsid w:val="007F0A8A"/>
    <w:rsid w:val="008061F4"/>
    <w:rsid w:val="00810507"/>
    <w:rsid w:val="0081282C"/>
    <w:rsid w:val="00812F00"/>
    <w:rsid w:val="00813C1B"/>
    <w:rsid w:val="00821D03"/>
    <w:rsid w:val="00821EDD"/>
    <w:rsid w:val="00823150"/>
    <w:rsid w:val="0082579D"/>
    <w:rsid w:val="00826370"/>
    <w:rsid w:val="0083786F"/>
    <w:rsid w:val="0084266A"/>
    <w:rsid w:val="008455A6"/>
    <w:rsid w:val="008464CE"/>
    <w:rsid w:val="00846994"/>
    <w:rsid w:val="00855D4B"/>
    <w:rsid w:val="0085603C"/>
    <w:rsid w:val="0085696F"/>
    <w:rsid w:val="00870BC1"/>
    <w:rsid w:val="00873FFF"/>
    <w:rsid w:val="00874291"/>
    <w:rsid w:val="008805B1"/>
    <w:rsid w:val="0088294B"/>
    <w:rsid w:val="008830A1"/>
    <w:rsid w:val="008834AA"/>
    <w:rsid w:val="00887719"/>
    <w:rsid w:val="00887AC9"/>
    <w:rsid w:val="00892AE8"/>
    <w:rsid w:val="008A6813"/>
    <w:rsid w:val="008B4107"/>
    <w:rsid w:val="008C260E"/>
    <w:rsid w:val="008C5220"/>
    <w:rsid w:val="008C6D37"/>
    <w:rsid w:val="008C7881"/>
    <w:rsid w:val="008C7E84"/>
    <w:rsid w:val="008D1204"/>
    <w:rsid w:val="008D35E3"/>
    <w:rsid w:val="008D6ECA"/>
    <w:rsid w:val="008E07B8"/>
    <w:rsid w:val="008E34E6"/>
    <w:rsid w:val="008E4420"/>
    <w:rsid w:val="008E4748"/>
    <w:rsid w:val="008F1BBE"/>
    <w:rsid w:val="008F3EFD"/>
    <w:rsid w:val="009011DC"/>
    <w:rsid w:val="00903EC8"/>
    <w:rsid w:val="00907C56"/>
    <w:rsid w:val="0091027A"/>
    <w:rsid w:val="00913EAD"/>
    <w:rsid w:val="00916246"/>
    <w:rsid w:val="00922A38"/>
    <w:rsid w:val="00926220"/>
    <w:rsid w:val="00930385"/>
    <w:rsid w:val="00930662"/>
    <w:rsid w:val="00935680"/>
    <w:rsid w:val="00935DAF"/>
    <w:rsid w:val="0094058C"/>
    <w:rsid w:val="00940FCD"/>
    <w:rsid w:val="00942997"/>
    <w:rsid w:val="009437B3"/>
    <w:rsid w:val="00946574"/>
    <w:rsid w:val="00946C9B"/>
    <w:rsid w:val="00953349"/>
    <w:rsid w:val="00953FD0"/>
    <w:rsid w:val="00954132"/>
    <w:rsid w:val="00960716"/>
    <w:rsid w:val="00961BAC"/>
    <w:rsid w:val="009623E6"/>
    <w:rsid w:val="00963080"/>
    <w:rsid w:val="009732AF"/>
    <w:rsid w:val="00982E14"/>
    <w:rsid w:val="00986215"/>
    <w:rsid w:val="00987AC6"/>
    <w:rsid w:val="00990AED"/>
    <w:rsid w:val="00990B9B"/>
    <w:rsid w:val="00994DFE"/>
    <w:rsid w:val="009A2C93"/>
    <w:rsid w:val="009A3826"/>
    <w:rsid w:val="009B08FF"/>
    <w:rsid w:val="009B0C45"/>
    <w:rsid w:val="009C3E4E"/>
    <w:rsid w:val="009C40EC"/>
    <w:rsid w:val="009C630F"/>
    <w:rsid w:val="009C77CE"/>
    <w:rsid w:val="009D1BB8"/>
    <w:rsid w:val="009D1F06"/>
    <w:rsid w:val="009D2E53"/>
    <w:rsid w:val="009D3577"/>
    <w:rsid w:val="009D4883"/>
    <w:rsid w:val="009D5697"/>
    <w:rsid w:val="009D6DD6"/>
    <w:rsid w:val="009E07F4"/>
    <w:rsid w:val="009F584A"/>
    <w:rsid w:val="009F6CFE"/>
    <w:rsid w:val="009F7CC4"/>
    <w:rsid w:val="00A020D2"/>
    <w:rsid w:val="00A026B2"/>
    <w:rsid w:val="00A1072C"/>
    <w:rsid w:val="00A13616"/>
    <w:rsid w:val="00A1516D"/>
    <w:rsid w:val="00A155D5"/>
    <w:rsid w:val="00A241B7"/>
    <w:rsid w:val="00A244E2"/>
    <w:rsid w:val="00A265B5"/>
    <w:rsid w:val="00A27F22"/>
    <w:rsid w:val="00A3028A"/>
    <w:rsid w:val="00A30AB4"/>
    <w:rsid w:val="00A43DD6"/>
    <w:rsid w:val="00A4496D"/>
    <w:rsid w:val="00A44B1E"/>
    <w:rsid w:val="00A451B4"/>
    <w:rsid w:val="00A46B09"/>
    <w:rsid w:val="00A50534"/>
    <w:rsid w:val="00A513CB"/>
    <w:rsid w:val="00A53445"/>
    <w:rsid w:val="00A54386"/>
    <w:rsid w:val="00A624E2"/>
    <w:rsid w:val="00A62659"/>
    <w:rsid w:val="00A626C7"/>
    <w:rsid w:val="00A636E4"/>
    <w:rsid w:val="00A65B80"/>
    <w:rsid w:val="00A67550"/>
    <w:rsid w:val="00A67C32"/>
    <w:rsid w:val="00A7564C"/>
    <w:rsid w:val="00A7745E"/>
    <w:rsid w:val="00A81FDA"/>
    <w:rsid w:val="00A830C3"/>
    <w:rsid w:val="00A849FF"/>
    <w:rsid w:val="00A9021B"/>
    <w:rsid w:val="00A91372"/>
    <w:rsid w:val="00A945E5"/>
    <w:rsid w:val="00A97404"/>
    <w:rsid w:val="00AB08E9"/>
    <w:rsid w:val="00AB1691"/>
    <w:rsid w:val="00AB3962"/>
    <w:rsid w:val="00AB6C18"/>
    <w:rsid w:val="00AC65E6"/>
    <w:rsid w:val="00AD360E"/>
    <w:rsid w:val="00AE352E"/>
    <w:rsid w:val="00AE6A17"/>
    <w:rsid w:val="00AE6CB4"/>
    <w:rsid w:val="00AE71E3"/>
    <w:rsid w:val="00AF0384"/>
    <w:rsid w:val="00AF1DEC"/>
    <w:rsid w:val="00AF2053"/>
    <w:rsid w:val="00AF249E"/>
    <w:rsid w:val="00AF3D9B"/>
    <w:rsid w:val="00AF4136"/>
    <w:rsid w:val="00AF62D1"/>
    <w:rsid w:val="00AF7013"/>
    <w:rsid w:val="00AF79EC"/>
    <w:rsid w:val="00AF7A71"/>
    <w:rsid w:val="00B115E1"/>
    <w:rsid w:val="00B136A3"/>
    <w:rsid w:val="00B13F53"/>
    <w:rsid w:val="00B14709"/>
    <w:rsid w:val="00B207B1"/>
    <w:rsid w:val="00B20B68"/>
    <w:rsid w:val="00B222D5"/>
    <w:rsid w:val="00B25FED"/>
    <w:rsid w:val="00B27ABE"/>
    <w:rsid w:val="00B30629"/>
    <w:rsid w:val="00B3079F"/>
    <w:rsid w:val="00B30C2E"/>
    <w:rsid w:val="00B31965"/>
    <w:rsid w:val="00B41FEB"/>
    <w:rsid w:val="00B44735"/>
    <w:rsid w:val="00B47AE2"/>
    <w:rsid w:val="00B508EC"/>
    <w:rsid w:val="00B55984"/>
    <w:rsid w:val="00B55FE6"/>
    <w:rsid w:val="00B607DF"/>
    <w:rsid w:val="00B63380"/>
    <w:rsid w:val="00B640A9"/>
    <w:rsid w:val="00B7149F"/>
    <w:rsid w:val="00B73CD3"/>
    <w:rsid w:val="00B77EAB"/>
    <w:rsid w:val="00B81707"/>
    <w:rsid w:val="00B82D76"/>
    <w:rsid w:val="00B8320C"/>
    <w:rsid w:val="00B86099"/>
    <w:rsid w:val="00B866B2"/>
    <w:rsid w:val="00B87583"/>
    <w:rsid w:val="00B90DEB"/>
    <w:rsid w:val="00B92B65"/>
    <w:rsid w:val="00B96A43"/>
    <w:rsid w:val="00BA19DC"/>
    <w:rsid w:val="00BA1D49"/>
    <w:rsid w:val="00BB15B4"/>
    <w:rsid w:val="00BB61D9"/>
    <w:rsid w:val="00BB78EC"/>
    <w:rsid w:val="00BC333E"/>
    <w:rsid w:val="00BC3F7C"/>
    <w:rsid w:val="00BC6347"/>
    <w:rsid w:val="00BC69CF"/>
    <w:rsid w:val="00BD1ABA"/>
    <w:rsid w:val="00BD4858"/>
    <w:rsid w:val="00BD4A04"/>
    <w:rsid w:val="00BD5C1C"/>
    <w:rsid w:val="00BD6C43"/>
    <w:rsid w:val="00BD6F31"/>
    <w:rsid w:val="00BE04A0"/>
    <w:rsid w:val="00BE128E"/>
    <w:rsid w:val="00BE6B69"/>
    <w:rsid w:val="00BE6F6C"/>
    <w:rsid w:val="00BF1C6E"/>
    <w:rsid w:val="00BF37F7"/>
    <w:rsid w:val="00BF6A89"/>
    <w:rsid w:val="00C0518A"/>
    <w:rsid w:val="00C0763F"/>
    <w:rsid w:val="00C134EF"/>
    <w:rsid w:val="00C2165C"/>
    <w:rsid w:val="00C233A6"/>
    <w:rsid w:val="00C34372"/>
    <w:rsid w:val="00C35781"/>
    <w:rsid w:val="00C4095A"/>
    <w:rsid w:val="00C41B31"/>
    <w:rsid w:val="00C455DA"/>
    <w:rsid w:val="00C473B7"/>
    <w:rsid w:val="00C519A4"/>
    <w:rsid w:val="00C51C8E"/>
    <w:rsid w:val="00C557D0"/>
    <w:rsid w:val="00C7140E"/>
    <w:rsid w:val="00C8027C"/>
    <w:rsid w:val="00C87AE4"/>
    <w:rsid w:val="00C9483A"/>
    <w:rsid w:val="00C97A45"/>
    <w:rsid w:val="00CA02C9"/>
    <w:rsid w:val="00CA2BD4"/>
    <w:rsid w:val="00CB22FB"/>
    <w:rsid w:val="00CB2D28"/>
    <w:rsid w:val="00CB37BC"/>
    <w:rsid w:val="00CB54E6"/>
    <w:rsid w:val="00CC036E"/>
    <w:rsid w:val="00CC4178"/>
    <w:rsid w:val="00CC4806"/>
    <w:rsid w:val="00CC5CFF"/>
    <w:rsid w:val="00CD1735"/>
    <w:rsid w:val="00CD63AE"/>
    <w:rsid w:val="00CE1C13"/>
    <w:rsid w:val="00CE54AA"/>
    <w:rsid w:val="00CF2353"/>
    <w:rsid w:val="00CF31E3"/>
    <w:rsid w:val="00CF6D25"/>
    <w:rsid w:val="00D03C2D"/>
    <w:rsid w:val="00D03EA8"/>
    <w:rsid w:val="00D06219"/>
    <w:rsid w:val="00D07ABC"/>
    <w:rsid w:val="00D104DD"/>
    <w:rsid w:val="00D1135B"/>
    <w:rsid w:val="00D12E7D"/>
    <w:rsid w:val="00D1430E"/>
    <w:rsid w:val="00D1523D"/>
    <w:rsid w:val="00D1529E"/>
    <w:rsid w:val="00D16108"/>
    <w:rsid w:val="00D16477"/>
    <w:rsid w:val="00D20542"/>
    <w:rsid w:val="00D2221D"/>
    <w:rsid w:val="00D26245"/>
    <w:rsid w:val="00D379C5"/>
    <w:rsid w:val="00D41A4C"/>
    <w:rsid w:val="00D4224D"/>
    <w:rsid w:val="00D4573D"/>
    <w:rsid w:val="00D62807"/>
    <w:rsid w:val="00D63AB6"/>
    <w:rsid w:val="00D63ACA"/>
    <w:rsid w:val="00D64A5C"/>
    <w:rsid w:val="00D70C2D"/>
    <w:rsid w:val="00D71C7E"/>
    <w:rsid w:val="00D7339C"/>
    <w:rsid w:val="00D740A2"/>
    <w:rsid w:val="00D74F50"/>
    <w:rsid w:val="00D819C0"/>
    <w:rsid w:val="00D81B8C"/>
    <w:rsid w:val="00D90B6F"/>
    <w:rsid w:val="00D94B39"/>
    <w:rsid w:val="00DA0359"/>
    <w:rsid w:val="00DA1BDE"/>
    <w:rsid w:val="00DA5A5C"/>
    <w:rsid w:val="00DA702F"/>
    <w:rsid w:val="00DB3517"/>
    <w:rsid w:val="00DB44AA"/>
    <w:rsid w:val="00DB5611"/>
    <w:rsid w:val="00DC21B5"/>
    <w:rsid w:val="00DC69AD"/>
    <w:rsid w:val="00DD14EA"/>
    <w:rsid w:val="00DD66A2"/>
    <w:rsid w:val="00DE06DC"/>
    <w:rsid w:val="00DE53BC"/>
    <w:rsid w:val="00DF7A35"/>
    <w:rsid w:val="00E03F8E"/>
    <w:rsid w:val="00E07C7C"/>
    <w:rsid w:val="00E114CD"/>
    <w:rsid w:val="00E128EF"/>
    <w:rsid w:val="00E2004A"/>
    <w:rsid w:val="00E20496"/>
    <w:rsid w:val="00E236C7"/>
    <w:rsid w:val="00E256D3"/>
    <w:rsid w:val="00E25AFA"/>
    <w:rsid w:val="00E33BFA"/>
    <w:rsid w:val="00E33DB5"/>
    <w:rsid w:val="00E37655"/>
    <w:rsid w:val="00E4736A"/>
    <w:rsid w:val="00E50DC9"/>
    <w:rsid w:val="00E52189"/>
    <w:rsid w:val="00E521AC"/>
    <w:rsid w:val="00E5348F"/>
    <w:rsid w:val="00E57790"/>
    <w:rsid w:val="00E66F36"/>
    <w:rsid w:val="00E6733B"/>
    <w:rsid w:val="00E723DA"/>
    <w:rsid w:val="00E75E6E"/>
    <w:rsid w:val="00E77133"/>
    <w:rsid w:val="00E8119C"/>
    <w:rsid w:val="00E83048"/>
    <w:rsid w:val="00E850C6"/>
    <w:rsid w:val="00E86472"/>
    <w:rsid w:val="00E93F2C"/>
    <w:rsid w:val="00E95890"/>
    <w:rsid w:val="00EA0F37"/>
    <w:rsid w:val="00EA2BCF"/>
    <w:rsid w:val="00EA3F8B"/>
    <w:rsid w:val="00EB62E9"/>
    <w:rsid w:val="00EB721D"/>
    <w:rsid w:val="00EB792A"/>
    <w:rsid w:val="00EC1CF5"/>
    <w:rsid w:val="00EC43C0"/>
    <w:rsid w:val="00EC46CD"/>
    <w:rsid w:val="00EC596E"/>
    <w:rsid w:val="00EC7A1A"/>
    <w:rsid w:val="00ED1057"/>
    <w:rsid w:val="00ED2650"/>
    <w:rsid w:val="00ED2B92"/>
    <w:rsid w:val="00ED5E43"/>
    <w:rsid w:val="00ED7ACC"/>
    <w:rsid w:val="00EE0A7A"/>
    <w:rsid w:val="00EE17FE"/>
    <w:rsid w:val="00EE5E9C"/>
    <w:rsid w:val="00EF0153"/>
    <w:rsid w:val="00EF041F"/>
    <w:rsid w:val="00F0069F"/>
    <w:rsid w:val="00F03C8B"/>
    <w:rsid w:val="00F043B8"/>
    <w:rsid w:val="00F058EF"/>
    <w:rsid w:val="00F151D7"/>
    <w:rsid w:val="00F15DD9"/>
    <w:rsid w:val="00F1743B"/>
    <w:rsid w:val="00F17F1B"/>
    <w:rsid w:val="00F213F5"/>
    <w:rsid w:val="00F2401B"/>
    <w:rsid w:val="00F2453E"/>
    <w:rsid w:val="00F2580F"/>
    <w:rsid w:val="00F2592E"/>
    <w:rsid w:val="00F26440"/>
    <w:rsid w:val="00F27A7E"/>
    <w:rsid w:val="00F31D66"/>
    <w:rsid w:val="00F32EEF"/>
    <w:rsid w:val="00F41266"/>
    <w:rsid w:val="00F416C3"/>
    <w:rsid w:val="00F419CA"/>
    <w:rsid w:val="00F42312"/>
    <w:rsid w:val="00F43EB0"/>
    <w:rsid w:val="00F47323"/>
    <w:rsid w:val="00F4733E"/>
    <w:rsid w:val="00F51841"/>
    <w:rsid w:val="00F52532"/>
    <w:rsid w:val="00F578C4"/>
    <w:rsid w:val="00F6059D"/>
    <w:rsid w:val="00F61443"/>
    <w:rsid w:val="00F64684"/>
    <w:rsid w:val="00F70844"/>
    <w:rsid w:val="00F718DC"/>
    <w:rsid w:val="00F732AA"/>
    <w:rsid w:val="00F801A5"/>
    <w:rsid w:val="00F81537"/>
    <w:rsid w:val="00F81FED"/>
    <w:rsid w:val="00F831EE"/>
    <w:rsid w:val="00F84BB1"/>
    <w:rsid w:val="00F85AA5"/>
    <w:rsid w:val="00F8667E"/>
    <w:rsid w:val="00F870CE"/>
    <w:rsid w:val="00F90B22"/>
    <w:rsid w:val="00F941CC"/>
    <w:rsid w:val="00F94F08"/>
    <w:rsid w:val="00FA057A"/>
    <w:rsid w:val="00FA461E"/>
    <w:rsid w:val="00FB29A1"/>
    <w:rsid w:val="00FB490A"/>
    <w:rsid w:val="00FB7684"/>
    <w:rsid w:val="00FC6877"/>
    <w:rsid w:val="00FC6AAF"/>
    <w:rsid w:val="00FD0125"/>
    <w:rsid w:val="00FD619E"/>
    <w:rsid w:val="00FD6529"/>
    <w:rsid w:val="00FE0513"/>
    <w:rsid w:val="00FE2123"/>
    <w:rsid w:val="00FF15AE"/>
    <w:rsid w:val="00FF2DAF"/>
    <w:rsid w:val="00FF2DC7"/>
    <w:rsid w:val="00FF404E"/>
    <w:rsid w:val="00FF46C8"/>
    <w:rsid w:val="00FF4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3756D"/>
  <w15:chartTrackingRefBased/>
  <w15:docId w15:val="{63F04268-2C03-F64C-B4B8-E2B8DB25F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0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057B11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57B1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57B1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7B1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57B1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7B11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057B11"/>
  </w:style>
  <w:style w:type="paragraph" w:styleId="CommentText">
    <w:name w:val="annotation text"/>
    <w:basedOn w:val="Normal"/>
    <w:link w:val="CommentTextChar"/>
    <w:uiPriority w:val="99"/>
    <w:unhideWhenUsed/>
    <w:rsid w:val="00057B11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7B1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B11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B11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057B1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057B11"/>
    <w:pPr>
      <w:ind w:left="720"/>
      <w:contextualSpacing/>
    </w:pPr>
    <w:rPr>
      <w:kern w:val="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57B11"/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57B1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7B11"/>
  </w:style>
  <w:style w:type="paragraph" w:styleId="Footer">
    <w:name w:val="footer"/>
    <w:basedOn w:val="Normal"/>
    <w:link w:val="FooterChar"/>
    <w:uiPriority w:val="99"/>
    <w:unhideWhenUsed/>
    <w:rsid w:val="00057B1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7B11"/>
  </w:style>
  <w:style w:type="character" w:styleId="LineNumber">
    <w:name w:val="line number"/>
    <w:basedOn w:val="DefaultParagraphFont"/>
    <w:uiPriority w:val="99"/>
    <w:semiHidden/>
    <w:unhideWhenUsed/>
    <w:rsid w:val="00057B11"/>
  </w:style>
  <w:style w:type="character" w:styleId="PageNumber">
    <w:name w:val="page number"/>
    <w:basedOn w:val="DefaultParagraphFont"/>
    <w:uiPriority w:val="99"/>
    <w:semiHidden/>
    <w:unhideWhenUsed/>
    <w:rsid w:val="00057B11"/>
  </w:style>
  <w:style w:type="paragraph" w:styleId="NormalWeb">
    <w:name w:val="Normal (Web)"/>
    <w:basedOn w:val="Normal"/>
    <w:uiPriority w:val="99"/>
    <w:unhideWhenUsed/>
    <w:rsid w:val="00057B1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4</TotalTime>
  <Pages>27</Pages>
  <Words>2132</Words>
  <Characters>12155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a Paris</dc:creator>
  <cp:keywords/>
  <dc:description/>
  <cp:lastModifiedBy>Tonya Paris</cp:lastModifiedBy>
  <cp:revision>539</cp:revision>
  <dcterms:created xsi:type="dcterms:W3CDTF">2023-10-18T03:36:00Z</dcterms:created>
  <dcterms:modified xsi:type="dcterms:W3CDTF">2024-01-25T01:33:00Z</dcterms:modified>
</cp:coreProperties>
</file>